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0B669" w14:textId="6BFEE612" w:rsidR="001278B7" w:rsidRPr="00D26B9E" w:rsidRDefault="00B42061" w:rsidP="00C540B7">
      <w:pPr>
        <w:pStyle w:val="Heading1"/>
      </w:pPr>
      <w:r w:rsidRPr="00D26B9E">
        <w:t xml:space="preserve">Addressing current challenges in </w:t>
      </w:r>
      <w:r w:rsidR="00E230C2">
        <w:t xml:space="preserve">optimisation of </w:t>
      </w:r>
      <w:r w:rsidR="00481063" w:rsidRPr="00D26B9E">
        <w:t xml:space="preserve">lipid management following an </w:t>
      </w:r>
      <w:r w:rsidRPr="00D26B9E">
        <w:t>ACS</w:t>
      </w:r>
      <w:r w:rsidR="003E49E3" w:rsidRPr="00D26B9E">
        <w:t xml:space="preserve"> event</w:t>
      </w:r>
      <w:r w:rsidRPr="00D26B9E">
        <w:t xml:space="preserve">: </w:t>
      </w:r>
      <w:r w:rsidR="00481063" w:rsidRPr="00D26B9E">
        <w:t>Outcomes</w:t>
      </w:r>
      <w:r w:rsidRPr="00D26B9E">
        <w:t xml:space="preserve"> of the</w:t>
      </w:r>
      <w:r w:rsidR="00E533F1">
        <w:t xml:space="preserve"> ACS</w:t>
      </w:r>
      <w:r w:rsidRPr="00D26B9E">
        <w:t xml:space="preserve"> </w:t>
      </w:r>
      <w:proofErr w:type="spellStart"/>
      <w:r w:rsidRPr="00D26B9E">
        <w:t>EuroPath</w:t>
      </w:r>
      <w:proofErr w:type="spellEnd"/>
      <w:r w:rsidRPr="00D26B9E">
        <w:t xml:space="preserve"> III </w:t>
      </w:r>
      <w:r w:rsidR="00481063" w:rsidRPr="00D26B9E">
        <w:t>initiative</w:t>
      </w:r>
      <w:r w:rsidRPr="00D26B9E">
        <w:t xml:space="preserve"> </w:t>
      </w:r>
    </w:p>
    <w:p w14:paraId="273B7BEB" w14:textId="23D2D4B8" w:rsidR="007A16CE" w:rsidRPr="00B6463E" w:rsidRDefault="007A16CE" w:rsidP="00C540B7">
      <w:pPr>
        <w:spacing w:after="0"/>
        <w:rPr>
          <w:lang w:val="it-IT"/>
        </w:rPr>
      </w:pPr>
      <w:bookmarkStart w:id="0" w:name="_Hlk123645421"/>
      <w:r w:rsidRPr="00B6463E">
        <w:rPr>
          <w:lang w:val="it-IT"/>
        </w:rPr>
        <w:t>Alberico</w:t>
      </w:r>
      <w:r w:rsidR="001064EC" w:rsidRPr="00B6463E">
        <w:rPr>
          <w:lang w:val="it-IT"/>
        </w:rPr>
        <w:t xml:space="preserve"> L.</w:t>
      </w:r>
      <w:r w:rsidRPr="00B6463E">
        <w:rPr>
          <w:lang w:val="it-IT"/>
        </w:rPr>
        <w:t xml:space="preserve"> Catapano</w:t>
      </w:r>
      <w:r w:rsidR="00A63AA8">
        <w:rPr>
          <w:lang w:val="it-IT"/>
        </w:rPr>
        <w:t xml:space="preserve"> MD, PhD</w:t>
      </w:r>
      <w:r w:rsidRPr="00B6463E">
        <w:rPr>
          <w:lang w:val="it-IT"/>
        </w:rPr>
        <w:t>, Raffaele De Caterina</w:t>
      </w:r>
      <w:r w:rsidR="00A63AA8">
        <w:rPr>
          <w:lang w:val="it-IT"/>
        </w:rPr>
        <w:t xml:space="preserve"> MD, PhD</w:t>
      </w:r>
      <w:r w:rsidRPr="00B6463E">
        <w:rPr>
          <w:lang w:val="it-IT"/>
        </w:rPr>
        <w:t xml:space="preserve">, </w:t>
      </w:r>
      <w:r w:rsidR="001064EC" w:rsidRPr="00B6463E">
        <w:rPr>
          <w:lang w:val="it-IT"/>
        </w:rPr>
        <w:t xml:space="preserve">J. </w:t>
      </w:r>
      <w:r w:rsidRPr="00B6463E">
        <w:rPr>
          <w:lang w:val="it-IT"/>
        </w:rPr>
        <w:t>Wouter Jukema</w:t>
      </w:r>
      <w:r w:rsidR="00A63AA8">
        <w:rPr>
          <w:lang w:val="it-IT"/>
        </w:rPr>
        <w:t xml:space="preserve"> MD, PhD</w:t>
      </w:r>
      <w:r w:rsidRPr="00B6463E">
        <w:rPr>
          <w:lang w:val="it-IT"/>
        </w:rPr>
        <w:t>, Robert Klempfner</w:t>
      </w:r>
      <w:r w:rsidR="00A63AA8">
        <w:rPr>
          <w:lang w:val="it-IT"/>
        </w:rPr>
        <w:t xml:space="preserve"> MD</w:t>
      </w:r>
      <w:r w:rsidRPr="00B6463E">
        <w:rPr>
          <w:lang w:val="it-IT"/>
        </w:rPr>
        <w:t>, Ulf Landmesser</w:t>
      </w:r>
      <w:r w:rsidR="00A63AA8">
        <w:rPr>
          <w:lang w:val="it-IT"/>
        </w:rPr>
        <w:t xml:space="preserve"> MD, PhD</w:t>
      </w:r>
      <w:r w:rsidRPr="00B6463E">
        <w:rPr>
          <w:lang w:val="it-IT"/>
        </w:rPr>
        <w:t>, François Schiele</w:t>
      </w:r>
      <w:r w:rsidR="00A63AA8">
        <w:rPr>
          <w:lang w:val="it-IT"/>
        </w:rPr>
        <w:t xml:space="preserve"> MD, PhD</w:t>
      </w:r>
      <w:r w:rsidRPr="00B6463E">
        <w:rPr>
          <w:lang w:val="it-IT"/>
        </w:rPr>
        <w:t>, Alessandro Sionis</w:t>
      </w:r>
      <w:r w:rsidR="00A63AA8">
        <w:rPr>
          <w:lang w:val="it-IT"/>
        </w:rPr>
        <w:t xml:space="preserve"> MD, PhD</w:t>
      </w:r>
    </w:p>
    <w:bookmarkEnd w:id="0"/>
    <w:p w14:paraId="46282364" w14:textId="77777777" w:rsidR="00945E5D" w:rsidRDefault="00945E5D" w:rsidP="001937B1">
      <w:pPr>
        <w:spacing w:after="0"/>
      </w:pPr>
    </w:p>
    <w:p w14:paraId="4E70EB42" w14:textId="36065F09" w:rsidR="006F0B14" w:rsidRDefault="007738DE" w:rsidP="001937B1">
      <w:pPr>
        <w:pStyle w:val="Heading2"/>
      </w:pPr>
      <w:r>
        <w:rPr>
          <w:rStyle w:val="Heading2Char"/>
          <w:b/>
          <w:bCs/>
          <w:i/>
          <w:iCs/>
        </w:rPr>
        <w:t>Running</w:t>
      </w:r>
      <w:r w:rsidR="006E15E9">
        <w:rPr>
          <w:rStyle w:val="Heading2Char"/>
          <w:b/>
          <w:bCs/>
          <w:i/>
          <w:iCs/>
        </w:rPr>
        <w:t xml:space="preserve"> Title</w:t>
      </w:r>
      <w:r w:rsidR="006F0B14" w:rsidRPr="00040954">
        <w:rPr>
          <w:b w:val="0"/>
          <w:i w:val="0"/>
        </w:rPr>
        <w:t xml:space="preserve">: ACS </w:t>
      </w:r>
      <w:proofErr w:type="spellStart"/>
      <w:r w:rsidR="006F0B14" w:rsidRPr="00040954">
        <w:rPr>
          <w:b w:val="0"/>
          <w:i w:val="0"/>
        </w:rPr>
        <w:t>EuroPath</w:t>
      </w:r>
      <w:proofErr w:type="spellEnd"/>
      <w:r w:rsidR="006F0B14" w:rsidRPr="00040954">
        <w:rPr>
          <w:b w:val="0"/>
          <w:i w:val="0"/>
        </w:rPr>
        <w:t xml:space="preserve"> III initiative</w:t>
      </w:r>
      <w:r w:rsidR="00E104A7" w:rsidRPr="00040954">
        <w:rPr>
          <w:b w:val="0"/>
          <w:i w:val="0"/>
        </w:rPr>
        <w:t>:</w:t>
      </w:r>
      <w:r w:rsidR="006F0B14" w:rsidRPr="00040954">
        <w:rPr>
          <w:b w:val="0"/>
          <w:i w:val="0"/>
        </w:rPr>
        <w:t xml:space="preserve"> </w:t>
      </w:r>
      <w:r w:rsidR="00E104A7" w:rsidRPr="00040954">
        <w:rPr>
          <w:b w:val="0"/>
          <w:i w:val="0"/>
        </w:rPr>
        <w:t>optimising</w:t>
      </w:r>
      <w:r w:rsidR="0035272C" w:rsidRPr="00040954">
        <w:rPr>
          <w:b w:val="0"/>
          <w:i w:val="0"/>
        </w:rPr>
        <w:t xml:space="preserve"> lipid management</w:t>
      </w:r>
    </w:p>
    <w:p w14:paraId="66B4F740" w14:textId="60F7E927" w:rsidR="00552BCC" w:rsidRDefault="00552BCC">
      <w:pPr>
        <w:spacing w:line="259" w:lineRule="auto"/>
        <w:rPr>
          <w:rFonts w:eastAsiaTheme="majorEastAsia" w:cstheme="majorBidi"/>
          <w:b/>
          <w:szCs w:val="36"/>
        </w:rPr>
      </w:pPr>
      <w:r>
        <w:br w:type="page"/>
      </w:r>
    </w:p>
    <w:p w14:paraId="4C2F7528" w14:textId="6A374DEA" w:rsidR="006939AF" w:rsidRPr="00D26B9E" w:rsidRDefault="00B22775" w:rsidP="00870E66">
      <w:pPr>
        <w:pStyle w:val="Heading1"/>
      </w:pPr>
      <w:r>
        <w:t>Supplementary Materials</w:t>
      </w:r>
    </w:p>
    <w:p w14:paraId="6EFB4D6A" w14:textId="3C77CCD9" w:rsidR="00922BCB" w:rsidRDefault="00B22775" w:rsidP="00870E66">
      <w:pPr>
        <w:pStyle w:val="Heading2"/>
      </w:pPr>
      <w:r>
        <w:t>Section</w:t>
      </w:r>
      <w:r w:rsidR="006939AF" w:rsidRPr="00D26B9E">
        <w:t xml:space="preserve"> </w:t>
      </w:r>
      <w:r w:rsidR="00922BCB">
        <w:t xml:space="preserve">1: </w:t>
      </w:r>
      <w:r w:rsidR="004B53B3">
        <w:t xml:space="preserve">Brief overview of </w:t>
      </w:r>
      <w:r w:rsidR="00922BCB">
        <w:t xml:space="preserve">ACS </w:t>
      </w:r>
      <w:proofErr w:type="spellStart"/>
      <w:r w:rsidR="00922BCB">
        <w:t>Euro</w:t>
      </w:r>
      <w:r w:rsidR="00284819">
        <w:t>P</w:t>
      </w:r>
      <w:r w:rsidR="00922BCB">
        <w:t>ath</w:t>
      </w:r>
      <w:proofErr w:type="spellEnd"/>
      <w:r w:rsidR="00922BCB">
        <w:t xml:space="preserve"> I and II surveys</w:t>
      </w:r>
    </w:p>
    <w:p w14:paraId="3FCDC64F" w14:textId="6216FC2B" w:rsidR="004B53B3" w:rsidRDefault="00E31951" w:rsidP="00870E66">
      <w:pPr>
        <w:pStyle w:val="Heading2"/>
        <w:rPr>
          <w:rFonts w:eastAsia="Times New Roman"/>
          <w:b w:val="0"/>
          <w:bCs/>
          <w:i w:val="0"/>
          <w:iCs/>
        </w:rPr>
      </w:pPr>
      <w:r w:rsidRPr="0034610C">
        <w:rPr>
          <w:rFonts w:eastAsia="Times New Roman"/>
          <w:b w:val="0"/>
          <w:bCs/>
          <w:i w:val="0"/>
          <w:iCs/>
        </w:rPr>
        <w:t xml:space="preserve">In the ACS </w:t>
      </w:r>
      <w:proofErr w:type="spellStart"/>
      <w:r w:rsidRPr="0034610C">
        <w:rPr>
          <w:rFonts w:eastAsia="Times New Roman"/>
          <w:b w:val="0"/>
          <w:bCs/>
          <w:i w:val="0"/>
          <w:iCs/>
        </w:rPr>
        <w:t>EuroPath</w:t>
      </w:r>
      <w:proofErr w:type="spellEnd"/>
      <w:r w:rsidRPr="0034610C">
        <w:rPr>
          <w:rFonts w:eastAsia="Times New Roman"/>
          <w:b w:val="0"/>
          <w:bCs/>
          <w:i w:val="0"/>
          <w:iCs/>
        </w:rPr>
        <w:t xml:space="preserve"> I </w:t>
      </w:r>
      <w:r w:rsidR="0025727F">
        <w:rPr>
          <w:rFonts w:eastAsia="Times New Roman"/>
          <w:b w:val="0"/>
          <w:bCs/>
          <w:i w:val="0"/>
          <w:iCs/>
        </w:rPr>
        <w:t>project</w:t>
      </w:r>
      <w:r w:rsidRPr="0034610C">
        <w:rPr>
          <w:rFonts w:eastAsia="Times New Roman"/>
          <w:b w:val="0"/>
          <w:bCs/>
          <w:i w:val="0"/>
          <w:iCs/>
        </w:rPr>
        <w:t xml:space="preserve">, a </w:t>
      </w:r>
      <w:r w:rsidR="0025727F">
        <w:rPr>
          <w:rFonts w:eastAsia="Times New Roman"/>
          <w:b w:val="0"/>
          <w:bCs/>
          <w:i w:val="0"/>
          <w:iCs/>
        </w:rPr>
        <w:t xml:space="preserve">cardiologist </w:t>
      </w:r>
      <w:r w:rsidRPr="0034610C">
        <w:rPr>
          <w:rFonts w:eastAsia="Times New Roman"/>
          <w:b w:val="0"/>
          <w:bCs/>
          <w:i w:val="0"/>
          <w:iCs/>
        </w:rPr>
        <w:t xml:space="preserve">survey was designed by the ACS </w:t>
      </w:r>
      <w:proofErr w:type="spellStart"/>
      <w:r w:rsidRPr="0034610C">
        <w:rPr>
          <w:rFonts w:eastAsia="Times New Roman"/>
          <w:b w:val="0"/>
          <w:bCs/>
          <w:i w:val="0"/>
          <w:iCs/>
        </w:rPr>
        <w:t>EuroPath</w:t>
      </w:r>
      <w:proofErr w:type="spellEnd"/>
      <w:r w:rsidRPr="0034610C">
        <w:rPr>
          <w:rFonts w:eastAsia="Times New Roman"/>
          <w:b w:val="0"/>
          <w:bCs/>
          <w:i w:val="0"/>
          <w:iCs/>
        </w:rPr>
        <w:t xml:space="preserve"> I steering committee (SC) to assess lipid management care for the acute and follow-up phase during the first year after an ACS.</w:t>
      </w:r>
      <w:r w:rsidRPr="0034610C">
        <w:rPr>
          <w:rFonts w:eastAsia="Times New Roman"/>
          <w:b w:val="0"/>
          <w:bCs/>
          <w:i w:val="0"/>
          <w:iCs/>
        </w:rPr>
        <w:fldChar w:fldCharType="begin">
          <w:fldData xml:space="preserve">PEVuZE5vdGU+PENpdGU+PEF1dGhvcj5MYW5kbWVzc2VyPC9BdXRob3I+PFllYXI+MjAyMDwvWWVh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</w:fldData>
        </w:fldChar>
      </w:r>
      <w:r w:rsidR="00552BCC">
        <w:rPr>
          <w:rFonts w:eastAsia="Times New Roman"/>
          <w:b w:val="0"/>
          <w:bCs/>
          <w:i w:val="0"/>
          <w:iCs/>
        </w:rPr>
        <w:instrText xml:space="preserve"> ADDIN EN.CITE </w:instrText>
      </w:r>
      <w:r w:rsidR="00552BCC">
        <w:rPr>
          <w:rFonts w:eastAsia="Times New Roman"/>
          <w:b w:val="0"/>
          <w:bCs/>
          <w:i w:val="0"/>
          <w:iCs/>
        </w:rPr>
        <w:fldChar w:fldCharType="begin">
          <w:fldData xml:space="preserve">PEVuZE5vdGU+PENpdGU+PEF1dGhvcj5MYW5kbWVzc2VyPC9BdXRob3I+PFllYXI+MjAyMDwvWWVh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</w:fldData>
        </w:fldChar>
      </w:r>
      <w:r w:rsidR="00552BCC">
        <w:rPr>
          <w:rFonts w:eastAsia="Times New Roman"/>
          <w:b w:val="0"/>
          <w:bCs/>
          <w:i w:val="0"/>
          <w:iCs/>
        </w:rPr>
        <w:instrText xml:space="preserve"> ADDIN EN.CITE.DATA </w:instrText>
      </w:r>
      <w:r w:rsidR="00552BCC">
        <w:rPr>
          <w:rFonts w:eastAsia="Times New Roman"/>
          <w:b w:val="0"/>
          <w:bCs/>
          <w:i w:val="0"/>
          <w:iCs/>
        </w:rPr>
      </w:r>
      <w:r w:rsidR="00552BCC">
        <w:rPr>
          <w:rFonts w:eastAsia="Times New Roman"/>
          <w:b w:val="0"/>
          <w:bCs/>
          <w:i w:val="0"/>
          <w:iCs/>
        </w:rPr>
        <w:fldChar w:fldCharType="end"/>
      </w:r>
      <w:r w:rsidRPr="0034610C">
        <w:rPr>
          <w:rFonts w:eastAsia="Times New Roman"/>
          <w:b w:val="0"/>
          <w:bCs/>
          <w:i w:val="0"/>
          <w:iCs/>
        </w:rPr>
        <w:fldChar w:fldCharType="separate"/>
      </w:r>
      <w:r w:rsidR="00552BCC" w:rsidRPr="00552BCC">
        <w:rPr>
          <w:rFonts w:eastAsia="Times New Roman"/>
          <w:b w:val="0"/>
          <w:bCs/>
          <w:i w:val="0"/>
          <w:iCs/>
          <w:noProof/>
          <w:vertAlign w:val="superscript"/>
        </w:rPr>
        <w:t>1</w:t>
      </w:r>
      <w:r w:rsidRPr="0034610C">
        <w:rPr>
          <w:rFonts w:eastAsia="Times New Roman"/>
          <w:b w:val="0"/>
          <w:bCs/>
          <w:i w:val="0"/>
          <w:iCs/>
        </w:rPr>
        <w:fldChar w:fldCharType="end"/>
      </w:r>
      <w:r w:rsidRPr="0034610C">
        <w:rPr>
          <w:rFonts w:eastAsia="Times New Roman"/>
          <w:b w:val="0"/>
          <w:bCs/>
          <w:i w:val="0"/>
          <w:iCs/>
        </w:rPr>
        <w:t xml:space="preserve"> The survey was circulated to cardiologists in seven European countries and completed by 555 respondents, providing data on 2775 patients who had experienced an ACS event. Results of the survey were reviewed and discussed by the ACS </w:t>
      </w:r>
      <w:proofErr w:type="spellStart"/>
      <w:r w:rsidRPr="0034610C">
        <w:rPr>
          <w:rFonts w:eastAsia="Times New Roman"/>
          <w:b w:val="0"/>
          <w:bCs/>
          <w:i w:val="0"/>
          <w:iCs/>
        </w:rPr>
        <w:t>EuroPath</w:t>
      </w:r>
      <w:proofErr w:type="spellEnd"/>
      <w:r w:rsidRPr="0034610C">
        <w:rPr>
          <w:rFonts w:eastAsia="Times New Roman"/>
          <w:b w:val="0"/>
          <w:bCs/>
          <w:i w:val="0"/>
          <w:iCs/>
        </w:rPr>
        <w:t xml:space="preserve"> I team of 43 cardiologists, and key gaps in care between clinical practice and guidelines were identified. </w:t>
      </w:r>
    </w:p>
    <w:p w14:paraId="12C2E113" w14:textId="77777777" w:rsidR="004B53B3" w:rsidRDefault="004B53B3" w:rsidP="00870E66">
      <w:pPr>
        <w:pStyle w:val="Heading2"/>
        <w:rPr>
          <w:rFonts w:eastAsia="Times New Roman"/>
          <w:b w:val="0"/>
          <w:bCs/>
          <w:i w:val="0"/>
          <w:iCs/>
        </w:rPr>
      </w:pPr>
    </w:p>
    <w:p w14:paraId="580518C8" w14:textId="7003E631" w:rsidR="00922BCB" w:rsidRPr="0034610C" w:rsidRDefault="00E31951" w:rsidP="00870E66">
      <w:pPr>
        <w:pStyle w:val="Heading2"/>
        <w:rPr>
          <w:b w:val="0"/>
          <w:bCs/>
          <w:i w:val="0"/>
          <w:iCs/>
        </w:rPr>
      </w:pPr>
      <w:r w:rsidRPr="0034610C">
        <w:rPr>
          <w:rFonts w:eastAsia="Times New Roman"/>
          <w:b w:val="0"/>
          <w:bCs/>
          <w:i w:val="0"/>
          <w:iCs/>
        </w:rPr>
        <w:t xml:space="preserve">For the ACS </w:t>
      </w:r>
      <w:proofErr w:type="spellStart"/>
      <w:r w:rsidRPr="0034610C">
        <w:rPr>
          <w:rFonts w:eastAsia="Times New Roman"/>
          <w:b w:val="0"/>
          <w:bCs/>
          <w:i w:val="0"/>
          <w:iCs/>
        </w:rPr>
        <w:t>EuroPath</w:t>
      </w:r>
      <w:proofErr w:type="spellEnd"/>
      <w:r w:rsidRPr="0034610C">
        <w:rPr>
          <w:rFonts w:eastAsia="Times New Roman"/>
          <w:b w:val="0"/>
          <w:bCs/>
          <w:i w:val="0"/>
          <w:iCs/>
        </w:rPr>
        <w:t xml:space="preserve"> II forum (2019), 50 cardiologists discussed gaps in the post-ACS lipid management pathway versus care recommended in the ESC/EAS Guidelines.</w:t>
      </w:r>
      <w:r w:rsidRPr="0034610C">
        <w:rPr>
          <w:rFonts w:eastAsia="Times New Roman"/>
          <w:b w:val="0"/>
          <w:bCs/>
          <w:i w:val="0"/>
          <w:iCs/>
        </w:rPr>
        <w:fldChar w:fldCharType="begin">
          <w:fldData xml:space="preserve">PEVuZE5vdGU+PENpdGU+PEF1dGhvcj5TaW9uaXM8L0F1dGhvcj48WWVhcj4yMDIwPC9ZZWFyPjxS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</w:fldData>
        </w:fldChar>
      </w:r>
      <w:r w:rsidR="00552BCC">
        <w:rPr>
          <w:rFonts w:eastAsia="Times New Roman"/>
          <w:b w:val="0"/>
          <w:bCs/>
          <w:i w:val="0"/>
          <w:iCs/>
        </w:rPr>
        <w:instrText xml:space="preserve"> ADDIN EN.CITE </w:instrText>
      </w:r>
      <w:r w:rsidR="00552BCC">
        <w:rPr>
          <w:rFonts w:eastAsia="Times New Roman"/>
          <w:b w:val="0"/>
          <w:bCs/>
          <w:i w:val="0"/>
          <w:iCs/>
        </w:rPr>
        <w:fldChar w:fldCharType="begin">
          <w:fldData xml:space="preserve">PEVuZE5vdGU+PENpdGU+PEF1dGhvcj5TaW9uaXM8L0F1dGhvcj48WWVhcj4yMDIwPC9ZZWFyPjxS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</w:fldData>
        </w:fldChar>
      </w:r>
      <w:r w:rsidR="00552BCC">
        <w:rPr>
          <w:rFonts w:eastAsia="Times New Roman"/>
          <w:b w:val="0"/>
          <w:bCs/>
          <w:i w:val="0"/>
          <w:iCs/>
        </w:rPr>
        <w:instrText xml:space="preserve"> ADDIN EN.CITE.DATA </w:instrText>
      </w:r>
      <w:r w:rsidR="00552BCC">
        <w:rPr>
          <w:rFonts w:eastAsia="Times New Roman"/>
          <w:b w:val="0"/>
          <w:bCs/>
          <w:i w:val="0"/>
          <w:iCs/>
        </w:rPr>
      </w:r>
      <w:r w:rsidR="00552BCC">
        <w:rPr>
          <w:rFonts w:eastAsia="Times New Roman"/>
          <w:b w:val="0"/>
          <w:bCs/>
          <w:i w:val="0"/>
          <w:iCs/>
        </w:rPr>
        <w:fldChar w:fldCharType="end"/>
      </w:r>
      <w:r w:rsidRPr="0034610C">
        <w:rPr>
          <w:rFonts w:eastAsia="Times New Roman"/>
          <w:b w:val="0"/>
          <w:bCs/>
          <w:i w:val="0"/>
          <w:iCs/>
        </w:rPr>
        <w:fldChar w:fldCharType="separate"/>
      </w:r>
      <w:r w:rsidR="00552BCC" w:rsidRPr="00552BCC">
        <w:rPr>
          <w:rFonts w:eastAsia="Times New Roman"/>
          <w:b w:val="0"/>
          <w:bCs/>
          <w:i w:val="0"/>
          <w:iCs/>
          <w:noProof/>
          <w:vertAlign w:val="superscript"/>
        </w:rPr>
        <w:t>2</w:t>
      </w:r>
      <w:r w:rsidRPr="0034610C">
        <w:rPr>
          <w:rFonts w:eastAsia="Times New Roman"/>
          <w:b w:val="0"/>
          <w:bCs/>
          <w:i w:val="0"/>
          <w:iCs/>
        </w:rPr>
        <w:fldChar w:fldCharType="end"/>
      </w:r>
      <w:r w:rsidRPr="0034610C">
        <w:rPr>
          <w:rFonts w:eastAsia="Times New Roman"/>
          <w:b w:val="0"/>
          <w:bCs/>
          <w:i w:val="0"/>
          <w:iCs/>
        </w:rPr>
        <w:t xml:space="preserve"> A healthcare professional (HCP) self-assessment tool was developed to help physicians evaluate their clinical practice v</w:t>
      </w:r>
      <w:r w:rsidR="00944910">
        <w:rPr>
          <w:rFonts w:eastAsia="Times New Roman"/>
          <w:b w:val="0"/>
          <w:bCs/>
          <w:i w:val="0"/>
          <w:iCs/>
        </w:rPr>
        <w:t>ersu</w:t>
      </w:r>
      <w:r w:rsidRPr="0034610C">
        <w:rPr>
          <w:rFonts w:eastAsia="Times New Roman"/>
          <w:b w:val="0"/>
          <w:bCs/>
          <w:i w:val="0"/>
          <w:iCs/>
        </w:rPr>
        <w:t>s guidelines.</w:t>
      </w:r>
    </w:p>
    <w:p w14:paraId="14ABE176" w14:textId="77777777" w:rsidR="00235AFF" w:rsidRDefault="00235AFF" w:rsidP="00870E66">
      <w:pPr>
        <w:spacing w:after="0"/>
        <w:rPr>
          <w:rFonts w:eastAsiaTheme="majorEastAsia" w:cstheme="majorBidi"/>
          <w:b/>
          <w:i/>
          <w:szCs w:val="32"/>
        </w:rPr>
      </w:pPr>
      <w:r>
        <w:br w:type="page"/>
      </w:r>
    </w:p>
    <w:p w14:paraId="3C13AF64" w14:textId="0A3198A0" w:rsidR="00233444" w:rsidRDefault="00E31951" w:rsidP="00870E66">
      <w:pPr>
        <w:pStyle w:val="Heading2"/>
      </w:pPr>
      <w:r>
        <w:t>Section 2</w:t>
      </w:r>
      <w:r w:rsidR="006939AF" w:rsidRPr="00D26B9E">
        <w:t xml:space="preserve">: </w:t>
      </w:r>
      <w:r w:rsidR="004D1EE2">
        <w:t>Cardiologist, GP</w:t>
      </w:r>
      <w:r w:rsidR="00D66214">
        <w:t>,</w:t>
      </w:r>
      <w:r w:rsidR="004D1EE2">
        <w:t xml:space="preserve"> and Patient surveys – methodology</w:t>
      </w:r>
    </w:p>
    <w:p w14:paraId="264FB901" w14:textId="003520A9" w:rsidR="00233444" w:rsidRDefault="00233444" w:rsidP="00BF06FC">
      <w:pPr>
        <w:pStyle w:val="Heading3"/>
      </w:pPr>
      <w:r w:rsidRPr="00233444">
        <w:t>Survey methods</w:t>
      </w:r>
    </w:p>
    <w:p w14:paraId="5B792B03" w14:textId="21413342" w:rsidR="00233444" w:rsidRPr="00233444" w:rsidRDefault="00D66214" w:rsidP="00870E66">
      <w:pPr>
        <w:spacing w:after="0"/>
      </w:pPr>
      <w:r>
        <w:t xml:space="preserve">In ACS </w:t>
      </w:r>
      <w:proofErr w:type="spellStart"/>
      <w:r>
        <w:t>Euro</w:t>
      </w:r>
      <w:r w:rsidR="001827F6">
        <w:t>P</w:t>
      </w:r>
      <w:r>
        <w:t>ath</w:t>
      </w:r>
      <w:proofErr w:type="spellEnd"/>
      <w:r>
        <w:t xml:space="preserve"> I, t</w:t>
      </w:r>
      <w:r w:rsidR="00DB7BCB">
        <w:t xml:space="preserve">he survey for cardiologists was conducted in 2018 in </w:t>
      </w:r>
      <w:r w:rsidR="00944910">
        <w:t xml:space="preserve">seven </w:t>
      </w:r>
      <w:r w:rsidR="00DB7BCB">
        <w:t>European countries, including France, Germany, Italy, Spain, United Kingdom, Switzerland and the Netherlands. Eligible participa</w:t>
      </w:r>
      <w:r w:rsidR="004B53B3">
        <w:t>nts</w:t>
      </w:r>
      <w:r w:rsidR="00DB7BCB">
        <w:t xml:space="preserve"> </w:t>
      </w:r>
      <w:r>
        <w:t>were interventional or general cardiologists</w:t>
      </w:r>
      <w:r w:rsidR="004B53B3">
        <w:t xml:space="preserve"> who</w:t>
      </w:r>
      <w:r>
        <w:t xml:space="preserve"> had 3</w:t>
      </w:r>
      <w:r w:rsidRPr="00D66214">
        <w:t>–</w:t>
      </w:r>
      <w:r>
        <w:t xml:space="preserve">35 years of practice with &gt;70% of time spent in direct patient care and treated &gt;20 </w:t>
      </w:r>
      <w:r w:rsidR="006F6980">
        <w:t xml:space="preserve">patients with </w:t>
      </w:r>
      <w:r>
        <w:t>ACS per month</w:t>
      </w:r>
      <w:r w:rsidR="00DB7BCB">
        <w:t xml:space="preserve">. The main survey was administered as a 45-minute online questionnaire that included a patient record of the last </w:t>
      </w:r>
      <w:r w:rsidR="00944910">
        <w:t xml:space="preserve">five </w:t>
      </w:r>
      <w:r w:rsidR="00DB7BCB">
        <w:t>patient</w:t>
      </w:r>
      <w:r w:rsidR="00944910">
        <w:t>s</w:t>
      </w:r>
      <w:r w:rsidR="00DB7BCB">
        <w:t xml:space="preserve"> with ACS</w:t>
      </w:r>
      <w:r w:rsidR="00A15120">
        <w:t xml:space="preserve"> (acute or follow-up phase)</w:t>
      </w:r>
      <w:r w:rsidR="00DB7BCB">
        <w:t>.</w:t>
      </w:r>
      <w:r w:rsidR="00DB7BCB">
        <w:fldChar w:fldCharType="begin">
          <w:fldData xml:space="preserve">PEVuZE5vdGU+PENpdGU+PEF1dGhvcj5TaW9uaXM8L0F1dGhvcj48WWVhcj4yMDIwPC9ZZWFyPjxS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</w:fldData>
        </w:fldChar>
      </w:r>
      <w:r w:rsidR="00552BCC">
        <w:instrText xml:space="preserve"> ADDIN EN.CITE </w:instrText>
      </w:r>
      <w:r w:rsidR="00552BCC">
        <w:fldChar w:fldCharType="begin">
          <w:fldData xml:space="preserve">PEVuZE5vdGU+PENpdGU+PEF1dGhvcj5TaW9uaXM8L0F1dGhvcj48WWVhcj4yMDIwPC9ZZWFyPjxS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</w:fldData>
        </w:fldChar>
      </w:r>
      <w:r w:rsidR="00552BCC">
        <w:instrText xml:space="preserve"> ADDIN EN.CITE.DATA </w:instrText>
      </w:r>
      <w:r w:rsidR="00552BCC">
        <w:fldChar w:fldCharType="end"/>
      </w:r>
      <w:r w:rsidR="00DB7BCB">
        <w:fldChar w:fldCharType="separate"/>
      </w:r>
      <w:r w:rsidR="00552BCC" w:rsidRPr="00552BCC">
        <w:rPr>
          <w:noProof/>
          <w:vertAlign w:val="superscript"/>
        </w:rPr>
        <w:t>2</w:t>
      </w:r>
      <w:r w:rsidR="00DB7BCB">
        <w:fldChar w:fldCharType="end"/>
      </w:r>
    </w:p>
    <w:p w14:paraId="5273EF26" w14:textId="3EC5DF65" w:rsidR="00233444" w:rsidRPr="00233444" w:rsidRDefault="00D66214" w:rsidP="00870E66">
      <w:pPr>
        <w:spacing w:after="0"/>
      </w:pPr>
      <w:r>
        <w:t xml:space="preserve">For ACS </w:t>
      </w:r>
      <w:proofErr w:type="spellStart"/>
      <w:r>
        <w:t>Euro</w:t>
      </w:r>
      <w:r w:rsidR="001827F6">
        <w:t>P</w:t>
      </w:r>
      <w:r>
        <w:t>ath</w:t>
      </w:r>
      <w:proofErr w:type="spellEnd"/>
      <w:r>
        <w:t xml:space="preserve"> III, the </w:t>
      </w:r>
      <w:r w:rsidR="00233444" w:rsidRPr="00233444">
        <w:t xml:space="preserve">GP survey </w:t>
      </w:r>
      <w:r>
        <w:t xml:space="preserve">was performed in </w:t>
      </w:r>
      <w:r w:rsidR="00944910">
        <w:t xml:space="preserve">four </w:t>
      </w:r>
      <w:r>
        <w:t>European countries, including France, United Kingdom, Spain and Italy. Eligible participants were GPs who had been in practice for 3</w:t>
      </w:r>
      <w:r w:rsidRPr="00D66214">
        <w:t>–</w:t>
      </w:r>
      <w:r>
        <w:t xml:space="preserve">40 years, spent &gt;70% of time in direct patient care, saw &gt;4 </w:t>
      </w:r>
      <w:r w:rsidR="006F6980">
        <w:t xml:space="preserve">patients with </w:t>
      </w:r>
      <w:r>
        <w:t xml:space="preserve">ACS per month, and were personally responsible for prescribing treatment to </w:t>
      </w:r>
      <w:r w:rsidR="006F6980">
        <w:t xml:space="preserve">patients with </w:t>
      </w:r>
      <w:r>
        <w:t xml:space="preserve">ACS. The survey </w:t>
      </w:r>
      <w:r w:rsidR="00345261">
        <w:t>included a 20-minute online interview and fieldwork</w:t>
      </w:r>
      <w:r w:rsidR="00B50FD6">
        <w:t xml:space="preserve"> taken place between </w:t>
      </w:r>
      <w:r w:rsidR="0090754B">
        <w:t xml:space="preserve">18 </w:t>
      </w:r>
      <w:r w:rsidR="00345261">
        <w:t xml:space="preserve">August to </w:t>
      </w:r>
      <w:r w:rsidR="0090754B">
        <w:t xml:space="preserve">4 </w:t>
      </w:r>
      <w:r w:rsidR="00345261">
        <w:t xml:space="preserve">October 2020. </w:t>
      </w:r>
      <w:r w:rsidR="00445FE6">
        <w:t xml:space="preserve">All GPs were asked to complete </w:t>
      </w:r>
      <w:r w:rsidR="0090754B">
        <w:t xml:space="preserve">four </w:t>
      </w:r>
      <w:r w:rsidR="000C548C">
        <w:t>patient report forms (</w:t>
      </w:r>
      <w:r w:rsidR="00445FE6">
        <w:t>PRFs</w:t>
      </w:r>
      <w:r w:rsidR="000C548C">
        <w:t>)</w:t>
      </w:r>
      <w:r w:rsidR="00445FE6">
        <w:t xml:space="preserve">. </w:t>
      </w:r>
    </w:p>
    <w:p w14:paraId="44AA7592" w14:textId="24A56E2C" w:rsidR="00233444" w:rsidRDefault="00345261" w:rsidP="00870E66">
      <w:pPr>
        <w:spacing w:after="0"/>
      </w:pPr>
      <w:r>
        <w:t xml:space="preserve">The patient survey was conducted in </w:t>
      </w:r>
      <w:r w:rsidR="0090754B">
        <w:t xml:space="preserve">six </w:t>
      </w:r>
      <w:r>
        <w:t>European countries, including France, United Kingdom, Spain, Italy, the Netherlands and Sweden. Eligible participants were patients who had experienced a heart attack in the past 6</w:t>
      </w:r>
      <w:r w:rsidRPr="00D66214">
        <w:t>–</w:t>
      </w:r>
      <w:r>
        <w:t xml:space="preserve">18 months. The </w:t>
      </w:r>
      <w:r w:rsidR="0019452E">
        <w:t>goal</w:t>
      </w:r>
      <w:r>
        <w:t xml:space="preserve"> </w:t>
      </w:r>
      <w:r w:rsidR="00B50FD6">
        <w:t>biometrics for the population were 70%/30% split of male/female, 50%/50% split of aged &lt;65 years/≥65 years, ~</w:t>
      </w:r>
      <w:r w:rsidR="00336D04">
        <w:t>1:1:1 ratio of 6</w:t>
      </w:r>
      <w:r w:rsidR="00336D04" w:rsidRPr="00D66214">
        <w:t>–</w:t>
      </w:r>
      <w:r w:rsidR="00336D04">
        <w:t>9, 10</w:t>
      </w:r>
      <w:r w:rsidR="00336D04" w:rsidRPr="00D66214">
        <w:t>–</w:t>
      </w:r>
      <w:r w:rsidR="00336D04">
        <w:t>13, and 14</w:t>
      </w:r>
      <w:r w:rsidR="00336D04" w:rsidRPr="00D66214">
        <w:t>–</w:t>
      </w:r>
      <w:r w:rsidR="00336D04">
        <w:t xml:space="preserve">18 months since ACS event, and a minimum of 50% of patient in each market had only </w:t>
      </w:r>
      <w:r w:rsidR="0090754B">
        <w:t xml:space="preserve">one </w:t>
      </w:r>
      <w:r w:rsidR="00336D04">
        <w:t xml:space="preserve">ACS event. The survey was administered as a 20-minute online interview and fieldwork took place between </w:t>
      </w:r>
      <w:r w:rsidR="0090754B">
        <w:t xml:space="preserve">27 </w:t>
      </w:r>
      <w:r w:rsidR="00336D04">
        <w:t xml:space="preserve">August and </w:t>
      </w:r>
      <w:r w:rsidR="0090754B">
        <w:t xml:space="preserve">4 </w:t>
      </w:r>
      <w:r w:rsidR="00336D04">
        <w:t>October 2020.</w:t>
      </w:r>
    </w:p>
    <w:p w14:paraId="0D876727" w14:textId="77777777" w:rsidR="00870E66" w:rsidRDefault="00870E66" w:rsidP="00BF06FC">
      <w:pPr>
        <w:pStyle w:val="Heading3"/>
      </w:pPr>
    </w:p>
    <w:p w14:paraId="0B3B7469" w14:textId="1E985091" w:rsidR="00CB378D" w:rsidRPr="00CB378D" w:rsidRDefault="00CB378D" w:rsidP="00870E66">
      <w:pPr>
        <w:spacing w:after="0"/>
        <w:rPr>
          <w:i/>
          <w:iCs/>
        </w:rPr>
      </w:pPr>
      <w:r w:rsidRPr="00CB378D">
        <w:rPr>
          <w:i/>
          <w:iCs/>
        </w:rPr>
        <w:t xml:space="preserve">Ipsos MORI technical note for GP and </w:t>
      </w:r>
      <w:r w:rsidR="00D0461D">
        <w:rPr>
          <w:i/>
          <w:iCs/>
        </w:rPr>
        <w:t>P</w:t>
      </w:r>
      <w:r w:rsidRPr="00CB378D">
        <w:rPr>
          <w:i/>
          <w:iCs/>
        </w:rPr>
        <w:t xml:space="preserve">atient surveys </w:t>
      </w:r>
    </w:p>
    <w:p w14:paraId="5F315D69" w14:textId="77777777" w:rsidR="00CB378D" w:rsidRPr="00CB378D" w:rsidRDefault="00CB378D" w:rsidP="00870E66">
      <w:pPr>
        <w:spacing w:after="0"/>
      </w:pPr>
      <w:r w:rsidRPr="00CB378D">
        <w:t xml:space="preserve">On behalf of Sanofi, Ipsos MORI conducted two separate online surveys: </w:t>
      </w:r>
    </w:p>
    <w:p w14:paraId="49F4A37B" w14:textId="43052D49" w:rsidR="00CB378D" w:rsidRPr="00CB378D" w:rsidRDefault="00CB378D" w:rsidP="00870E66">
      <w:pPr>
        <w:spacing w:after="0"/>
      </w:pPr>
      <w:r w:rsidRPr="00CB378D">
        <w:t xml:space="preserve">1) </w:t>
      </w:r>
      <w:r>
        <w:t>A</w:t>
      </w:r>
      <w:r w:rsidRPr="00CB378D">
        <w:t xml:space="preserve">mong 662 patients in seven </w:t>
      </w:r>
      <w:r>
        <w:t>E</w:t>
      </w:r>
      <w:r w:rsidRPr="00CB378D">
        <w:t>uropean countries (France n=143, UK n=150, Spain n=123, Italy n=150, Netherlands n=48 and Sweden n=48) who have experienced a heart attack in the past 6–18 months prior to fieldwork and chose to take part. Fieldwork took place between 27 August and 4 October 2020. Quotas were imposed so the sample consisted of:</w:t>
      </w:r>
    </w:p>
    <w:p w14:paraId="4930739C" w14:textId="38A72276" w:rsidR="00CB378D" w:rsidRPr="00CB378D" w:rsidRDefault="00CB378D" w:rsidP="00870E66">
      <w:pPr>
        <w:pStyle w:val="ListParagraph"/>
        <w:widowControl w:val="0"/>
        <w:numPr>
          <w:ilvl w:val="0"/>
          <w:numId w:val="11"/>
        </w:numPr>
        <w:spacing w:after="0"/>
        <w:ind w:left="714" w:hanging="357"/>
        <w:contextualSpacing w:val="0"/>
      </w:pPr>
      <w:r w:rsidRPr="00CB378D">
        <w:t xml:space="preserve">The sample consisted of 446 participants who have experienced one heart attack and 215 who have experienced two or more, </w:t>
      </w:r>
      <w:r w:rsidR="006F6980">
        <w:t>one</w:t>
      </w:r>
      <w:r w:rsidRPr="00CB378D">
        <w:t xml:space="preserve"> didn’t know the number</w:t>
      </w:r>
    </w:p>
    <w:p w14:paraId="62CFFDEA" w14:textId="77777777" w:rsidR="00CB378D" w:rsidRPr="00CB378D" w:rsidRDefault="00CB378D" w:rsidP="00870E66">
      <w:pPr>
        <w:pStyle w:val="ListParagraph"/>
        <w:widowControl w:val="0"/>
        <w:numPr>
          <w:ilvl w:val="0"/>
          <w:numId w:val="11"/>
        </w:numPr>
        <w:spacing w:after="0"/>
        <w:ind w:left="714" w:hanging="357"/>
        <w:contextualSpacing w:val="0"/>
      </w:pPr>
      <w:r w:rsidRPr="00CB378D">
        <w:t>All participants were admitted to hospital for their most recent heart attack</w:t>
      </w:r>
    </w:p>
    <w:p w14:paraId="604CD678" w14:textId="7EE1D3A4" w:rsidR="00CB378D" w:rsidRPr="00CB378D" w:rsidRDefault="00CB378D" w:rsidP="00870E66">
      <w:pPr>
        <w:pStyle w:val="ListParagraph"/>
        <w:widowControl w:val="0"/>
        <w:numPr>
          <w:ilvl w:val="0"/>
          <w:numId w:val="11"/>
        </w:numPr>
        <w:spacing w:after="0"/>
        <w:ind w:left="714" w:hanging="357"/>
        <w:contextualSpacing w:val="0"/>
      </w:pPr>
      <w:r w:rsidRPr="00CB378D">
        <w:t>Across the sample, participants experienced their most recent heart attack 6</w:t>
      </w:r>
      <w:r w:rsidR="006F6980">
        <w:t>–</w:t>
      </w:r>
      <w:r w:rsidRPr="00CB378D">
        <w:t xml:space="preserve">9 months prior to the fieldwork (n=263), 10–14 months prior to the fieldwork (n=228) and 15–18 months prior to the fieldwork (n=171) </w:t>
      </w:r>
    </w:p>
    <w:p w14:paraId="7ECC98F9" w14:textId="77777777" w:rsidR="00CB378D" w:rsidRPr="00CB378D" w:rsidRDefault="00CB378D" w:rsidP="00870E66">
      <w:pPr>
        <w:pStyle w:val="ListParagraph"/>
        <w:widowControl w:val="0"/>
        <w:numPr>
          <w:ilvl w:val="0"/>
          <w:numId w:val="11"/>
        </w:numPr>
        <w:spacing w:after="0"/>
        <w:ind w:left="714" w:hanging="357"/>
        <w:contextualSpacing w:val="0"/>
      </w:pPr>
      <w:r w:rsidRPr="00CB378D">
        <w:t xml:space="preserve">A spread of participants across the following age groups with 417 aged 65 and under and 245 aged 65 and over). </w:t>
      </w:r>
    </w:p>
    <w:p w14:paraId="0A15916E" w14:textId="3881456C" w:rsidR="00CB378D" w:rsidRPr="00CB378D" w:rsidRDefault="00CB378D" w:rsidP="00870E66">
      <w:pPr>
        <w:pStyle w:val="ListParagraph"/>
        <w:widowControl w:val="0"/>
        <w:numPr>
          <w:ilvl w:val="0"/>
          <w:numId w:val="11"/>
        </w:numPr>
        <w:spacing w:after="0"/>
        <w:ind w:left="714" w:hanging="357"/>
        <w:contextualSpacing w:val="0"/>
      </w:pPr>
      <w:r w:rsidRPr="00CB378D">
        <w:t xml:space="preserve">503 were male, 158 female and </w:t>
      </w:r>
      <w:r w:rsidR="006F6980">
        <w:t>one</w:t>
      </w:r>
      <w:r w:rsidRPr="00CB378D">
        <w:t xml:space="preserve"> described themselves in another way</w:t>
      </w:r>
    </w:p>
    <w:p w14:paraId="6C8896C6" w14:textId="7F743464" w:rsidR="00CB378D" w:rsidRDefault="00CB378D" w:rsidP="00870E66">
      <w:pPr>
        <w:keepNext/>
        <w:keepLines/>
        <w:spacing w:after="0"/>
        <w:rPr>
          <w:rFonts w:ascii="Arial" w:hAnsi="Arial" w:cs="Arial"/>
        </w:rPr>
      </w:pPr>
      <w:r w:rsidRPr="00CB378D">
        <w:t xml:space="preserve"> 2) </w:t>
      </w:r>
      <w:r w:rsidR="00747A10">
        <w:t>A</w:t>
      </w:r>
      <w:r w:rsidRPr="00CB378D">
        <w:t xml:space="preserve">mong 445 GPs or Primary Care Physicians in four </w:t>
      </w:r>
      <w:r w:rsidR="00747A10">
        <w:t>E</w:t>
      </w:r>
      <w:r w:rsidRPr="00CB378D">
        <w:t>uropean countries (France n=103, UK n=117, Spain n=117, Italy n=108) and who chose to take part in our research. These participants have been practising for 3</w:t>
      </w:r>
      <w:r w:rsidR="00747A10">
        <w:t>–</w:t>
      </w:r>
      <w:r w:rsidRPr="00CB378D">
        <w:t xml:space="preserve">40 years, spend at least 70% of their time in direct patient care (as opposed to research, teaching or administrative duties), see at least five </w:t>
      </w:r>
      <w:r w:rsidR="006F6980">
        <w:t xml:space="preserve">patients with </w:t>
      </w:r>
      <w:r w:rsidRPr="00CB378D">
        <w:t xml:space="preserve">ACS in a typical </w:t>
      </w:r>
      <w:r w:rsidR="006F6980">
        <w:t>3</w:t>
      </w:r>
      <w:r w:rsidRPr="00CB378D">
        <w:t>-month period, are personally responsible for discussing and recommending or prescribing medication treatment to patients with ACS and chose to take part. Fieldwork took place between 18 August and 4 October 2020.</w:t>
      </w:r>
    </w:p>
    <w:p w14:paraId="10C749BF" w14:textId="77777777" w:rsidR="00CB378D" w:rsidRDefault="00CB378D" w:rsidP="00870E66">
      <w:pPr>
        <w:spacing w:after="0"/>
      </w:pPr>
    </w:p>
    <w:p w14:paraId="228C5451" w14:textId="78A273A5" w:rsidR="007373BC" w:rsidRDefault="007373BC" w:rsidP="00870E66">
      <w:pPr>
        <w:spacing w:after="0"/>
      </w:pPr>
      <w:r>
        <w:br w:type="page"/>
      </w:r>
    </w:p>
    <w:p w14:paraId="2DADAA38" w14:textId="794F8279" w:rsidR="004D1EE2" w:rsidRDefault="00B22775" w:rsidP="00870E66">
      <w:pPr>
        <w:pStyle w:val="Heading2"/>
      </w:pPr>
      <w:r>
        <w:t xml:space="preserve">Section </w:t>
      </w:r>
      <w:r w:rsidR="00235AFF">
        <w:t>3</w:t>
      </w:r>
      <w:r w:rsidR="004D1EE2">
        <w:t>. Ideation and Hackathon methodology</w:t>
      </w:r>
    </w:p>
    <w:p w14:paraId="749529E6" w14:textId="2D4AEB08" w:rsidR="007373BC" w:rsidRPr="0034610C" w:rsidRDefault="004D1EE2" w:rsidP="00870E66">
      <w:pPr>
        <w:spacing w:after="0"/>
      </w:pPr>
      <w:r w:rsidRPr="0034610C">
        <w:rPr>
          <w:i/>
          <w:iCs/>
        </w:rPr>
        <w:t xml:space="preserve">Ideation </w:t>
      </w:r>
    </w:p>
    <w:p w14:paraId="35BA7F1D" w14:textId="527FBEF0" w:rsidR="004D1EE2" w:rsidRPr="0034610C" w:rsidRDefault="007373BC" w:rsidP="00BF06FC">
      <w:r w:rsidRPr="0034610C">
        <w:rPr>
          <w:iCs/>
        </w:rPr>
        <w:t xml:space="preserve">The Ideation phase </w:t>
      </w:r>
      <w:r w:rsidR="00634132" w:rsidRPr="0034610C">
        <w:rPr>
          <w:rFonts w:eastAsia="Times New Roman"/>
          <w:iCs/>
        </w:rPr>
        <w:t>(15</w:t>
      </w:r>
      <w:r w:rsidR="00634132" w:rsidRPr="0034610C">
        <w:rPr>
          <w:rFonts w:ascii="Calibri" w:eastAsia="Times New Roman" w:hAnsi="Calibri" w:cs="Calibri"/>
          <w:iCs/>
        </w:rPr>
        <w:t>–</w:t>
      </w:r>
      <w:r w:rsidR="00634132" w:rsidRPr="0034610C">
        <w:rPr>
          <w:rFonts w:eastAsia="Times New Roman"/>
          <w:iCs/>
        </w:rPr>
        <w:t>22</w:t>
      </w:r>
      <w:r w:rsidR="00BF16F4" w:rsidRPr="00BF16F4">
        <w:rPr>
          <w:rFonts w:eastAsia="Times New Roman"/>
          <w:iCs/>
        </w:rPr>
        <w:t xml:space="preserve"> </w:t>
      </w:r>
      <w:r w:rsidR="00BF16F4" w:rsidRPr="0034610C">
        <w:rPr>
          <w:rFonts w:eastAsia="Times New Roman"/>
          <w:iCs/>
        </w:rPr>
        <w:t>April</w:t>
      </w:r>
      <w:r w:rsidR="00634132" w:rsidRPr="0034610C">
        <w:rPr>
          <w:rFonts w:eastAsia="Times New Roman"/>
          <w:iCs/>
        </w:rPr>
        <w:t xml:space="preserve"> 2021)</w:t>
      </w:r>
      <w:r w:rsidR="00634132">
        <w:rPr>
          <w:rFonts w:eastAsia="Times New Roman"/>
        </w:rPr>
        <w:t xml:space="preserve"> </w:t>
      </w:r>
      <w:r w:rsidRPr="0034610C">
        <w:rPr>
          <w:iCs/>
        </w:rPr>
        <w:t xml:space="preserve">was conducted using the </w:t>
      </w:r>
      <w:proofErr w:type="spellStart"/>
      <w:r w:rsidR="004D1EE2" w:rsidRPr="0034610C">
        <w:rPr>
          <w:iCs/>
        </w:rPr>
        <w:t>SkyBoard</w:t>
      </w:r>
      <w:proofErr w:type="spellEnd"/>
      <w:r w:rsidR="004D1EE2" w:rsidRPr="0034610C">
        <w:rPr>
          <w:iCs/>
        </w:rPr>
        <w:t xml:space="preserve"> platform</w:t>
      </w:r>
      <w:r>
        <w:t xml:space="preserve">. </w:t>
      </w:r>
      <w:r w:rsidR="00A5066F">
        <w:t>P</w:t>
      </w:r>
      <w:r>
        <w:t xml:space="preserve">articipants were invited to generate ideas for each suggested area of improvement by logging onto the platform and adding one digital ‘post-it’ note to each area. </w:t>
      </w:r>
      <w:r w:rsidR="00634132">
        <w:t>The suggested structure for solutions was that they should cover purpose (i.e.</w:t>
      </w:r>
      <w:r w:rsidR="006F6980">
        <w:t>,</w:t>
      </w:r>
      <w:r w:rsidR="00634132">
        <w:t xml:space="preserve"> what is the solution for), timing (i.e.</w:t>
      </w:r>
      <w:r w:rsidR="006F6980">
        <w:t>,</w:t>
      </w:r>
      <w:r w:rsidR="00634132">
        <w:t xml:space="preserve"> when to use it), supporting items (i.e.</w:t>
      </w:r>
      <w:r w:rsidR="006F6980">
        <w:t>,</w:t>
      </w:r>
      <w:r w:rsidR="00634132">
        <w:t xml:space="preserve"> a digital application, printed material), target audience (e.g.</w:t>
      </w:r>
      <w:r w:rsidR="006F6980">
        <w:t>,</w:t>
      </w:r>
      <w:r w:rsidR="00634132">
        <w:t xml:space="preserve"> nurses, cardiologists, patients) and the expected results. </w:t>
      </w:r>
      <w:r>
        <w:t>Participants were also able to ‘like’ solutions they found to be the most relevant. In the associated discussion area, participants were able to discuss the suggested proposals (by tagging the person who had made the proposal) and also answer questions themselves.</w:t>
      </w:r>
    </w:p>
    <w:p w14:paraId="7D78DAC5" w14:textId="77777777" w:rsidR="007373BC" w:rsidRDefault="007373BC" w:rsidP="00BF06FC"/>
    <w:p w14:paraId="6F77B7B0" w14:textId="77777777" w:rsidR="004D1EE2" w:rsidRPr="0034610C" w:rsidRDefault="004D1EE2" w:rsidP="00870E66">
      <w:pPr>
        <w:spacing w:after="0"/>
        <w:rPr>
          <w:i/>
          <w:iCs/>
        </w:rPr>
      </w:pPr>
      <w:r w:rsidRPr="0034610C">
        <w:rPr>
          <w:i/>
          <w:iCs/>
        </w:rPr>
        <w:t>Hackathon</w:t>
      </w:r>
    </w:p>
    <w:p w14:paraId="0FDA9DBA" w14:textId="4A384082" w:rsidR="005D4852" w:rsidRDefault="00634132" w:rsidP="00870E66">
      <w:pPr>
        <w:spacing w:after="0"/>
      </w:pPr>
      <w:r>
        <w:t>During the hackathon phase</w:t>
      </w:r>
      <w:r w:rsidR="004D1EE2">
        <w:t xml:space="preserve"> </w:t>
      </w:r>
      <w:r w:rsidRPr="00634132">
        <w:t>(</w:t>
      </w:r>
      <w:r w:rsidR="00BF16F4" w:rsidRPr="00634132">
        <w:t>1–9</w:t>
      </w:r>
      <w:r w:rsidR="00BF16F4">
        <w:t xml:space="preserve"> </w:t>
      </w:r>
      <w:r w:rsidRPr="00634132">
        <w:t>June 2021)</w:t>
      </w:r>
      <w:r>
        <w:t xml:space="preserve">, three </w:t>
      </w:r>
      <w:r w:rsidRPr="00634132">
        <w:t>meetings took place during which hackathon members further co-developed prototype solutions that had been proposed via the ideation platform. Participants had the opportunity to vote for their preferred ideas within the platform. During the third and final hackathon meeting, the hackathon members met to pitch these five solutions</w:t>
      </w:r>
      <w:r>
        <w:t>; these were presented in Power</w:t>
      </w:r>
      <w:r w:rsidR="00D52653">
        <w:t>P</w:t>
      </w:r>
      <w:r>
        <w:t xml:space="preserve">oint format by members of the steering committee. Participants then </w:t>
      </w:r>
      <w:r w:rsidRPr="00634132">
        <w:t>voted on the most relevant prototypes to be developed. Participants initially voted on the potential replicability and effectiveness of each solution. After reviewing the results of these polls, participants voted again on which solutions should be prioritised for implementation.</w:t>
      </w:r>
    </w:p>
    <w:p w14:paraId="31500BD6" w14:textId="66E2D5F9" w:rsidR="005F1134" w:rsidRDefault="005F1134" w:rsidP="00870E66">
      <w:pPr>
        <w:spacing w:after="0"/>
      </w:pPr>
      <w:r>
        <w:br w:type="page"/>
      </w:r>
    </w:p>
    <w:p w14:paraId="2737AB5E" w14:textId="60F5078D" w:rsidR="005F1134" w:rsidRDefault="005F1134" w:rsidP="00870E66">
      <w:pPr>
        <w:spacing w:after="0"/>
      </w:pPr>
      <w:r w:rsidRPr="00C92780">
        <w:rPr>
          <w:b/>
          <w:bCs/>
        </w:rPr>
        <w:t>Section 4.</w:t>
      </w:r>
      <w:r>
        <w:t xml:space="preserve"> C</w:t>
      </w:r>
      <w:r w:rsidRPr="005F1134">
        <w:t xml:space="preserve">onditions </w:t>
      </w:r>
      <w:r w:rsidR="00A21AEB">
        <w:t>for receiving</w:t>
      </w:r>
      <w:r w:rsidRPr="005F1134">
        <w:t xml:space="preserve"> </w:t>
      </w:r>
      <w:r>
        <w:t xml:space="preserve">PCSK9 inhibitor </w:t>
      </w:r>
      <w:r w:rsidR="00A21AEB">
        <w:t>treatment</w:t>
      </w:r>
      <w:r w:rsidRPr="005F1134">
        <w:t xml:space="preserve"> across </w:t>
      </w:r>
      <w:r w:rsidR="002A4100">
        <w:t xml:space="preserve">selected </w:t>
      </w:r>
      <w:r w:rsidRPr="005F1134">
        <w:t xml:space="preserve">European </w:t>
      </w:r>
      <w:r w:rsidR="00A8511D">
        <w:t>c</w:t>
      </w:r>
      <w:r w:rsidRPr="005F1134">
        <w:t>ountries</w:t>
      </w:r>
    </w:p>
    <w:tbl>
      <w:tblPr>
        <w:tblStyle w:val="TableGrid"/>
        <w:tblW w:w="10064" w:type="dxa"/>
        <w:tblInd w:w="137" w:type="dxa"/>
        <w:tblLayout w:type="fixed"/>
        <w:tblLook w:val="04A0" w:firstRow="1" w:lastRow="0" w:firstColumn="1" w:lastColumn="0" w:noHBand="0" w:noVBand="1"/>
      </w:tblPr>
      <w:tblGrid>
        <w:gridCol w:w="1985"/>
        <w:gridCol w:w="4039"/>
        <w:gridCol w:w="4040"/>
      </w:tblGrid>
      <w:tr w:rsidR="004A0707" w14:paraId="5E02AB1F" w14:textId="77777777" w:rsidTr="00C92780">
        <w:tc>
          <w:tcPr>
            <w:tcW w:w="1985" w:type="dxa"/>
          </w:tcPr>
          <w:p w14:paraId="01AD0ECD" w14:textId="53B6E50E" w:rsidR="005F1134" w:rsidRPr="005F1134" w:rsidRDefault="00A21AEB" w:rsidP="00870E66">
            <w:pPr>
              <w:rPr>
                <w:b/>
                <w:bCs/>
              </w:rPr>
            </w:pPr>
            <w:r w:rsidRPr="00D549C4">
              <w:rPr>
                <w:b/>
                <w:bCs/>
              </w:rPr>
              <w:t>Country</w:t>
            </w:r>
          </w:p>
        </w:tc>
        <w:tc>
          <w:tcPr>
            <w:tcW w:w="4039" w:type="dxa"/>
          </w:tcPr>
          <w:p w14:paraId="671D7D87" w14:textId="32F05261" w:rsidR="005F1134" w:rsidRPr="00C92780" w:rsidRDefault="005F1134" w:rsidP="00870E66">
            <w:pPr>
              <w:rPr>
                <w:b/>
                <w:bCs/>
              </w:rPr>
            </w:pPr>
            <w:proofErr w:type="spellStart"/>
            <w:r w:rsidRPr="00C92780">
              <w:rPr>
                <w:b/>
                <w:bCs/>
              </w:rPr>
              <w:t>Evolocumab</w:t>
            </w:r>
            <w:proofErr w:type="spellEnd"/>
          </w:p>
        </w:tc>
        <w:tc>
          <w:tcPr>
            <w:tcW w:w="4040" w:type="dxa"/>
          </w:tcPr>
          <w:p w14:paraId="71658094" w14:textId="7C78DAF7" w:rsidR="005F1134" w:rsidRPr="00C92780" w:rsidRDefault="005F1134" w:rsidP="00870E66">
            <w:pPr>
              <w:rPr>
                <w:b/>
                <w:bCs/>
              </w:rPr>
            </w:pPr>
            <w:r w:rsidRPr="00C92780">
              <w:rPr>
                <w:b/>
                <w:bCs/>
              </w:rPr>
              <w:t>Alirocumab</w:t>
            </w:r>
          </w:p>
        </w:tc>
      </w:tr>
      <w:tr w:rsidR="004A0707" w14:paraId="30292D3F" w14:textId="77777777" w:rsidTr="00C92780">
        <w:tc>
          <w:tcPr>
            <w:tcW w:w="1985" w:type="dxa"/>
          </w:tcPr>
          <w:p w14:paraId="68C03106" w14:textId="217CEEB3" w:rsidR="005F1134" w:rsidRDefault="005F1134" w:rsidP="00870E66">
            <w:r>
              <w:t>France</w:t>
            </w:r>
            <w:r w:rsidR="001D6311" w:rsidRPr="00C92780">
              <w:rPr>
                <w:vertAlign w:val="superscript"/>
              </w:rPr>
              <w:t>1,2</w:t>
            </w:r>
          </w:p>
        </w:tc>
        <w:tc>
          <w:tcPr>
            <w:tcW w:w="4039" w:type="dxa"/>
          </w:tcPr>
          <w:p w14:paraId="03658034" w14:textId="30B45A7A" w:rsidR="001D6311" w:rsidRDefault="001D6311" w:rsidP="00870E66">
            <w:r>
              <w:t>A</w:t>
            </w:r>
            <w:r w:rsidRPr="000819D6">
              <w:t xml:space="preserve">dult patients with </w:t>
            </w:r>
            <w:r>
              <w:t>ASCVD</w:t>
            </w:r>
            <w:r w:rsidRPr="000819D6">
              <w:t xml:space="preserve"> established by a recent history of </w:t>
            </w:r>
            <w:r>
              <w:t>MI, non-h</w:t>
            </w:r>
            <w:r w:rsidR="003D254A">
              <w:t>a</w:t>
            </w:r>
            <w:r>
              <w:t xml:space="preserve">emorrhagic stroke and/or symptomatic PAD </w:t>
            </w:r>
            <w:r w:rsidRPr="000819D6">
              <w:t xml:space="preserve">(secondary prevention) and </w:t>
            </w:r>
            <w:r>
              <w:t>un</w:t>
            </w:r>
            <w:r w:rsidRPr="000819D6">
              <w:t>controlled LDL-</w:t>
            </w:r>
            <w:r>
              <w:t>C</w:t>
            </w:r>
            <w:r w:rsidRPr="000819D6">
              <w:t xml:space="preserve"> </w:t>
            </w:r>
            <w:r>
              <w:t>(</w:t>
            </w:r>
            <w:r w:rsidRPr="000819D6">
              <w:t>≥</w:t>
            </w:r>
            <w:r>
              <w:t>70 m</w:t>
            </w:r>
            <w:r w:rsidRPr="000819D6">
              <w:t>g/</w:t>
            </w:r>
            <w:r>
              <w:t>d</w:t>
            </w:r>
            <w:r w:rsidRPr="000819D6">
              <w:t>L)</w:t>
            </w:r>
            <w:r w:rsidR="00176CA6">
              <w:t xml:space="preserve">, in combination with </w:t>
            </w:r>
            <w:r w:rsidR="00AD7F4C" w:rsidRPr="000819D6">
              <w:t>optimi</w:t>
            </w:r>
            <w:r w:rsidR="00AD7F4C">
              <w:t>s</w:t>
            </w:r>
            <w:r w:rsidR="00AD7F4C" w:rsidRPr="000819D6">
              <w:t xml:space="preserve">ed </w:t>
            </w:r>
            <w:r>
              <w:t>LLT</w:t>
            </w:r>
            <w:r w:rsidR="00D636DE">
              <w:t xml:space="preserve"> </w:t>
            </w:r>
            <w:r w:rsidR="000B20CE">
              <w:t>(</w:t>
            </w:r>
            <w:r w:rsidR="00AF5809">
              <w:t>e.g.</w:t>
            </w:r>
            <w:r w:rsidR="000B20CE">
              <w:t xml:space="preserve"> </w:t>
            </w:r>
            <w:r w:rsidR="000B20CE" w:rsidRPr="000819D6">
              <w:t>comprising at least one statin at the maximum tolerated dose</w:t>
            </w:r>
            <w:r w:rsidR="00AB49E8">
              <w:t>,</w:t>
            </w:r>
            <w:r w:rsidR="000B20CE" w:rsidRPr="00C92780">
              <w:t xml:space="preserve"> </w:t>
            </w:r>
            <w:r w:rsidR="000B20CE">
              <w:t>i</w:t>
            </w:r>
            <w:r w:rsidR="000B20CE" w:rsidRPr="000819D6">
              <w:t xml:space="preserve">n combination </w:t>
            </w:r>
            <w:r w:rsidR="000B20CE">
              <w:t>with ezetimibe)</w:t>
            </w:r>
            <w:r w:rsidR="00AB49E8">
              <w:t xml:space="preserve"> </w:t>
            </w:r>
            <w:r>
              <w:t xml:space="preserve">or alone in cases of </w:t>
            </w:r>
            <w:r w:rsidR="00176CA6">
              <w:t xml:space="preserve">proven contraindication or intolerance to </w:t>
            </w:r>
            <w:r>
              <w:t>statin</w:t>
            </w:r>
            <w:r w:rsidR="00176CA6">
              <w:t>s and</w:t>
            </w:r>
            <w:r>
              <w:t>/</w:t>
            </w:r>
            <w:r w:rsidR="00176CA6">
              <w:t xml:space="preserve">or </w:t>
            </w:r>
            <w:r>
              <w:t>ezetimibe</w:t>
            </w:r>
          </w:p>
        </w:tc>
        <w:tc>
          <w:tcPr>
            <w:tcW w:w="4040" w:type="dxa"/>
          </w:tcPr>
          <w:p w14:paraId="2F110147" w14:textId="11FFBE95" w:rsidR="005F1134" w:rsidRDefault="00176CA6" w:rsidP="00870E66">
            <w:pPr>
              <w:rPr>
                <w:vertAlign w:val="superscript"/>
              </w:rPr>
            </w:pPr>
            <w:r>
              <w:t>A</w:t>
            </w:r>
            <w:r w:rsidR="000819D6" w:rsidRPr="000819D6">
              <w:t xml:space="preserve">dult patients with </w:t>
            </w:r>
            <w:r w:rsidR="00A21AEB">
              <w:t>ASCVD</w:t>
            </w:r>
            <w:r w:rsidR="000819D6" w:rsidRPr="000819D6">
              <w:t xml:space="preserve"> established by a recent history of ACS (secondary prevention) and </w:t>
            </w:r>
            <w:r w:rsidR="001D6311">
              <w:t>un</w:t>
            </w:r>
            <w:r w:rsidR="000819D6" w:rsidRPr="000819D6">
              <w:t>controlled LDL-</w:t>
            </w:r>
            <w:r w:rsidR="00DF443F">
              <w:t>C</w:t>
            </w:r>
            <w:r w:rsidR="000819D6" w:rsidRPr="000819D6">
              <w:t xml:space="preserve"> </w:t>
            </w:r>
            <w:r w:rsidR="001D6311">
              <w:t>(</w:t>
            </w:r>
            <w:r w:rsidR="001D6311" w:rsidRPr="000819D6">
              <w:t>≥</w:t>
            </w:r>
            <w:r w:rsidR="001D6311">
              <w:t>70 m</w:t>
            </w:r>
            <w:r w:rsidR="001D6311" w:rsidRPr="000819D6">
              <w:t>g/</w:t>
            </w:r>
            <w:r w:rsidR="001D6311">
              <w:t>d</w:t>
            </w:r>
            <w:r w:rsidR="001D6311" w:rsidRPr="000819D6">
              <w:t>L</w:t>
            </w:r>
            <w:r w:rsidR="000819D6" w:rsidRPr="000819D6">
              <w:t xml:space="preserve">) despite </w:t>
            </w:r>
            <w:r w:rsidR="00AD7F4C" w:rsidRPr="000819D6">
              <w:t>optimi</w:t>
            </w:r>
            <w:r w:rsidR="00AD7F4C">
              <w:t>s</w:t>
            </w:r>
            <w:r w:rsidR="00AD7F4C" w:rsidRPr="000819D6">
              <w:t xml:space="preserve">ed </w:t>
            </w:r>
            <w:r>
              <w:t>LLT</w:t>
            </w:r>
            <w:r w:rsidR="00AB49E8">
              <w:t>,</w:t>
            </w:r>
            <w:r w:rsidR="000819D6" w:rsidRPr="000819D6">
              <w:t xml:space="preserve"> </w:t>
            </w:r>
            <w:r>
              <w:t>i</w:t>
            </w:r>
            <w:r w:rsidRPr="000819D6">
              <w:t xml:space="preserve">n combination with </w:t>
            </w:r>
            <w:r w:rsidR="00AD7F4C" w:rsidRPr="000819D6">
              <w:t>optimi</w:t>
            </w:r>
            <w:r w:rsidR="00AD7F4C">
              <w:t>s</w:t>
            </w:r>
            <w:r w:rsidR="00AD7F4C" w:rsidRPr="000819D6">
              <w:t xml:space="preserve">ed </w:t>
            </w:r>
            <w:r>
              <w:t>LLT</w:t>
            </w:r>
            <w:r w:rsidR="00AB49E8">
              <w:t xml:space="preserve"> (e.g.</w:t>
            </w:r>
            <w:r w:rsidR="003D254A">
              <w:t>,</w:t>
            </w:r>
            <w:r w:rsidR="00AB49E8">
              <w:t xml:space="preserve"> </w:t>
            </w:r>
            <w:r w:rsidR="00AB49E8" w:rsidRPr="000819D6">
              <w:t>comprising at least one statin at the maximum tolerated dose</w:t>
            </w:r>
            <w:r w:rsidR="00AB49E8" w:rsidRPr="00C92780">
              <w:t xml:space="preserve"> </w:t>
            </w:r>
            <w:r w:rsidR="00AB49E8">
              <w:t>i</w:t>
            </w:r>
            <w:r w:rsidR="00AB49E8" w:rsidRPr="000819D6">
              <w:t xml:space="preserve">n combination </w:t>
            </w:r>
            <w:r w:rsidR="00AB49E8">
              <w:t>with ezetimibe)</w:t>
            </w:r>
          </w:p>
          <w:p w14:paraId="3025AB4B" w14:textId="130185CD" w:rsidR="00176CA6" w:rsidRDefault="00176CA6" w:rsidP="00870E66"/>
        </w:tc>
      </w:tr>
      <w:tr w:rsidR="00A8511D" w14:paraId="1031821B" w14:textId="77777777" w:rsidTr="00C92780">
        <w:tc>
          <w:tcPr>
            <w:tcW w:w="1985" w:type="dxa"/>
          </w:tcPr>
          <w:p w14:paraId="36B98AED" w14:textId="448D2DB3" w:rsidR="00A8511D" w:rsidRDefault="00A8511D" w:rsidP="00870E66">
            <w:r>
              <w:t>Germany</w:t>
            </w:r>
            <w:r w:rsidRPr="00C92780">
              <w:rPr>
                <w:vertAlign w:val="superscript"/>
              </w:rPr>
              <w:t>3</w:t>
            </w:r>
            <w:r>
              <w:rPr>
                <w:vertAlign w:val="superscript"/>
              </w:rPr>
              <w:t>–6</w:t>
            </w:r>
          </w:p>
        </w:tc>
        <w:tc>
          <w:tcPr>
            <w:tcW w:w="8079" w:type="dxa"/>
            <w:gridSpan w:val="2"/>
          </w:tcPr>
          <w:p w14:paraId="397EF975" w14:textId="1B3F1FD1" w:rsidR="00A8511D" w:rsidRDefault="00A8511D" w:rsidP="00870E66">
            <w:r>
              <w:t xml:space="preserve">Adult patients with </w:t>
            </w:r>
            <w:r w:rsidR="009765F3">
              <w:t xml:space="preserve">no known ASCVD and </w:t>
            </w:r>
            <w:r>
              <w:t>mixed dyslipid</w:t>
            </w:r>
            <w:r w:rsidR="003D254A">
              <w:t>a</w:t>
            </w:r>
            <w:r>
              <w:t xml:space="preserve">emia, </w:t>
            </w:r>
            <w:r w:rsidRPr="00B72F60">
              <w:t>not achieving LDL-C goals with the maximum tolerable statin dose</w:t>
            </w:r>
            <w:r>
              <w:t>, in addition to dietary therapy</w:t>
            </w:r>
          </w:p>
          <w:p w14:paraId="5734C702" w14:textId="77777777" w:rsidR="00A8511D" w:rsidRDefault="00A8511D" w:rsidP="00870E66"/>
          <w:p w14:paraId="0713730E" w14:textId="386F5D20" w:rsidR="00A8511D" w:rsidRPr="0032499B" w:rsidRDefault="00A8511D" w:rsidP="00870E66">
            <w:r>
              <w:t xml:space="preserve">Treatment should be in combination with a statin or a statin with other LLTs in patients not achieving LDL-C goals on the maximum tolerable statin dose, or alone/in combination with other LLTs in patients with a statin intolerance/for whom statins are contraindicated </w:t>
            </w:r>
          </w:p>
        </w:tc>
      </w:tr>
      <w:tr w:rsidR="00A8511D" w14:paraId="41A89E2B" w14:textId="77777777" w:rsidTr="00C92780">
        <w:tc>
          <w:tcPr>
            <w:tcW w:w="1985" w:type="dxa"/>
          </w:tcPr>
          <w:p w14:paraId="56590B1E" w14:textId="53B0BB4C" w:rsidR="00A8511D" w:rsidRDefault="00A8511D" w:rsidP="00870E66">
            <w:r>
              <w:t>Italy</w:t>
            </w:r>
            <w:r>
              <w:rPr>
                <w:vertAlign w:val="superscript"/>
              </w:rPr>
              <w:t>7</w:t>
            </w:r>
          </w:p>
        </w:tc>
        <w:tc>
          <w:tcPr>
            <w:tcW w:w="8079" w:type="dxa"/>
            <w:gridSpan w:val="2"/>
          </w:tcPr>
          <w:p w14:paraId="565E8EA7" w14:textId="5FB4458D" w:rsidR="00A8511D" w:rsidRPr="0032499B" w:rsidRDefault="00A8511D" w:rsidP="00870E66">
            <w:r w:rsidRPr="0032499B">
              <w:t>Patients aged ≤80 years with mixed dyslipid</w:t>
            </w:r>
            <w:r w:rsidR="003D254A">
              <w:t>a</w:t>
            </w:r>
            <w:r w:rsidRPr="0032499B">
              <w:t>emia:</w:t>
            </w:r>
          </w:p>
          <w:p w14:paraId="04937B3B" w14:textId="77777777" w:rsidR="00A8511D" w:rsidRPr="0032499B" w:rsidRDefault="00A8511D" w:rsidP="00870E66">
            <w:pPr>
              <w:pStyle w:val="ListParagraph"/>
              <w:numPr>
                <w:ilvl w:val="0"/>
                <w:numId w:val="36"/>
              </w:numPr>
            </w:pPr>
            <w:r w:rsidRPr="0032499B">
              <w:t>and LDL-C levels ≥</w:t>
            </w:r>
            <w:r>
              <w:t>70</w:t>
            </w:r>
            <w:r w:rsidRPr="0032499B">
              <w:t xml:space="preserve"> mg/dL despite therapy for at least 6 months with high potency statin at maximum tolerated dose + ezetimibe </w:t>
            </w:r>
          </w:p>
          <w:p w14:paraId="28EB42C1" w14:textId="77777777" w:rsidR="00A8511D" w:rsidRPr="0032499B" w:rsidRDefault="00A8511D" w:rsidP="00870E66">
            <w:pPr>
              <w:pStyle w:val="ListParagraph"/>
              <w:numPr>
                <w:ilvl w:val="0"/>
                <w:numId w:val="36"/>
              </w:numPr>
            </w:pPr>
            <w:r w:rsidRPr="0032499B">
              <w:t xml:space="preserve">or after a single LDL-C detection in case of recent AMI (last 12 months) or multiple CV events </w:t>
            </w:r>
          </w:p>
          <w:p w14:paraId="310C586A" w14:textId="5E6AC5A3" w:rsidR="00A8511D" w:rsidRPr="0032499B" w:rsidRDefault="00A8511D" w:rsidP="00870E66">
            <w:r w:rsidRPr="0032499B">
              <w:t>or with demonstrated statin intolerance and/or ezetimibe</w:t>
            </w:r>
          </w:p>
        </w:tc>
      </w:tr>
      <w:tr w:rsidR="0032499B" w14:paraId="6C7C8D64" w14:textId="77777777" w:rsidTr="00C92780">
        <w:tc>
          <w:tcPr>
            <w:tcW w:w="1985" w:type="dxa"/>
          </w:tcPr>
          <w:p w14:paraId="7CC8B248" w14:textId="09CCEBF0" w:rsidR="0032499B" w:rsidRDefault="0032499B" w:rsidP="00870E66">
            <w:r>
              <w:t>Netherlands</w:t>
            </w:r>
            <w:r w:rsidR="00B72F60">
              <w:rPr>
                <w:vertAlign w:val="superscript"/>
              </w:rPr>
              <w:t>8</w:t>
            </w:r>
          </w:p>
        </w:tc>
        <w:tc>
          <w:tcPr>
            <w:tcW w:w="8079" w:type="dxa"/>
            <w:gridSpan w:val="2"/>
          </w:tcPr>
          <w:p w14:paraId="76A92FC3" w14:textId="30CD1C60" w:rsidR="0032499B" w:rsidRDefault="0032499B" w:rsidP="00870E66">
            <w:r>
              <w:t xml:space="preserve">For patients with hypercholesterolemia and sufficiently high risk, if a maximum tolerated statin in combination with ezetimibe does not achieve the treatment goal, PCSK9 inhibitor therapy* can be used as </w:t>
            </w:r>
            <w:r w:rsidR="00064B4D">
              <w:t>follows</w:t>
            </w:r>
            <w:r>
              <w:t>:</w:t>
            </w:r>
          </w:p>
          <w:p w14:paraId="539A3843" w14:textId="77777777" w:rsidR="0032499B" w:rsidRDefault="0032499B" w:rsidP="00870E66">
            <w:pPr>
              <w:pStyle w:val="ListParagraph"/>
              <w:numPr>
                <w:ilvl w:val="0"/>
                <w:numId w:val="37"/>
              </w:numPr>
            </w:pPr>
            <w:r>
              <w:t>in combination with both a statin and ezetimibe or:</w:t>
            </w:r>
          </w:p>
          <w:p w14:paraId="5E6D35E2" w14:textId="77777777" w:rsidR="0032499B" w:rsidRDefault="0032499B" w:rsidP="00870E66">
            <w:pPr>
              <w:pStyle w:val="ListParagraph"/>
              <w:numPr>
                <w:ilvl w:val="0"/>
                <w:numId w:val="37"/>
              </w:numPr>
            </w:pPr>
            <w:r>
              <w:t>in combination with ezetimibe alone, in the event of documented statin-</w:t>
            </w:r>
            <w:r w:rsidRPr="006A418D">
              <w:t>intolerance: statin-associated myalgia for at least three different statins, established based on the flow diagram and criteria described by the EAS/ESC consensus</w:t>
            </w:r>
          </w:p>
          <w:p w14:paraId="1EB90D40" w14:textId="77777777" w:rsidR="0032499B" w:rsidRDefault="0032499B" w:rsidP="00870E66"/>
          <w:p w14:paraId="3A6C6C1E" w14:textId="32F09AE8" w:rsidR="0032499B" w:rsidRDefault="0032499B" w:rsidP="00870E66">
            <w:r>
              <w:t>High</w:t>
            </w:r>
            <w:r w:rsidR="002D39CB">
              <w:t>-</w:t>
            </w:r>
            <w:r>
              <w:t xml:space="preserve">risk patients are defined as those who have </w:t>
            </w:r>
            <w:r w:rsidRPr="006A418D">
              <w:t>suffered a CVE and one relapsed CVE</w:t>
            </w:r>
            <w:r>
              <w:t xml:space="preserve">, or those </w:t>
            </w:r>
            <w:r w:rsidRPr="006A418D">
              <w:t xml:space="preserve">who have suffered a CVE and </w:t>
            </w:r>
            <w:r>
              <w:t xml:space="preserve">have confirmed </w:t>
            </w:r>
            <w:r w:rsidRPr="006A418D">
              <w:t>statin-intolerance</w:t>
            </w:r>
          </w:p>
        </w:tc>
      </w:tr>
      <w:tr w:rsidR="009765F3" w14:paraId="7960176B" w14:textId="77777777" w:rsidTr="00C92780">
        <w:trPr>
          <w:trHeight w:val="2455"/>
        </w:trPr>
        <w:tc>
          <w:tcPr>
            <w:tcW w:w="1985" w:type="dxa"/>
          </w:tcPr>
          <w:p w14:paraId="01493503" w14:textId="78EF78AC" w:rsidR="009765F3" w:rsidRPr="00C92780" w:rsidRDefault="009765F3" w:rsidP="00870E66">
            <w:pPr>
              <w:rPr>
                <w:vertAlign w:val="superscript"/>
              </w:rPr>
            </w:pPr>
            <w:r>
              <w:t>Spain</w:t>
            </w:r>
            <w:r>
              <w:rPr>
                <w:vertAlign w:val="superscript"/>
              </w:rPr>
              <w:t>9,10</w:t>
            </w:r>
          </w:p>
        </w:tc>
        <w:tc>
          <w:tcPr>
            <w:tcW w:w="8079" w:type="dxa"/>
            <w:gridSpan w:val="2"/>
          </w:tcPr>
          <w:p w14:paraId="2E3243AD" w14:textId="21DD2E02" w:rsidR="009765F3" w:rsidRDefault="009765F3" w:rsidP="00870E66">
            <w:r>
              <w:t>Patients with mixed dyslipid</w:t>
            </w:r>
            <w:r w:rsidR="003D254A">
              <w:t>a</w:t>
            </w:r>
            <w:r>
              <w:t>emia and clinical ASCVD in whom intensive LLT with maximum tolerated statin dose and use of other agents (including ezetimibe) has not been sufficient to control LDL-C (once adherence issues and dietary measures have been ruled out), or in cases of statin intolerance</w:t>
            </w:r>
          </w:p>
          <w:p w14:paraId="595B0602" w14:textId="77777777" w:rsidR="009765F3" w:rsidRDefault="009765F3" w:rsidP="00870E66"/>
          <w:p w14:paraId="708354FB" w14:textId="0C5CB519" w:rsidR="009765F3" w:rsidRDefault="009765F3" w:rsidP="00870E66">
            <w:r>
              <w:t>LDL-C threshold &gt; 70, 100 or 130 mg/dL depending upon patient history/risk factors</w:t>
            </w:r>
          </w:p>
        </w:tc>
      </w:tr>
    </w:tbl>
    <w:p w14:paraId="5F578833" w14:textId="05D26C2A" w:rsidR="00AF6D41" w:rsidRPr="00AF6D41" w:rsidRDefault="00C92780" w:rsidP="00870E66">
      <w:pPr>
        <w:spacing w:after="0"/>
        <w:rPr>
          <w:sz w:val="20"/>
          <w:szCs w:val="18"/>
        </w:rPr>
      </w:pPr>
      <w:r w:rsidRPr="00AF6D41">
        <w:rPr>
          <w:sz w:val="20"/>
          <w:szCs w:val="18"/>
        </w:rPr>
        <w:t>*</w:t>
      </w:r>
      <w:r w:rsidR="00AF6D41" w:rsidRPr="00AF6D41">
        <w:rPr>
          <w:sz w:val="22"/>
          <w:szCs w:val="20"/>
        </w:rPr>
        <w:t>T</w:t>
      </w:r>
      <w:r w:rsidR="00AF6D41" w:rsidRPr="00AF6D41">
        <w:rPr>
          <w:sz w:val="20"/>
          <w:szCs w:val="18"/>
        </w:rPr>
        <w:t xml:space="preserve">he source document for this information states </w:t>
      </w:r>
      <w:proofErr w:type="spellStart"/>
      <w:r w:rsidR="00AF6D41" w:rsidRPr="00AF6D41">
        <w:rPr>
          <w:sz w:val="20"/>
          <w:szCs w:val="18"/>
        </w:rPr>
        <w:t>Evolocumab</w:t>
      </w:r>
      <w:proofErr w:type="spellEnd"/>
      <w:r w:rsidR="00AF6D41" w:rsidRPr="00AF6D41">
        <w:rPr>
          <w:sz w:val="20"/>
          <w:szCs w:val="18"/>
        </w:rPr>
        <w:t xml:space="preserve"> in the title, but includes the following statement in the text: </w:t>
      </w:r>
      <w:r w:rsidR="003D254A">
        <w:rPr>
          <w:sz w:val="20"/>
          <w:szCs w:val="18"/>
        </w:rPr>
        <w:t>‘</w:t>
      </w:r>
      <w:proofErr w:type="spellStart"/>
      <w:r w:rsidR="00AF6D41" w:rsidRPr="00AF6D41">
        <w:rPr>
          <w:sz w:val="20"/>
          <w:szCs w:val="18"/>
        </w:rPr>
        <w:t>Evolocumab</w:t>
      </w:r>
      <w:proofErr w:type="spellEnd"/>
      <w:r w:rsidR="00AF6D41" w:rsidRPr="00AF6D41">
        <w:rPr>
          <w:sz w:val="20"/>
          <w:szCs w:val="18"/>
        </w:rPr>
        <w:t xml:space="preserve"> is currently included on List 1A, together with the medicinal product alirocumab (</w:t>
      </w:r>
      <w:proofErr w:type="spellStart"/>
      <w:r w:rsidR="00AF6D41" w:rsidRPr="00AF6D41">
        <w:rPr>
          <w:sz w:val="20"/>
          <w:szCs w:val="18"/>
        </w:rPr>
        <w:t>Praluent</w:t>
      </w:r>
      <w:proofErr w:type="spellEnd"/>
      <w:r w:rsidR="00AF6D41" w:rsidRPr="00BC0257">
        <w:rPr>
          <w:sz w:val="20"/>
          <w:szCs w:val="18"/>
          <w:vertAlign w:val="superscript"/>
        </w:rPr>
        <w:t>®</w:t>
      </w:r>
      <w:r w:rsidR="00AF6D41" w:rsidRPr="00AF6D41">
        <w:rPr>
          <w:sz w:val="20"/>
          <w:szCs w:val="18"/>
        </w:rPr>
        <w:t xml:space="preserve">), which also belongs to the class of PCSK9 antibodies. Conditions have been attached to the reimbursement of </w:t>
      </w:r>
      <w:proofErr w:type="spellStart"/>
      <w:r w:rsidR="00AF6D41" w:rsidRPr="00AF6D41">
        <w:rPr>
          <w:sz w:val="20"/>
          <w:szCs w:val="18"/>
        </w:rPr>
        <w:t>evolocumab</w:t>
      </w:r>
      <w:proofErr w:type="spellEnd"/>
      <w:r w:rsidR="00AF6D41" w:rsidRPr="00AF6D41">
        <w:rPr>
          <w:sz w:val="20"/>
          <w:szCs w:val="18"/>
        </w:rPr>
        <w:t xml:space="preserve"> (and of alirocumab), whereby reimbursement is limited to very high-risk groups of </w:t>
      </w:r>
      <w:proofErr w:type="gramStart"/>
      <w:r w:rsidR="00AF6D41" w:rsidRPr="00AF6D41">
        <w:rPr>
          <w:sz w:val="20"/>
          <w:szCs w:val="18"/>
        </w:rPr>
        <w:t>patients</w:t>
      </w:r>
      <w:r w:rsidR="003D254A">
        <w:rPr>
          <w:sz w:val="20"/>
          <w:szCs w:val="18"/>
        </w:rPr>
        <w:t>’</w:t>
      </w:r>
      <w:proofErr w:type="gramEnd"/>
      <w:r w:rsidR="00AF6D41" w:rsidRPr="00AF6D41">
        <w:rPr>
          <w:sz w:val="20"/>
          <w:szCs w:val="18"/>
        </w:rPr>
        <w:t>.</w:t>
      </w:r>
    </w:p>
    <w:p w14:paraId="6B531AF0" w14:textId="77777777" w:rsidR="00AF6D41" w:rsidRDefault="00AF6D41" w:rsidP="00870E66">
      <w:pPr>
        <w:spacing w:after="0"/>
        <w:rPr>
          <w:sz w:val="20"/>
          <w:szCs w:val="18"/>
        </w:rPr>
      </w:pPr>
    </w:p>
    <w:p w14:paraId="70973F04" w14:textId="46CAC0CC" w:rsidR="005F1134" w:rsidRPr="00AF6D41" w:rsidRDefault="00041291" w:rsidP="00870E66">
      <w:pPr>
        <w:spacing w:after="0"/>
        <w:rPr>
          <w:sz w:val="20"/>
          <w:szCs w:val="18"/>
        </w:rPr>
      </w:pPr>
      <w:r w:rsidRPr="00AF6D41">
        <w:rPr>
          <w:sz w:val="20"/>
          <w:szCs w:val="18"/>
        </w:rPr>
        <w:t>ACS, acute coronary syndrome; AMI, acute myocardial infarction; ASCVD,</w:t>
      </w:r>
      <w:r w:rsidRPr="00AF6D41">
        <w:rPr>
          <w:b/>
          <w:bCs/>
          <w:sz w:val="20"/>
          <w:szCs w:val="18"/>
        </w:rPr>
        <w:t xml:space="preserve"> </w:t>
      </w:r>
      <w:r w:rsidRPr="00AF6D41">
        <w:rPr>
          <w:sz w:val="20"/>
          <w:szCs w:val="18"/>
        </w:rPr>
        <w:t xml:space="preserve">atherosclerotic cardiovascular disease; CV, cardiovascular; </w:t>
      </w:r>
      <w:r w:rsidR="00BE4DD0" w:rsidRPr="00AF6D41">
        <w:rPr>
          <w:sz w:val="20"/>
          <w:szCs w:val="18"/>
        </w:rPr>
        <w:t xml:space="preserve">CVE, cardiovascular event; </w:t>
      </w:r>
      <w:r w:rsidRPr="00AF6D41">
        <w:rPr>
          <w:sz w:val="20"/>
          <w:szCs w:val="18"/>
        </w:rPr>
        <w:t xml:space="preserve">EAS/ESC, </w:t>
      </w:r>
      <w:r w:rsidR="00BE4DD0" w:rsidRPr="00AF6D41">
        <w:rPr>
          <w:sz w:val="20"/>
          <w:szCs w:val="18"/>
        </w:rPr>
        <w:t xml:space="preserve">European Atherosclerosis Society/European Society of Cardiology; </w:t>
      </w:r>
      <w:r w:rsidRPr="00AF6D41">
        <w:rPr>
          <w:sz w:val="20"/>
          <w:szCs w:val="18"/>
        </w:rPr>
        <w:t>LDL-C, low density lipoprotein cholesterol; LLT, lipid-lowering therapy</w:t>
      </w:r>
      <w:r w:rsidR="00BE4DD0" w:rsidRPr="00AF6D41">
        <w:rPr>
          <w:sz w:val="20"/>
          <w:szCs w:val="18"/>
        </w:rPr>
        <w:t xml:space="preserve">; </w:t>
      </w:r>
      <w:r w:rsidR="00176CA6" w:rsidRPr="00AF6D41">
        <w:rPr>
          <w:sz w:val="20"/>
          <w:szCs w:val="18"/>
        </w:rPr>
        <w:t xml:space="preserve">MI, myocardial infarction; PAD, peripheral arterial disease; </w:t>
      </w:r>
      <w:r w:rsidR="00BE4DD0" w:rsidRPr="00AF6D41">
        <w:rPr>
          <w:sz w:val="20"/>
          <w:szCs w:val="18"/>
        </w:rPr>
        <w:t>PCSK9, proprotein convertase subtilisin kexin 9</w:t>
      </w:r>
    </w:p>
    <w:p w14:paraId="3A066B9B" w14:textId="78E1431D" w:rsidR="00EF714F" w:rsidRDefault="00EF714F">
      <w:pPr>
        <w:spacing w:line="259" w:lineRule="auto"/>
        <w:rPr>
          <w:b/>
          <w:bCs/>
        </w:rPr>
      </w:pPr>
      <w:r>
        <w:rPr>
          <w:b/>
          <w:bCs/>
        </w:rPr>
        <w:br w:type="page"/>
      </w:r>
    </w:p>
    <w:p w14:paraId="6D4F9243" w14:textId="7EF5E2B0" w:rsidR="00F12D73" w:rsidRPr="00C92780" w:rsidRDefault="005F1134" w:rsidP="00870E66">
      <w:pPr>
        <w:spacing w:after="0"/>
        <w:rPr>
          <w:b/>
          <w:bCs/>
        </w:rPr>
      </w:pPr>
      <w:r w:rsidRPr="00C92780">
        <w:rPr>
          <w:b/>
          <w:bCs/>
        </w:rPr>
        <w:t>References:</w:t>
      </w:r>
    </w:p>
    <w:p w14:paraId="6F060BD9" w14:textId="54830938" w:rsidR="005F1134" w:rsidRDefault="005F1134" w:rsidP="00870E66">
      <w:pPr>
        <w:spacing w:after="0"/>
      </w:pPr>
      <w:r>
        <w:t xml:space="preserve">1) </w:t>
      </w:r>
      <w:hyperlink r:id="rId8" w:history="1">
        <w:r w:rsidR="00C30374" w:rsidRPr="00193785">
          <w:rPr>
            <w:rStyle w:val="Hyperlink"/>
          </w:rPr>
          <w:t>https://www.has-sante.fr/jcms/p_3313603/fr/repatha-evolocumab</w:t>
        </w:r>
      </w:hyperlink>
    </w:p>
    <w:p w14:paraId="18AE4C1F" w14:textId="6622237B" w:rsidR="00A21AEB" w:rsidRDefault="00A21AEB" w:rsidP="00870E66">
      <w:pPr>
        <w:spacing w:after="0"/>
      </w:pPr>
      <w:r>
        <w:t xml:space="preserve">2) </w:t>
      </w:r>
      <w:hyperlink r:id="rId9" w:history="1">
        <w:r w:rsidRPr="00F039E6">
          <w:rPr>
            <w:rStyle w:val="Hyperlink"/>
          </w:rPr>
          <w:t>https://www.has-sante.fr/jcms/p_3238105/fr/praluent-alirocumab</w:t>
        </w:r>
      </w:hyperlink>
    </w:p>
    <w:p w14:paraId="6648D884" w14:textId="77950D08" w:rsidR="00B72F60" w:rsidRDefault="00A21AEB" w:rsidP="00870E66">
      <w:pPr>
        <w:spacing w:after="0"/>
      </w:pPr>
      <w:r>
        <w:t xml:space="preserve">3) </w:t>
      </w:r>
      <w:hyperlink r:id="rId10" w:history="1">
        <w:r w:rsidR="00B72F60" w:rsidRPr="00193785">
          <w:rPr>
            <w:rStyle w:val="Hyperlink"/>
          </w:rPr>
          <w:t>https://www.g-ba.de/downloads/39-261-2517/2016-03-09_AM-RL-XII_Evolocumab_2015-09-15-D-181_BAnz.pdf</w:t>
        </w:r>
      </w:hyperlink>
    </w:p>
    <w:p w14:paraId="6939ADA0" w14:textId="7573F482" w:rsidR="007005A1" w:rsidRDefault="00B72F60" w:rsidP="00870E66">
      <w:pPr>
        <w:spacing w:after="0"/>
      </w:pPr>
      <w:r>
        <w:t xml:space="preserve">4) </w:t>
      </w:r>
      <w:hyperlink r:id="rId11" w:history="1">
        <w:r w:rsidRPr="00193785">
          <w:rPr>
            <w:rStyle w:val="Hyperlink"/>
          </w:rPr>
          <w:t>https://www.g-ba.de/downloads/39-261-3468/2018-09-06_AM-RL-XII_Evolocumab_D-345_BAnz.pdf</w:t>
        </w:r>
      </w:hyperlink>
    </w:p>
    <w:p w14:paraId="41075F7C" w14:textId="014C9F53" w:rsidR="00B72F60" w:rsidRDefault="00B72F60" w:rsidP="00870E66">
      <w:pPr>
        <w:spacing w:after="0"/>
      </w:pPr>
      <w:r>
        <w:t>5)</w:t>
      </w:r>
      <w:r w:rsidRPr="00B72F60">
        <w:t xml:space="preserve"> </w:t>
      </w:r>
      <w:hyperlink r:id="rId12" w:history="1">
        <w:r w:rsidRPr="00193785">
          <w:rPr>
            <w:rStyle w:val="Hyperlink"/>
          </w:rPr>
          <w:t>https://www.g-ba.de/downloads/39-261-2573/2016-05-04_A;-RL-XII_Alirocumab_2015-11-15-D-194_BAnz.pdf</w:t>
        </w:r>
      </w:hyperlink>
    </w:p>
    <w:p w14:paraId="2EC1B1AA" w14:textId="70A4C971" w:rsidR="00282165" w:rsidRDefault="00B72F60" w:rsidP="00870E66">
      <w:pPr>
        <w:spacing w:after="0"/>
      </w:pPr>
      <w:r>
        <w:t xml:space="preserve">6) </w:t>
      </w:r>
      <w:hyperlink r:id="rId13" w:history="1">
        <w:r w:rsidR="00064B4D" w:rsidRPr="00AF3CFB">
          <w:rPr>
            <w:rStyle w:val="Hyperlink"/>
          </w:rPr>
          <w:t>https://www.g-ba.de/downloads/39-261-3774/2019-05-02_AM-RL-XII_Alirocumab_D-409_BAnz.pdf</w:t>
        </w:r>
      </w:hyperlink>
    </w:p>
    <w:p w14:paraId="11C5196C" w14:textId="73155AA5" w:rsidR="00064B4D" w:rsidRDefault="00B72F60" w:rsidP="00870E66">
      <w:pPr>
        <w:spacing w:after="0"/>
      </w:pPr>
      <w:r>
        <w:t>7</w:t>
      </w:r>
      <w:r w:rsidR="00064B4D">
        <w:t xml:space="preserve">) </w:t>
      </w:r>
      <w:hyperlink r:id="rId14" w:history="1">
        <w:r w:rsidR="00064B4D" w:rsidRPr="00064B4D">
          <w:rPr>
            <w:rStyle w:val="Hyperlink"/>
          </w:rPr>
          <w:t>https://www.aifa.gov.it/-/modifica-registri-di-monitoraggio-repatha-e-praluent-inibitori-di-pcsk-9-</w:t>
        </w:r>
      </w:hyperlink>
    </w:p>
    <w:p w14:paraId="3B0EF38F" w14:textId="4AD1AFDB" w:rsidR="00DF443F" w:rsidRDefault="00B72F60" w:rsidP="00870E66">
      <w:pPr>
        <w:spacing w:after="0"/>
      </w:pPr>
      <w:r>
        <w:t>8</w:t>
      </w:r>
      <w:hyperlink w:history="1"/>
      <w:r w:rsidR="00DF443F">
        <w:t xml:space="preserve">) </w:t>
      </w:r>
      <w:hyperlink r:id="rId15" w:history="1">
        <w:r w:rsidR="000705D8" w:rsidRPr="00C10E56">
          <w:rPr>
            <w:rStyle w:val="Hyperlink"/>
          </w:rPr>
          <w:t>https://english.zorginstituutnederland.nl/publications/reports/2019/01/23/evolocumab-repatha-for-the-treatment-of-primary-hypercholesterolaemia</w:t>
        </w:r>
      </w:hyperlink>
    </w:p>
    <w:p w14:paraId="0E192361" w14:textId="3C4F2F1C" w:rsidR="00DF443F" w:rsidRDefault="00B72F60" w:rsidP="00870E66">
      <w:pPr>
        <w:spacing w:after="0"/>
        <w:rPr>
          <w:rStyle w:val="Hyperlink"/>
        </w:rPr>
      </w:pPr>
      <w:r>
        <w:t>9</w:t>
      </w:r>
      <w:r w:rsidR="00DF443F">
        <w:t xml:space="preserve">) </w:t>
      </w:r>
      <w:hyperlink r:id="rId16" w:history="1">
        <w:r w:rsidR="00DF443F" w:rsidRPr="00C10E56">
          <w:rPr>
            <w:rStyle w:val="Hyperlink"/>
          </w:rPr>
          <w:t>https://www.aemps.gob.es/medicamentosUsoHumano/informesPublicos/docs/IPT_13-2020-alirocumab-Praluent.pdf?x10638</w:t>
        </w:r>
      </w:hyperlink>
    </w:p>
    <w:p w14:paraId="3B8D70A5" w14:textId="432DA2AA" w:rsidR="00C41C6F" w:rsidRPr="00AF5809" w:rsidRDefault="00B72F60" w:rsidP="00870E66">
      <w:pPr>
        <w:spacing w:after="0"/>
        <w:rPr>
          <w:rStyle w:val="Hyperlink"/>
        </w:rPr>
      </w:pPr>
      <w:r w:rsidRPr="00822022">
        <w:rPr>
          <w:rStyle w:val="Hyperlink"/>
          <w:color w:val="auto"/>
          <w:u w:val="none"/>
        </w:rPr>
        <w:t>10</w:t>
      </w:r>
      <w:r w:rsidR="00C41C6F" w:rsidRPr="00822022">
        <w:rPr>
          <w:rStyle w:val="Hyperlink"/>
          <w:color w:val="auto"/>
          <w:u w:val="none"/>
        </w:rPr>
        <w:t>)</w:t>
      </w:r>
      <w:r w:rsidR="00C41C6F" w:rsidRPr="00822022">
        <w:rPr>
          <w:rStyle w:val="Hyperlink"/>
          <w:color w:val="auto"/>
        </w:rPr>
        <w:t xml:space="preserve"> </w:t>
      </w:r>
      <w:r w:rsidR="00AF5809">
        <w:rPr>
          <w:rStyle w:val="Hyperlink"/>
        </w:rPr>
        <w:fldChar w:fldCharType="begin"/>
      </w:r>
      <w:r w:rsidR="00AF5809">
        <w:rPr>
          <w:rStyle w:val="Hyperlink"/>
        </w:rPr>
        <w:instrText xml:space="preserve"> HYPERLINK "https://www.aemps.gob.es/medicamentosUsoHumano/informesPublicos/docs/IPT_12-2020-evolocumab-Repatha.pdf?x10638" </w:instrText>
      </w:r>
      <w:r w:rsidR="00AF5809">
        <w:rPr>
          <w:rStyle w:val="Hyperlink"/>
        </w:rPr>
        <w:fldChar w:fldCharType="separate"/>
      </w:r>
      <w:r w:rsidR="00C41C6F" w:rsidRPr="00AF5809">
        <w:rPr>
          <w:rStyle w:val="Hyperlink"/>
        </w:rPr>
        <w:t>https://www.aemps.gob.es/medicamentosUsoHumano/informesPublicos/docs/IPT_12-2020-evolocumab-Repatha.pdf?x10638</w:t>
      </w:r>
    </w:p>
    <w:p w14:paraId="1D80212C" w14:textId="77777777" w:rsidR="00552BCC" w:rsidRDefault="00AF5809" w:rsidP="00870E66">
      <w:pPr>
        <w:spacing w:after="0"/>
        <w:rPr>
          <w:rStyle w:val="Hyperlink"/>
        </w:rPr>
      </w:pPr>
      <w:r>
        <w:rPr>
          <w:rStyle w:val="Hyperlink"/>
        </w:rPr>
        <w:fldChar w:fldCharType="end"/>
      </w:r>
    </w:p>
    <w:p w14:paraId="2EDDACAE" w14:textId="77777777" w:rsidR="00552BCC" w:rsidRDefault="00552BCC" w:rsidP="00870E66">
      <w:pPr>
        <w:spacing w:after="0"/>
        <w:rPr>
          <w:rStyle w:val="Hyperlink"/>
        </w:rPr>
      </w:pPr>
    </w:p>
    <w:p w14:paraId="1120240F" w14:textId="77777777" w:rsidR="00552BCC" w:rsidRPr="00552BCC" w:rsidRDefault="00552BCC" w:rsidP="00552BCC">
      <w:pPr>
        <w:pStyle w:val="EndNoteBibliography"/>
        <w:spacing w:after="0"/>
        <w:ind w:left="720" w:hanging="720"/>
      </w:pPr>
      <w:r>
        <w:fldChar w:fldCharType="begin"/>
      </w:r>
      <w:r>
        <w:instrText xml:space="preserve"> ADDIN EN.REFLIST </w:instrText>
      </w:r>
      <w:r>
        <w:fldChar w:fldCharType="separate"/>
      </w:r>
      <w:r w:rsidRPr="00552BCC">
        <w:t>1.</w:t>
      </w:r>
      <w:r w:rsidRPr="00552BCC">
        <w:tab/>
        <w:t xml:space="preserve">Landmesser U, Pirillo A, Farnier M, et al.: Lipid-lowering therapy and low-density lipoprotein cholesterol goal achievement in patients with acute coronary syndromes: The ACS patient pathway project. </w:t>
      </w:r>
      <w:r w:rsidRPr="00552BCC">
        <w:rPr>
          <w:i/>
        </w:rPr>
        <w:t xml:space="preserve">Atheroscler Suppl. </w:t>
      </w:r>
      <w:r w:rsidRPr="00552BCC">
        <w:t>2020;42:e49–e58.</w:t>
      </w:r>
    </w:p>
    <w:p w14:paraId="0741EA41" w14:textId="77777777" w:rsidR="00552BCC" w:rsidRPr="00552BCC" w:rsidRDefault="00552BCC" w:rsidP="00552BCC">
      <w:pPr>
        <w:pStyle w:val="EndNoteBibliography"/>
        <w:ind w:left="720" w:hanging="720"/>
      </w:pPr>
      <w:r w:rsidRPr="00552BCC">
        <w:t>2.</w:t>
      </w:r>
      <w:r w:rsidRPr="00552BCC">
        <w:tab/>
        <w:t xml:space="preserve">Sionis A, Catapano AL, De Ferrari GM, et al.: Improving lipid management in patients with acute coronary syndrome: The ACS Lipid EuroPath tool. </w:t>
      </w:r>
      <w:r w:rsidRPr="00552BCC">
        <w:rPr>
          <w:i/>
        </w:rPr>
        <w:t xml:space="preserve">Atheroscler Suppl. </w:t>
      </w:r>
      <w:r w:rsidRPr="00552BCC">
        <w:t>2020;42:e65–e71.</w:t>
      </w:r>
    </w:p>
    <w:p w14:paraId="394BE3CF" w14:textId="339C1E44" w:rsidR="008F7D65" w:rsidRPr="00D26B9E" w:rsidRDefault="00552BCC" w:rsidP="00870E66">
      <w:pPr>
        <w:spacing w:after="0"/>
      </w:pPr>
      <w:r>
        <w:fldChar w:fldCharType="end"/>
      </w:r>
    </w:p>
    <w:sectPr w:rsidR="008F7D65" w:rsidRPr="00D26B9E">
      <w:headerReference w:type="default"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4E3AB" w14:textId="77777777" w:rsidR="00D219D2" w:rsidRDefault="00D219D2" w:rsidP="00810E68">
      <w:r>
        <w:separator/>
      </w:r>
    </w:p>
  </w:endnote>
  <w:endnote w:type="continuationSeparator" w:id="0">
    <w:p w14:paraId="05DF10B4" w14:textId="77777777" w:rsidR="00D219D2" w:rsidRDefault="00D219D2" w:rsidP="00810E68">
      <w:r>
        <w:continuationSeparator/>
      </w:r>
    </w:p>
  </w:endnote>
  <w:endnote w:type="continuationNotice" w:id="1">
    <w:p w14:paraId="18779249" w14:textId="77777777" w:rsidR="00D219D2" w:rsidRDefault="00D219D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1407990"/>
      <w:docPartObj>
        <w:docPartGallery w:val="Page Numbers (Bottom of Page)"/>
        <w:docPartUnique/>
      </w:docPartObj>
    </w:sdtPr>
    <w:sdtEndPr>
      <w:rPr>
        <w:noProof/>
      </w:rPr>
    </w:sdtEndPr>
    <w:sdtContent>
      <w:p w14:paraId="20D84891" w14:textId="4716EBD5" w:rsidR="009C699D" w:rsidRDefault="009C699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0F4AB1" w14:textId="77777777" w:rsidR="009C699D" w:rsidRDefault="009C69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BA3C9D" w14:textId="77777777" w:rsidR="00D219D2" w:rsidRDefault="00D219D2" w:rsidP="00810E68">
      <w:r>
        <w:separator/>
      </w:r>
    </w:p>
  </w:footnote>
  <w:footnote w:type="continuationSeparator" w:id="0">
    <w:p w14:paraId="5F923169" w14:textId="77777777" w:rsidR="00D219D2" w:rsidRDefault="00D219D2" w:rsidP="00810E68">
      <w:r>
        <w:continuationSeparator/>
      </w:r>
    </w:p>
  </w:footnote>
  <w:footnote w:type="continuationNotice" w:id="1">
    <w:p w14:paraId="3B0C9F2F" w14:textId="77777777" w:rsidR="00D219D2" w:rsidRDefault="00D219D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DB6BB" w14:textId="54895916" w:rsidR="009C699D" w:rsidRDefault="009C699D">
    <w:pPr>
      <w:pStyle w:val="Header"/>
    </w:pPr>
    <w:r>
      <w:t xml:space="preserve">ACS </w:t>
    </w:r>
    <w:proofErr w:type="spellStart"/>
    <w:r>
      <w:t>EuroPath</w:t>
    </w:r>
    <w:proofErr w:type="spellEnd"/>
    <w:r>
      <w:t xml:space="preserve"> III manuscript – </w:t>
    </w:r>
    <w:r w:rsidR="002C7722">
      <w:t xml:space="preserve">submission draft for </w:t>
    </w:r>
    <w:r w:rsidR="002C7722" w:rsidRPr="00552BCC">
      <w:rPr>
        <w:i/>
        <w:iCs/>
      </w:rPr>
      <w:t xml:space="preserve">Clin </w:t>
    </w:r>
    <w:proofErr w:type="spellStart"/>
    <w:r w:rsidR="002C7722" w:rsidRPr="00552BCC">
      <w:rPr>
        <w:i/>
        <w:iCs/>
      </w:rPr>
      <w:t>Cardiol</w:t>
    </w:r>
    <w:proofErr w:type="spellEnd"/>
    <w:r w:rsidR="00552BCC">
      <w:rPr>
        <w:i/>
        <w:iCs/>
      </w:rPr>
      <w:t xml:space="preserve"> </w:t>
    </w:r>
    <w:r w:rsidR="00552BCC" w:rsidRPr="00552BCC">
      <w:t>– 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47A3A"/>
    <w:multiLevelType w:val="hybridMultilevel"/>
    <w:tmpl w:val="B6C658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B45175A"/>
    <w:multiLevelType w:val="hybridMultilevel"/>
    <w:tmpl w:val="AE2C806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0D052592"/>
    <w:multiLevelType w:val="hybridMultilevel"/>
    <w:tmpl w:val="22CC5D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EA8671C"/>
    <w:multiLevelType w:val="hybridMultilevel"/>
    <w:tmpl w:val="B3BE324E"/>
    <w:lvl w:ilvl="0" w:tplc="FFFFFFFF">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4" w15:restartNumberingAfterBreak="0">
    <w:nsid w:val="11D96985"/>
    <w:multiLevelType w:val="hybridMultilevel"/>
    <w:tmpl w:val="9C2CB000"/>
    <w:lvl w:ilvl="0" w:tplc="EB3050A0">
      <w:numFmt w:val="bullet"/>
      <w:lvlText w:val="-"/>
      <w:lvlJc w:val="left"/>
      <w:pPr>
        <w:ind w:left="720" w:hanging="360"/>
      </w:pPr>
      <w:rPr>
        <w:rFonts w:ascii="Times New Roman" w:eastAsiaTheme="minorEastAsia"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14192660"/>
    <w:multiLevelType w:val="hybridMultilevel"/>
    <w:tmpl w:val="DC787B38"/>
    <w:lvl w:ilvl="0" w:tplc="9C4448F0">
      <w:start w:val="1"/>
      <w:numFmt w:val="bullet"/>
      <w:lvlText w:val="–"/>
      <w:lvlJc w:val="left"/>
      <w:pPr>
        <w:ind w:left="862" w:hanging="360"/>
      </w:pPr>
      <w:rPr>
        <w:rFonts w:ascii="Calibri" w:hAnsi="Calibri" w:hint="default"/>
        <w:vertAlign w:val="baseline"/>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6" w15:restartNumberingAfterBreak="0">
    <w:nsid w:val="1A352687"/>
    <w:multiLevelType w:val="hybridMultilevel"/>
    <w:tmpl w:val="94DE9060"/>
    <w:lvl w:ilvl="0" w:tplc="FFFFFFFF">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7" w15:restartNumberingAfterBreak="0">
    <w:nsid w:val="1F610BA6"/>
    <w:multiLevelType w:val="hybridMultilevel"/>
    <w:tmpl w:val="ADF668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8E43F7"/>
    <w:multiLevelType w:val="hybridMultilevel"/>
    <w:tmpl w:val="1F324D1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7D55099"/>
    <w:multiLevelType w:val="hybridMultilevel"/>
    <w:tmpl w:val="EDAA24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0C39FA"/>
    <w:multiLevelType w:val="hybridMultilevel"/>
    <w:tmpl w:val="B86A4D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F627C3F"/>
    <w:multiLevelType w:val="hybridMultilevel"/>
    <w:tmpl w:val="2D44E23E"/>
    <w:lvl w:ilvl="0" w:tplc="0809000F">
      <w:start w:val="1"/>
      <w:numFmt w:val="decimal"/>
      <w:lvlText w:val="%1."/>
      <w:lvlJc w:val="left"/>
      <w:pPr>
        <w:ind w:left="1080" w:hanging="360"/>
      </w:pPr>
      <w:rPr>
        <w:rFonts w:hint="default"/>
      </w:rPr>
    </w:lvl>
    <w:lvl w:ilvl="1" w:tplc="08090005">
      <w:start w:val="1"/>
      <w:numFmt w:val="bullet"/>
      <w:lvlText w:val=""/>
      <w:lvlJc w:val="left"/>
      <w:pPr>
        <w:ind w:left="1800" w:hanging="360"/>
      </w:pPr>
      <w:rPr>
        <w:rFonts w:ascii="Wingdings" w:hAnsi="Wingdings" w:hint="default"/>
      </w:rPr>
    </w:lvl>
    <w:lvl w:ilvl="2" w:tplc="FFFFFFFF">
      <w:start w:val="1"/>
      <w:numFmt w:val="bullet"/>
      <w:lvlText w:val=""/>
      <w:lvlJc w:val="left"/>
      <w:pPr>
        <w:ind w:left="2520" w:hanging="360"/>
      </w:pPr>
      <w:rPr>
        <w:rFonts w:ascii="Wingdings" w:hAnsi="Wingdings" w:hint="default"/>
      </w:rPr>
    </w:lvl>
    <w:lvl w:ilvl="3" w:tplc="FFFFFFFF">
      <w:start w:val="1"/>
      <w:numFmt w:val="decimal"/>
      <w:lvlText w:val="%4."/>
      <w:lvlJc w:val="left"/>
      <w:pPr>
        <w:ind w:left="3240" w:hanging="360"/>
      </w:pPr>
      <w:rPr>
        <w:rFonts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12" w15:restartNumberingAfterBreak="0">
    <w:nsid w:val="30F44C81"/>
    <w:multiLevelType w:val="hybridMultilevel"/>
    <w:tmpl w:val="6A0EFF42"/>
    <w:lvl w:ilvl="0" w:tplc="FFFFFFFF">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13" w15:restartNumberingAfterBreak="0">
    <w:nsid w:val="310C4C82"/>
    <w:multiLevelType w:val="hybridMultilevel"/>
    <w:tmpl w:val="BAEA56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2B74BBC"/>
    <w:multiLevelType w:val="hybridMultilevel"/>
    <w:tmpl w:val="50F2E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1A05D4"/>
    <w:multiLevelType w:val="hybridMultilevel"/>
    <w:tmpl w:val="FB0EE0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B3D47BF"/>
    <w:multiLevelType w:val="hybridMultilevel"/>
    <w:tmpl w:val="52DE9DE2"/>
    <w:lvl w:ilvl="0" w:tplc="FFFFFFFF">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17" w15:restartNumberingAfterBreak="0">
    <w:nsid w:val="3B851FC3"/>
    <w:multiLevelType w:val="hybridMultilevel"/>
    <w:tmpl w:val="45789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AE7EA2"/>
    <w:multiLevelType w:val="multilevel"/>
    <w:tmpl w:val="A77CD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18E21CB"/>
    <w:multiLevelType w:val="hybridMultilevel"/>
    <w:tmpl w:val="5C7A486C"/>
    <w:lvl w:ilvl="0" w:tplc="FFFFFFFF">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20" w15:restartNumberingAfterBreak="0">
    <w:nsid w:val="445B2AF9"/>
    <w:multiLevelType w:val="multilevel"/>
    <w:tmpl w:val="C1267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AA1504B"/>
    <w:multiLevelType w:val="hybridMultilevel"/>
    <w:tmpl w:val="021E83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3F47248"/>
    <w:multiLevelType w:val="hybridMultilevel"/>
    <w:tmpl w:val="ECFE86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76C0012"/>
    <w:multiLevelType w:val="hybridMultilevel"/>
    <w:tmpl w:val="D7EAE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9AF4D51"/>
    <w:multiLevelType w:val="hybridMultilevel"/>
    <w:tmpl w:val="B88EA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A373431"/>
    <w:multiLevelType w:val="hybridMultilevel"/>
    <w:tmpl w:val="F8A0C78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15:restartNumberingAfterBreak="0">
    <w:nsid w:val="5FFD26A4"/>
    <w:multiLevelType w:val="hybridMultilevel"/>
    <w:tmpl w:val="C2A4AE94"/>
    <w:lvl w:ilvl="0" w:tplc="08090001">
      <w:start w:val="1"/>
      <w:numFmt w:val="bullet"/>
      <w:lvlText w:val=""/>
      <w:lvlJc w:val="left"/>
      <w:pPr>
        <w:ind w:left="366" w:hanging="360"/>
      </w:pPr>
      <w:rPr>
        <w:rFonts w:ascii="Symbol" w:hAnsi="Symbol" w:hint="default"/>
      </w:rPr>
    </w:lvl>
    <w:lvl w:ilvl="1" w:tplc="08090003">
      <w:start w:val="1"/>
      <w:numFmt w:val="bullet"/>
      <w:lvlText w:val="o"/>
      <w:lvlJc w:val="left"/>
      <w:pPr>
        <w:ind w:left="1086" w:hanging="360"/>
      </w:pPr>
      <w:rPr>
        <w:rFonts w:ascii="Courier New" w:hAnsi="Courier New" w:cs="Courier New" w:hint="default"/>
      </w:rPr>
    </w:lvl>
    <w:lvl w:ilvl="2" w:tplc="08090005" w:tentative="1">
      <w:start w:val="1"/>
      <w:numFmt w:val="bullet"/>
      <w:lvlText w:val=""/>
      <w:lvlJc w:val="left"/>
      <w:pPr>
        <w:ind w:left="1806" w:hanging="360"/>
      </w:pPr>
      <w:rPr>
        <w:rFonts w:ascii="Wingdings" w:hAnsi="Wingdings" w:hint="default"/>
      </w:rPr>
    </w:lvl>
    <w:lvl w:ilvl="3" w:tplc="08090001" w:tentative="1">
      <w:start w:val="1"/>
      <w:numFmt w:val="bullet"/>
      <w:lvlText w:val=""/>
      <w:lvlJc w:val="left"/>
      <w:pPr>
        <w:ind w:left="2526" w:hanging="360"/>
      </w:pPr>
      <w:rPr>
        <w:rFonts w:ascii="Symbol" w:hAnsi="Symbol" w:hint="default"/>
      </w:rPr>
    </w:lvl>
    <w:lvl w:ilvl="4" w:tplc="08090003" w:tentative="1">
      <w:start w:val="1"/>
      <w:numFmt w:val="bullet"/>
      <w:lvlText w:val="o"/>
      <w:lvlJc w:val="left"/>
      <w:pPr>
        <w:ind w:left="3246" w:hanging="360"/>
      </w:pPr>
      <w:rPr>
        <w:rFonts w:ascii="Courier New" w:hAnsi="Courier New" w:cs="Courier New" w:hint="default"/>
      </w:rPr>
    </w:lvl>
    <w:lvl w:ilvl="5" w:tplc="08090005" w:tentative="1">
      <w:start w:val="1"/>
      <w:numFmt w:val="bullet"/>
      <w:lvlText w:val=""/>
      <w:lvlJc w:val="left"/>
      <w:pPr>
        <w:ind w:left="3966" w:hanging="360"/>
      </w:pPr>
      <w:rPr>
        <w:rFonts w:ascii="Wingdings" w:hAnsi="Wingdings" w:hint="default"/>
      </w:rPr>
    </w:lvl>
    <w:lvl w:ilvl="6" w:tplc="08090001" w:tentative="1">
      <w:start w:val="1"/>
      <w:numFmt w:val="bullet"/>
      <w:lvlText w:val=""/>
      <w:lvlJc w:val="left"/>
      <w:pPr>
        <w:ind w:left="4686" w:hanging="360"/>
      </w:pPr>
      <w:rPr>
        <w:rFonts w:ascii="Symbol" w:hAnsi="Symbol" w:hint="default"/>
      </w:rPr>
    </w:lvl>
    <w:lvl w:ilvl="7" w:tplc="08090003" w:tentative="1">
      <w:start w:val="1"/>
      <w:numFmt w:val="bullet"/>
      <w:lvlText w:val="o"/>
      <w:lvlJc w:val="left"/>
      <w:pPr>
        <w:ind w:left="5406" w:hanging="360"/>
      </w:pPr>
      <w:rPr>
        <w:rFonts w:ascii="Courier New" w:hAnsi="Courier New" w:cs="Courier New" w:hint="default"/>
      </w:rPr>
    </w:lvl>
    <w:lvl w:ilvl="8" w:tplc="08090005" w:tentative="1">
      <w:start w:val="1"/>
      <w:numFmt w:val="bullet"/>
      <w:lvlText w:val=""/>
      <w:lvlJc w:val="left"/>
      <w:pPr>
        <w:ind w:left="6126" w:hanging="360"/>
      </w:pPr>
      <w:rPr>
        <w:rFonts w:ascii="Wingdings" w:hAnsi="Wingdings" w:hint="default"/>
      </w:rPr>
    </w:lvl>
  </w:abstractNum>
  <w:abstractNum w:abstractNumId="27" w15:restartNumberingAfterBreak="0">
    <w:nsid w:val="60B1426D"/>
    <w:multiLevelType w:val="hybridMultilevel"/>
    <w:tmpl w:val="67301752"/>
    <w:lvl w:ilvl="0" w:tplc="FFFFFFFF">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28" w15:restartNumberingAfterBreak="0">
    <w:nsid w:val="60FC5D9D"/>
    <w:multiLevelType w:val="hybridMultilevel"/>
    <w:tmpl w:val="2C7E2874"/>
    <w:lvl w:ilvl="0" w:tplc="FFFFFFFF">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29" w15:restartNumberingAfterBreak="0">
    <w:nsid w:val="62EF33C7"/>
    <w:multiLevelType w:val="hybridMultilevel"/>
    <w:tmpl w:val="35320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3562933"/>
    <w:multiLevelType w:val="hybridMultilevel"/>
    <w:tmpl w:val="9E9A09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6FB7A65"/>
    <w:multiLevelType w:val="hybridMultilevel"/>
    <w:tmpl w:val="2CCCD1C2"/>
    <w:lvl w:ilvl="0" w:tplc="FFFFFFFF">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32" w15:restartNumberingAfterBreak="0">
    <w:nsid w:val="68D57BB7"/>
    <w:multiLevelType w:val="hybridMultilevel"/>
    <w:tmpl w:val="E9C6F7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9232BBD"/>
    <w:multiLevelType w:val="hybridMultilevel"/>
    <w:tmpl w:val="77F45F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C2B6FA4"/>
    <w:multiLevelType w:val="hybridMultilevel"/>
    <w:tmpl w:val="74BEFBDA"/>
    <w:lvl w:ilvl="0" w:tplc="FFFFFFFF">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FFFFFFFF">
      <w:start w:val="1"/>
      <w:numFmt w:val="decimal"/>
      <w:lvlText w:val="%4."/>
      <w:lvlJc w:val="left"/>
      <w:pPr>
        <w:ind w:left="2520" w:hanging="360"/>
      </w:pPr>
      <w:rPr>
        <w:rFonts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35" w15:restartNumberingAfterBreak="0">
    <w:nsid w:val="6C3A382B"/>
    <w:multiLevelType w:val="hybridMultilevel"/>
    <w:tmpl w:val="89F4B7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298" w:hanging="360"/>
      </w:pPr>
      <w:rPr>
        <w:rFonts w:ascii="Courier New" w:hAnsi="Courier New" w:cs="Courier New" w:hint="default"/>
      </w:rPr>
    </w:lvl>
    <w:lvl w:ilvl="2" w:tplc="08090005">
      <w:start w:val="1"/>
      <w:numFmt w:val="bullet"/>
      <w:lvlText w:val=""/>
      <w:lvlJc w:val="left"/>
      <w:pPr>
        <w:ind w:left="1635" w:hanging="360"/>
      </w:pPr>
      <w:rPr>
        <w:rFonts w:ascii="Wingdings" w:hAnsi="Wingdings" w:hint="default"/>
      </w:rPr>
    </w:lvl>
    <w:lvl w:ilvl="3" w:tplc="0809000F">
      <w:start w:val="1"/>
      <w:numFmt w:val="decimal"/>
      <w:lvlText w:val="%4."/>
      <w:lvlJc w:val="left"/>
      <w:pPr>
        <w:ind w:left="2738" w:hanging="360"/>
      </w:pPr>
      <w:rPr>
        <w:rFonts w:hint="default"/>
      </w:rPr>
    </w:lvl>
    <w:lvl w:ilvl="4" w:tplc="08090003">
      <w:start w:val="1"/>
      <w:numFmt w:val="bullet"/>
      <w:lvlText w:val="o"/>
      <w:lvlJc w:val="left"/>
      <w:pPr>
        <w:ind w:left="3458" w:hanging="360"/>
      </w:pPr>
      <w:rPr>
        <w:rFonts w:ascii="Courier New" w:hAnsi="Courier New" w:cs="Courier New" w:hint="default"/>
      </w:rPr>
    </w:lvl>
    <w:lvl w:ilvl="5" w:tplc="08090005">
      <w:start w:val="1"/>
      <w:numFmt w:val="bullet"/>
      <w:lvlText w:val=""/>
      <w:lvlJc w:val="left"/>
      <w:pPr>
        <w:ind w:left="4178" w:hanging="360"/>
      </w:pPr>
      <w:rPr>
        <w:rFonts w:ascii="Wingdings" w:hAnsi="Wingdings" w:hint="default"/>
      </w:rPr>
    </w:lvl>
    <w:lvl w:ilvl="6" w:tplc="08090001">
      <w:start w:val="1"/>
      <w:numFmt w:val="bullet"/>
      <w:lvlText w:val=""/>
      <w:lvlJc w:val="left"/>
      <w:pPr>
        <w:ind w:left="4898" w:hanging="360"/>
      </w:pPr>
      <w:rPr>
        <w:rFonts w:ascii="Symbol" w:hAnsi="Symbol" w:hint="default"/>
      </w:rPr>
    </w:lvl>
    <w:lvl w:ilvl="7" w:tplc="08090003">
      <w:start w:val="1"/>
      <w:numFmt w:val="bullet"/>
      <w:lvlText w:val="o"/>
      <w:lvlJc w:val="left"/>
      <w:pPr>
        <w:ind w:left="5618" w:hanging="360"/>
      </w:pPr>
      <w:rPr>
        <w:rFonts w:ascii="Courier New" w:hAnsi="Courier New" w:cs="Courier New" w:hint="default"/>
      </w:rPr>
    </w:lvl>
    <w:lvl w:ilvl="8" w:tplc="08090005">
      <w:start w:val="1"/>
      <w:numFmt w:val="bullet"/>
      <w:lvlText w:val=""/>
      <w:lvlJc w:val="left"/>
      <w:pPr>
        <w:ind w:left="6338" w:hanging="360"/>
      </w:pPr>
      <w:rPr>
        <w:rFonts w:ascii="Wingdings" w:hAnsi="Wingdings" w:hint="default"/>
      </w:rPr>
    </w:lvl>
  </w:abstractNum>
  <w:abstractNum w:abstractNumId="36" w15:restartNumberingAfterBreak="0">
    <w:nsid w:val="6C971F79"/>
    <w:multiLevelType w:val="hybridMultilevel"/>
    <w:tmpl w:val="E67E0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6417562"/>
    <w:multiLevelType w:val="hybridMultilevel"/>
    <w:tmpl w:val="16D2E8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8B50D4D"/>
    <w:multiLevelType w:val="hybridMultilevel"/>
    <w:tmpl w:val="05609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5"/>
  </w:num>
  <w:num w:numId="2">
    <w:abstractNumId w:val="28"/>
  </w:num>
  <w:num w:numId="3">
    <w:abstractNumId w:val="27"/>
  </w:num>
  <w:num w:numId="4">
    <w:abstractNumId w:val="3"/>
  </w:num>
  <w:num w:numId="5">
    <w:abstractNumId w:val="12"/>
  </w:num>
  <w:num w:numId="6">
    <w:abstractNumId w:val="31"/>
  </w:num>
  <w:num w:numId="7">
    <w:abstractNumId w:val="6"/>
  </w:num>
  <w:num w:numId="8">
    <w:abstractNumId w:val="16"/>
  </w:num>
  <w:num w:numId="9">
    <w:abstractNumId w:val="19"/>
  </w:num>
  <w:num w:numId="10">
    <w:abstractNumId w:val="26"/>
  </w:num>
  <w:num w:numId="11">
    <w:abstractNumId w:val="1"/>
  </w:num>
  <w:num w:numId="12">
    <w:abstractNumId w:val="7"/>
  </w:num>
  <w:num w:numId="13">
    <w:abstractNumId w:val="21"/>
  </w:num>
  <w:num w:numId="14">
    <w:abstractNumId w:val="9"/>
  </w:num>
  <w:num w:numId="15">
    <w:abstractNumId w:val="29"/>
  </w:num>
  <w:num w:numId="16">
    <w:abstractNumId w:val="30"/>
  </w:num>
  <w:num w:numId="17">
    <w:abstractNumId w:val="23"/>
  </w:num>
  <w:num w:numId="18">
    <w:abstractNumId w:val="17"/>
  </w:num>
  <w:num w:numId="19">
    <w:abstractNumId w:val="13"/>
  </w:num>
  <w:num w:numId="20">
    <w:abstractNumId w:val="32"/>
  </w:num>
  <w:num w:numId="21">
    <w:abstractNumId w:val="22"/>
  </w:num>
  <w:num w:numId="22">
    <w:abstractNumId w:val="0"/>
  </w:num>
  <w:num w:numId="23">
    <w:abstractNumId w:val="10"/>
  </w:num>
  <w:num w:numId="24">
    <w:abstractNumId w:val="33"/>
  </w:num>
  <w:num w:numId="25">
    <w:abstractNumId w:val="34"/>
  </w:num>
  <w:num w:numId="26">
    <w:abstractNumId w:val="25"/>
  </w:num>
  <w:num w:numId="27">
    <w:abstractNumId w:val="8"/>
  </w:num>
  <w:num w:numId="28">
    <w:abstractNumId w:val="11"/>
  </w:num>
  <w:num w:numId="29">
    <w:abstractNumId w:val="5"/>
  </w:num>
  <w:num w:numId="30">
    <w:abstractNumId w:val="37"/>
  </w:num>
  <w:num w:numId="31">
    <w:abstractNumId w:val="35"/>
    <w:lvlOverride w:ilvl="0"/>
    <w:lvlOverride w:ilvl="1"/>
    <w:lvlOverride w:ilvl="2"/>
    <w:lvlOverride w:ilvl="3">
      <w:startOverride w:val="1"/>
    </w:lvlOverride>
    <w:lvlOverride w:ilvl="4"/>
    <w:lvlOverride w:ilvl="5"/>
    <w:lvlOverride w:ilvl="6"/>
    <w:lvlOverride w:ilvl="7"/>
    <w:lvlOverride w:ilvl="8"/>
  </w:num>
  <w:num w:numId="32">
    <w:abstractNumId w:val="15"/>
  </w:num>
  <w:num w:numId="33">
    <w:abstractNumId w:val="4"/>
  </w:num>
  <w:num w:numId="34">
    <w:abstractNumId w:val="14"/>
  </w:num>
  <w:num w:numId="35">
    <w:abstractNumId w:val="38"/>
  </w:num>
  <w:num w:numId="36">
    <w:abstractNumId w:val="24"/>
  </w:num>
  <w:num w:numId="37">
    <w:abstractNumId w:val="36"/>
  </w:num>
  <w:num w:numId="38">
    <w:abstractNumId w:val="18"/>
  </w:num>
  <w:num w:numId="39">
    <w:abstractNumId w:val="20"/>
  </w:num>
  <w:num w:numId="40">
    <w:abstractNumId w:val="2"/>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ical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r5w0ttrz2az98erxf1petz7eadwztff0s9e&quot;&gt;31773 - EN Library&lt;record-ids&gt;&lt;item&gt;9&lt;/item&gt;&lt;item&gt;10&lt;/item&gt;&lt;/record-ids&gt;&lt;/item&gt;&lt;/Libraries&gt;"/>
  </w:docVars>
  <w:rsids>
    <w:rsidRoot w:val="00476908"/>
    <w:rsid w:val="000013AE"/>
    <w:rsid w:val="000015ED"/>
    <w:rsid w:val="0000173E"/>
    <w:rsid w:val="00001801"/>
    <w:rsid w:val="00001CA4"/>
    <w:rsid w:val="00001E0A"/>
    <w:rsid w:val="000024DF"/>
    <w:rsid w:val="00002898"/>
    <w:rsid w:val="00002A9E"/>
    <w:rsid w:val="00002B59"/>
    <w:rsid w:val="00002BE5"/>
    <w:rsid w:val="000034BF"/>
    <w:rsid w:val="000034FA"/>
    <w:rsid w:val="00003607"/>
    <w:rsid w:val="000036AF"/>
    <w:rsid w:val="00004259"/>
    <w:rsid w:val="000043FC"/>
    <w:rsid w:val="00004887"/>
    <w:rsid w:val="00004B0B"/>
    <w:rsid w:val="00004CBF"/>
    <w:rsid w:val="00004F0E"/>
    <w:rsid w:val="000052C1"/>
    <w:rsid w:val="00005758"/>
    <w:rsid w:val="0000586F"/>
    <w:rsid w:val="00006DBA"/>
    <w:rsid w:val="00007016"/>
    <w:rsid w:val="0001034A"/>
    <w:rsid w:val="00010CF9"/>
    <w:rsid w:val="00010E66"/>
    <w:rsid w:val="00010F84"/>
    <w:rsid w:val="000111F7"/>
    <w:rsid w:val="000113CC"/>
    <w:rsid w:val="00011A90"/>
    <w:rsid w:val="00011CA2"/>
    <w:rsid w:val="00011D98"/>
    <w:rsid w:val="00011DB4"/>
    <w:rsid w:val="00011F5D"/>
    <w:rsid w:val="000124D3"/>
    <w:rsid w:val="000126BC"/>
    <w:rsid w:val="00012F52"/>
    <w:rsid w:val="00013133"/>
    <w:rsid w:val="00013360"/>
    <w:rsid w:val="000134E8"/>
    <w:rsid w:val="00013DA8"/>
    <w:rsid w:val="00014480"/>
    <w:rsid w:val="00014C93"/>
    <w:rsid w:val="00014CC5"/>
    <w:rsid w:val="00015D93"/>
    <w:rsid w:val="00015DFC"/>
    <w:rsid w:val="00016451"/>
    <w:rsid w:val="000172A8"/>
    <w:rsid w:val="000176BB"/>
    <w:rsid w:val="000177B9"/>
    <w:rsid w:val="00020A52"/>
    <w:rsid w:val="000216EF"/>
    <w:rsid w:val="00021C36"/>
    <w:rsid w:val="00021E35"/>
    <w:rsid w:val="00022D2B"/>
    <w:rsid w:val="00023097"/>
    <w:rsid w:val="00023191"/>
    <w:rsid w:val="000232C5"/>
    <w:rsid w:val="00023F68"/>
    <w:rsid w:val="0002423D"/>
    <w:rsid w:val="00024402"/>
    <w:rsid w:val="000250DD"/>
    <w:rsid w:val="0002602A"/>
    <w:rsid w:val="00026CE8"/>
    <w:rsid w:val="000301FA"/>
    <w:rsid w:val="00031157"/>
    <w:rsid w:val="00031578"/>
    <w:rsid w:val="0003160B"/>
    <w:rsid w:val="000317B0"/>
    <w:rsid w:val="00031EE6"/>
    <w:rsid w:val="00032084"/>
    <w:rsid w:val="00032FB4"/>
    <w:rsid w:val="0003328E"/>
    <w:rsid w:val="00033738"/>
    <w:rsid w:val="00033EFE"/>
    <w:rsid w:val="0003411C"/>
    <w:rsid w:val="000343AE"/>
    <w:rsid w:val="00035510"/>
    <w:rsid w:val="00036180"/>
    <w:rsid w:val="00036A60"/>
    <w:rsid w:val="0003719A"/>
    <w:rsid w:val="00037615"/>
    <w:rsid w:val="00037E8C"/>
    <w:rsid w:val="00040119"/>
    <w:rsid w:val="0004027A"/>
    <w:rsid w:val="00040954"/>
    <w:rsid w:val="00040D02"/>
    <w:rsid w:val="00041291"/>
    <w:rsid w:val="000412E1"/>
    <w:rsid w:val="0004156A"/>
    <w:rsid w:val="000417F6"/>
    <w:rsid w:val="00041E98"/>
    <w:rsid w:val="00041EC7"/>
    <w:rsid w:val="00042012"/>
    <w:rsid w:val="00042425"/>
    <w:rsid w:val="00042635"/>
    <w:rsid w:val="00042AB4"/>
    <w:rsid w:val="00042B05"/>
    <w:rsid w:val="00043219"/>
    <w:rsid w:val="00043276"/>
    <w:rsid w:val="0004418C"/>
    <w:rsid w:val="000447AD"/>
    <w:rsid w:val="000448DA"/>
    <w:rsid w:val="00044A04"/>
    <w:rsid w:val="00044C20"/>
    <w:rsid w:val="00044DB0"/>
    <w:rsid w:val="00044F35"/>
    <w:rsid w:val="0004504E"/>
    <w:rsid w:val="000452A5"/>
    <w:rsid w:val="000455F2"/>
    <w:rsid w:val="000456DB"/>
    <w:rsid w:val="0004594F"/>
    <w:rsid w:val="00046042"/>
    <w:rsid w:val="0004607B"/>
    <w:rsid w:val="0004655B"/>
    <w:rsid w:val="000476BA"/>
    <w:rsid w:val="000477DE"/>
    <w:rsid w:val="0004788E"/>
    <w:rsid w:val="00050254"/>
    <w:rsid w:val="00051421"/>
    <w:rsid w:val="000519E0"/>
    <w:rsid w:val="00052260"/>
    <w:rsid w:val="000523F3"/>
    <w:rsid w:val="00052AE7"/>
    <w:rsid w:val="00052D10"/>
    <w:rsid w:val="00052E65"/>
    <w:rsid w:val="000535C6"/>
    <w:rsid w:val="00053737"/>
    <w:rsid w:val="00053BC6"/>
    <w:rsid w:val="00053F90"/>
    <w:rsid w:val="000540BD"/>
    <w:rsid w:val="0005477C"/>
    <w:rsid w:val="000558C3"/>
    <w:rsid w:val="00055F3A"/>
    <w:rsid w:val="0005632E"/>
    <w:rsid w:val="00056EEE"/>
    <w:rsid w:val="00057066"/>
    <w:rsid w:val="00057146"/>
    <w:rsid w:val="00057878"/>
    <w:rsid w:val="00060B05"/>
    <w:rsid w:val="00060D76"/>
    <w:rsid w:val="0006187B"/>
    <w:rsid w:val="00061FDB"/>
    <w:rsid w:val="000626AE"/>
    <w:rsid w:val="00062886"/>
    <w:rsid w:val="00062A6D"/>
    <w:rsid w:val="00062CC8"/>
    <w:rsid w:val="0006338C"/>
    <w:rsid w:val="00063487"/>
    <w:rsid w:val="00063581"/>
    <w:rsid w:val="00063700"/>
    <w:rsid w:val="0006390A"/>
    <w:rsid w:val="00063E20"/>
    <w:rsid w:val="00063E56"/>
    <w:rsid w:val="00063F04"/>
    <w:rsid w:val="000640BC"/>
    <w:rsid w:val="0006491E"/>
    <w:rsid w:val="00064B4D"/>
    <w:rsid w:val="00064C46"/>
    <w:rsid w:val="00067617"/>
    <w:rsid w:val="00067888"/>
    <w:rsid w:val="00067B82"/>
    <w:rsid w:val="00067CAE"/>
    <w:rsid w:val="000700FD"/>
    <w:rsid w:val="0007054F"/>
    <w:rsid w:val="000705D8"/>
    <w:rsid w:val="000706F5"/>
    <w:rsid w:val="000709DB"/>
    <w:rsid w:val="00070E88"/>
    <w:rsid w:val="00071080"/>
    <w:rsid w:val="000710B9"/>
    <w:rsid w:val="000713C2"/>
    <w:rsid w:val="000713F1"/>
    <w:rsid w:val="00071621"/>
    <w:rsid w:val="000716E8"/>
    <w:rsid w:val="00072EE4"/>
    <w:rsid w:val="00072EEF"/>
    <w:rsid w:val="00072F78"/>
    <w:rsid w:val="0007321C"/>
    <w:rsid w:val="00073940"/>
    <w:rsid w:val="00073A48"/>
    <w:rsid w:val="00073B0D"/>
    <w:rsid w:val="00073CE1"/>
    <w:rsid w:val="00073FC9"/>
    <w:rsid w:val="00073FEE"/>
    <w:rsid w:val="00074403"/>
    <w:rsid w:val="000745E5"/>
    <w:rsid w:val="00074812"/>
    <w:rsid w:val="00074B4A"/>
    <w:rsid w:val="00075325"/>
    <w:rsid w:val="00075895"/>
    <w:rsid w:val="00075A0E"/>
    <w:rsid w:val="00075AB4"/>
    <w:rsid w:val="00075D17"/>
    <w:rsid w:val="000761CF"/>
    <w:rsid w:val="00076549"/>
    <w:rsid w:val="00076E74"/>
    <w:rsid w:val="00077516"/>
    <w:rsid w:val="000809CD"/>
    <w:rsid w:val="00080CA0"/>
    <w:rsid w:val="00081045"/>
    <w:rsid w:val="0008116F"/>
    <w:rsid w:val="0008121D"/>
    <w:rsid w:val="00081392"/>
    <w:rsid w:val="0008172D"/>
    <w:rsid w:val="00081734"/>
    <w:rsid w:val="000819D6"/>
    <w:rsid w:val="00081D76"/>
    <w:rsid w:val="00081F6B"/>
    <w:rsid w:val="00082882"/>
    <w:rsid w:val="000828C9"/>
    <w:rsid w:val="00082B99"/>
    <w:rsid w:val="00082F9C"/>
    <w:rsid w:val="0008337E"/>
    <w:rsid w:val="0008363E"/>
    <w:rsid w:val="00083D2D"/>
    <w:rsid w:val="00084502"/>
    <w:rsid w:val="0008462B"/>
    <w:rsid w:val="000846C2"/>
    <w:rsid w:val="00084AEB"/>
    <w:rsid w:val="00084DB5"/>
    <w:rsid w:val="000851A8"/>
    <w:rsid w:val="00085BF6"/>
    <w:rsid w:val="00085D1F"/>
    <w:rsid w:val="00085E1C"/>
    <w:rsid w:val="000861B0"/>
    <w:rsid w:val="00086C20"/>
    <w:rsid w:val="00087055"/>
    <w:rsid w:val="00087355"/>
    <w:rsid w:val="00087675"/>
    <w:rsid w:val="000878B5"/>
    <w:rsid w:val="00090880"/>
    <w:rsid w:val="00090A82"/>
    <w:rsid w:val="00091781"/>
    <w:rsid w:val="000921E0"/>
    <w:rsid w:val="000923E6"/>
    <w:rsid w:val="00092785"/>
    <w:rsid w:val="00092C73"/>
    <w:rsid w:val="00092D76"/>
    <w:rsid w:val="0009304E"/>
    <w:rsid w:val="000931CC"/>
    <w:rsid w:val="00093630"/>
    <w:rsid w:val="00093B8A"/>
    <w:rsid w:val="00093DEE"/>
    <w:rsid w:val="00093FC2"/>
    <w:rsid w:val="000947EE"/>
    <w:rsid w:val="00094A7E"/>
    <w:rsid w:val="00094B01"/>
    <w:rsid w:val="00094BAC"/>
    <w:rsid w:val="00095110"/>
    <w:rsid w:val="0009531D"/>
    <w:rsid w:val="000955AE"/>
    <w:rsid w:val="000955EB"/>
    <w:rsid w:val="0009587A"/>
    <w:rsid w:val="00095EEB"/>
    <w:rsid w:val="000965EB"/>
    <w:rsid w:val="00096BD6"/>
    <w:rsid w:val="00097001"/>
    <w:rsid w:val="000974AB"/>
    <w:rsid w:val="000977EF"/>
    <w:rsid w:val="00097AE9"/>
    <w:rsid w:val="00097E5C"/>
    <w:rsid w:val="00097F7D"/>
    <w:rsid w:val="000A0A39"/>
    <w:rsid w:val="000A0B16"/>
    <w:rsid w:val="000A10E5"/>
    <w:rsid w:val="000A1C7C"/>
    <w:rsid w:val="000A2107"/>
    <w:rsid w:val="000A21EF"/>
    <w:rsid w:val="000A2BE3"/>
    <w:rsid w:val="000A2F72"/>
    <w:rsid w:val="000A3289"/>
    <w:rsid w:val="000A33C0"/>
    <w:rsid w:val="000A37AF"/>
    <w:rsid w:val="000A4685"/>
    <w:rsid w:val="000A4DD1"/>
    <w:rsid w:val="000A4EE1"/>
    <w:rsid w:val="000A5916"/>
    <w:rsid w:val="000A60F7"/>
    <w:rsid w:val="000A6C4E"/>
    <w:rsid w:val="000A6C6F"/>
    <w:rsid w:val="000A73AC"/>
    <w:rsid w:val="000A75F8"/>
    <w:rsid w:val="000A7AE0"/>
    <w:rsid w:val="000A7DD3"/>
    <w:rsid w:val="000A7FD2"/>
    <w:rsid w:val="000B0135"/>
    <w:rsid w:val="000B0611"/>
    <w:rsid w:val="000B096B"/>
    <w:rsid w:val="000B09C0"/>
    <w:rsid w:val="000B0AA9"/>
    <w:rsid w:val="000B1163"/>
    <w:rsid w:val="000B1258"/>
    <w:rsid w:val="000B12D2"/>
    <w:rsid w:val="000B1416"/>
    <w:rsid w:val="000B1A74"/>
    <w:rsid w:val="000B1D89"/>
    <w:rsid w:val="000B1F55"/>
    <w:rsid w:val="000B20CE"/>
    <w:rsid w:val="000B26B8"/>
    <w:rsid w:val="000B280A"/>
    <w:rsid w:val="000B2C54"/>
    <w:rsid w:val="000B3D0C"/>
    <w:rsid w:val="000B4211"/>
    <w:rsid w:val="000B44C7"/>
    <w:rsid w:val="000B47E6"/>
    <w:rsid w:val="000B484C"/>
    <w:rsid w:val="000B4A30"/>
    <w:rsid w:val="000B560F"/>
    <w:rsid w:val="000B590A"/>
    <w:rsid w:val="000B5C5B"/>
    <w:rsid w:val="000B6331"/>
    <w:rsid w:val="000B6449"/>
    <w:rsid w:val="000B6482"/>
    <w:rsid w:val="000B6D13"/>
    <w:rsid w:val="000B6EE9"/>
    <w:rsid w:val="000B73B7"/>
    <w:rsid w:val="000B77E9"/>
    <w:rsid w:val="000B7934"/>
    <w:rsid w:val="000B79CB"/>
    <w:rsid w:val="000B7F87"/>
    <w:rsid w:val="000C004C"/>
    <w:rsid w:val="000C0A80"/>
    <w:rsid w:val="000C0C15"/>
    <w:rsid w:val="000C0C80"/>
    <w:rsid w:val="000C109D"/>
    <w:rsid w:val="000C1163"/>
    <w:rsid w:val="000C1752"/>
    <w:rsid w:val="000C19DC"/>
    <w:rsid w:val="000C2682"/>
    <w:rsid w:val="000C2766"/>
    <w:rsid w:val="000C28F6"/>
    <w:rsid w:val="000C2AF8"/>
    <w:rsid w:val="000C2F6C"/>
    <w:rsid w:val="000C3CB8"/>
    <w:rsid w:val="000C44AC"/>
    <w:rsid w:val="000C461E"/>
    <w:rsid w:val="000C47F4"/>
    <w:rsid w:val="000C48E9"/>
    <w:rsid w:val="000C4B38"/>
    <w:rsid w:val="000C4F8D"/>
    <w:rsid w:val="000C5236"/>
    <w:rsid w:val="000C548C"/>
    <w:rsid w:val="000C54BD"/>
    <w:rsid w:val="000C5B40"/>
    <w:rsid w:val="000C5C8D"/>
    <w:rsid w:val="000C5FE3"/>
    <w:rsid w:val="000C619A"/>
    <w:rsid w:val="000C666D"/>
    <w:rsid w:val="000C68E7"/>
    <w:rsid w:val="000C7365"/>
    <w:rsid w:val="000C7488"/>
    <w:rsid w:val="000C775B"/>
    <w:rsid w:val="000D0110"/>
    <w:rsid w:val="000D04F3"/>
    <w:rsid w:val="000D061D"/>
    <w:rsid w:val="000D0C5F"/>
    <w:rsid w:val="000D1575"/>
    <w:rsid w:val="000D1938"/>
    <w:rsid w:val="000D1EC7"/>
    <w:rsid w:val="000D260B"/>
    <w:rsid w:val="000D29E2"/>
    <w:rsid w:val="000D2D9F"/>
    <w:rsid w:val="000D3F73"/>
    <w:rsid w:val="000D465D"/>
    <w:rsid w:val="000D53E6"/>
    <w:rsid w:val="000D56B5"/>
    <w:rsid w:val="000D63E7"/>
    <w:rsid w:val="000D6B3C"/>
    <w:rsid w:val="000D6BEB"/>
    <w:rsid w:val="000D77A6"/>
    <w:rsid w:val="000E01CE"/>
    <w:rsid w:val="000E031C"/>
    <w:rsid w:val="000E0390"/>
    <w:rsid w:val="000E0722"/>
    <w:rsid w:val="000E0E07"/>
    <w:rsid w:val="000E13EA"/>
    <w:rsid w:val="000E1851"/>
    <w:rsid w:val="000E1BBA"/>
    <w:rsid w:val="000E223C"/>
    <w:rsid w:val="000E2343"/>
    <w:rsid w:val="000E27F1"/>
    <w:rsid w:val="000E292A"/>
    <w:rsid w:val="000E2B63"/>
    <w:rsid w:val="000E2E9B"/>
    <w:rsid w:val="000E35A2"/>
    <w:rsid w:val="000E35CA"/>
    <w:rsid w:val="000E386A"/>
    <w:rsid w:val="000E3892"/>
    <w:rsid w:val="000E3F58"/>
    <w:rsid w:val="000E4811"/>
    <w:rsid w:val="000E49EF"/>
    <w:rsid w:val="000E52C1"/>
    <w:rsid w:val="000E550A"/>
    <w:rsid w:val="000E5700"/>
    <w:rsid w:val="000E57F2"/>
    <w:rsid w:val="000E5880"/>
    <w:rsid w:val="000E58F4"/>
    <w:rsid w:val="000E5FA9"/>
    <w:rsid w:val="000E6053"/>
    <w:rsid w:val="000E67E5"/>
    <w:rsid w:val="000E6DBD"/>
    <w:rsid w:val="000E715E"/>
    <w:rsid w:val="000E7771"/>
    <w:rsid w:val="000E7C94"/>
    <w:rsid w:val="000E7E86"/>
    <w:rsid w:val="000F011A"/>
    <w:rsid w:val="000F05C6"/>
    <w:rsid w:val="000F164C"/>
    <w:rsid w:val="000F199A"/>
    <w:rsid w:val="000F1D8E"/>
    <w:rsid w:val="000F1F57"/>
    <w:rsid w:val="000F27BE"/>
    <w:rsid w:val="000F2EB1"/>
    <w:rsid w:val="000F3266"/>
    <w:rsid w:val="000F3337"/>
    <w:rsid w:val="000F3757"/>
    <w:rsid w:val="000F3A6D"/>
    <w:rsid w:val="000F3ABC"/>
    <w:rsid w:val="000F3CED"/>
    <w:rsid w:val="000F3E5F"/>
    <w:rsid w:val="000F433D"/>
    <w:rsid w:val="000F4795"/>
    <w:rsid w:val="000F4D7D"/>
    <w:rsid w:val="000F5227"/>
    <w:rsid w:val="000F56E8"/>
    <w:rsid w:val="000F621C"/>
    <w:rsid w:val="000F6884"/>
    <w:rsid w:val="000F7E3E"/>
    <w:rsid w:val="001006A5"/>
    <w:rsid w:val="001006BF"/>
    <w:rsid w:val="00100B0C"/>
    <w:rsid w:val="00100C63"/>
    <w:rsid w:val="00100C79"/>
    <w:rsid w:val="00101272"/>
    <w:rsid w:val="001013D3"/>
    <w:rsid w:val="0010156D"/>
    <w:rsid w:val="001022D0"/>
    <w:rsid w:val="0010265B"/>
    <w:rsid w:val="00102FA8"/>
    <w:rsid w:val="00103431"/>
    <w:rsid w:val="001036D3"/>
    <w:rsid w:val="001037D5"/>
    <w:rsid w:val="0010428C"/>
    <w:rsid w:val="00104718"/>
    <w:rsid w:val="001047C1"/>
    <w:rsid w:val="00104DDF"/>
    <w:rsid w:val="0010580F"/>
    <w:rsid w:val="00105936"/>
    <w:rsid w:val="00106029"/>
    <w:rsid w:val="00106308"/>
    <w:rsid w:val="001063EA"/>
    <w:rsid w:val="001064EC"/>
    <w:rsid w:val="0010772F"/>
    <w:rsid w:val="00107EDC"/>
    <w:rsid w:val="00110589"/>
    <w:rsid w:val="00110C23"/>
    <w:rsid w:val="00110EA0"/>
    <w:rsid w:val="001112B0"/>
    <w:rsid w:val="00111515"/>
    <w:rsid w:val="001121F5"/>
    <w:rsid w:val="001123D3"/>
    <w:rsid w:val="00112719"/>
    <w:rsid w:val="001128EC"/>
    <w:rsid w:val="00113B24"/>
    <w:rsid w:val="00113C36"/>
    <w:rsid w:val="001142B0"/>
    <w:rsid w:val="00114517"/>
    <w:rsid w:val="00114955"/>
    <w:rsid w:val="00114B18"/>
    <w:rsid w:val="00114FBF"/>
    <w:rsid w:val="00114FEC"/>
    <w:rsid w:val="001162A4"/>
    <w:rsid w:val="001164B8"/>
    <w:rsid w:val="00117F44"/>
    <w:rsid w:val="00120317"/>
    <w:rsid w:val="0012064B"/>
    <w:rsid w:val="001208AA"/>
    <w:rsid w:val="001208D8"/>
    <w:rsid w:val="00121258"/>
    <w:rsid w:val="00121645"/>
    <w:rsid w:val="00121C8F"/>
    <w:rsid w:val="0012200E"/>
    <w:rsid w:val="0012233F"/>
    <w:rsid w:val="0012240A"/>
    <w:rsid w:val="001225B5"/>
    <w:rsid w:val="00122CFE"/>
    <w:rsid w:val="001230FA"/>
    <w:rsid w:val="001231FB"/>
    <w:rsid w:val="001232B1"/>
    <w:rsid w:val="0012338B"/>
    <w:rsid w:val="00123C6E"/>
    <w:rsid w:val="00123EAC"/>
    <w:rsid w:val="00124313"/>
    <w:rsid w:val="0012482A"/>
    <w:rsid w:val="001258FA"/>
    <w:rsid w:val="001265C2"/>
    <w:rsid w:val="0012664C"/>
    <w:rsid w:val="0012668F"/>
    <w:rsid w:val="0012700C"/>
    <w:rsid w:val="00127273"/>
    <w:rsid w:val="001278B7"/>
    <w:rsid w:val="001279CC"/>
    <w:rsid w:val="001306F6"/>
    <w:rsid w:val="00130814"/>
    <w:rsid w:val="00130AC5"/>
    <w:rsid w:val="0013116D"/>
    <w:rsid w:val="00131918"/>
    <w:rsid w:val="00132173"/>
    <w:rsid w:val="001322D2"/>
    <w:rsid w:val="0013237B"/>
    <w:rsid w:val="00132FFA"/>
    <w:rsid w:val="00133006"/>
    <w:rsid w:val="00133132"/>
    <w:rsid w:val="0013333A"/>
    <w:rsid w:val="001338F0"/>
    <w:rsid w:val="001339BC"/>
    <w:rsid w:val="001340CD"/>
    <w:rsid w:val="00134221"/>
    <w:rsid w:val="001347DD"/>
    <w:rsid w:val="00134894"/>
    <w:rsid w:val="00134BBE"/>
    <w:rsid w:val="00134FFD"/>
    <w:rsid w:val="001351D1"/>
    <w:rsid w:val="00135509"/>
    <w:rsid w:val="00135B8B"/>
    <w:rsid w:val="00135C8C"/>
    <w:rsid w:val="00136B09"/>
    <w:rsid w:val="00136CA8"/>
    <w:rsid w:val="00137217"/>
    <w:rsid w:val="00137A28"/>
    <w:rsid w:val="0014025F"/>
    <w:rsid w:val="001406BF"/>
    <w:rsid w:val="001409D2"/>
    <w:rsid w:val="00140EDB"/>
    <w:rsid w:val="001411FA"/>
    <w:rsid w:val="00141529"/>
    <w:rsid w:val="001416C9"/>
    <w:rsid w:val="00141BC5"/>
    <w:rsid w:val="00141C63"/>
    <w:rsid w:val="00141CDA"/>
    <w:rsid w:val="001423DE"/>
    <w:rsid w:val="00142513"/>
    <w:rsid w:val="00142891"/>
    <w:rsid w:val="00142D73"/>
    <w:rsid w:val="00143651"/>
    <w:rsid w:val="00143F7B"/>
    <w:rsid w:val="00144064"/>
    <w:rsid w:val="001440DB"/>
    <w:rsid w:val="0014428A"/>
    <w:rsid w:val="0014433D"/>
    <w:rsid w:val="001443DA"/>
    <w:rsid w:val="001445C2"/>
    <w:rsid w:val="00144AB5"/>
    <w:rsid w:val="00144C4A"/>
    <w:rsid w:val="001453B2"/>
    <w:rsid w:val="0014599D"/>
    <w:rsid w:val="00145A5B"/>
    <w:rsid w:val="00145D40"/>
    <w:rsid w:val="00145EFF"/>
    <w:rsid w:val="00145FBF"/>
    <w:rsid w:val="00146093"/>
    <w:rsid w:val="001460C2"/>
    <w:rsid w:val="001463AA"/>
    <w:rsid w:val="00146483"/>
    <w:rsid w:val="00146DF2"/>
    <w:rsid w:val="0014717F"/>
    <w:rsid w:val="001476B6"/>
    <w:rsid w:val="00147FD4"/>
    <w:rsid w:val="00150312"/>
    <w:rsid w:val="0015040F"/>
    <w:rsid w:val="00150459"/>
    <w:rsid w:val="00151B39"/>
    <w:rsid w:val="00151C26"/>
    <w:rsid w:val="001524C7"/>
    <w:rsid w:val="001526CC"/>
    <w:rsid w:val="00152845"/>
    <w:rsid w:val="001537A5"/>
    <w:rsid w:val="00153862"/>
    <w:rsid w:val="00153963"/>
    <w:rsid w:val="00153A02"/>
    <w:rsid w:val="00153C51"/>
    <w:rsid w:val="001541E4"/>
    <w:rsid w:val="00155D58"/>
    <w:rsid w:val="00156585"/>
    <w:rsid w:val="00156685"/>
    <w:rsid w:val="001566A5"/>
    <w:rsid w:val="0015680E"/>
    <w:rsid w:val="00156847"/>
    <w:rsid w:val="00156E82"/>
    <w:rsid w:val="00156EFC"/>
    <w:rsid w:val="0015758A"/>
    <w:rsid w:val="00157895"/>
    <w:rsid w:val="001579CD"/>
    <w:rsid w:val="00157F0B"/>
    <w:rsid w:val="00160418"/>
    <w:rsid w:val="001604F0"/>
    <w:rsid w:val="001614C9"/>
    <w:rsid w:val="00162E87"/>
    <w:rsid w:val="00163D10"/>
    <w:rsid w:val="00163F00"/>
    <w:rsid w:val="00164277"/>
    <w:rsid w:val="001649DF"/>
    <w:rsid w:val="00164A10"/>
    <w:rsid w:val="00164C5E"/>
    <w:rsid w:val="00165072"/>
    <w:rsid w:val="00165954"/>
    <w:rsid w:val="001660EC"/>
    <w:rsid w:val="00166205"/>
    <w:rsid w:val="001663B7"/>
    <w:rsid w:val="001666CD"/>
    <w:rsid w:val="00166BD2"/>
    <w:rsid w:val="00167950"/>
    <w:rsid w:val="00167A42"/>
    <w:rsid w:val="0017040A"/>
    <w:rsid w:val="001708CB"/>
    <w:rsid w:val="001710B5"/>
    <w:rsid w:val="001714A8"/>
    <w:rsid w:val="00172366"/>
    <w:rsid w:val="00172F87"/>
    <w:rsid w:val="001730BB"/>
    <w:rsid w:val="00173CFF"/>
    <w:rsid w:val="001745AF"/>
    <w:rsid w:val="00174A06"/>
    <w:rsid w:val="00174CF0"/>
    <w:rsid w:val="00175147"/>
    <w:rsid w:val="001756A9"/>
    <w:rsid w:val="00175846"/>
    <w:rsid w:val="0017653D"/>
    <w:rsid w:val="001766CB"/>
    <w:rsid w:val="00176C1E"/>
    <w:rsid w:val="00176CA6"/>
    <w:rsid w:val="00176FB2"/>
    <w:rsid w:val="0017716F"/>
    <w:rsid w:val="001778B6"/>
    <w:rsid w:val="001779BD"/>
    <w:rsid w:val="00177A0D"/>
    <w:rsid w:val="0018068A"/>
    <w:rsid w:val="00180D98"/>
    <w:rsid w:val="00180E57"/>
    <w:rsid w:val="00181315"/>
    <w:rsid w:val="00181923"/>
    <w:rsid w:val="00181DC5"/>
    <w:rsid w:val="00181FB4"/>
    <w:rsid w:val="001827F6"/>
    <w:rsid w:val="00182C25"/>
    <w:rsid w:val="00182C29"/>
    <w:rsid w:val="00182DA0"/>
    <w:rsid w:val="001849F6"/>
    <w:rsid w:val="00184C9C"/>
    <w:rsid w:val="00184CA5"/>
    <w:rsid w:val="0018584F"/>
    <w:rsid w:val="00185B19"/>
    <w:rsid w:val="0018605D"/>
    <w:rsid w:val="00186B41"/>
    <w:rsid w:val="00186E4A"/>
    <w:rsid w:val="001872B9"/>
    <w:rsid w:val="001872C5"/>
    <w:rsid w:val="00190401"/>
    <w:rsid w:val="00190898"/>
    <w:rsid w:val="00190C27"/>
    <w:rsid w:val="00190FF3"/>
    <w:rsid w:val="001919B2"/>
    <w:rsid w:val="00191A95"/>
    <w:rsid w:val="001937B1"/>
    <w:rsid w:val="00193A54"/>
    <w:rsid w:val="0019404B"/>
    <w:rsid w:val="00194067"/>
    <w:rsid w:val="0019452E"/>
    <w:rsid w:val="0019454A"/>
    <w:rsid w:val="0019470C"/>
    <w:rsid w:val="001948D0"/>
    <w:rsid w:val="00194CED"/>
    <w:rsid w:val="001952BA"/>
    <w:rsid w:val="0019593B"/>
    <w:rsid w:val="00195B59"/>
    <w:rsid w:val="00195B9E"/>
    <w:rsid w:val="001962C9"/>
    <w:rsid w:val="0019649D"/>
    <w:rsid w:val="0019681D"/>
    <w:rsid w:val="001968DB"/>
    <w:rsid w:val="00196C59"/>
    <w:rsid w:val="00196F2F"/>
    <w:rsid w:val="001973B1"/>
    <w:rsid w:val="00197410"/>
    <w:rsid w:val="00197484"/>
    <w:rsid w:val="001974BF"/>
    <w:rsid w:val="00197596"/>
    <w:rsid w:val="001976C2"/>
    <w:rsid w:val="001976FF"/>
    <w:rsid w:val="001A01B2"/>
    <w:rsid w:val="001A0F18"/>
    <w:rsid w:val="001A0F76"/>
    <w:rsid w:val="001A0FBA"/>
    <w:rsid w:val="001A13CA"/>
    <w:rsid w:val="001A196A"/>
    <w:rsid w:val="001A1DAA"/>
    <w:rsid w:val="001A2D45"/>
    <w:rsid w:val="001A3058"/>
    <w:rsid w:val="001A33C1"/>
    <w:rsid w:val="001A3AF9"/>
    <w:rsid w:val="001A3FAD"/>
    <w:rsid w:val="001A3FCD"/>
    <w:rsid w:val="001A4179"/>
    <w:rsid w:val="001A41C8"/>
    <w:rsid w:val="001A43A7"/>
    <w:rsid w:val="001A4A79"/>
    <w:rsid w:val="001A4D42"/>
    <w:rsid w:val="001A5139"/>
    <w:rsid w:val="001A5147"/>
    <w:rsid w:val="001A525B"/>
    <w:rsid w:val="001A61AC"/>
    <w:rsid w:val="001A64BC"/>
    <w:rsid w:val="001A6691"/>
    <w:rsid w:val="001A6A0A"/>
    <w:rsid w:val="001A6D90"/>
    <w:rsid w:val="001A704D"/>
    <w:rsid w:val="001A713E"/>
    <w:rsid w:val="001A76FD"/>
    <w:rsid w:val="001A7748"/>
    <w:rsid w:val="001A7E45"/>
    <w:rsid w:val="001B0545"/>
    <w:rsid w:val="001B0AC9"/>
    <w:rsid w:val="001B0C65"/>
    <w:rsid w:val="001B0F71"/>
    <w:rsid w:val="001B1035"/>
    <w:rsid w:val="001B1048"/>
    <w:rsid w:val="001B1623"/>
    <w:rsid w:val="001B1E15"/>
    <w:rsid w:val="001B1EDB"/>
    <w:rsid w:val="001B208F"/>
    <w:rsid w:val="001B230C"/>
    <w:rsid w:val="001B24B6"/>
    <w:rsid w:val="001B2C5B"/>
    <w:rsid w:val="001B38F2"/>
    <w:rsid w:val="001B3E9A"/>
    <w:rsid w:val="001B40B3"/>
    <w:rsid w:val="001B411B"/>
    <w:rsid w:val="001B427A"/>
    <w:rsid w:val="001B427D"/>
    <w:rsid w:val="001B432F"/>
    <w:rsid w:val="001B48E1"/>
    <w:rsid w:val="001B492F"/>
    <w:rsid w:val="001B4AD5"/>
    <w:rsid w:val="001B50AB"/>
    <w:rsid w:val="001B5160"/>
    <w:rsid w:val="001B51B9"/>
    <w:rsid w:val="001B55C8"/>
    <w:rsid w:val="001B55EE"/>
    <w:rsid w:val="001B5E6C"/>
    <w:rsid w:val="001B6140"/>
    <w:rsid w:val="001B6246"/>
    <w:rsid w:val="001B69A9"/>
    <w:rsid w:val="001B7695"/>
    <w:rsid w:val="001B76CD"/>
    <w:rsid w:val="001B79B1"/>
    <w:rsid w:val="001B7A6C"/>
    <w:rsid w:val="001B7C1D"/>
    <w:rsid w:val="001C00F2"/>
    <w:rsid w:val="001C03C6"/>
    <w:rsid w:val="001C0792"/>
    <w:rsid w:val="001C0D26"/>
    <w:rsid w:val="001C0F8D"/>
    <w:rsid w:val="001C1573"/>
    <w:rsid w:val="001C1924"/>
    <w:rsid w:val="001C1936"/>
    <w:rsid w:val="001C1DBF"/>
    <w:rsid w:val="001C202A"/>
    <w:rsid w:val="001C219F"/>
    <w:rsid w:val="001C2252"/>
    <w:rsid w:val="001C24DA"/>
    <w:rsid w:val="001C28D9"/>
    <w:rsid w:val="001C2D48"/>
    <w:rsid w:val="001C36F4"/>
    <w:rsid w:val="001C3958"/>
    <w:rsid w:val="001C3E77"/>
    <w:rsid w:val="001C4054"/>
    <w:rsid w:val="001C49D7"/>
    <w:rsid w:val="001C4B84"/>
    <w:rsid w:val="001C4C65"/>
    <w:rsid w:val="001C4CE5"/>
    <w:rsid w:val="001C4EB3"/>
    <w:rsid w:val="001C4FD3"/>
    <w:rsid w:val="001C5B17"/>
    <w:rsid w:val="001C5E13"/>
    <w:rsid w:val="001C61A2"/>
    <w:rsid w:val="001C61C4"/>
    <w:rsid w:val="001C65B9"/>
    <w:rsid w:val="001C6630"/>
    <w:rsid w:val="001C6C75"/>
    <w:rsid w:val="001C6C8D"/>
    <w:rsid w:val="001C6D21"/>
    <w:rsid w:val="001C77AF"/>
    <w:rsid w:val="001C7956"/>
    <w:rsid w:val="001C7ADF"/>
    <w:rsid w:val="001C7CC0"/>
    <w:rsid w:val="001D0182"/>
    <w:rsid w:val="001D0991"/>
    <w:rsid w:val="001D0A07"/>
    <w:rsid w:val="001D15B8"/>
    <w:rsid w:val="001D1AE9"/>
    <w:rsid w:val="001D2846"/>
    <w:rsid w:val="001D28DF"/>
    <w:rsid w:val="001D2AEA"/>
    <w:rsid w:val="001D2AFB"/>
    <w:rsid w:val="001D385B"/>
    <w:rsid w:val="001D3E0E"/>
    <w:rsid w:val="001D4151"/>
    <w:rsid w:val="001D43C6"/>
    <w:rsid w:val="001D4477"/>
    <w:rsid w:val="001D489D"/>
    <w:rsid w:val="001D533B"/>
    <w:rsid w:val="001D53FB"/>
    <w:rsid w:val="001D6088"/>
    <w:rsid w:val="001D6254"/>
    <w:rsid w:val="001D6311"/>
    <w:rsid w:val="001D653E"/>
    <w:rsid w:val="001D67CE"/>
    <w:rsid w:val="001D692B"/>
    <w:rsid w:val="001D696C"/>
    <w:rsid w:val="001D714B"/>
    <w:rsid w:val="001D7361"/>
    <w:rsid w:val="001D76EF"/>
    <w:rsid w:val="001D77DF"/>
    <w:rsid w:val="001D7881"/>
    <w:rsid w:val="001D7B5F"/>
    <w:rsid w:val="001E05BD"/>
    <w:rsid w:val="001E0B70"/>
    <w:rsid w:val="001E0BE4"/>
    <w:rsid w:val="001E0C3E"/>
    <w:rsid w:val="001E0C6B"/>
    <w:rsid w:val="001E1B20"/>
    <w:rsid w:val="001E1F24"/>
    <w:rsid w:val="001E2F5A"/>
    <w:rsid w:val="001E301A"/>
    <w:rsid w:val="001E3266"/>
    <w:rsid w:val="001E3819"/>
    <w:rsid w:val="001E3A37"/>
    <w:rsid w:val="001E4150"/>
    <w:rsid w:val="001E4193"/>
    <w:rsid w:val="001E44AC"/>
    <w:rsid w:val="001E4B66"/>
    <w:rsid w:val="001E52D2"/>
    <w:rsid w:val="001E5529"/>
    <w:rsid w:val="001E5621"/>
    <w:rsid w:val="001E5EB0"/>
    <w:rsid w:val="001E60A8"/>
    <w:rsid w:val="001E64C3"/>
    <w:rsid w:val="001E675F"/>
    <w:rsid w:val="001E69F0"/>
    <w:rsid w:val="001E6A67"/>
    <w:rsid w:val="001E700A"/>
    <w:rsid w:val="001E710C"/>
    <w:rsid w:val="001E73BC"/>
    <w:rsid w:val="001E7A7F"/>
    <w:rsid w:val="001E7C15"/>
    <w:rsid w:val="001F01D1"/>
    <w:rsid w:val="001F0254"/>
    <w:rsid w:val="001F06BF"/>
    <w:rsid w:val="001F0B45"/>
    <w:rsid w:val="001F0D7E"/>
    <w:rsid w:val="001F1031"/>
    <w:rsid w:val="001F19ED"/>
    <w:rsid w:val="001F1ECE"/>
    <w:rsid w:val="001F2262"/>
    <w:rsid w:val="001F29CB"/>
    <w:rsid w:val="001F340D"/>
    <w:rsid w:val="001F3BC7"/>
    <w:rsid w:val="001F3BDA"/>
    <w:rsid w:val="001F3C2A"/>
    <w:rsid w:val="001F3D50"/>
    <w:rsid w:val="001F3EE4"/>
    <w:rsid w:val="001F4194"/>
    <w:rsid w:val="001F484A"/>
    <w:rsid w:val="001F4A09"/>
    <w:rsid w:val="001F4CD2"/>
    <w:rsid w:val="001F5073"/>
    <w:rsid w:val="001F5502"/>
    <w:rsid w:val="001F563D"/>
    <w:rsid w:val="001F5792"/>
    <w:rsid w:val="001F58C2"/>
    <w:rsid w:val="001F58C7"/>
    <w:rsid w:val="001F5D79"/>
    <w:rsid w:val="001F6ACC"/>
    <w:rsid w:val="001F74E9"/>
    <w:rsid w:val="001F7654"/>
    <w:rsid w:val="001F7B4A"/>
    <w:rsid w:val="00200058"/>
    <w:rsid w:val="00200133"/>
    <w:rsid w:val="002008DD"/>
    <w:rsid w:val="00200AEC"/>
    <w:rsid w:val="002010E0"/>
    <w:rsid w:val="002011CF"/>
    <w:rsid w:val="00201519"/>
    <w:rsid w:val="00201772"/>
    <w:rsid w:val="00201BA4"/>
    <w:rsid w:val="00201C36"/>
    <w:rsid w:val="00201E8C"/>
    <w:rsid w:val="002021B0"/>
    <w:rsid w:val="00202331"/>
    <w:rsid w:val="0020264D"/>
    <w:rsid w:val="00202B88"/>
    <w:rsid w:val="0020362E"/>
    <w:rsid w:val="0020374D"/>
    <w:rsid w:val="00203E1D"/>
    <w:rsid w:val="002044BA"/>
    <w:rsid w:val="00204742"/>
    <w:rsid w:val="002049B4"/>
    <w:rsid w:val="00205011"/>
    <w:rsid w:val="0020508C"/>
    <w:rsid w:val="00205321"/>
    <w:rsid w:val="00205CD2"/>
    <w:rsid w:val="00206814"/>
    <w:rsid w:val="00206842"/>
    <w:rsid w:val="00206933"/>
    <w:rsid w:val="00206A5D"/>
    <w:rsid w:val="0020748E"/>
    <w:rsid w:val="002074BE"/>
    <w:rsid w:val="0020785B"/>
    <w:rsid w:val="002115B0"/>
    <w:rsid w:val="00211762"/>
    <w:rsid w:val="00211D61"/>
    <w:rsid w:val="00212034"/>
    <w:rsid w:val="002129A7"/>
    <w:rsid w:val="00212AC1"/>
    <w:rsid w:val="00212D94"/>
    <w:rsid w:val="002134C6"/>
    <w:rsid w:val="00213DF1"/>
    <w:rsid w:val="00214E36"/>
    <w:rsid w:val="00214EE0"/>
    <w:rsid w:val="00214FA2"/>
    <w:rsid w:val="00215217"/>
    <w:rsid w:val="00215B75"/>
    <w:rsid w:val="00215ECF"/>
    <w:rsid w:val="00216759"/>
    <w:rsid w:val="00216C7D"/>
    <w:rsid w:val="00216DCD"/>
    <w:rsid w:val="00217D62"/>
    <w:rsid w:val="00220059"/>
    <w:rsid w:val="00220097"/>
    <w:rsid w:val="00221477"/>
    <w:rsid w:val="00221821"/>
    <w:rsid w:val="00221D2D"/>
    <w:rsid w:val="00221E1F"/>
    <w:rsid w:val="00222299"/>
    <w:rsid w:val="0022292F"/>
    <w:rsid w:val="0022358A"/>
    <w:rsid w:val="00223745"/>
    <w:rsid w:val="00223D54"/>
    <w:rsid w:val="00223D6A"/>
    <w:rsid w:val="00223E70"/>
    <w:rsid w:val="002243B2"/>
    <w:rsid w:val="002243B7"/>
    <w:rsid w:val="0022461D"/>
    <w:rsid w:val="00224D6D"/>
    <w:rsid w:val="00225124"/>
    <w:rsid w:val="00225C70"/>
    <w:rsid w:val="00226636"/>
    <w:rsid w:val="00226658"/>
    <w:rsid w:val="00226758"/>
    <w:rsid w:val="00226FF2"/>
    <w:rsid w:val="00227247"/>
    <w:rsid w:val="0022730D"/>
    <w:rsid w:val="002300F4"/>
    <w:rsid w:val="0023026F"/>
    <w:rsid w:val="00230D3C"/>
    <w:rsid w:val="00231233"/>
    <w:rsid w:val="00231A0D"/>
    <w:rsid w:val="00231EFA"/>
    <w:rsid w:val="002320D5"/>
    <w:rsid w:val="002325E6"/>
    <w:rsid w:val="0023293F"/>
    <w:rsid w:val="00232D92"/>
    <w:rsid w:val="002331D2"/>
    <w:rsid w:val="00233208"/>
    <w:rsid w:val="00233444"/>
    <w:rsid w:val="00233BDD"/>
    <w:rsid w:val="002349BA"/>
    <w:rsid w:val="00234A90"/>
    <w:rsid w:val="00234C5E"/>
    <w:rsid w:val="00235461"/>
    <w:rsid w:val="00235649"/>
    <w:rsid w:val="00235943"/>
    <w:rsid w:val="00235A33"/>
    <w:rsid w:val="00235AFF"/>
    <w:rsid w:val="00235CE7"/>
    <w:rsid w:val="0023602D"/>
    <w:rsid w:val="00236208"/>
    <w:rsid w:val="0023753C"/>
    <w:rsid w:val="00237FD6"/>
    <w:rsid w:val="00240558"/>
    <w:rsid w:val="00240FB2"/>
    <w:rsid w:val="002410BA"/>
    <w:rsid w:val="0024156B"/>
    <w:rsid w:val="002418C7"/>
    <w:rsid w:val="00241C51"/>
    <w:rsid w:val="00241F91"/>
    <w:rsid w:val="002425EF"/>
    <w:rsid w:val="00242701"/>
    <w:rsid w:val="002427E7"/>
    <w:rsid w:val="00242F7E"/>
    <w:rsid w:val="002431C3"/>
    <w:rsid w:val="002432D7"/>
    <w:rsid w:val="002432FF"/>
    <w:rsid w:val="00243AAA"/>
    <w:rsid w:val="00243D67"/>
    <w:rsid w:val="00244DAC"/>
    <w:rsid w:val="0024544C"/>
    <w:rsid w:val="00245D01"/>
    <w:rsid w:val="00245D16"/>
    <w:rsid w:val="00246145"/>
    <w:rsid w:val="002463A9"/>
    <w:rsid w:val="002467D7"/>
    <w:rsid w:val="00246D18"/>
    <w:rsid w:val="00246E78"/>
    <w:rsid w:val="0024714A"/>
    <w:rsid w:val="00247517"/>
    <w:rsid w:val="00247E97"/>
    <w:rsid w:val="0025033D"/>
    <w:rsid w:val="002506E5"/>
    <w:rsid w:val="00250CF1"/>
    <w:rsid w:val="0025119A"/>
    <w:rsid w:val="002513CE"/>
    <w:rsid w:val="002514F5"/>
    <w:rsid w:val="00252534"/>
    <w:rsid w:val="00252612"/>
    <w:rsid w:val="0025361C"/>
    <w:rsid w:val="00253679"/>
    <w:rsid w:val="00253F9B"/>
    <w:rsid w:val="0025449F"/>
    <w:rsid w:val="00254B77"/>
    <w:rsid w:val="002553C2"/>
    <w:rsid w:val="00255C6C"/>
    <w:rsid w:val="00255F41"/>
    <w:rsid w:val="00256561"/>
    <w:rsid w:val="002565C2"/>
    <w:rsid w:val="0025694D"/>
    <w:rsid w:val="00256D2F"/>
    <w:rsid w:val="00256E87"/>
    <w:rsid w:val="0025727F"/>
    <w:rsid w:val="00257DA4"/>
    <w:rsid w:val="00257E9F"/>
    <w:rsid w:val="00257F9D"/>
    <w:rsid w:val="002600AA"/>
    <w:rsid w:val="00260256"/>
    <w:rsid w:val="00260434"/>
    <w:rsid w:val="00260EF4"/>
    <w:rsid w:val="002610A1"/>
    <w:rsid w:val="00261521"/>
    <w:rsid w:val="00261576"/>
    <w:rsid w:val="0026198C"/>
    <w:rsid w:val="00261BA6"/>
    <w:rsid w:val="00261BB9"/>
    <w:rsid w:val="00262425"/>
    <w:rsid w:val="002634C9"/>
    <w:rsid w:val="00263CC5"/>
    <w:rsid w:val="002643F4"/>
    <w:rsid w:val="00264C07"/>
    <w:rsid w:val="00264D2E"/>
    <w:rsid w:val="00264F36"/>
    <w:rsid w:val="00265724"/>
    <w:rsid w:val="00267761"/>
    <w:rsid w:val="00267E32"/>
    <w:rsid w:val="00270C15"/>
    <w:rsid w:val="002710F4"/>
    <w:rsid w:val="002718E5"/>
    <w:rsid w:val="00271F61"/>
    <w:rsid w:val="0027208F"/>
    <w:rsid w:val="002723B9"/>
    <w:rsid w:val="00272437"/>
    <w:rsid w:val="002724A3"/>
    <w:rsid w:val="00272853"/>
    <w:rsid w:val="00272A77"/>
    <w:rsid w:val="00272F3B"/>
    <w:rsid w:val="002734D2"/>
    <w:rsid w:val="002735C7"/>
    <w:rsid w:val="00274A19"/>
    <w:rsid w:val="00274CF0"/>
    <w:rsid w:val="00275F9A"/>
    <w:rsid w:val="002764A5"/>
    <w:rsid w:val="00276B73"/>
    <w:rsid w:val="00276BB5"/>
    <w:rsid w:val="00276D63"/>
    <w:rsid w:val="00276E3B"/>
    <w:rsid w:val="00276FE3"/>
    <w:rsid w:val="00277092"/>
    <w:rsid w:val="00277726"/>
    <w:rsid w:val="0027778F"/>
    <w:rsid w:val="00277DD8"/>
    <w:rsid w:val="00277E55"/>
    <w:rsid w:val="002801DE"/>
    <w:rsid w:val="00280580"/>
    <w:rsid w:val="0028060A"/>
    <w:rsid w:val="0028065C"/>
    <w:rsid w:val="00280696"/>
    <w:rsid w:val="0028144D"/>
    <w:rsid w:val="00281967"/>
    <w:rsid w:val="00281C7C"/>
    <w:rsid w:val="00281D0F"/>
    <w:rsid w:val="00282165"/>
    <w:rsid w:val="0028239A"/>
    <w:rsid w:val="00282E3A"/>
    <w:rsid w:val="002836A1"/>
    <w:rsid w:val="00283838"/>
    <w:rsid w:val="00283B9E"/>
    <w:rsid w:val="002844BF"/>
    <w:rsid w:val="0028452B"/>
    <w:rsid w:val="00284819"/>
    <w:rsid w:val="00284BD0"/>
    <w:rsid w:val="002854B4"/>
    <w:rsid w:val="0028560F"/>
    <w:rsid w:val="002857B9"/>
    <w:rsid w:val="00285CBA"/>
    <w:rsid w:val="00285D99"/>
    <w:rsid w:val="0028686C"/>
    <w:rsid w:val="00286AAD"/>
    <w:rsid w:val="002871B9"/>
    <w:rsid w:val="0028758E"/>
    <w:rsid w:val="0028784D"/>
    <w:rsid w:val="00287944"/>
    <w:rsid w:val="00287A1F"/>
    <w:rsid w:val="00287CE8"/>
    <w:rsid w:val="00290F67"/>
    <w:rsid w:val="002911D9"/>
    <w:rsid w:val="00291396"/>
    <w:rsid w:val="002913E0"/>
    <w:rsid w:val="00291D08"/>
    <w:rsid w:val="00292881"/>
    <w:rsid w:val="00292A38"/>
    <w:rsid w:val="00292CF7"/>
    <w:rsid w:val="002938B1"/>
    <w:rsid w:val="00293998"/>
    <w:rsid w:val="00293D69"/>
    <w:rsid w:val="0029414C"/>
    <w:rsid w:val="002942F1"/>
    <w:rsid w:val="0029476F"/>
    <w:rsid w:val="002947B8"/>
    <w:rsid w:val="00295030"/>
    <w:rsid w:val="002952E3"/>
    <w:rsid w:val="0029624D"/>
    <w:rsid w:val="0029631D"/>
    <w:rsid w:val="002968E5"/>
    <w:rsid w:val="002969E7"/>
    <w:rsid w:val="00296B58"/>
    <w:rsid w:val="00296DA2"/>
    <w:rsid w:val="00296EFC"/>
    <w:rsid w:val="00297BEC"/>
    <w:rsid w:val="00297DEA"/>
    <w:rsid w:val="002A0304"/>
    <w:rsid w:val="002A0B72"/>
    <w:rsid w:val="002A1337"/>
    <w:rsid w:val="002A14A5"/>
    <w:rsid w:val="002A1CC9"/>
    <w:rsid w:val="002A2289"/>
    <w:rsid w:val="002A235C"/>
    <w:rsid w:val="002A26E8"/>
    <w:rsid w:val="002A2AAE"/>
    <w:rsid w:val="002A2B7C"/>
    <w:rsid w:val="002A2B81"/>
    <w:rsid w:val="002A2C4B"/>
    <w:rsid w:val="002A2FE3"/>
    <w:rsid w:val="002A3BAE"/>
    <w:rsid w:val="002A4013"/>
    <w:rsid w:val="002A4100"/>
    <w:rsid w:val="002A456D"/>
    <w:rsid w:val="002A4BC9"/>
    <w:rsid w:val="002A5736"/>
    <w:rsid w:val="002A5C10"/>
    <w:rsid w:val="002A5CEE"/>
    <w:rsid w:val="002A607A"/>
    <w:rsid w:val="002A6233"/>
    <w:rsid w:val="002A6253"/>
    <w:rsid w:val="002A6280"/>
    <w:rsid w:val="002A628A"/>
    <w:rsid w:val="002A67F6"/>
    <w:rsid w:val="002A74FE"/>
    <w:rsid w:val="002A7C31"/>
    <w:rsid w:val="002A7D2D"/>
    <w:rsid w:val="002A7E4B"/>
    <w:rsid w:val="002A7F4C"/>
    <w:rsid w:val="002B032C"/>
    <w:rsid w:val="002B0367"/>
    <w:rsid w:val="002B099C"/>
    <w:rsid w:val="002B09D9"/>
    <w:rsid w:val="002B156F"/>
    <w:rsid w:val="002B1641"/>
    <w:rsid w:val="002B1D61"/>
    <w:rsid w:val="002B1D62"/>
    <w:rsid w:val="002B1E1D"/>
    <w:rsid w:val="002B213E"/>
    <w:rsid w:val="002B31B2"/>
    <w:rsid w:val="002B3470"/>
    <w:rsid w:val="002B3BFA"/>
    <w:rsid w:val="002B40E2"/>
    <w:rsid w:val="002B495F"/>
    <w:rsid w:val="002B51B0"/>
    <w:rsid w:val="002B51F5"/>
    <w:rsid w:val="002B5264"/>
    <w:rsid w:val="002B533F"/>
    <w:rsid w:val="002B54EB"/>
    <w:rsid w:val="002B553F"/>
    <w:rsid w:val="002B6159"/>
    <w:rsid w:val="002B65EF"/>
    <w:rsid w:val="002B691A"/>
    <w:rsid w:val="002B6ADA"/>
    <w:rsid w:val="002B6F5B"/>
    <w:rsid w:val="002B6FB7"/>
    <w:rsid w:val="002B715D"/>
    <w:rsid w:val="002B77A5"/>
    <w:rsid w:val="002B797D"/>
    <w:rsid w:val="002B7A5B"/>
    <w:rsid w:val="002B7EEE"/>
    <w:rsid w:val="002C0972"/>
    <w:rsid w:val="002C0F5B"/>
    <w:rsid w:val="002C190F"/>
    <w:rsid w:val="002C195D"/>
    <w:rsid w:val="002C1C15"/>
    <w:rsid w:val="002C1D15"/>
    <w:rsid w:val="002C1F46"/>
    <w:rsid w:val="002C2FE7"/>
    <w:rsid w:val="002C3602"/>
    <w:rsid w:val="002C448B"/>
    <w:rsid w:val="002C5023"/>
    <w:rsid w:val="002C5D8D"/>
    <w:rsid w:val="002C6546"/>
    <w:rsid w:val="002C6AF5"/>
    <w:rsid w:val="002C6C19"/>
    <w:rsid w:val="002C6EA1"/>
    <w:rsid w:val="002C7386"/>
    <w:rsid w:val="002C7722"/>
    <w:rsid w:val="002C79A4"/>
    <w:rsid w:val="002C7F1D"/>
    <w:rsid w:val="002D054F"/>
    <w:rsid w:val="002D0838"/>
    <w:rsid w:val="002D0B6B"/>
    <w:rsid w:val="002D11B0"/>
    <w:rsid w:val="002D185A"/>
    <w:rsid w:val="002D214A"/>
    <w:rsid w:val="002D3345"/>
    <w:rsid w:val="002D348F"/>
    <w:rsid w:val="002D37D9"/>
    <w:rsid w:val="002D39CB"/>
    <w:rsid w:val="002D450E"/>
    <w:rsid w:val="002D46D9"/>
    <w:rsid w:val="002D4CC5"/>
    <w:rsid w:val="002D4FF5"/>
    <w:rsid w:val="002D56C2"/>
    <w:rsid w:val="002D59AF"/>
    <w:rsid w:val="002D5A1B"/>
    <w:rsid w:val="002D62C5"/>
    <w:rsid w:val="002D6A7F"/>
    <w:rsid w:val="002D6ECA"/>
    <w:rsid w:val="002D7538"/>
    <w:rsid w:val="002D7F85"/>
    <w:rsid w:val="002E000D"/>
    <w:rsid w:val="002E2BFF"/>
    <w:rsid w:val="002E3C93"/>
    <w:rsid w:val="002E43C8"/>
    <w:rsid w:val="002E44F6"/>
    <w:rsid w:val="002E46FC"/>
    <w:rsid w:val="002E4F6B"/>
    <w:rsid w:val="002E5808"/>
    <w:rsid w:val="002E628D"/>
    <w:rsid w:val="002E6333"/>
    <w:rsid w:val="002E6CC0"/>
    <w:rsid w:val="002E6DE9"/>
    <w:rsid w:val="002E72A6"/>
    <w:rsid w:val="002E72B1"/>
    <w:rsid w:val="002E7377"/>
    <w:rsid w:val="002F055D"/>
    <w:rsid w:val="002F069F"/>
    <w:rsid w:val="002F082B"/>
    <w:rsid w:val="002F089A"/>
    <w:rsid w:val="002F0B0E"/>
    <w:rsid w:val="002F1218"/>
    <w:rsid w:val="002F14C2"/>
    <w:rsid w:val="002F1612"/>
    <w:rsid w:val="002F1D44"/>
    <w:rsid w:val="002F1E5F"/>
    <w:rsid w:val="002F1EE4"/>
    <w:rsid w:val="002F21FB"/>
    <w:rsid w:val="002F2580"/>
    <w:rsid w:val="002F25D9"/>
    <w:rsid w:val="002F2665"/>
    <w:rsid w:val="002F2EE4"/>
    <w:rsid w:val="002F3BB9"/>
    <w:rsid w:val="002F416E"/>
    <w:rsid w:val="002F42FF"/>
    <w:rsid w:val="002F4599"/>
    <w:rsid w:val="002F4674"/>
    <w:rsid w:val="002F4A6A"/>
    <w:rsid w:val="002F4DAB"/>
    <w:rsid w:val="002F4F12"/>
    <w:rsid w:val="002F5785"/>
    <w:rsid w:val="002F5C4D"/>
    <w:rsid w:val="002F61D7"/>
    <w:rsid w:val="002F634E"/>
    <w:rsid w:val="002F6800"/>
    <w:rsid w:val="002F6849"/>
    <w:rsid w:val="002F6F20"/>
    <w:rsid w:val="002F7B9E"/>
    <w:rsid w:val="00300565"/>
    <w:rsid w:val="00302CD2"/>
    <w:rsid w:val="00302CDA"/>
    <w:rsid w:val="00302D20"/>
    <w:rsid w:val="00302F05"/>
    <w:rsid w:val="00303314"/>
    <w:rsid w:val="00303C7D"/>
    <w:rsid w:val="0030420A"/>
    <w:rsid w:val="00304BBF"/>
    <w:rsid w:val="00304CDF"/>
    <w:rsid w:val="003056A3"/>
    <w:rsid w:val="00305D87"/>
    <w:rsid w:val="00305EE5"/>
    <w:rsid w:val="003072D6"/>
    <w:rsid w:val="003072F7"/>
    <w:rsid w:val="00307580"/>
    <w:rsid w:val="0030791C"/>
    <w:rsid w:val="00307C64"/>
    <w:rsid w:val="00310346"/>
    <w:rsid w:val="00310C81"/>
    <w:rsid w:val="00310C8B"/>
    <w:rsid w:val="00310F16"/>
    <w:rsid w:val="00311043"/>
    <w:rsid w:val="00311D96"/>
    <w:rsid w:val="00311F3B"/>
    <w:rsid w:val="00312412"/>
    <w:rsid w:val="00312AD8"/>
    <w:rsid w:val="003137BB"/>
    <w:rsid w:val="003138FF"/>
    <w:rsid w:val="003139A7"/>
    <w:rsid w:val="003139BA"/>
    <w:rsid w:val="00313AC3"/>
    <w:rsid w:val="00313F6B"/>
    <w:rsid w:val="003140B2"/>
    <w:rsid w:val="003145F9"/>
    <w:rsid w:val="00314AF8"/>
    <w:rsid w:val="00314FE9"/>
    <w:rsid w:val="0031513E"/>
    <w:rsid w:val="00315DEE"/>
    <w:rsid w:val="0031692F"/>
    <w:rsid w:val="00316B26"/>
    <w:rsid w:val="0031788D"/>
    <w:rsid w:val="003179B3"/>
    <w:rsid w:val="00317A74"/>
    <w:rsid w:val="0032015C"/>
    <w:rsid w:val="003204E5"/>
    <w:rsid w:val="00320527"/>
    <w:rsid w:val="00320ED9"/>
    <w:rsid w:val="00321696"/>
    <w:rsid w:val="00321734"/>
    <w:rsid w:val="00321740"/>
    <w:rsid w:val="00321D61"/>
    <w:rsid w:val="003227B1"/>
    <w:rsid w:val="00322B3D"/>
    <w:rsid w:val="00323412"/>
    <w:rsid w:val="00323FBB"/>
    <w:rsid w:val="003242B1"/>
    <w:rsid w:val="00324686"/>
    <w:rsid w:val="0032484D"/>
    <w:rsid w:val="0032499B"/>
    <w:rsid w:val="00324B3F"/>
    <w:rsid w:val="00325289"/>
    <w:rsid w:val="0032570B"/>
    <w:rsid w:val="0032597B"/>
    <w:rsid w:val="00325C41"/>
    <w:rsid w:val="00325DAF"/>
    <w:rsid w:val="00325EF4"/>
    <w:rsid w:val="0032615B"/>
    <w:rsid w:val="00326D74"/>
    <w:rsid w:val="00327166"/>
    <w:rsid w:val="003271EB"/>
    <w:rsid w:val="00327547"/>
    <w:rsid w:val="00327737"/>
    <w:rsid w:val="0032773E"/>
    <w:rsid w:val="00327862"/>
    <w:rsid w:val="00327C9E"/>
    <w:rsid w:val="003306B4"/>
    <w:rsid w:val="00330AD2"/>
    <w:rsid w:val="00330D96"/>
    <w:rsid w:val="003310D0"/>
    <w:rsid w:val="0033124E"/>
    <w:rsid w:val="0033137E"/>
    <w:rsid w:val="003314AC"/>
    <w:rsid w:val="0033165B"/>
    <w:rsid w:val="003325AB"/>
    <w:rsid w:val="003328C8"/>
    <w:rsid w:val="003329A7"/>
    <w:rsid w:val="00332A26"/>
    <w:rsid w:val="003333F1"/>
    <w:rsid w:val="00334103"/>
    <w:rsid w:val="0033437C"/>
    <w:rsid w:val="00334A2D"/>
    <w:rsid w:val="00334B74"/>
    <w:rsid w:val="00335091"/>
    <w:rsid w:val="00335337"/>
    <w:rsid w:val="003356EB"/>
    <w:rsid w:val="00336635"/>
    <w:rsid w:val="003366D3"/>
    <w:rsid w:val="00336D04"/>
    <w:rsid w:val="00336D35"/>
    <w:rsid w:val="0033704C"/>
    <w:rsid w:val="00337428"/>
    <w:rsid w:val="00337481"/>
    <w:rsid w:val="00337869"/>
    <w:rsid w:val="00337F54"/>
    <w:rsid w:val="0034012A"/>
    <w:rsid w:val="0034041D"/>
    <w:rsid w:val="00341325"/>
    <w:rsid w:val="0034155D"/>
    <w:rsid w:val="0034159D"/>
    <w:rsid w:val="00341958"/>
    <w:rsid w:val="0034250B"/>
    <w:rsid w:val="003427D3"/>
    <w:rsid w:val="00342B31"/>
    <w:rsid w:val="00342D90"/>
    <w:rsid w:val="00343ED4"/>
    <w:rsid w:val="003445C2"/>
    <w:rsid w:val="00345261"/>
    <w:rsid w:val="00345526"/>
    <w:rsid w:val="003456A6"/>
    <w:rsid w:val="00345C76"/>
    <w:rsid w:val="003460D1"/>
    <w:rsid w:val="0034610C"/>
    <w:rsid w:val="003468E1"/>
    <w:rsid w:val="0034749B"/>
    <w:rsid w:val="003474D6"/>
    <w:rsid w:val="00347CD1"/>
    <w:rsid w:val="00347DF7"/>
    <w:rsid w:val="0035042A"/>
    <w:rsid w:val="00350477"/>
    <w:rsid w:val="0035076E"/>
    <w:rsid w:val="00350E10"/>
    <w:rsid w:val="0035111B"/>
    <w:rsid w:val="0035129E"/>
    <w:rsid w:val="00351782"/>
    <w:rsid w:val="00351C24"/>
    <w:rsid w:val="003524E8"/>
    <w:rsid w:val="003526FE"/>
    <w:rsid w:val="0035272C"/>
    <w:rsid w:val="00352B42"/>
    <w:rsid w:val="00352C06"/>
    <w:rsid w:val="00352CAD"/>
    <w:rsid w:val="00352E5A"/>
    <w:rsid w:val="00353267"/>
    <w:rsid w:val="003534FA"/>
    <w:rsid w:val="00354262"/>
    <w:rsid w:val="00354C60"/>
    <w:rsid w:val="00355422"/>
    <w:rsid w:val="003559E0"/>
    <w:rsid w:val="00355C05"/>
    <w:rsid w:val="00355F17"/>
    <w:rsid w:val="00355F3C"/>
    <w:rsid w:val="00356269"/>
    <w:rsid w:val="00356360"/>
    <w:rsid w:val="00357077"/>
    <w:rsid w:val="00360241"/>
    <w:rsid w:val="0036025B"/>
    <w:rsid w:val="00360429"/>
    <w:rsid w:val="00360B3A"/>
    <w:rsid w:val="0036100B"/>
    <w:rsid w:val="003610D3"/>
    <w:rsid w:val="0036185E"/>
    <w:rsid w:val="00361C44"/>
    <w:rsid w:val="0036230F"/>
    <w:rsid w:val="003627BF"/>
    <w:rsid w:val="00362B4C"/>
    <w:rsid w:val="00363EFA"/>
    <w:rsid w:val="003650C0"/>
    <w:rsid w:val="00365403"/>
    <w:rsid w:val="003654B4"/>
    <w:rsid w:val="00365540"/>
    <w:rsid w:val="00365962"/>
    <w:rsid w:val="003661CB"/>
    <w:rsid w:val="003662EB"/>
    <w:rsid w:val="003663D5"/>
    <w:rsid w:val="00366FA0"/>
    <w:rsid w:val="0036711C"/>
    <w:rsid w:val="00367696"/>
    <w:rsid w:val="003679B9"/>
    <w:rsid w:val="00367FC7"/>
    <w:rsid w:val="00370131"/>
    <w:rsid w:val="003704C6"/>
    <w:rsid w:val="00370A4C"/>
    <w:rsid w:val="00371D40"/>
    <w:rsid w:val="00371EFF"/>
    <w:rsid w:val="00373030"/>
    <w:rsid w:val="003730D6"/>
    <w:rsid w:val="00373ACF"/>
    <w:rsid w:val="00374031"/>
    <w:rsid w:val="003745B4"/>
    <w:rsid w:val="00374988"/>
    <w:rsid w:val="00374BB1"/>
    <w:rsid w:val="00374C7A"/>
    <w:rsid w:val="003755D4"/>
    <w:rsid w:val="00375804"/>
    <w:rsid w:val="00375F3A"/>
    <w:rsid w:val="00376236"/>
    <w:rsid w:val="00376447"/>
    <w:rsid w:val="00376986"/>
    <w:rsid w:val="003773A0"/>
    <w:rsid w:val="003773B8"/>
    <w:rsid w:val="00377840"/>
    <w:rsid w:val="00377A98"/>
    <w:rsid w:val="00377AF9"/>
    <w:rsid w:val="003802D9"/>
    <w:rsid w:val="0038048D"/>
    <w:rsid w:val="00380815"/>
    <w:rsid w:val="00380C44"/>
    <w:rsid w:val="003814CB"/>
    <w:rsid w:val="00381F25"/>
    <w:rsid w:val="003820FC"/>
    <w:rsid w:val="00382CBA"/>
    <w:rsid w:val="00382F6E"/>
    <w:rsid w:val="0038339A"/>
    <w:rsid w:val="003836F1"/>
    <w:rsid w:val="00383C60"/>
    <w:rsid w:val="00383DA4"/>
    <w:rsid w:val="0038410F"/>
    <w:rsid w:val="00384842"/>
    <w:rsid w:val="00384D76"/>
    <w:rsid w:val="0038578C"/>
    <w:rsid w:val="0038578D"/>
    <w:rsid w:val="0038595B"/>
    <w:rsid w:val="0038611A"/>
    <w:rsid w:val="00386A46"/>
    <w:rsid w:val="0038729B"/>
    <w:rsid w:val="00387432"/>
    <w:rsid w:val="003904AA"/>
    <w:rsid w:val="00390C6A"/>
    <w:rsid w:val="00391273"/>
    <w:rsid w:val="003915E9"/>
    <w:rsid w:val="003920F3"/>
    <w:rsid w:val="00393B31"/>
    <w:rsid w:val="00394255"/>
    <w:rsid w:val="00394825"/>
    <w:rsid w:val="00394F27"/>
    <w:rsid w:val="003955BC"/>
    <w:rsid w:val="00395651"/>
    <w:rsid w:val="00395682"/>
    <w:rsid w:val="00396372"/>
    <w:rsid w:val="003964A8"/>
    <w:rsid w:val="0039660A"/>
    <w:rsid w:val="0039677D"/>
    <w:rsid w:val="0039691C"/>
    <w:rsid w:val="003969D1"/>
    <w:rsid w:val="00396D13"/>
    <w:rsid w:val="00396EF3"/>
    <w:rsid w:val="003976EC"/>
    <w:rsid w:val="003977FE"/>
    <w:rsid w:val="00397B79"/>
    <w:rsid w:val="00397DD6"/>
    <w:rsid w:val="003A0266"/>
    <w:rsid w:val="003A056A"/>
    <w:rsid w:val="003A0704"/>
    <w:rsid w:val="003A0D1B"/>
    <w:rsid w:val="003A158F"/>
    <w:rsid w:val="003A169A"/>
    <w:rsid w:val="003A169D"/>
    <w:rsid w:val="003A16CB"/>
    <w:rsid w:val="003A17E1"/>
    <w:rsid w:val="003A1847"/>
    <w:rsid w:val="003A1932"/>
    <w:rsid w:val="003A2159"/>
    <w:rsid w:val="003A234A"/>
    <w:rsid w:val="003A2A1D"/>
    <w:rsid w:val="003A2DB6"/>
    <w:rsid w:val="003A2FD7"/>
    <w:rsid w:val="003A31CD"/>
    <w:rsid w:val="003A342C"/>
    <w:rsid w:val="003A3AC8"/>
    <w:rsid w:val="003A3C34"/>
    <w:rsid w:val="003A3DBF"/>
    <w:rsid w:val="003A4116"/>
    <w:rsid w:val="003A43DB"/>
    <w:rsid w:val="003A4792"/>
    <w:rsid w:val="003A4B9A"/>
    <w:rsid w:val="003A4C01"/>
    <w:rsid w:val="003A4DF9"/>
    <w:rsid w:val="003A4F28"/>
    <w:rsid w:val="003A4F54"/>
    <w:rsid w:val="003A57CE"/>
    <w:rsid w:val="003A5806"/>
    <w:rsid w:val="003A6194"/>
    <w:rsid w:val="003A6C59"/>
    <w:rsid w:val="003A6CF1"/>
    <w:rsid w:val="003A6D9F"/>
    <w:rsid w:val="003A77E4"/>
    <w:rsid w:val="003A7A51"/>
    <w:rsid w:val="003A7D23"/>
    <w:rsid w:val="003B0E68"/>
    <w:rsid w:val="003B135B"/>
    <w:rsid w:val="003B18E9"/>
    <w:rsid w:val="003B1990"/>
    <w:rsid w:val="003B1ACF"/>
    <w:rsid w:val="003B1C09"/>
    <w:rsid w:val="003B2137"/>
    <w:rsid w:val="003B2182"/>
    <w:rsid w:val="003B28AB"/>
    <w:rsid w:val="003B378D"/>
    <w:rsid w:val="003B389B"/>
    <w:rsid w:val="003B3BBB"/>
    <w:rsid w:val="003B498B"/>
    <w:rsid w:val="003B50CB"/>
    <w:rsid w:val="003B55AF"/>
    <w:rsid w:val="003B585F"/>
    <w:rsid w:val="003B6363"/>
    <w:rsid w:val="003B6A5F"/>
    <w:rsid w:val="003B6CEC"/>
    <w:rsid w:val="003B6EF4"/>
    <w:rsid w:val="003B7548"/>
    <w:rsid w:val="003B7709"/>
    <w:rsid w:val="003B7A2B"/>
    <w:rsid w:val="003B7C88"/>
    <w:rsid w:val="003C00A8"/>
    <w:rsid w:val="003C01B1"/>
    <w:rsid w:val="003C01DF"/>
    <w:rsid w:val="003C055F"/>
    <w:rsid w:val="003C07FE"/>
    <w:rsid w:val="003C0BC8"/>
    <w:rsid w:val="003C1FF2"/>
    <w:rsid w:val="003C2C6F"/>
    <w:rsid w:val="003C2EBF"/>
    <w:rsid w:val="003C35BF"/>
    <w:rsid w:val="003C3626"/>
    <w:rsid w:val="003C3799"/>
    <w:rsid w:val="003C386B"/>
    <w:rsid w:val="003C3CE1"/>
    <w:rsid w:val="003C3E37"/>
    <w:rsid w:val="003C4361"/>
    <w:rsid w:val="003C46E3"/>
    <w:rsid w:val="003C4758"/>
    <w:rsid w:val="003C47B5"/>
    <w:rsid w:val="003C4915"/>
    <w:rsid w:val="003C4F53"/>
    <w:rsid w:val="003C5027"/>
    <w:rsid w:val="003C5087"/>
    <w:rsid w:val="003C5495"/>
    <w:rsid w:val="003C6EDB"/>
    <w:rsid w:val="003C7669"/>
    <w:rsid w:val="003C7BAB"/>
    <w:rsid w:val="003C7DDA"/>
    <w:rsid w:val="003D0893"/>
    <w:rsid w:val="003D1420"/>
    <w:rsid w:val="003D1582"/>
    <w:rsid w:val="003D1A09"/>
    <w:rsid w:val="003D1A21"/>
    <w:rsid w:val="003D2022"/>
    <w:rsid w:val="003D222B"/>
    <w:rsid w:val="003D254A"/>
    <w:rsid w:val="003D2A83"/>
    <w:rsid w:val="003D32E2"/>
    <w:rsid w:val="003D4295"/>
    <w:rsid w:val="003D4950"/>
    <w:rsid w:val="003D4A00"/>
    <w:rsid w:val="003D4E56"/>
    <w:rsid w:val="003D4F8C"/>
    <w:rsid w:val="003D6A5E"/>
    <w:rsid w:val="003D6B79"/>
    <w:rsid w:val="003D6D1D"/>
    <w:rsid w:val="003D70B1"/>
    <w:rsid w:val="003D719C"/>
    <w:rsid w:val="003D7366"/>
    <w:rsid w:val="003D7669"/>
    <w:rsid w:val="003D79DF"/>
    <w:rsid w:val="003D7FF8"/>
    <w:rsid w:val="003E079C"/>
    <w:rsid w:val="003E0931"/>
    <w:rsid w:val="003E0BC6"/>
    <w:rsid w:val="003E11B8"/>
    <w:rsid w:val="003E1AE2"/>
    <w:rsid w:val="003E1CE9"/>
    <w:rsid w:val="003E1E0F"/>
    <w:rsid w:val="003E2A22"/>
    <w:rsid w:val="003E3131"/>
    <w:rsid w:val="003E3350"/>
    <w:rsid w:val="003E3412"/>
    <w:rsid w:val="003E35E5"/>
    <w:rsid w:val="003E3A41"/>
    <w:rsid w:val="003E3DD7"/>
    <w:rsid w:val="003E3E35"/>
    <w:rsid w:val="003E49E3"/>
    <w:rsid w:val="003E4C50"/>
    <w:rsid w:val="003E5309"/>
    <w:rsid w:val="003E5777"/>
    <w:rsid w:val="003E57DD"/>
    <w:rsid w:val="003E5937"/>
    <w:rsid w:val="003E59B0"/>
    <w:rsid w:val="003E5A90"/>
    <w:rsid w:val="003E5C64"/>
    <w:rsid w:val="003E5D94"/>
    <w:rsid w:val="003E60E6"/>
    <w:rsid w:val="003E61FA"/>
    <w:rsid w:val="003E6293"/>
    <w:rsid w:val="003E6E74"/>
    <w:rsid w:val="003E7011"/>
    <w:rsid w:val="003E71C0"/>
    <w:rsid w:val="003E73DC"/>
    <w:rsid w:val="003E748F"/>
    <w:rsid w:val="003F01AA"/>
    <w:rsid w:val="003F044D"/>
    <w:rsid w:val="003F07EE"/>
    <w:rsid w:val="003F29BB"/>
    <w:rsid w:val="003F3101"/>
    <w:rsid w:val="003F398C"/>
    <w:rsid w:val="003F3B06"/>
    <w:rsid w:val="003F3C83"/>
    <w:rsid w:val="003F41B1"/>
    <w:rsid w:val="003F436B"/>
    <w:rsid w:val="003F4AD7"/>
    <w:rsid w:val="003F4ED1"/>
    <w:rsid w:val="003F52EC"/>
    <w:rsid w:val="003F5B3C"/>
    <w:rsid w:val="003F6304"/>
    <w:rsid w:val="003F69B1"/>
    <w:rsid w:val="003F6D83"/>
    <w:rsid w:val="003F74C0"/>
    <w:rsid w:val="003F753E"/>
    <w:rsid w:val="003F7914"/>
    <w:rsid w:val="003F7D91"/>
    <w:rsid w:val="00400F86"/>
    <w:rsid w:val="004011DE"/>
    <w:rsid w:val="004016FC"/>
    <w:rsid w:val="00401912"/>
    <w:rsid w:val="00402040"/>
    <w:rsid w:val="00402826"/>
    <w:rsid w:val="004029FA"/>
    <w:rsid w:val="00402DA7"/>
    <w:rsid w:val="004033AC"/>
    <w:rsid w:val="00403D6B"/>
    <w:rsid w:val="00403F60"/>
    <w:rsid w:val="00404173"/>
    <w:rsid w:val="0040445F"/>
    <w:rsid w:val="0040458C"/>
    <w:rsid w:val="00404E22"/>
    <w:rsid w:val="00405547"/>
    <w:rsid w:val="0040604D"/>
    <w:rsid w:val="00406306"/>
    <w:rsid w:val="00406B63"/>
    <w:rsid w:val="00406CCE"/>
    <w:rsid w:val="004074DA"/>
    <w:rsid w:val="0040798E"/>
    <w:rsid w:val="00407F0F"/>
    <w:rsid w:val="00410194"/>
    <w:rsid w:val="00410B23"/>
    <w:rsid w:val="004116BA"/>
    <w:rsid w:val="0041179A"/>
    <w:rsid w:val="00411C30"/>
    <w:rsid w:val="00411E76"/>
    <w:rsid w:val="00412647"/>
    <w:rsid w:val="004127B3"/>
    <w:rsid w:val="004127C0"/>
    <w:rsid w:val="004127D1"/>
    <w:rsid w:val="00412896"/>
    <w:rsid w:val="004128E3"/>
    <w:rsid w:val="00412B68"/>
    <w:rsid w:val="00413039"/>
    <w:rsid w:val="00413077"/>
    <w:rsid w:val="00413A49"/>
    <w:rsid w:val="00413C58"/>
    <w:rsid w:val="00413E5C"/>
    <w:rsid w:val="00413F1E"/>
    <w:rsid w:val="004140CE"/>
    <w:rsid w:val="004147E2"/>
    <w:rsid w:val="00414856"/>
    <w:rsid w:val="00414FE1"/>
    <w:rsid w:val="00415256"/>
    <w:rsid w:val="0041593B"/>
    <w:rsid w:val="00415E8C"/>
    <w:rsid w:val="00415F97"/>
    <w:rsid w:val="004161B4"/>
    <w:rsid w:val="0042094E"/>
    <w:rsid w:val="00420A11"/>
    <w:rsid w:val="00420B3F"/>
    <w:rsid w:val="00420F9E"/>
    <w:rsid w:val="004213B1"/>
    <w:rsid w:val="0042161E"/>
    <w:rsid w:val="00421E87"/>
    <w:rsid w:val="0042236C"/>
    <w:rsid w:val="004234AE"/>
    <w:rsid w:val="0042354F"/>
    <w:rsid w:val="00423693"/>
    <w:rsid w:val="00423A57"/>
    <w:rsid w:val="00423F4A"/>
    <w:rsid w:val="00423FF7"/>
    <w:rsid w:val="00424163"/>
    <w:rsid w:val="00424608"/>
    <w:rsid w:val="004246B7"/>
    <w:rsid w:val="00424A51"/>
    <w:rsid w:val="00425574"/>
    <w:rsid w:val="00426761"/>
    <w:rsid w:val="0042774C"/>
    <w:rsid w:val="00431B99"/>
    <w:rsid w:val="00431F98"/>
    <w:rsid w:val="00433349"/>
    <w:rsid w:val="00433768"/>
    <w:rsid w:val="00433EB4"/>
    <w:rsid w:val="0043400A"/>
    <w:rsid w:val="0043451C"/>
    <w:rsid w:val="0043453C"/>
    <w:rsid w:val="004346B4"/>
    <w:rsid w:val="00435977"/>
    <w:rsid w:val="00435B5B"/>
    <w:rsid w:val="0043642D"/>
    <w:rsid w:val="004364CD"/>
    <w:rsid w:val="00436964"/>
    <w:rsid w:val="00436C90"/>
    <w:rsid w:val="00436CE4"/>
    <w:rsid w:val="0043793A"/>
    <w:rsid w:val="00437DF9"/>
    <w:rsid w:val="004402FD"/>
    <w:rsid w:val="00440630"/>
    <w:rsid w:val="00440648"/>
    <w:rsid w:val="00440BEF"/>
    <w:rsid w:val="00440CD4"/>
    <w:rsid w:val="004419F0"/>
    <w:rsid w:val="004432F9"/>
    <w:rsid w:val="00443401"/>
    <w:rsid w:val="00443774"/>
    <w:rsid w:val="00443A30"/>
    <w:rsid w:val="00443D60"/>
    <w:rsid w:val="00443D63"/>
    <w:rsid w:val="00443DD6"/>
    <w:rsid w:val="004441F0"/>
    <w:rsid w:val="004442B8"/>
    <w:rsid w:val="004449C2"/>
    <w:rsid w:val="00444E4E"/>
    <w:rsid w:val="004459C4"/>
    <w:rsid w:val="00445FE6"/>
    <w:rsid w:val="00446067"/>
    <w:rsid w:val="00446595"/>
    <w:rsid w:val="00446950"/>
    <w:rsid w:val="00446F6D"/>
    <w:rsid w:val="00447167"/>
    <w:rsid w:val="004471BD"/>
    <w:rsid w:val="004473E3"/>
    <w:rsid w:val="004473F5"/>
    <w:rsid w:val="004475F7"/>
    <w:rsid w:val="00447CEF"/>
    <w:rsid w:val="00450269"/>
    <w:rsid w:val="00451399"/>
    <w:rsid w:val="004527C5"/>
    <w:rsid w:val="00452D05"/>
    <w:rsid w:val="0045339E"/>
    <w:rsid w:val="004538F4"/>
    <w:rsid w:val="00453C28"/>
    <w:rsid w:val="00454482"/>
    <w:rsid w:val="00454DBA"/>
    <w:rsid w:val="00455214"/>
    <w:rsid w:val="00455664"/>
    <w:rsid w:val="00455959"/>
    <w:rsid w:val="00455977"/>
    <w:rsid w:val="004566F8"/>
    <w:rsid w:val="0046006C"/>
    <w:rsid w:val="00460340"/>
    <w:rsid w:val="0046058E"/>
    <w:rsid w:val="0046089E"/>
    <w:rsid w:val="004609EB"/>
    <w:rsid w:val="00461415"/>
    <w:rsid w:val="00462120"/>
    <w:rsid w:val="004624F4"/>
    <w:rsid w:val="00462E10"/>
    <w:rsid w:val="00463334"/>
    <w:rsid w:val="004635B3"/>
    <w:rsid w:val="0046409D"/>
    <w:rsid w:val="00464140"/>
    <w:rsid w:val="004647CB"/>
    <w:rsid w:val="004651CC"/>
    <w:rsid w:val="0046546A"/>
    <w:rsid w:val="00465652"/>
    <w:rsid w:val="004659BF"/>
    <w:rsid w:val="004659D4"/>
    <w:rsid w:val="004659EC"/>
    <w:rsid w:val="00465A14"/>
    <w:rsid w:val="0046623A"/>
    <w:rsid w:val="00466CA5"/>
    <w:rsid w:val="00467604"/>
    <w:rsid w:val="00467C0A"/>
    <w:rsid w:val="00467E35"/>
    <w:rsid w:val="0047043A"/>
    <w:rsid w:val="0047073D"/>
    <w:rsid w:val="004709D3"/>
    <w:rsid w:val="00470B56"/>
    <w:rsid w:val="00470BB8"/>
    <w:rsid w:val="0047136C"/>
    <w:rsid w:val="0047150B"/>
    <w:rsid w:val="0047247F"/>
    <w:rsid w:val="004727AA"/>
    <w:rsid w:val="004727DB"/>
    <w:rsid w:val="00472E78"/>
    <w:rsid w:val="0047394B"/>
    <w:rsid w:val="00473EBE"/>
    <w:rsid w:val="00474B4C"/>
    <w:rsid w:val="00474B9F"/>
    <w:rsid w:val="00474C8E"/>
    <w:rsid w:val="00474CDC"/>
    <w:rsid w:val="004754F6"/>
    <w:rsid w:val="00475548"/>
    <w:rsid w:val="00475A73"/>
    <w:rsid w:val="00475C18"/>
    <w:rsid w:val="00475CDE"/>
    <w:rsid w:val="00475D33"/>
    <w:rsid w:val="0047672D"/>
    <w:rsid w:val="004768E5"/>
    <w:rsid w:val="00476908"/>
    <w:rsid w:val="00476A58"/>
    <w:rsid w:val="004770D6"/>
    <w:rsid w:val="00477537"/>
    <w:rsid w:val="00477856"/>
    <w:rsid w:val="00477FDB"/>
    <w:rsid w:val="00480369"/>
    <w:rsid w:val="004805C7"/>
    <w:rsid w:val="00481002"/>
    <w:rsid w:val="00481063"/>
    <w:rsid w:val="00481091"/>
    <w:rsid w:val="004811A9"/>
    <w:rsid w:val="004813C6"/>
    <w:rsid w:val="00481FF0"/>
    <w:rsid w:val="004820EA"/>
    <w:rsid w:val="0048267D"/>
    <w:rsid w:val="00483452"/>
    <w:rsid w:val="004837D4"/>
    <w:rsid w:val="00483E4B"/>
    <w:rsid w:val="00485520"/>
    <w:rsid w:val="0048603B"/>
    <w:rsid w:val="00486760"/>
    <w:rsid w:val="00486C6E"/>
    <w:rsid w:val="004874EE"/>
    <w:rsid w:val="00490A9E"/>
    <w:rsid w:val="00490C4E"/>
    <w:rsid w:val="00490D74"/>
    <w:rsid w:val="00490DCB"/>
    <w:rsid w:val="00491242"/>
    <w:rsid w:val="00491A50"/>
    <w:rsid w:val="00491B33"/>
    <w:rsid w:val="00492127"/>
    <w:rsid w:val="004927B3"/>
    <w:rsid w:val="00492AAB"/>
    <w:rsid w:val="00492C29"/>
    <w:rsid w:val="004940AF"/>
    <w:rsid w:val="00494457"/>
    <w:rsid w:val="00494D79"/>
    <w:rsid w:val="0049519D"/>
    <w:rsid w:val="00495616"/>
    <w:rsid w:val="00495B9B"/>
    <w:rsid w:val="00495E0E"/>
    <w:rsid w:val="004961B2"/>
    <w:rsid w:val="0049688A"/>
    <w:rsid w:val="00496A25"/>
    <w:rsid w:val="00497143"/>
    <w:rsid w:val="00497390"/>
    <w:rsid w:val="00497487"/>
    <w:rsid w:val="00497978"/>
    <w:rsid w:val="004A005A"/>
    <w:rsid w:val="004A0707"/>
    <w:rsid w:val="004A075F"/>
    <w:rsid w:val="004A0840"/>
    <w:rsid w:val="004A09AE"/>
    <w:rsid w:val="004A0A25"/>
    <w:rsid w:val="004A0B13"/>
    <w:rsid w:val="004A0C8E"/>
    <w:rsid w:val="004A106C"/>
    <w:rsid w:val="004A10A0"/>
    <w:rsid w:val="004A1968"/>
    <w:rsid w:val="004A1BD6"/>
    <w:rsid w:val="004A203C"/>
    <w:rsid w:val="004A2A9F"/>
    <w:rsid w:val="004A2B4D"/>
    <w:rsid w:val="004A3A57"/>
    <w:rsid w:val="004A42C8"/>
    <w:rsid w:val="004A44D8"/>
    <w:rsid w:val="004A4624"/>
    <w:rsid w:val="004A4782"/>
    <w:rsid w:val="004A5B66"/>
    <w:rsid w:val="004A5EED"/>
    <w:rsid w:val="004A6374"/>
    <w:rsid w:val="004A658F"/>
    <w:rsid w:val="004A6956"/>
    <w:rsid w:val="004A7008"/>
    <w:rsid w:val="004A7834"/>
    <w:rsid w:val="004B01C8"/>
    <w:rsid w:val="004B035A"/>
    <w:rsid w:val="004B0ADB"/>
    <w:rsid w:val="004B0D8C"/>
    <w:rsid w:val="004B11CB"/>
    <w:rsid w:val="004B1E16"/>
    <w:rsid w:val="004B2014"/>
    <w:rsid w:val="004B294F"/>
    <w:rsid w:val="004B2BAB"/>
    <w:rsid w:val="004B2E40"/>
    <w:rsid w:val="004B34BD"/>
    <w:rsid w:val="004B380B"/>
    <w:rsid w:val="004B38C6"/>
    <w:rsid w:val="004B45FE"/>
    <w:rsid w:val="004B4B86"/>
    <w:rsid w:val="004B51D2"/>
    <w:rsid w:val="004B53B3"/>
    <w:rsid w:val="004B54AC"/>
    <w:rsid w:val="004B54B1"/>
    <w:rsid w:val="004B5CF8"/>
    <w:rsid w:val="004B5E0C"/>
    <w:rsid w:val="004B5ED7"/>
    <w:rsid w:val="004B6154"/>
    <w:rsid w:val="004B6A19"/>
    <w:rsid w:val="004B6E53"/>
    <w:rsid w:val="004B7154"/>
    <w:rsid w:val="004B740B"/>
    <w:rsid w:val="004B7552"/>
    <w:rsid w:val="004B75BD"/>
    <w:rsid w:val="004B7F21"/>
    <w:rsid w:val="004B7FBE"/>
    <w:rsid w:val="004C00F1"/>
    <w:rsid w:val="004C024F"/>
    <w:rsid w:val="004C09D6"/>
    <w:rsid w:val="004C09FD"/>
    <w:rsid w:val="004C0CC1"/>
    <w:rsid w:val="004C0FB5"/>
    <w:rsid w:val="004C1567"/>
    <w:rsid w:val="004C17AC"/>
    <w:rsid w:val="004C1B4F"/>
    <w:rsid w:val="004C1CE8"/>
    <w:rsid w:val="004C1F40"/>
    <w:rsid w:val="004C210F"/>
    <w:rsid w:val="004C2133"/>
    <w:rsid w:val="004C24D3"/>
    <w:rsid w:val="004C2720"/>
    <w:rsid w:val="004C2E52"/>
    <w:rsid w:val="004C3512"/>
    <w:rsid w:val="004C36DE"/>
    <w:rsid w:val="004C3B73"/>
    <w:rsid w:val="004C4235"/>
    <w:rsid w:val="004C445A"/>
    <w:rsid w:val="004C4689"/>
    <w:rsid w:val="004C5466"/>
    <w:rsid w:val="004C55EB"/>
    <w:rsid w:val="004C5CC3"/>
    <w:rsid w:val="004C67F2"/>
    <w:rsid w:val="004C6D81"/>
    <w:rsid w:val="004C7313"/>
    <w:rsid w:val="004C7617"/>
    <w:rsid w:val="004C7658"/>
    <w:rsid w:val="004C765B"/>
    <w:rsid w:val="004C7C24"/>
    <w:rsid w:val="004C7DF8"/>
    <w:rsid w:val="004C7F9C"/>
    <w:rsid w:val="004D05CC"/>
    <w:rsid w:val="004D074E"/>
    <w:rsid w:val="004D0EA7"/>
    <w:rsid w:val="004D12F1"/>
    <w:rsid w:val="004D1D65"/>
    <w:rsid w:val="004D1EE2"/>
    <w:rsid w:val="004D1FAA"/>
    <w:rsid w:val="004D2669"/>
    <w:rsid w:val="004D2846"/>
    <w:rsid w:val="004D2C99"/>
    <w:rsid w:val="004D2D83"/>
    <w:rsid w:val="004D32D6"/>
    <w:rsid w:val="004D3CDF"/>
    <w:rsid w:val="004D45F9"/>
    <w:rsid w:val="004D4982"/>
    <w:rsid w:val="004D4D68"/>
    <w:rsid w:val="004D50F0"/>
    <w:rsid w:val="004D51F7"/>
    <w:rsid w:val="004D599D"/>
    <w:rsid w:val="004D59DD"/>
    <w:rsid w:val="004D70B7"/>
    <w:rsid w:val="004D717C"/>
    <w:rsid w:val="004D7321"/>
    <w:rsid w:val="004D7623"/>
    <w:rsid w:val="004E0221"/>
    <w:rsid w:val="004E0A3A"/>
    <w:rsid w:val="004E151A"/>
    <w:rsid w:val="004E1A12"/>
    <w:rsid w:val="004E1F8E"/>
    <w:rsid w:val="004E2188"/>
    <w:rsid w:val="004E21D6"/>
    <w:rsid w:val="004E266C"/>
    <w:rsid w:val="004E26E4"/>
    <w:rsid w:val="004E274C"/>
    <w:rsid w:val="004E2776"/>
    <w:rsid w:val="004E3377"/>
    <w:rsid w:val="004E3831"/>
    <w:rsid w:val="004E3A91"/>
    <w:rsid w:val="004E5141"/>
    <w:rsid w:val="004E5BB9"/>
    <w:rsid w:val="004E5ECD"/>
    <w:rsid w:val="004E6559"/>
    <w:rsid w:val="004E67A7"/>
    <w:rsid w:val="004E6991"/>
    <w:rsid w:val="004E6A00"/>
    <w:rsid w:val="004E6A87"/>
    <w:rsid w:val="004E6BA9"/>
    <w:rsid w:val="004E6C21"/>
    <w:rsid w:val="004E6C52"/>
    <w:rsid w:val="004E7014"/>
    <w:rsid w:val="004E7641"/>
    <w:rsid w:val="004F0030"/>
    <w:rsid w:val="004F00B1"/>
    <w:rsid w:val="004F03A7"/>
    <w:rsid w:val="004F0A96"/>
    <w:rsid w:val="004F0E92"/>
    <w:rsid w:val="004F142C"/>
    <w:rsid w:val="004F1875"/>
    <w:rsid w:val="004F1CF0"/>
    <w:rsid w:val="004F1DF3"/>
    <w:rsid w:val="004F2A38"/>
    <w:rsid w:val="004F2A9F"/>
    <w:rsid w:val="004F33A1"/>
    <w:rsid w:val="004F3510"/>
    <w:rsid w:val="004F3F3A"/>
    <w:rsid w:val="004F4686"/>
    <w:rsid w:val="004F488B"/>
    <w:rsid w:val="004F4891"/>
    <w:rsid w:val="004F5645"/>
    <w:rsid w:val="004F6418"/>
    <w:rsid w:val="004F6509"/>
    <w:rsid w:val="004F6C31"/>
    <w:rsid w:val="004F7401"/>
    <w:rsid w:val="004F7CF9"/>
    <w:rsid w:val="004F7E0E"/>
    <w:rsid w:val="0050056A"/>
    <w:rsid w:val="00501012"/>
    <w:rsid w:val="00501852"/>
    <w:rsid w:val="00501D73"/>
    <w:rsid w:val="00501DE4"/>
    <w:rsid w:val="00501E4E"/>
    <w:rsid w:val="0050276A"/>
    <w:rsid w:val="00502991"/>
    <w:rsid w:val="00502D9C"/>
    <w:rsid w:val="005031CB"/>
    <w:rsid w:val="00503DE7"/>
    <w:rsid w:val="005050E7"/>
    <w:rsid w:val="00505D5A"/>
    <w:rsid w:val="00505FDB"/>
    <w:rsid w:val="005061DA"/>
    <w:rsid w:val="005064D9"/>
    <w:rsid w:val="00506A32"/>
    <w:rsid w:val="005077AE"/>
    <w:rsid w:val="005077C2"/>
    <w:rsid w:val="00507C53"/>
    <w:rsid w:val="005104E9"/>
    <w:rsid w:val="0051063D"/>
    <w:rsid w:val="00511137"/>
    <w:rsid w:val="00511D00"/>
    <w:rsid w:val="00511DA6"/>
    <w:rsid w:val="0051205B"/>
    <w:rsid w:val="005124CA"/>
    <w:rsid w:val="00513B25"/>
    <w:rsid w:val="00513FED"/>
    <w:rsid w:val="00514740"/>
    <w:rsid w:val="005147B3"/>
    <w:rsid w:val="00514BDA"/>
    <w:rsid w:val="005150D4"/>
    <w:rsid w:val="005151E0"/>
    <w:rsid w:val="00516221"/>
    <w:rsid w:val="00516322"/>
    <w:rsid w:val="00516693"/>
    <w:rsid w:val="005168C6"/>
    <w:rsid w:val="005172FF"/>
    <w:rsid w:val="00517765"/>
    <w:rsid w:val="00517C64"/>
    <w:rsid w:val="005202E7"/>
    <w:rsid w:val="005203F1"/>
    <w:rsid w:val="0052046D"/>
    <w:rsid w:val="005206CE"/>
    <w:rsid w:val="005211DD"/>
    <w:rsid w:val="00521AAC"/>
    <w:rsid w:val="00521B3C"/>
    <w:rsid w:val="005220CC"/>
    <w:rsid w:val="005221C4"/>
    <w:rsid w:val="0052223D"/>
    <w:rsid w:val="005227F1"/>
    <w:rsid w:val="005230C9"/>
    <w:rsid w:val="00523251"/>
    <w:rsid w:val="00523A4D"/>
    <w:rsid w:val="005241F0"/>
    <w:rsid w:val="005243CC"/>
    <w:rsid w:val="00524583"/>
    <w:rsid w:val="00524689"/>
    <w:rsid w:val="005248EF"/>
    <w:rsid w:val="00524B80"/>
    <w:rsid w:val="00525B7B"/>
    <w:rsid w:val="00525BD9"/>
    <w:rsid w:val="005264AD"/>
    <w:rsid w:val="005267D3"/>
    <w:rsid w:val="005270A6"/>
    <w:rsid w:val="0052743B"/>
    <w:rsid w:val="005276BF"/>
    <w:rsid w:val="00527BD5"/>
    <w:rsid w:val="0053061E"/>
    <w:rsid w:val="00530B7B"/>
    <w:rsid w:val="00530BFC"/>
    <w:rsid w:val="00531110"/>
    <w:rsid w:val="005314D6"/>
    <w:rsid w:val="005318A7"/>
    <w:rsid w:val="00531DF8"/>
    <w:rsid w:val="00531F6A"/>
    <w:rsid w:val="00532579"/>
    <w:rsid w:val="00532700"/>
    <w:rsid w:val="00532852"/>
    <w:rsid w:val="00532EBA"/>
    <w:rsid w:val="00532ED4"/>
    <w:rsid w:val="00533633"/>
    <w:rsid w:val="0053403E"/>
    <w:rsid w:val="00534818"/>
    <w:rsid w:val="00535242"/>
    <w:rsid w:val="005358BE"/>
    <w:rsid w:val="00535FA5"/>
    <w:rsid w:val="00536689"/>
    <w:rsid w:val="00536A9B"/>
    <w:rsid w:val="00537A89"/>
    <w:rsid w:val="00537AB1"/>
    <w:rsid w:val="00537CFC"/>
    <w:rsid w:val="00540195"/>
    <w:rsid w:val="00540B0E"/>
    <w:rsid w:val="005410AE"/>
    <w:rsid w:val="00541494"/>
    <w:rsid w:val="0054156A"/>
    <w:rsid w:val="005418B7"/>
    <w:rsid w:val="00541A99"/>
    <w:rsid w:val="00542048"/>
    <w:rsid w:val="00542328"/>
    <w:rsid w:val="00542AAF"/>
    <w:rsid w:val="00542D1A"/>
    <w:rsid w:val="0054340A"/>
    <w:rsid w:val="00543710"/>
    <w:rsid w:val="005444B8"/>
    <w:rsid w:val="00544696"/>
    <w:rsid w:val="005451EC"/>
    <w:rsid w:val="00545F23"/>
    <w:rsid w:val="0054680F"/>
    <w:rsid w:val="0054696C"/>
    <w:rsid w:val="00546ACE"/>
    <w:rsid w:val="00547222"/>
    <w:rsid w:val="00547333"/>
    <w:rsid w:val="005476B1"/>
    <w:rsid w:val="005478A8"/>
    <w:rsid w:val="00547DFF"/>
    <w:rsid w:val="005500C9"/>
    <w:rsid w:val="005501A8"/>
    <w:rsid w:val="00550FA5"/>
    <w:rsid w:val="005516B2"/>
    <w:rsid w:val="00552775"/>
    <w:rsid w:val="00552AA1"/>
    <w:rsid w:val="00552BCC"/>
    <w:rsid w:val="0055332B"/>
    <w:rsid w:val="005533F7"/>
    <w:rsid w:val="005535E7"/>
    <w:rsid w:val="00553624"/>
    <w:rsid w:val="005536F3"/>
    <w:rsid w:val="00553DA1"/>
    <w:rsid w:val="00554207"/>
    <w:rsid w:val="00554983"/>
    <w:rsid w:val="0055501C"/>
    <w:rsid w:val="005554C5"/>
    <w:rsid w:val="005559AE"/>
    <w:rsid w:val="00555E69"/>
    <w:rsid w:val="005572A4"/>
    <w:rsid w:val="005575E9"/>
    <w:rsid w:val="00557BA1"/>
    <w:rsid w:val="00557E0F"/>
    <w:rsid w:val="00557EB9"/>
    <w:rsid w:val="0056096B"/>
    <w:rsid w:val="00560C0F"/>
    <w:rsid w:val="00560E51"/>
    <w:rsid w:val="00561262"/>
    <w:rsid w:val="00561968"/>
    <w:rsid w:val="00561BBA"/>
    <w:rsid w:val="00561F45"/>
    <w:rsid w:val="005627C6"/>
    <w:rsid w:val="0056294E"/>
    <w:rsid w:val="00562D96"/>
    <w:rsid w:val="00562F9D"/>
    <w:rsid w:val="00563169"/>
    <w:rsid w:val="00563B31"/>
    <w:rsid w:val="005640F9"/>
    <w:rsid w:val="005641B1"/>
    <w:rsid w:val="00564578"/>
    <w:rsid w:val="005648BB"/>
    <w:rsid w:val="00564F8C"/>
    <w:rsid w:val="00565013"/>
    <w:rsid w:val="00565463"/>
    <w:rsid w:val="005656A0"/>
    <w:rsid w:val="0056597F"/>
    <w:rsid w:val="00565C11"/>
    <w:rsid w:val="00565CFE"/>
    <w:rsid w:val="00566390"/>
    <w:rsid w:val="005669F3"/>
    <w:rsid w:val="00566C93"/>
    <w:rsid w:val="00566EC9"/>
    <w:rsid w:val="005671CC"/>
    <w:rsid w:val="0056746B"/>
    <w:rsid w:val="0056792B"/>
    <w:rsid w:val="00567B40"/>
    <w:rsid w:val="00567E00"/>
    <w:rsid w:val="00570099"/>
    <w:rsid w:val="00570EF1"/>
    <w:rsid w:val="0057136D"/>
    <w:rsid w:val="00571441"/>
    <w:rsid w:val="00571795"/>
    <w:rsid w:val="005718FC"/>
    <w:rsid w:val="005721C8"/>
    <w:rsid w:val="005731E5"/>
    <w:rsid w:val="005738C9"/>
    <w:rsid w:val="00573DBC"/>
    <w:rsid w:val="005741D7"/>
    <w:rsid w:val="00574C01"/>
    <w:rsid w:val="00574D2C"/>
    <w:rsid w:val="00574E80"/>
    <w:rsid w:val="00575364"/>
    <w:rsid w:val="005755CC"/>
    <w:rsid w:val="00575A06"/>
    <w:rsid w:val="00575E71"/>
    <w:rsid w:val="00575EA3"/>
    <w:rsid w:val="00576896"/>
    <w:rsid w:val="00576E7C"/>
    <w:rsid w:val="005777C4"/>
    <w:rsid w:val="00577915"/>
    <w:rsid w:val="00577F49"/>
    <w:rsid w:val="0058044D"/>
    <w:rsid w:val="00581108"/>
    <w:rsid w:val="00581270"/>
    <w:rsid w:val="00581459"/>
    <w:rsid w:val="00581829"/>
    <w:rsid w:val="00581CDF"/>
    <w:rsid w:val="00581F93"/>
    <w:rsid w:val="0058229D"/>
    <w:rsid w:val="0058259C"/>
    <w:rsid w:val="00582F0A"/>
    <w:rsid w:val="00583957"/>
    <w:rsid w:val="00583A01"/>
    <w:rsid w:val="005846D1"/>
    <w:rsid w:val="005848B3"/>
    <w:rsid w:val="00584979"/>
    <w:rsid w:val="005849A7"/>
    <w:rsid w:val="005849C8"/>
    <w:rsid w:val="00584E92"/>
    <w:rsid w:val="00584FD1"/>
    <w:rsid w:val="00585973"/>
    <w:rsid w:val="005859DA"/>
    <w:rsid w:val="00585A4A"/>
    <w:rsid w:val="00586A57"/>
    <w:rsid w:val="00586C60"/>
    <w:rsid w:val="00586F31"/>
    <w:rsid w:val="00586F71"/>
    <w:rsid w:val="00587E20"/>
    <w:rsid w:val="00587F0E"/>
    <w:rsid w:val="00590322"/>
    <w:rsid w:val="0059049E"/>
    <w:rsid w:val="00590794"/>
    <w:rsid w:val="0059117E"/>
    <w:rsid w:val="0059214B"/>
    <w:rsid w:val="00592331"/>
    <w:rsid w:val="00592667"/>
    <w:rsid w:val="00592D79"/>
    <w:rsid w:val="00592F69"/>
    <w:rsid w:val="00592FF9"/>
    <w:rsid w:val="00593C32"/>
    <w:rsid w:val="00593C76"/>
    <w:rsid w:val="00593E82"/>
    <w:rsid w:val="00594793"/>
    <w:rsid w:val="00594854"/>
    <w:rsid w:val="00594B78"/>
    <w:rsid w:val="0059516E"/>
    <w:rsid w:val="00595854"/>
    <w:rsid w:val="00595A67"/>
    <w:rsid w:val="00595CB6"/>
    <w:rsid w:val="00595E81"/>
    <w:rsid w:val="0059613B"/>
    <w:rsid w:val="00596199"/>
    <w:rsid w:val="00596500"/>
    <w:rsid w:val="00596997"/>
    <w:rsid w:val="00596B5A"/>
    <w:rsid w:val="00596EE8"/>
    <w:rsid w:val="005978CB"/>
    <w:rsid w:val="00597F3E"/>
    <w:rsid w:val="005A0E87"/>
    <w:rsid w:val="005A1206"/>
    <w:rsid w:val="005A1697"/>
    <w:rsid w:val="005A27E6"/>
    <w:rsid w:val="005A2AFA"/>
    <w:rsid w:val="005A2EDA"/>
    <w:rsid w:val="005A3213"/>
    <w:rsid w:val="005A3450"/>
    <w:rsid w:val="005A3778"/>
    <w:rsid w:val="005A3B86"/>
    <w:rsid w:val="005A3BCC"/>
    <w:rsid w:val="005A3C86"/>
    <w:rsid w:val="005A3DC2"/>
    <w:rsid w:val="005A3EEA"/>
    <w:rsid w:val="005A44F3"/>
    <w:rsid w:val="005A455C"/>
    <w:rsid w:val="005A47BF"/>
    <w:rsid w:val="005A4E03"/>
    <w:rsid w:val="005A4EF9"/>
    <w:rsid w:val="005A54BD"/>
    <w:rsid w:val="005A5B24"/>
    <w:rsid w:val="005A5BA1"/>
    <w:rsid w:val="005A6ADB"/>
    <w:rsid w:val="005A6F63"/>
    <w:rsid w:val="005A6FD5"/>
    <w:rsid w:val="005A715D"/>
    <w:rsid w:val="005B043E"/>
    <w:rsid w:val="005B04AC"/>
    <w:rsid w:val="005B1377"/>
    <w:rsid w:val="005B16FB"/>
    <w:rsid w:val="005B19A5"/>
    <w:rsid w:val="005B1B89"/>
    <w:rsid w:val="005B1C92"/>
    <w:rsid w:val="005B2173"/>
    <w:rsid w:val="005B22B4"/>
    <w:rsid w:val="005B2336"/>
    <w:rsid w:val="005B2D93"/>
    <w:rsid w:val="005B327C"/>
    <w:rsid w:val="005B3845"/>
    <w:rsid w:val="005B3B47"/>
    <w:rsid w:val="005B3D78"/>
    <w:rsid w:val="005B3E70"/>
    <w:rsid w:val="005B4410"/>
    <w:rsid w:val="005B45EE"/>
    <w:rsid w:val="005B4792"/>
    <w:rsid w:val="005B5540"/>
    <w:rsid w:val="005B57AC"/>
    <w:rsid w:val="005B59B5"/>
    <w:rsid w:val="005B5AE2"/>
    <w:rsid w:val="005B5E74"/>
    <w:rsid w:val="005B6AC9"/>
    <w:rsid w:val="005B71FD"/>
    <w:rsid w:val="005B7270"/>
    <w:rsid w:val="005B7FF6"/>
    <w:rsid w:val="005C02FE"/>
    <w:rsid w:val="005C0501"/>
    <w:rsid w:val="005C05A8"/>
    <w:rsid w:val="005C0AB6"/>
    <w:rsid w:val="005C0F46"/>
    <w:rsid w:val="005C1681"/>
    <w:rsid w:val="005C38B4"/>
    <w:rsid w:val="005C39A2"/>
    <w:rsid w:val="005C3CF2"/>
    <w:rsid w:val="005C3E26"/>
    <w:rsid w:val="005C403C"/>
    <w:rsid w:val="005C4626"/>
    <w:rsid w:val="005C5039"/>
    <w:rsid w:val="005C5074"/>
    <w:rsid w:val="005C5624"/>
    <w:rsid w:val="005C5715"/>
    <w:rsid w:val="005C5931"/>
    <w:rsid w:val="005C629E"/>
    <w:rsid w:val="005C6BEB"/>
    <w:rsid w:val="005C71E0"/>
    <w:rsid w:val="005C77F0"/>
    <w:rsid w:val="005C7F87"/>
    <w:rsid w:val="005D0007"/>
    <w:rsid w:val="005D0732"/>
    <w:rsid w:val="005D07BA"/>
    <w:rsid w:val="005D07EC"/>
    <w:rsid w:val="005D0955"/>
    <w:rsid w:val="005D099A"/>
    <w:rsid w:val="005D099C"/>
    <w:rsid w:val="005D0E44"/>
    <w:rsid w:val="005D13E3"/>
    <w:rsid w:val="005D15E4"/>
    <w:rsid w:val="005D177A"/>
    <w:rsid w:val="005D1FA0"/>
    <w:rsid w:val="005D24D8"/>
    <w:rsid w:val="005D2BE7"/>
    <w:rsid w:val="005D3042"/>
    <w:rsid w:val="005D326C"/>
    <w:rsid w:val="005D3B85"/>
    <w:rsid w:val="005D3E33"/>
    <w:rsid w:val="005D4283"/>
    <w:rsid w:val="005D4565"/>
    <w:rsid w:val="005D4852"/>
    <w:rsid w:val="005D4A96"/>
    <w:rsid w:val="005D4B63"/>
    <w:rsid w:val="005D5094"/>
    <w:rsid w:val="005D5107"/>
    <w:rsid w:val="005D587F"/>
    <w:rsid w:val="005D5D85"/>
    <w:rsid w:val="005D5EC0"/>
    <w:rsid w:val="005D5F03"/>
    <w:rsid w:val="005D6211"/>
    <w:rsid w:val="005D6BDA"/>
    <w:rsid w:val="005D6D85"/>
    <w:rsid w:val="005D7094"/>
    <w:rsid w:val="005D71F5"/>
    <w:rsid w:val="005D724B"/>
    <w:rsid w:val="005D7818"/>
    <w:rsid w:val="005E05EF"/>
    <w:rsid w:val="005E061C"/>
    <w:rsid w:val="005E06BD"/>
    <w:rsid w:val="005E08D8"/>
    <w:rsid w:val="005E139A"/>
    <w:rsid w:val="005E2036"/>
    <w:rsid w:val="005E2093"/>
    <w:rsid w:val="005E2E64"/>
    <w:rsid w:val="005E31DD"/>
    <w:rsid w:val="005E3EF6"/>
    <w:rsid w:val="005E41DC"/>
    <w:rsid w:val="005E478C"/>
    <w:rsid w:val="005E4807"/>
    <w:rsid w:val="005E4F01"/>
    <w:rsid w:val="005E504A"/>
    <w:rsid w:val="005E570D"/>
    <w:rsid w:val="005E5AFF"/>
    <w:rsid w:val="005E62B7"/>
    <w:rsid w:val="005E7001"/>
    <w:rsid w:val="005E764F"/>
    <w:rsid w:val="005E7858"/>
    <w:rsid w:val="005E785A"/>
    <w:rsid w:val="005F0524"/>
    <w:rsid w:val="005F1134"/>
    <w:rsid w:val="005F1876"/>
    <w:rsid w:val="005F22D1"/>
    <w:rsid w:val="005F2EB0"/>
    <w:rsid w:val="005F376F"/>
    <w:rsid w:val="005F3BF8"/>
    <w:rsid w:val="005F3C3E"/>
    <w:rsid w:val="005F4160"/>
    <w:rsid w:val="005F5AE2"/>
    <w:rsid w:val="005F61AD"/>
    <w:rsid w:val="005F6864"/>
    <w:rsid w:val="005F6B20"/>
    <w:rsid w:val="005F6C3D"/>
    <w:rsid w:val="005F6EA2"/>
    <w:rsid w:val="005F71A6"/>
    <w:rsid w:val="005F7834"/>
    <w:rsid w:val="005F7E1C"/>
    <w:rsid w:val="00600126"/>
    <w:rsid w:val="00600163"/>
    <w:rsid w:val="00600289"/>
    <w:rsid w:val="00600B06"/>
    <w:rsid w:val="00600BDD"/>
    <w:rsid w:val="00600C8A"/>
    <w:rsid w:val="006010EA"/>
    <w:rsid w:val="0060156A"/>
    <w:rsid w:val="00601D53"/>
    <w:rsid w:val="00602390"/>
    <w:rsid w:val="00602C20"/>
    <w:rsid w:val="00603A3A"/>
    <w:rsid w:val="00603B16"/>
    <w:rsid w:val="0060532F"/>
    <w:rsid w:val="0060550A"/>
    <w:rsid w:val="00605B51"/>
    <w:rsid w:val="00606168"/>
    <w:rsid w:val="00606201"/>
    <w:rsid w:val="00606763"/>
    <w:rsid w:val="00606ECF"/>
    <w:rsid w:val="00607860"/>
    <w:rsid w:val="006078B4"/>
    <w:rsid w:val="006079A4"/>
    <w:rsid w:val="006105BF"/>
    <w:rsid w:val="00610967"/>
    <w:rsid w:val="00610970"/>
    <w:rsid w:val="00610F72"/>
    <w:rsid w:val="0061103C"/>
    <w:rsid w:val="00611462"/>
    <w:rsid w:val="00611804"/>
    <w:rsid w:val="00611AAD"/>
    <w:rsid w:val="00611B64"/>
    <w:rsid w:val="00611F71"/>
    <w:rsid w:val="00612CED"/>
    <w:rsid w:val="00612D76"/>
    <w:rsid w:val="00612DE0"/>
    <w:rsid w:val="00612EB3"/>
    <w:rsid w:val="0061322B"/>
    <w:rsid w:val="00614308"/>
    <w:rsid w:val="00614A0A"/>
    <w:rsid w:val="006152C8"/>
    <w:rsid w:val="006157B3"/>
    <w:rsid w:val="00615830"/>
    <w:rsid w:val="00615F25"/>
    <w:rsid w:val="006168FC"/>
    <w:rsid w:val="006169DA"/>
    <w:rsid w:val="00617522"/>
    <w:rsid w:val="0061756F"/>
    <w:rsid w:val="006175EF"/>
    <w:rsid w:val="00617A69"/>
    <w:rsid w:val="00620067"/>
    <w:rsid w:val="0062006E"/>
    <w:rsid w:val="00620140"/>
    <w:rsid w:val="00620295"/>
    <w:rsid w:val="0062040D"/>
    <w:rsid w:val="00620982"/>
    <w:rsid w:val="00620F8B"/>
    <w:rsid w:val="00620FB0"/>
    <w:rsid w:val="00620FF2"/>
    <w:rsid w:val="006227A1"/>
    <w:rsid w:val="00622BDA"/>
    <w:rsid w:val="00622CBC"/>
    <w:rsid w:val="00622E77"/>
    <w:rsid w:val="00622E97"/>
    <w:rsid w:val="00622F1A"/>
    <w:rsid w:val="00622F81"/>
    <w:rsid w:val="00623692"/>
    <w:rsid w:val="00623AD5"/>
    <w:rsid w:val="00623B37"/>
    <w:rsid w:val="00624004"/>
    <w:rsid w:val="0062430E"/>
    <w:rsid w:val="00624ABC"/>
    <w:rsid w:val="0062601C"/>
    <w:rsid w:val="00627683"/>
    <w:rsid w:val="006279B5"/>
    <w:rsid w:val="00627ED7"/>
    <w:rsid w:val="006305A5"/>
    <w:rsid w:val="00630C6A"/>
    <w:rsid w:val="00630E61"/>
    <w:rsid w:val="006310DB"/>
    <w:rsid w:val="00631646"/>
    <w:rsid w:val="006318A7"/>
    <w:rsid w:val="006322BD"/>
    <w:rsid w:val="0063246B"/>
    <w:rsid w:val="00632CA8"/>
    <w:rsid w:val="00633D3A"/>
    <w:rsid w:val="00633DEA"/>
    <w:rsid w:val="00634132"/>
    <w:rsid w:val="006344BA"/>
    <w:rsid w:val="006347B9"/>
    <w:rsid w:val="00634932"/>
    <w:rsid w:val="00634B3C"/>
    <w:rsid w:val="00634CD5"/>
    <w:rsid w:val="006358C2"/>
    <w:rsid w:val="00635B93"/>
    <w:rsid w:val="00635E18"/>
    <w:rsid w:val="006362D1"/>
    <w:rsid w:val="00636BE9"/>
    <w:rsid w:val="00636FB6"/>
    <w:rsid w:val="006371F8"/>
    <w:rsid w:val="006372D8"/>
    <w:rsid w:val="006375E2"/>
    <w:rsid w:val="00637904"/>
    <w:rsid w:val="00637CA4"/>
    <w:rsid w:val="00637DB2"/>
    <w:rsid w:val="00637FE2"/>
    <w:rsid w:val="00640043"/>
    <w:rsid w:val="0064052E"/>
    <w:rsid w:val="00640B8F"/>
    <w:rsid w:val="00640F7C"/>
    <w:rsid w:val="00640FFE"/>
    <w:rsid w:val="0064136A"/>
    <w:rsid w:val="0064165E"/>
    <w:rsid w:val="00641706"/>
    <w:rsid w:val="00641947"/>
    <w:rsid w:val="00641AD2"/>
    <w:rsid w:val="00642095"/>
    <w:rsid w:val="00642502"/>
    <w:rsid w:val="006425D5"/>
    <w:rsid w:val="00642717"/>
    <w:rsid w:val="00642788"/>
    <w:rsid w:val="006427D6"/>
    <w:rsid w:val="00642963"/>
    <w:rsid w:val="00642FFF"/>
    <w:rsid w:val="00643786"/>
    <w:rsid w:val="006437FF"/>
    <w:rsid w:val="0064382A"/>
    <w:rsid w:val="00643A1C"/>
    <w:rsid w:val="00643C7D"/>
    <w:rsid w:val="0064462A"/>
    <w:rsid w:val="00644701"/>
    <w:rsid w:val="0064578F"/>
    <w:rsid w:val="00645B9C"/>
    <w:rsid w:val="00645CF6"/>
    <w:rsid w:val="00646002"/>
    <w:rsid w:val="00646453"/>
    <w:rsid w:val="00646525"/>
    <w:rsid w:val="00646569"/>
    <w:rsid w:val="006466C3"/>
    <w:rsid w:val="00646A9A"/>
    <w:rsid w:val="00646D29"/>
    <w:rsid w:val="00646F11"/>
    <w:rsid w:val="006472DB"/>
    <w:rsid w:val="00647327"/>
    <w:rsid w:val="006477F7"/>
    <w:rsid w:val="0064780C"/>
    <w:rsid w:val="00647B19"/>
    <w:rsid w:val="006519E2"/>
    <w:rsid w:val="00652095"/>
    <w:rsid w:val="006520B8"/>
    <w:rsid w:val="006521E3"/>
    <w:rsid w:val="00652722"/>
    <w:rsid w:val="00652EA4"/>
    <w:rsid w:val="00653D49"/>
    <w:rsid w:val="00653D86"/>
    <w:rsid w:val="006543C4"/>
    <w:rsid w:val="00654F4E"/>
    <w:rsid w:val="00654F6A"/>
    <w:rsid w:val="00655055"/>
    <w:rsid w:val="006552D4"/>
    <w:rsid w:val="00655413"/>
    <w:rsid w:val="00655580"/>
    <w:rsid w:val="00655F99"/>
    <w:rsid w:val="006561BC"/>
    <w:rsid w:val="00656324"/>
    <w:rsid w:val="00656D3E"/>
    <w:rsid w:val="0065719A"/>
    <w:rsid w:val="00657D20"/>
    <w:rsid w:val="00660291"/>
    <w:rsid w:val="006603C8"/>
    <w:rsid w:val="0066058D"/>
    <w:rsid w:val="00660D0B"/>
    <w:rsid w:val="00660E1D"/>
    <w:rsid w:val="00660E27"/>
    <w:rsid w:val="006616D2"/>
    <w:rsid w:val="006619A4"/>
    <w:rsid w:val="006619CA"/>
    <w:rsid w:val="00661C98"/>
    <w:rsid w:val="006624C7"/>
    <w:rsid w:val="00662D68"/>
    <w:rsid w:val="00662DAE"/>
    <w:rsid w:val="00662DD1"/>
    <w:rsid w:val="00662FB0"/>
    <w:rsid w:val="0066313D"/>
    <w:rsid w:val="006633D6"/>
    <w:rsid w:val="00663514"/>
    <w:rsid w:val="00663581"/>
    <w:rsid w:val="00663955"/>
    <w:rsid w:val="006639A8"/>
    <w:rsid w:val="00663FBD"/>
    <w:rsid w:val="0066415B"/>
    <w:rsid w:val="00664299"/>
    <w:rsid w:val="00664B6A"/>
    <w:rsid w:val="00664EAD"/>
    <w:rsid w:val="00664EF5"/>
    <w:rsid w:val="00665069"/>
    <w:rsid w:val="0066517A"/>
    <w:rsid w:val="0066523A"/>
    <w:rsid w:val="00665C5F"/>
    <w:rsid w:val="00665DF0"/>
    <w:rsid w:val="00665EB3"/>
    <w:rsid w:val="00665EDD"/>
    <w:rsid w:val="0066669B"/>
    <w:rsid w:val="00666A04"/>
    <w:rsid w:val="00666FDF"/>
    <w:rsid w:val="00666FE7"/>
    <w:rsid w:val="00667034"/>
    <w:rsid w:val="006672DD"/>
    <w:rsid w:val="0066761E"/>
    <w:rsid w:val="00667BCF"/>
    <w:rsid w:val="00667D4D"/>
    <w:rsid w:val="00667F87"/>
    <w:rsid w:val="00670690"/>
    <w:rsid w:val="006707BC"/>
    <w:rsid w:val="00670B65"/>
    <w:rsid w:val="006726F0"/>
    <w:rsid w:val="00673087"/>
    <w:rsid w:val="0067336E"/>
    <w:rsid w:val="006736E8"/>
    <w:rsid w:val="00673700"/>
    <w:rsid w:val="00673B2A"/>
    <w:rsid w:val="00673D14"/>
    <w:rsid w:val="006740D1"/>
    <w:rsid w:val="006745A9"/>
    <w:rsid w:val="006751CA"/>
    <w:rsid w:val="006759B2"/>
    <w:rsid w:val="00675C2E"/>
    <w:rsid w:val="00675D0D"/>
    <w:rsid w:val="00675E7A"/>
    <w:rsid w:val="00675EBD"/>
    <w:rsid w:val="00675FD5"/>
    <w:rsid w:val="00676114"/>
    <w:rsid w:val="006764DB"/>
    <w:rsid w:val="00676A95"/>
    <w:rsid w:val="00676DA8"/>
    <w:rsid w:val="006770E6"/>
    <w:rsid w:val="006770E7"/>
    <w:rsid w:val="00677672"/>
    <w:rsid w:val="00677926"/>
    <w:rsid w:val="0067795E"/>
    <w:rsid w:val="00677B08"/>
    <w:rsid w:val="006802A6"/>
    <w:rsid w:val="0068076B"/>
    <w:rsid w:val="00680B3A"/>
    <w:rsid w:val="00680B97"/>
    <w:rsid w:val="00680E46"/>
    <w:rsid w:val="00680F97"/>
    <w:rsid w:val="006812BD"/>
    <w:rsid w:val="006817E9"/>
    <w:rsid w:val="00681F88"/>
    <w:rsid w:val="00682727"/>
    <w:rsid w:val="00682A30"/>
    <w:rsid w:val="00682C7E"/>
    <w:rsid w:val="00683154"/>
    <w:rsid w:val="006834A7"/>
    <w:rsid w:val="0068352A"/>
    <w:rsid w:val="00683B2D"/>
    <w:rsid w:val="00684261"/>
    <w:rsid w:val="00684AA8"/>
    <w:rsid w:val="00684E1E"/>
    <w:rsid w:val="00685338"/>
    <w:rsid w:val="006855BC"/>
    <w:rsid w:val="00685F41"/>
    <w:rsid w:val="006862EC"/>
    <w:rsid w:val="00686839"/>
    <w:rsid w:val="006868E7"/>
    <w:rsid w:val="00686C41"/>
    <w:rsid w:val="00686D1D"/>
    <w:rsid w:val="00687458"/>
    <w:rsid w:val="0068767D"/>
    <w:rsid w:val="0068784B"/>
    <w:rsid w:val="0068791F"/>
    <w:rsid w:val="00687BBC"/>
    <w:rsid w:val="00687E96"/>
    <w:rsid w:val="00690083"/>
    <w:rsid w:val="006900DF"/>
    <w:rsid w:val="006908AE"/>
    <w:rsid w:val="00690B64"/>
    <w:rsid w:val="00691679"/>
    <w:rsid w:val="00691B13"/>
    <w:rsid w:val="00691F3C"/>
    <w:rsid w:val="0069220A"/>
    <w:rsid w:val="00692876"/>
    <w:rsid w:val="00692B19"/>
    <w:rsid w:val="00692DB8"/>
    <w:rsid w:val="006935E8"/>
    <w:rsid w:val="00693721"/>
    <w:rsid w:val="0069379F"/>
    <w:rsid w:val="006937A4"/>
    <w:rsid w:val="006937D3"/>
    <w:rsid w:val="006939AF"/>
    <w:rsid w:val="00694398"/>
    <w:rsid w:val="006946A4"/>
    <w:rsid w:val="00694BD9"/>
    <w:rsid w:val="00694DE4"/>
    <w:rsid w:val="0069522C"/>
    <w:rsid w:val="006964D1"/>
    <w:rsid w:val="00696697"/>
    <w:rsid w:val="00696C21"/>
    <w:rsid w:val="00696E6E"/>
    <w:rsid w:val="006973D8"/>
    <w:rsid w:val="00697760"/>
    <w:rsid w:val="006A0C6F"/>
    <w:rsid w:val="006A0EC2"/>
    <w:rsid w:val="006A102B"/>
    <w:rsid w:val="006A1E44"/>
    <w:rsid w:val="006A1EA3"/>
    <w:rsid w:val="006A20A9"/>
    <w:rsid w:val="006A239A"/>
    <w:rsid w:val="006A24B7"/>
    <w:rsid w:val="006A25DA"/>
    <w:rsid w:val="006A2F26"/>
    <w:rsid w:val="006A3867"/>
    <w:rsid w:val="006A39A5"/>
    <w:rsid w:val="006A39B6"/>
    <w:rsid w:val="006A418D"/>
    <w:rsid w:val="006A4672"/>
    <w:rsid w:val="006A494D"/>
    <w:rsid w:val="006A4C3D"/>
    <w:rsid w:val="006A4F6A"/>
    <w:rsid w:val="006A5281"/>
    <w:rsid w:val="006A54D9"/>
    <w:rsid w:val="006A5687"/>
    <w:rsid w:val="006A5BCF"/>
    <w:rsid w:val="006A5D5A"/>
    <w:rsid w:val="006A62B4"/>
    <w:rsid w:val="006A6700"/>
    <w:rsid w:val="006A7429"/>
    <w:rsid w:val="006A75BE"/>
    <w:rsid w:val="006A7C10"/>
    <w:rsid w:val="006A7CC3"/>
    <w:rsid w:val="006A7FE8"/>
    <w:rsid w:val="006B0930"/>
    <w:rsid w:val="006B20E1"/>
    <w:rsid w:val="006B2A12"/>
    <w:rsid w:val="006B2C84"/>
    <w:rsid w:val="006B3BC0"/>
    <w:rsid w:val="006B4718"/>
    <w:rsid w:val="006B4AE1"/>
    <w:rsid w:val="006B56D6"/>
    <w:rsid w:val="006B59A3"/>
    <w:rsid w:val="006B5B3F"/>
    <w:rsid w:val="006B5D3E"/>
    <w:rsid w:val="006B5FA0"/>
    <w:rsid w:val="006B5FDF"/>
    <w:rsid w:val="006B70E3"/>
    <w:rsid w:val="006B7EF7"/>
    <w:rsid w:val="006C0335"/>
    <w:rsid w:val="006C0357"/>
    <w:rsid w:val="006C19AB"/>
    <w:rsid w:val="006C1B4D"/>
    <w:rsid w:val="006C2432"/>
    <w:rsid w:val="006C2FF5"/>
    <w:rsid w:val="006C46CA"/>
    <w:rsid w:val="006C4AB6"/>
    <w:rsid w:val="006C4C7F"/>
    <w:rsid w:val="006C50F4"/>
    <w:rsid w:val="006C59F1"/>
    <w:rsid w:val="006C6782"/>
    <w:rsid w:val="006C6824"/>
    <w:rsid w:val="006C6B74"/>
    <w:rsid w:val="006C6D96"/>
    <w:rsid w:val="006C6E76"/>
    <w:rsid w:val="006C6F72"/>
    <w:rsid w:val="006C7203"/>
    <w:rsid w:val="006C751E"/>
    <w:rsid w:val="006C7839"/>
    <w:rsid w:val="006C79C8"/>
    <w:rsid w:val="006C7C64"/>
    <w:rsid w:val="006D01F8"/>
    <w:rsid w:val="006D0D67"/>
    <w:rsid w:val="006D202F"/>
    <w:rsid w:val="006D2092"/>
    <w:rsid w:val="006D25B4"/>
    <w:rsid w:val="006D25C5"/>
    <w:rsid w:val="006D2C2A"/>
    <w:rsid w:val="006D2E8E"/>
    <w:rsid w:val="006D2FF6"/>
    <w:rsid w:val="006D30E8"/>
    <w:rsid w:val="006D33FE"/>
    <w:rsid w:val="006D34B9"/>
    <w:rsid w:val="006D3D40"/>
    <w:rsid w:val="006D3DF8"/>
    <w:rsid w:val="006D3E5E"/>
    <w:rsid w:val="006D4A5D"/>
    <w:rsid w:val="006D4E24"/>
    <w:rsid w:val="006D5EEF"/>
    <w:rsid w:val="006D6378"/>
    <w:rsid w:val="006D65F7"/>
    <w:rsid w:val="006D66AD"/>
    <w:rsid w:val="006D7809"/>
    <w:rsid w:val="006E079A"/>
    <w:rsid w:val="006E0E4B"/>
    <w:rsid w:val="006E15E9"/>
    <w:rsid w:val="006E1923"/>
    <w:rsid w:val="006E1ACD"/>
    <w:rsid w:val="006E1D6F"/>
    <w:rsid w:val="006E1E63"/>
    <w:rsid w:val="006E1F7A"/>
    <w:rsid w:val="006E2255"/>
    <w:rsid w:val="006E22EF"/>
    <w:rsid w:val="006E2919"/>
    <w:rsid w:val="006E293A"/>
    <w:rsid w:val="006E2D7C"/>
    <w:rsid w:val="006E2E63"/>
    <w:rsid w:val="006E378F"/>
    <w:rsid w:val="006E39BA"/>
    <w:rsid w:val="006E3C8B"/>
    <w:rsid w:val="006E4691"/>
    <w:rsid w:val="006E5055"/>
    <w:rsid w:val="006E53F8"/>
    <w:rsid w:val="006E5717"/>
    <w:rsid w:val="006E5FC6"/>
    <w:rsid w:val="006E7E04"/>
    <w:rsid w:val="006F07A7"/>
    <w:rsid w:val="006F09D6"/>
    <w:rsid w:val="006F0B14"/>
    <w:rsid w:val="006F0F7C"/>
    <w:rsid w:val="006F10B6"/>
    <w:rsid w:val="006F13F7"/>
    <w:rsid w:val="006F1627"/>
    <w:rsid w:val="006F21D3"/>
    <w:rsid w:val="006F2408"/>
    <w:rsid w:val="006F243E"/>
    <w:rsid w:val="006F261F"/>
    <w:rsid w:val="006F278D"/>
    <w:rsid w:val="006F2D98"/>
    <w:rsid w:val="006F2E86"/>
    <w:rsid w:val="006F35B2"/>
    <w:rsid w:val="006F3659"/>
    <w:rsid w:val="006F39C9"/>
    <w:rsid w:val="006F41C8"/>
    <w:rsid w:val="006F43FA"/>
    <w:rsid w:val="006F4409"/>
    <w:rsid w:val="006F484C"/>
    <w:rsid w:val="006F486D"/>
    <w:rsid w:val="006F4AD9"/>
    <w:rsid w:val="006F4B71"/>
    <w:rsid w:val="006F4DA8"/>
    <w:rsid w:val="006F5010"/>
    <w:rsid w:val="006F54CB"/>
    <w:rsid w:val="006F5707"/>
    <w:rsid w:val="006F5947"/>
    <w:rsid w:val="006F5DF7"/>
    <w:rsid w:val="006F6281"/>
    <w:rsid w:val="006F6608"/>
    <w:rsid w:val="006F6980"/>
    <w:rsid w:val="006F6E63"/>
    <w:rsid w:val="006F6E91"/>
    <w:rsid w:val="006F700B"/>
    <w:rsid w:val="006F7AF0"/>
    <w:rsid w:val="00700004"/>
    <w:rsid w:val="00700264"/>
    <w:rsid w:val="007004B2"/>
    <w:rsid w:val="007005A1"/>
    <w:rsid w:val="00700ABB"/>
    <w:rsid w:val="00700D13"/>
    <w:rsid w:val="00700E2E"/>
    <w:rsid w:val="00700FCD"/>
    <w:rsid w:val="00701158"/>
    <w:rsid w:val="0070116C"/>
    <w:rsid w:val="00701DF6"/>
    <w:rsid w:val="00702C88"/>
    <w:rsid w:val="007038D1"/>
    <w:rsid w:val="00703C3B"/>
    <w:rsid w:val="00704467"/>
    <w:rsid w:val="00704B9C"/>
    <w:rsid w:val="007058A2"/>
    <w:rsid w:val="0070699C"/>
    <w:rsid w:val="00706C23"/>
    <w:rsid w:val="00706D13"/>
    <w:rsid w:val="00706F48"/>
    <w:rsid w:val="007073C9"/>
    <w:rsid w:val="00707452"/>
    <w:rsid w:val="007074D2"/>
    <w:rsid w:val="0070797A"/>
    <w:rsid w:val="00707C94"/>
    <w:rsid w:val="00707FAD"/>
    <w:rsid w:val="00707FDC"/>
    <w:rsid w:val="007103CA"/>
    <w:rsid w:val="007111BC"/>
    <w:rsid w:val="00711B1E"/>
    <w:rsid w:val="00711C19"/>
    <w:rsid w:val="00711EDB"/>
    <w:rsid w:val="00712D6C"/>
    <w:rsid w:val="00712DCB"/>
    <w:rsid w:val="00712E2C"/>
    <w:rsid w:val="0071394E"/>
    <w:rsid w:val="007139F7"/>
    <w:rsid w:val="00714B8D"/>
    <w:rsid w:val="007150A7"/>
    <w:rsid w:val="0071511D"/>
    <w:rsid w:val="007154ED"/>
    <w:rsid w:val="00715A08"/>
    <w:rsid w:val="00715F29"/>
    <w:rsid w:val="00716779"/>
    <w:rsid w:val="00716805"/>
    <w:rsid w:val="00716C3F"/>
    <w:rsid w:val="00716E0E"/>
    <w:rsid w:val="00717348"/>
    <w:rsid w:val="007173FE"/>
    <w:rsid w:val="00717C6B"/>
    <w:rsid w:val="00717D4D"/>
    <w:rsid w:val="00720C37"/>
    <w:rsid w:val="0072100F"/>
    <w:rsid w:val="007210C4"/>
    <w:rsid w:val="0072122B"/>
    <w:rsid w:val="00721771"/>
    <w:rsid w:val="007219B1"/>
    <w:rsid w:val="00721B7C"/>
    <w:rsid w:val="007220E9"/>
    <w:rsid w:val="007222FC"/>
    <w:rsid w:val="00722444"/>
    <w:rsid w:val="007224B8"/>
    <w:rsid w:val="0072257A"/>
    <w:rsid w:val="007226C2"/>
    <w:rsid w:val="00722DBB"/>
    <w:rsid w:val="007232AA"/>
    <w:rsid w:val="00723335"/>
    <w:rsid w:val="0072342B"/>
    <w:rsid w:val="00723688"/>
    <w:rsid w:val="007236DA"/>
    <w:rsid w:val="00723716"/>
    <w:rsid w:val="00723A89"/>
    <w:rsid w:val="007250DD"/>
    <w:rsid w:val="00725107"/>
    <w:rsid w:val="00725A95"/>
    <w:rsid w:val="007266CE"/>
    <w:rsid w:val="007269D0"/>
    <w:rsid w:val="00726C20"/>
    <w:rsid w:val="00726F05"/>
    <w:rsid w:val="00727BB9"/>
    <w:rsid w:val="00727CE9"/>
    <w:rsid w:val="00731394"/>
    <w:rsid w:val="0073139A"/>
    <w:rsid w:val="007319D4"/>
    <w:rsid w:val="0073233D"/>
    <w:rsid w:val="0073285E"/>
    <w:rsid w:val="00732AD5"/>
    <w:rsid w:val="00732B67"/>
    <w:rsid w:val="0073310E"/>
    <w:rsid w:val="0073333E"/>
    <w:rsid w:val="007333D2"/>
    <w:rsid w:val="00733677"/>
    <w:rsid w:val="007337BE"/>
    <w:rsid w:val="0073391A"/>
    <w:rsid w:val="00733BD9"/>
    <w:rsid w:val="00734B59"/>
    <w:rsid w:val="007356A7"/>
    <w:rsid w:val="0073578D"/>
    <w:rsid w:val="007357F7"/>
    <w:rsid w:val="00735CC7"/>
    <w:rsid w:val="00735E50"/>
    <w:rsid w:val="00735FF1"/>
    <w:rsid w:val="00736414"/>
    <w:rsid w:val="007367B6"/>
    <w:rsid w:val="00736A6F"/>
    <w:rsid w:val="00736AD5"/>
    <w:rsid w:val="00736C34"/>
    <w:rsid w:val="00736C72"/>
    <w:rsid w:val="00737133"/>
    <w:rsid w:val="00737389"/>
    <w:rsid w:val="007373BC"/>
    <w:rsid w:val="00737642"/>
    <w:rsid w:val="00737CC8"/>
    <w:rsid w:val="0074011C"/>
    <w:rsid w:val="00740ADB"/>
    <w:rsid w:val="007417F7"/>
    <w:rsid w:val="007420F0"/>
    <w:rsid w:val="00742234"/>
    <w:rsid w:val="00742362"/>
    <w:rsid w:val="00742BC5"/>
    <w:rsid w:val="00742E1B"/>
    <w:rsid w:val="00743286"/>
    <w:rsid w:val="00743548"/>
    <w:rsid w:val="00743BB0"/>
    <w:rsid w:val="00743BF8"/>
    <w:rsid w:val="00744249"/>
    <w:rsid w:val="007448E1"/>
    <w:rsid w:val="00744F88"/>
    <w:rsid w:val="007456A1"/>
    <w:rsid w:val="00745ADE"/>
    <w:rsid w:val="00745DD0"/>
    <w:rsid w:val="0074605B"/>
    <w:rsid w:val="007465A4"/>
    <w:rsid w:val="00746DE8"/>
    <w:rsid w:val="00746FE9"/>
    <w:rsid w:val="007474BD"/>
    <w:rsid w:val="00747A10"/>
    <w:rsid w:val="00747EE1"/>
    <w:rsid w:val="007501EA"/>
    <w:rsid w:val="0075082F"/>
    <w:rsid w:val="00750FFB"/>
    <w:rsid w:val="007517F7"/>
    <w:rsid w:val="007519D1"/>
    <w:rsid w:val="00751B5E"/>
    <w:rsid w:val="00751C9D"/>
    <w:rsid w:val="00751E32"/>
    <w:rsid w:val="00752A71"/>
    <w:rsid w:val="007531EC"/>
    <w:rsid w:val="0075332C"/>
    <w:rsid w:val="007539CF"/>
    <w:rsid w:val="00753A38"/>
    <w:rsid w:val="0075453C"/>
    <w:rsid w:val="00754CB0"/>
    <w:rsid w:val="007556B8"/>
    <w:rsid w:val="007557E0"/>
    <w:rsid w:val="00755B02"/>
    <w:rsid w:val="00756767"/>
    <w:rsid w:val="00756DC6"/>
    <w:rsid w:val="00756E10"/>
    <w:rsid w:val="00756FD7"/>
    <w:rsid w:val="007572A5"/>
    <w:rsid w:val="007572F8"/>
    <w:rsid w:val="00761342"/>
    <w:rsid w:val="007616C1"/>
    <w:rsid w:val="00761CAA"/>
    <w:rsid w:val="00761EFF"/>
    <w:rsid w:val="00761F56"/>
    <w:rsid w:val="007624CC"/>
    <w:rsid w:val="00762692"/>
    <w:rsid w:val="00762C3C"/>
    <w:rsid w:val="00762DA0"/>
    <w:rsid w:val="007631B0"/>
    <w:rsid w:val="007632B9"/>
    <w:rsid w:val="00764264"/>
    <w:rsid w:val="0076439C"/>
    <w:rsid w:val="00764D93"/>
    <w:rsid w:val="00764FFD"/>
    <w:rsid w:val="007653FD"/>
    <w:rsid w:val="00765755"/>
    <w:rsid w:val="007658C8"/>
    <w:rsid w:val="007659B3"/>
    <w:rsid w:val="00765B5F"/>
    <w:rsid w:val="00765F05"/>
    <w:rsid w:val="007664F8"/>
    <w:rsid w:val="00766570"/>
    <w:rsid w:val="007666CA"/>
    <w:rsid w:val="00766AB0"/>
    <w:rsid w:val="007670C3"/>
    <w:rsid w:val="00767627"/>
    <w:rsid w:val="00767CEB"/>
    <w:rsid w:val="0077026C"/>
    <w:rsid w:val="00770CA5"/>
    <w:rsid w:val="007716DB"/>
    <w:rsid w:val="0077189F"/>
    <w:rsid w:val="00771A6F"/>
    <w:rsid w:val="00771D30"/>
    <w:rsid w:val="00772235"/>
    <w:rsid w:val="007722F2"/>
    <w:rsid w:val="00772ABA"/>
    <w:rsid w:val="00772B46"/>
    <w:rsid w:val="00773136"/>
    <w:rsid w:val="00773189"/>
    <w:rsid w:val="00773673"/>
    <w:rsid w:val="007738DE"/>
    <w:rsid w:val="00773916"/>
    <w:rsid w:val="00773CB5"/>
    <w:rsid w:val="00774043"/>
    <w:rsid w:val="0077434C"/>
    <w:rsid w:val="0077443A"/>
    <w:rsid w:val="007750A6"/>
    <w:rsid w:val="00775125"/>
    <w:rsid w:val="007751D3"/>
    <w:rsid w:val="00775590"/>
    <w:rsid w:val="0077567D"/>
    <w:rsid w:val="0077571B"/>
    <w:rsid w:val="00775C65"/>
    <w:rsid w:val="00776306"/>
    <w:rsid w:val="007768EE"/>
    <w:rsid w:val="007774C4"/>
    <w:rsid w:val="00777721"/>
    <w:rsid w:val="00777864"/>
    <w:rsid w:val="00780779"/>
    <w:rsid w:val="00781196"/>
    <w:rsid w:val="007812C4"/>
    <w:rsid w:val="007818E5"/>
    <w:rsid w:val="00781997"/>
    <w:rsid w:val="00782285"/>
    <w:rsid w:val="00782445"/>
    <w:rsid w:val="00782518"/>
    <w:rsid w:val="00782824"/>
    <w:rsid w:val="00782AAB"/>
    <w:rsid w:val="00782AC4"/>
    <w:rsid w:val="00782B70"/>
    <w:rsid w:val="007831DE"/>
    <w:rsid w:val="00783837"/>
    <w:rsid w:val="007838BD"/>
    <w:rsid w:val="007839AE"/>
    <w:rsid w:val="00783CD1"/>
    <w:rsid w:val="00784369"/>
    <w:rsid w:val="007848F2"/>
    <w:rsid w:val="00784CDC"/>
    <w:rsid w:val="00784D73"/>
    <w:rsid w:val="007851A9"/>
    <w:rsid w:val="007856DA"/>
    <w:rsid w:val="00785E4C"/>
    <w:rsid w:val="00786220"/>
    <w:rsid w:val="0078643A"/>
    <w:rsid w:val="00786504"/>
    <w:rsid w:val="00786896"/>
    <w:rsid w:val="0078700C"/>
    <w:rsid w:val="0078749F"/>
    <w:rsid w:val="007875B5"/>
    <w:rsid w:val="007876DC"/>
    <w:rsid w:val="00787B37"/>
    <w:rsid w:val="00787B6A"/>
    <w:rsid w:val="00787FC4"/>
    <w:rsid w:val="00790357"/>
    <w:rsid w:val="00790A60"/>
    <w:rsid w:val="00790B51"/>
    <w:rsid w:val="00791272"/>
    <w:rsid w:val="00791393"/>
    <w:rsid w:val="0079171B"/>
    <w:rsid w:val="007917D5"/>
    <w:rsid w:val="0079186E"/>
    <w:rsid w:val="007918DA"/>
    <w:rsid w:val="00791A5B"/>
    <w:rsid w:val="00791B20"/>
    <w:rsid w:val="00791D19"/>
    <w:rsid w:val="00791F3A"/>
    <w:rsid w:val="0079260C"/>
    <w:rsid w:val="00792D4E"/>
    <w:rsid w:val="00793295"/>
    <w:rsid w:val="00793A37"/>
    <w:rsid w:val="00794020"/>
    <w:rsid w:val="0079411A"/>
    <w:rsid w:val="00794562"/>
    <w:rsid w:val="00794A94"/>
    <w:rsid w:val="0079525A"/>
    <w:rsid w:val="007955FD"/>
    <w:rsid w:val="00795E8E"/>
    <w:rsid w:val="00796A27"/>
    <w:rsid w:val="00796A5A"/>
    <w:rsid w:val="007974CE"/>
    <w:rsid w:val="00797B5C"/>
    <w:rsid w:val="007A0435"/>
    <w:rsid w:val="007A068D"/>
    <w:rsid w:val="007A0937"/>
    <w:rsid w:val="007A108F"/>
    <w:rsid w:val="007A16CE"/>
    <w:rsid w:val="007A1E95"/>
    <w:rsid w:val="007A2179"/>
    <w:rsid w:val="007A2304"/>
    <w:rsid w:val="007A2611"/>
    <w:rsid w:val="007A322E"/>
    <w:rsid w:val="007A33DB"/>
    <w:rsid w:val="007A344B"/>
    <w:rsid w:val="007A35D4"/>
    <w:rsid w:val="007A35EA"/>
    <w:rsid w:val="007A35F2"/>
    <w:rsid w:val="007A36B1"/>
    <w:rsid w:val="007A38B2"/>
    <w:rsid w:val="007A3C6C"/>
    <w:rsid w:val="007A3DD1"/>
    <w:rsid w:val="007A40DB"/>
    <w:rsid w:val="007A4ACF"/>
    <w:rsid w:val="007A4CF1"/>
    <w:rsid w:val="007A4EE4"/>
    <w:rsid w:val="007A4FD5"/>
    <w:rsid w:val="007A5314"/>
    <w:rsid w:val="007A568D"/>
    <w:rsid w:val="007A5755"/>
    <w:rsid w:val="007A5A62"/>
    <w:rsid w:val="007A5C2B"/>
    <w:rsid w:val="007A5E3A"/>
    <w:rsid w:val="007A6531"/>
    <w:rsid w:val="007A6BAC"/>
    <w:rsid w:val="007A6D40"/>
    <w:rsid w:val="007A6E61"/>
    <w:rsid w:val="007A70DB"/>
    <w:rsid w:val="007A72E0"/>
    <w:rsid w:val="007A7C75"/>
    <w:rsid w:val="007B0883"/>
    <w:rsid w:val="007B0EE0"/>
    <w:rsid w:val="007B0F40"/>
    <w:rsid w:val="007B13EB"/>
    <w:rsid w:val="007B1652"/>
    <w:rsid w:val="007B1835"/>
    <w:rsid w:val="007B1EC8"/>
    <w:rsid w:val="007B29FD"/>
    <w:rsid w:val="007B2A9E"/>
    <w:rsid w:val="007B52BB"/>
    <w:rsid w:val="007B53B0"/>
    <w:rsid w:val="007B5690"/>
    <w:rsid w:val="007B6322"/>
    <w:rsid w:val="007B68A6"/>
    <w:rsid w:val="007B7046"/>
    <w:rsid w:val="007B706C"/>
    <w:rsid w:val="007B75FA"/>
    <w:rsid w:val="007B775C"/>
    <w:rsid w:val="007B7A63"/>
    <w:rsid w:val="007B7CD0"/>
    <w:rsid w:val="007C01C5"/>
    <w:rsid w:val="007C037E"/>
    <w:rsid w:val="007C0DBF"/>
    <w:rsid w:val="007C0FF4"/>
    <w:rsid w:val="007C10B3"/>
    <w:rsid w:val="007C15CC"/>
    <w:rsid w:val="007C1908"/>
    <w:rsid w:val="007C1B80"/>
    <w:rsid w:val="007C2D54"/>
    <w:rsid w:val="007C33F2"/>
    <w:rsid w:val="007C368F"/>
    <w:rsid w:val="007C4C0E"/>
    <w:rsid w:val="007C60D5"/>
    <w:rsid w:val="007C62A5"/>
    <w:rsid w:val="007C7B44"/>
    <w:rsid w:val="007D089C"/>
    <w:rsid w:val="007D08CE"/>
    <w:rsid w:val="007D0C10"/>
    <w:rsid w:val="007D12CE"/>
    <w:rsid w:val="007D1BE6"/>
    <w:rsid w:val="007D288F"/>
    <w:rsid w:val="007D2D52"/>
    <w:rsid w:val="007D3379"/>
    <w:rsid w:val="007D40BB"/>
    <w:rsid w:val="007D4695"/>
    <w:rsid w:val="007D4C75"/>
    <w:rsid w:val="007D4CB2"/>
    <w:rsid w:val="007D5485"/>
    <w:rsid w:val="007D5669"/>
    <w:rsid w:val="007D71BC"/>
    <w:rsid w:val="007D746B"/>
    <w:rsid w:val="007D754B"/>
    <w:rsid w:val="007D7632"/>
    <w:rsid w:val="007D7EE7"/>
    <w:rsid w:val="007D7F0B"/>
    <w:rsid w:val="007E0040"/>
    <w:rsid w:val="007E0170"/>
    <w:rsid w:val="007E0306"/>
    <w:rsid w:val="007E0B3B"/>
    <w:rsid w:val="007E12B2"/>
    <w:rsid w:val="007E1E08"/>
    <w:rsid w:val="007E252C"/>
    <w:rsid w:val="007E2876"/>
    <w:rsid w:val="007E2D96"/>
    <w:rsid w:val="007E34D1"/>
    <w:rsid w:val="007E3657"/>
    <w:rsid w:val="007E3B7B"/>
    <w:rsid w:val="007E3C5F"/>
    <w:rsid w:val="007E3D57"/>
    <w:rsid w:val="007E3E4E"/>
    <w:rsid w:val="007E434C"/>
    <w:rsid w:val="007E5E19"/>
    <w:rsid w:val="007E6237"/>
    <w:rsid w:val="007E64F1"/>
    <w:rsid w:val="007E70D0"/>
    <w:rsid w:val="007E7916"/>
    <w:rsid w:val="007E7D62"/>
    <w:rsid w:val="007E7DF6"/>
    <w:rsid w:val="007E7F5E"/>
    <w:rsid w:val="007E7FB1"/>
    <w:rsid w:val="007F0F05"/>
    <w:rsid w:val="007F11E5"/>
    <w:rsid w:val="007F142F"/>
    <w:rsid w:val="007F181E"/>
    <w:rsid w:val="007F19BA"/>
    <w:rsid w:val="007F242A"/>
    <w:rsid w:val="007F2773"/>
    <w:rsid w:val="007F2A31"/>
    <w:rsid w:val="007F2EE9"/>
    <w:rsid w:val="007F34F9"/>
    <w:rsid w:val="007F4184"/>
    <w:rsid w:val="007F463B"/>
    <w:rsid w:val="007F46C3"/>
    <w:rsid w:val="007F4CA3"/>
    <w:rsid w:val="007F5425"/>
    <w:rsid w:val="007F5874"/>
    <w:rsid w:val="007F5A2B"/>
    <w:rsid w:val="007F5E1A"/>
    <w:rsid w:val="007F5E97"/>
    <w:rsid w:val="007F6078"/>
    <w:rsid w:val="007F6693"/>
    <w:rsid w:val="007F66F1"/>
    <w:rsid w:val="007F673C"/>
    <w:rsid w:val="007F6B44"/>
    <w:rsid w:val="007F6DCC"/>
    <w:rsid w:val="007F7990"/>
    <w:rsid w:val="007F7A3B"/>
    <w:rsid w:val="007F7C54"/>
    <w:rsid w:val="00801118"/>
    <w:rsid w:val="008011C3"/>
    <w:rsid w:val="0080134C"/>
    <w:rsid w:val="008018B2"/>
    <w:rsid w:val="00801983"/>
    <w:rsid w:val="008019EF"/>
    <w:rsid w:val="00801C09"/>
    <w:rsid w:val="00801C8A"/>
    <w:rsid w:val="00801CD8"/>
    <w:rsid w:val="0080228F"/>
    <w:rsid w:val="008027F2"/>
    <w:rsid w:val="00803015"/>
    <w:rsid w:val="00803624"/>
    <w:rsid w:val="00803ED0"/>
    <w:rsid w:val="00804000"/>
    <w:rsid w:val="008040D8"/>
    <w:rsid w:val="00804EC0"/>
    <w:rsid w:val="008051C2"/>
    <w:rsid w:val="00805595"/>
    <w:rsid w:val="00805B2E"/>
    <w:rsid w:val="00805FEF"/>
    <w:rsid w:val="0080614A"/>
    <w:rsid w:val="00806804"/>
    <w:rsid w:val="00806D03"/>
    <w:rsid w:val="00807215"/>
    <w:rsid w:val="0080724E"/>
    <w:rsid w:val="00807353"/>
    <w:rsid w:val="008073DC"/>
    <w:rsid w:val="00810628"/>
    <w:rsid w:val="008106AA"/>
    <w:rsid w:val="00810E68"/>
    <w:rsid w:val="00811CA5"/>
    <w:rsid w:val="00811DA1"/>
    <w:rsid w:val="00811F3F"/>
    <w:rsid w:val="008131EC"/>
    <w:rsid w:val="00813606"/>
    <w:rsid w:val="008136C8"/>
    <w:rsid w:val="0081372F"/>
    <w:rsid w:val="008138DA"/>
    <w:rsid w:val="00813C57"/>
    <w:rsid w:val="00813DA2"/>
    <w:rsid w:val="00813FC8"/>
    <w:rsid w:val="008140D3"/>
    <w:rsid w:val="00814DEF"/>
    <w:rsid w:val="008158CC"/>
    <w:rsid w:val="00816263"/>
    <w:rsid w:val="00816CB8"/>
    <w:rsid w:val="00816E6F"/>
    <w:rsid w:val="00816EF0"/>
    <w:rsid w:val="008178C4"/>
    <w:rsid w:val="008202E7"/>
    <w:rsid w:val="008206E8"/>
    <w:rsid w:val="008219CA"/>
    <w:rsid w:val="00821B52"/>
    <w:rsid w:val="00821F8A"/>
    <w:rsid w:val="00822022"/>
    <w:rsid w:val="00822D73"/>
    <w:rsid w:val="0082317B"/>
    <w:rsid w:val="00823635"/>
    <w:rsid w:val="008251E1"/>
    <w:rsid w:val="008258C1"/>
    <w:rsid w:val="00825BF0"/>
    <w:rsid w:val="00826341"/>
    <w:rsid w:val="00826AC0"/>
    <w:rsid w:val="00827616"/>
    <w:rsid w:val="00827E7C"/>
    <w:rsid w:val="00830DA3"/>
    <w:rsid w:val="00831200"/>
    <w:rsid w:val="00831208"/>
    <w:rsid w:val="00831554"/>
    <w:rsid w:val="0083198B"/>
    <w:rsid w:val="008323C7"/>
    <w:rsid w:val="0083385E"/>
    <w:rsid w:val="00833C03"/>
    <w:rsid w:val="00834066"/>
    <w:rsid w:val="008346E5"/>
    <w:rsid w:val="00834ED0"/>
    <w:rsid w:val="008353A2"/>
    <w:rsid w:val="00835CF2"/>
    <w:rsid w:val="00836418"/>
    <w:rsid w:val="008370A2"/>
    <w:rsid w:val="0083711A"/>
    <w:rsid w:val="0083736E"/>
    <w:rsid w:val="008378D7"/>
    <w:rsid w:val="00840E71"/>
    <w:rsid w:val="008410C9"/>
    <w:rsid w:val="0084176C"/>
    <w:rsid w:val="0084179C"/>
    <w:rsid w:val="00841DB9"/>
    <w:rsid w:val="00841DD0"/>
    <w:rsid w:val="0084219D"/>
    <w:rsid w:val="00842409"/>
    <w:rsid w:val="00842D34"/>
    <w:rsid w:val="00842F47"/>
    <w:rsid w:val="0084374C"/>
    <w:rsid w:val="008437B2"/>
    <w:rsid w:val="00843BAA"/>
    <w:rsid w:val="00845569"/>
    <w:rsid w:val="0084586B"/>
    <w:rsid w:val="00845885"/>
    <w:rsid w:val="008458A0"/>
    <w:rsid w:val="00845CF8"/>
    <w:rsid w:val="00846625"/>
    <w:rsid w:val="00846639"/>
    <w:rsid w:val="00846DF7"/>
    <w:rsid w:val="00846F77"/>
    <w:rsid w:val="008470F2"/>
    <w:rsid w:val="00847768"/>
    <w:rsid w:val="00847F54"/>
    <w:rsid w:val="00850700"/>
    <w:rsid w:val="00850EAD"/>
    <w:rsid w:val="008510F5"/>
    <w:rsid w:val="008511C9"/>
    <w:rsid w:val="008512B8"/>
    <w:rsid w:val="008517E8"/>
    <w:rsid w:val="00851943"/>
    <w:rsid w:val="00851E0C"/>
    <w:rsid w:val="00852009"/>
    <w:rsid w:val="00852972"/>
    <w:rsid w:val="00852E10"/>
    <w:rsid w:val="008530AF"/>
    <w:rsid w:val="00853228"/>
    <w:rsid w:val="00853434"/>
    <w:rsid w:val="00853CB9"/>
    <w:rsid w:val="00853D3D"/>
    <w:rsid w:val="00853E90"/>
    <w:rsid w:val="00853FC0"/>
    <w:rsid w:val="00853FDB"/>
    <w:rsid w:val="008542B5"/>
    <w:rsid w:val="0085462B"/>
    <w:rsid w:val="0085472A"/>
    <w:rsid w:val="00854A63"/>
    <w:rsid w:val="00854FC5"/>
    <w:rsid w:val="00855DBD"/>
    <w:rsid w:val="00856065"/>
    <w:rsid w:val="008561D1"/>
    <w:rsid w:val="008564CF"/>
    <w:rsid w:val="00856CB9"/>
    <w:rsid w:val="00856DD7"/>
    <w:rsid w:val="0085722B"/>
    <w:rsid w:val="0085734E"/>
    <w:rsid w:val="00857E4A"/>
    <w:rsid w:val="00857F61"/>
    <w:rsid w:val="008601CB"/>
    <w:rsid w:val="00860A23"/>
    <w:rsid w:val="00860B2C"/>
    <w:rsid w:val="00861545"/>
    <w:rsid w:val="00861C4B"/>
    <w:rsid w:val="00861CB2"/>
    <w:rsid w:val="00861D92"/>
    <w:rsid w:val="00861FFF"/>
    <w:rsid w:val="00862135"/>
    <w:rsid w:val="00862730"/>
    <w:rsid w:val="008627D4"/>
    <w:rsid w:val="00863A23"/>
    <w:rsid w:val="00863B67"/>
    <w:rsid w:val="00863B8A"/>
    <w:rsid w:val="00863F51"/>
    <w:rsid w:val="00864628"/>
    <w:rsid w:val="00864A73"/>
    <w:rsid w:val="00864EF2"/>
    <w:rsid w:val="00865317"/>
    <w:rsid w:val="008653D4"/>
    <w:rsid w:val="008659C7"/>
    <w:rsid w:val="008661EF"/>
    <w:rsid w:val="0086692B"/>
    <w:rsid w:val="00866C7B"/>
    <w:rsid w:val="00867557"/>
    <w:rsid w:val="00870499"/>
    <w:rsid w:val="008708A2"/>
    <w:rsid w:val="00870989"/>
    <w:rsid w:val="00870D33"/>
    <w:rsid w:val="00870E66"/>
    <w:rsid w:val="00871044"/>
    <w:rsid w:val="00871958"/>
    <w:rsid w:val="00871AAF"/>
    <w:rsid w:val="00872638"/>
    <w:rsid w:val="00872868"/>
    <w:rsid w:val="00872F60"/>
    <w:rsid w:val="008730F4"/>
    <w:rsid w:val="008736C4"/>
    <w:rsid w:val="00873F42"/>
    <w:rsid w:val="00874281"/>
    <w:rsid w:val="00874530"/>
    <w:rsid w:val="00874A5B"/>
    <w:rsid w:val="00874E69"/>
    <w:rsid w:val="008753B8"/>
    <w:rsid w:val="00875FAB"/>
    <w:rsid w:val="00875FC0"/>
    <w:rsid w:val="00876041"/>
    <w:rsid w:val="00876183"/>
    <w:rsid w:val="00877C82"/>
    <w:rsid w:val="008803DE"/>
    <w:rsid w:val="00880F29"/>
    <w:rsid w:val="008811AD"/>
    <w:rsid w:val="008812CF"/>
    <w:rsid w:val="008816D3"/>
    <w:rsid w:val="00881807"/>
    <w:rsid w:val="0088190D"/>
    <w:rsid w:val="0088298C"/>
    <w:rsid w:val="00883DE2"/>
    <w:rsid w:val="00884809"/>
    <w:rsid w:val="00884973"/>
    <w:rsid w:val="00884A4F"/>
    <w:rsid w:val="00884A62"/>
    <w:rsid w:val="00885666"/>
    <w:rsid w:val="008856CD"/>
    <w:rsid w:val="00885C08"/>
    <w:rsid w:val="00885D7C"/>
    <w:rsid w:val="00886C77"/>
    <w:rsid w:val="0088784C"/>
    <w:rsid w:val="00887887"/>
    <w:rsid w:val="0088792F"/>
    <w:rsid w:val="00887A77"/>
    <w:rsid w:val="00890DC6"/>
    <w:rsid w:val="008912F5"/>
    <w:rsid w:val="008912FC"/>
    <w:rsid w:val="008914AC"/>
    <w:rsid w:val="00891855"/>
    <w:rsid w:val="00891977"/>
    <w:rsid w:val="00891CE5"/>
    <w:rsid w:val="00892266"/>
    <w:rsid w:val="00892389"/>
    <w:rsid w:val="00893016"/>
    <w:rsid w:val="008939BD"/>
    <w:rsid w:val="00894623"/>
    <w:rsid w:val="00894AB9"/>
    <w:rsid w:val="00894B34"/>
    <w:rsid w:val="00894D6A"/>
    <w:rsid w:val="00895183"/>
    <w:rsid w:val="008958D4"/>
    <w:rsid w:val="00895E20"/>
    <w:rsid w:val="00896339"/>
    <w:rsid w:val="00896A7A"/>
    <w:rsid w:val="00896D91"/>
    <w:rsid w:val="008971A1"/>
    <w:rsid w:val="008971FC"/>
    <w:rsid w:val="00897402"/>
    <w:rsid w:val="0089777E"/>
    <w:rsid w:val="008979BF"/>
    <w:rsid w:val="00897AC2"/>
    <w:rsid w:val="00897DB7"/>
    <w:rsid w:val="00897F8B"/>
    <w:rsid w:val="008A0230"/>
    <w:rsid w:val="008A0709"/>
    <w:rsid w:val="008A0EC2"/>
    <w:rsid w:val="008A176B"/>
    <w:rsid w:val="008A1788"/>
    <w:rsid w:val="008A189C"/>
    <w:rsid w:val="008A1F9A"/>
    <w:rsid w:val="008A208B"/>
    <w:rsid w:val="008A26EF"/>
    <w:rsid w:val="008A27CE"/>
    <w:rsid w:val="008A28A4"/>
    <w:rsid w:val="008A2BF9"/>
    <w:rsid w:val="008A319E"/>
    <w:rsid w:val="008A31AB"/>
    <w:rsid w:val="008A3642"/>
    <w:rsid w:val="008A3758"/>
    <w:rsid w:val="008A37C6"/>
    <w:rsid w:val="008A3DE0"/>
    <w:rsid w:val="008A40F9"/>
    <w:rsid w:val="008A42C3"/>
    <w:rsid w:val="008A4BDF"/>
    <w:rsid w:val="008A4F0C"/>
    <w:rsid w:val="008A4FB0"/>
    <w:rsid w:val="008A527B"/>
    <w:rsid w:val="008A5B78"/>
    <w:rsid w:val="008A5E3A"/>
    <w:rsid w:val="008A6738"/>
    <w:rsid w:val="008A68EB"/>
    <w:rsid w:val="008A74C7"/>
    <w:rsid w:val="008A7786"/>
    <w:rsid w:val="008A7C48"/>
    <w:rsid w:val="008B0281"/>
    <w:rsid w:val="008B05A5"/>
    <w:rsid w:val="008B060F"/>
    <w:rsid w:val="008B10EA"/>
    <w:rsid w:val="008B13BF"/>
    <w:rsid w:val="008B143F"/>
    <w:rsid w:val="008B15CB"/>
    <w:rsid w:val="008B1749"/>
    <w:rsid w:val="008B1796"/>
    <w:rsid w:val="008B194B"/>
    <w:rsid w:val="008B1D30"/>
    <w:rsid w:val="008B1E1F"/>
    <w:rsid w:val="008B2380"/>
    <w:rsid w:val="008B4266"/>
    <w:rsid w:val="008B4663"/>
    <w:rsid w:val="008B482E"/>
    <w:rsid w:val="008B4BCF"/>
    <w:rsid w:val="008B56C7"/>
    <w:rsid w:val="008B5E60"/>
    <w:rsid w:val="008B5F61"/>
    <w:rsid w:val="008B6299"/>
    <w:rsid w:val="008B64FD"/>
    <w:rsid w:val="008B7345"/>
    <w:rsid w:val="008B7B44"/>
    <w:rsid w:val="008C00B6"/>
    <w:rsid w:val="008C0894"/>
    <w:rsid w:val="008C0B35"/>
    <w:rsid w:val="008C0BCE"/>
    <w:rsid w:val="008C16C2"/>
    <w:rsid w:val="008C1EDA"/>
    <w:rsid w:val="008C2813"/>
    <w:rsid w:val="008C29E4"/>
    <w:rsid w:val="008C2A58"/>
    <w:rsid w:val="008C2F2B"/>
    <w:rsid w:val="008C38C3"/>
    <w:rsid w:val="008C3EA8"/>
    <w:rsid w:val="008C40B1"/>
    <w:rsid w:val="008C4460"/>
    <w:rsid w:val="008C44BD"/>
    <w:rsid w:val="008C4B72"/>
    <w:rsid w:val="008C4D80"/>
    <w:rsid w:val="008C4F3C"/>
    <w:rsid w:val="008C5037"/>
    <w:rsid w:val="008C5AE9"/>
    <w:rsid w:val="008C5DE6"/>
    <w:rsid w:val="008C5FD5"/>
    <w:rsid w:val="008C65FE"/>
    <w:rsid w:val="008C71D3"/>
    <w:rsid w:val="008C73DA"/>
    <w:rsid w:val="008C7C72"/>
    <w:rsid w:val="008D01D5"/>
    <w:rsid w:val="008D03E1"/>
    <w:rsid w:val="008D03F6"/>
    <w:rsid w:val="008D03FA"/>
    <w:rsid w:val="008D051E"/>
    <w:rsid w:val="008D0686"/>
    <w:rsid w:val="008D103D"/>
    <w:rsid w:val="008D119C"/>
    <w:rsid w:val="008D176F"/>
    <w:rsid w:val="008D1986"/>
    <w:rsid w:val="008D1B26"/>
    <w:rsid w:val="008D1B3A"/>
    <w:rsid w:val="008D1B45"/>
    <w:rsid w:val="008D267A"/>
    <w:rsid w:val="008D281A"/>
    <w:rsid w:val="008D2F25"/>
    <w:rsid w:val="008D3220"/>
    <w:rsid w:val="008D35C3"/>
    <w:rsid w:val="008D4B12"/>
    <w:rsid w:val="008D4BF3"/>
    <w:rsid w:val="008D4E1E"/>
    <w:rsid w:val="008D4E4D"/>
    <w:rsid w:val="008D4EE1"/>
    <w:rsid w:val="008D50A2"/>
    <w:rsid w:val="008D50C4"/>
    <w:rsid w:val="008D56D6"/>
    <w:rsid w:val="008D5762"/>
    <w:rsid w:val="008D59D0"/>
    <w:rsid w:val="008D5F04"/>
    <w:rsid w:val="008D5F26"/>
    <w:rsid w:val="008D689A"/>
    <w:rsid w:val="008D68AF"/>
    <w:rsid w:val="008D7912"/>
    <w:rsid w:val="008D7B5E"/>
    <w:rsid w:val="008D7B9E"/>
    <w:rsid w:val="008E07FC"/>
    <w:rsid w:val="008E1015"/>
    <w:rsid w:val="008E12D5"/>
    <w:rsid w:val="008E1B60"/>
    <w:rsid w:val="008E22C9"/>
    <w:rsid w:val="008E2979"/>
    <w:rsid w:val="008E29F5"/>
    <w:rsid w:val="008E2FD8"/>
    <w:rsid w:val="008E318F"/>
    <w:rsid w:val="008E33BE"/>
    <w:rsid w:val="008E369E"/>
    <w:rsid w:val="008E39C6"/>
    <w:rsid w:val="008E3C39"/>
    <w:rsid w:val="008E4442"/>
    <w:rsid w:val="008E46A6"/>
    <w:rsid w:val="008E4D5C"/>
    <w:rsid w:val="008E518E"/>
    <w:rsid w:val="008E52A4"/>
    <w:rsid w:val="008E5572"/>
    <w:rsid w:val="008E5793"/>
    <w:rsid w:val="008E5AD3"/>
    <w:rsid w:val="008E61FC"/>
    <w:rsid w:val="008E6444"/>
    <w:rsid w:val="008E68C5"/>
    <w:rsid w:val="008E6F37"/>
    <w:rsid w:val="008E78F6"/>
    <w:rsid w:val="008E7E1E"/>
    <w:rsid w:val="008F04EB"/>
    <w:rsid w:val="008F0BD6"/>
    <w:rsid w:val="008F0E65"/>
    <w:rsid w:val="008F1154"/>
    <w:rsid w:val="008F13F6"/>
    <w:rsid w:val="008F1441"/>
    <w:rsid w:val="008F22A8"/>
    <w:rsid w:val="008F2533"/>
    <w:rsid w:val="008F25A9"/>
    <w:rsid w:val="008F2779"/>
    <w:rsid w:val="008F2E09"/>
    <w:rsid w:val="008F3136"/>
    <w:rsid w:val="008F34AC"/>
    <w:rsid w:val="008F3D0A"/>
    <w:rsid w:val="008F3DF3"/>
    <w:rsid w:val="008F4D76"/>
    <w:rsid w:val="008F50B2"/>
    <w:rsid w:val="008F55E5"/>
    <w:rsid w:val="008F5DD6"/>
    <w:rsid w:val="008F5E01"/>
    <w:rsid w:val="008F628B"/>
    <w:rsid w:val="008F6BD2"/>
    <w:rsid w:val="008F6EAA"/>
    <w:rsid w:val="008F709E"/>
    <w:rsid w:val="008F718A"/>
    <w:rsid w:val="008F741D"/>
    <w:rsid w:val="008F768A"/>
    <w:rsid w:val="008F7D65"/>
    <w:rsid w:val="008F7E76"/>
    <w:rsid w:val="00900191"/>
    <w:rsid w:val="009001C4"/>
    <w:rsid w:val="00900312"/>
    <w:rsid w:val="00900EA4"/>
    <w:rsid w:val="009014C2"/>
    <w:rsid w:val="00901B70"/>
    <w:rsid w:val="00901FC0"/>
    <w:rsid w:val="009023B8"/>
    <w:rsid w:val="009025C8"/>
    <w:rsid w:val="00902C96"/>
    <w:rsid w:val="00902F42"/>
    <w:rsid w:val="009031C4"/>
    <w:rsid w:val="00903255"/>
    <w:rsid w:val="00903378"/>
    <w:rsid w:val="00903AE9"/>
    <w:rsid w:val="00903F2E"/>
    <w:rsid w:val="00904291"/>
    <w:rsid w:val="00904317"/>
    <w:rsid w:val="0090442B"/>
    <w:rsid w:val="00905DBA"/>
    <w:rsid w:val="00905FC0"/>
    <w:rsid w:val="009060CA"/>
    <w:rsid w:val="00906304"/>
    <w:rsid w:val="00906531"/>
    <w:rsid w:val="009067AB"/>
    <w:rsid w:val="00906E21"/>
    <w:rsid w:val="00907512"/>
    <w:rsid w:val="0090754B"/>
    <w:rsid w:val="00907E96"/>
    <w:rsid w:val="00910193"/>
    <w:rsid w:val="00911AEA"/>
    <w:rsid w:val="009124A8"/>
    <w:rsid w:val="00912C9C"/>
    <w:rsid w:val="009138FE"/>
    <w:rsid w:val="00913E02"/>
    <w:rsid w:val="009145DB"/>
    <w:rsid w:val="00914996"/>
    <w:rsid w:val="00914E20"/>
    <w:rsid w:val="009152E4"/>
    <w:rsid w:val="00915593"/>
    <w:rsid w:val="00915621"/>
    <w:rsid w:val="00915C92"/>
    <w:rsid w:val="00916585"/>
    <w:rsid w:val="00916C5C"/>
    <w:rsid w:val="00916C71"/>
    <w:rsid w:val="00917567"/>
    <w:rsid w:val="00920193"/>
    <w:rsid w:val="00920A03"/>
    <w:rsid w:val="00920B3D"/>
    <w:rsid w:val="00920E6E"/>
    <w:rsid w:val="009211A2"/>
    <w:rsid w:val="009214C9"/>
    <w:rsid w:val="0092170B"/>
    <w:rsid w:val="00921797"/>
    <w:rsid w:val="009218D9"/>
    <w:rsid w:val="00921D35"/>
    <w:rsid w:val="00921EA2"/>
    <w:rsid w:val="00922230"/>
    <w:rsid w:val="00922630"/>
    <w:rsid w:val="00922BCB"/>
    <w:rsid w:val="00923F60"/>
    <w:rsid w:val="00924772"/>
    <w:rsid w:val="00924AA3"/>
    <w:rsid w:val="00924BB5"/>
    <w:rsid w:val="00924CB7"/>
    <w:rsid w:val="00924DB0"/>
    <w:rsid w:val="00925390"/>
    <w:rsid w:val="00925541"/>
    <w:rsid w:val="00925A3E"/>
    <w:rsid w:val="009260CC"/>
    <w:rsid w:val="0092668B"/>
    <w:rsid w:val="00927083"/>
    <w:rsid w:val="0092758A"/>
    <w:rsid w:val="00927B05"/>
    <w:rsid w:val="00927B57"/>
    <w:rsid w:val="00927F89"/>
    <w:rsid w:val="0093094D"/>
    <w:rsid w:val="00930956"/>
    <w:rsid w:val="009309E7"/>
    <w:rsid w:val="009312AA"/>
    <w:rsid w:val="0093145E"/>
    <w:rsid w:val="009315EB"/>
    <w:rsid w:val="009328FD"/>
    <w:rsid w:val="009333E0"/>
    <w:rsid w:val="0093365E"/>
    <w:rsid w:val="00933AC3"/>
    <w:rsid w:val="00933EB8"/>
    <w:rsid w:val="009344D5"/>
    <w:rsid w:val="00934C9A"/>
    <w:rsid w:val="00934E24"/>
    <w:rsid w:val="009353AF"/>
    <w:rsid w:val="00935437"/>
    <w:rsid w:val="009356A2"/>
    <w:rsid w:val="00935CD5"/>
    <w:rsid w:val="00936394"/>
    <w:rsid w:val="00936D6D"/>
    <w:rsid w:val="00936EFB"/>
    <w:rsid w:val="00937258"/>
    <w:rsid w:val="00937B68"/>
    <w:rsid w:val="00940064"/>
    <w:rsid w:val="0094074B"/>
    <w:rsid w:val="00940AAF"/>
    <w:rsid w:val="00940BEB"/>
    <w:rsid w:val="009411E9"/>
    <w:rsid w:val="009415F7"/>
    <w:rsid w:val="00941A1A"/>
    <w:rsid w:val="0094232B"/>
    <w:rsid w:val="009425AF"/>
    <w:rsid w:val="00942C23"/>
    <w:rsid w:val="00942DB6"/>
    <w:rsid w:val="00942E78"/>
    <w:rsid w:val="009431EF"/>
    <w:rsid w:val="00943440"/>
    <w:rsid w:val="00943944"/>
    <w:rsid w:val="00943ADD"/>
    <w:rsid w:val="00943D5A"/>
    <w:rsid w:val="00943F26"/>
    <w:rsid w:val="009443D4"/>
    <w:rsid w:val="0094465B"/>
    <w:rsid w:val="009448B7"/>
    <w:rsid w:val="00944910"/>
    <w:rsid w:val="00945BBA"/>
    <w:rsid w:val="00945E5D"/>
    <w:rsid w:val="00946006"/>
    <w:rsid w:val="009462B1"/>
    <w:rsid w:val="00946BAB"/>
    <w:rsid w:val="00946E59"/>
    <w:rsid w:val="009474FA"/>
    <w:rsid w:val="00947597"/>
    <w:rsid w:val="0094782D"/>
    <w:rsid w:val="00947C18"/>
    <w:rsid w:val="00947C7A"/>
    <w:rsid w:val="00950141"/>
    <w:rsid w:val="00950476"/>
    <w:rsid w:val="00950F11"/>
    <w:rsid w:val="00950F27"/>
    <w:rsid w:val="0095109C"/>
    <w:rsid w:val="009511BE"/>
    <w:rsid w:val="00952141"/>
    <w:rsid w:val="00952C52"/>
    <w:rsid w:val="00952D2A"/>
    <w:rsid w:val="009532DF"/>
    <w:rsid w:val="009533C6"/>
    <w:rsid w:val="00953549"/>
    <w:rsid w:val="0095367F"/>
    <w:rsid w:val="00953A18"/>
    <w:rsid w:val="00953D17"/>
    <w:rsid w:val="00954310"/>
    <w:rsid w:val="0095435B"/>
    <w:rsid w:val="0095519D"/>
    <w:rsid w:val="0095526E"/>
    <w:rsid w:val="00955355"/>
    <w:rsid w:val="009553B9"/>
    <w:rsid w:val="009555DF"/>
    <w:rsid w:val="00955F03"/>
    <w:rsid w:val="00956062"/>
    <w:rsid w:val="00956719"/>
    <w:rsid w:val="00956789"/>
    <w:rsid w:val="00956892"/>
    <w:rsid w:val="009569D5"/>
    <w:rsid w:val="00956B67"/>
    <w:rsid w:val="00957521"/>
    <w:rsid w:val="00957777"/>
    <w:rsid w:val="0095799A"/>
    <w:rsid w:val="00957A7D"/>
    <w:rsid w:val="00957B76"/>
    <w:rsid w:val="00957FE0"/>
    <w:rsid w:val="00960744"/>
    <w:rsid w:val="00960C10"/>
    <w:rsid w:val="0096219E"/>
    <w:rsid w:val="009623C6"/>
    <w:rsid w:val="009628D7"/>
    <w:rsid w:val="009630E3"/>
    <w:rsid w:val="00963A8B"/>
    <w:rsid w:val="00964D4B"/>
    <w:rsid w:val="00965795"/>
    <w:rsid w:val="00965A38"/>
    <w:rsid w:val="00966068"/>
    <w:rsid w:val="00966EF0"/>
    <w:rsid w:val="00967779"/>
    <w:rsid w:val="00970385"/>
    <w:rsid w:val="009703EC"/>
    <w:rsid w:val="00971ED3"/>
    <w:rsid w:val="009720BD"/>
    <w:rsid w:val="009720C7"/>
    <w:rsid w:val="009722AA"/>
    <w:rsid w:val="009723CE"/>
    <w:rsid w:val="00972AC1"/>
    <w:rsid w:val="00972F33"/>
    <w:rsid w:val="00973002"/>
    <w:rsid w:val="009732FA"/>
    <w:rsid w:val="009733E7"/>
    <w:rsid w:val="00973848"/>
    <w:rsid w:val="00973B9A"/>
    <w:rsid w:val="00974268"/>
    <w:rsid w:val="00974A4B"/>
    <w:rsid w:val="009754E9"/>
    <w:rsid w:val="0097553E"/>
    <w:rsid w:val="00975A71"/>
    <w:rsid w:val="009765F3"/>
    <w:rsid w:val="0097675A"/>
    <w:rsid w:val="00976C38"/>
    <w:rsid w:val="00977406"/>
    <w:rsid w:val="00977455"/>
    <w:rsid w:val="00977D33"/>
    <w:rsid w:val="009802A3"/>
    <w:rsid w:val="00980327"/>
    <w:rsid w:val="00981360"/>
    <w:rsid w:val="009828B8"/>
    <w:rsid w:val="009836FF"/>
    <w:rsid w:val="009838FD"/>
    <w:rsid w:val="0098391F"/>
    <w:rsid w:val="00983AF1"/>
    <w:rsid w:val="009840B0"/>
    <w:rsid w:val="0098418C"/>
    <w:rsid w:val="00984366"/>
    <w:rsid w:val="0098439C"/>
    <w:rsid w:val="00984B3F"/>
    <w:rsid w:val="00985229"/>
    <w:rsid w:val="009856DC"/>
    <w:rsid w:val="00985B82"/>
    <w:rsid w:val="009872C0"/>
    <w:rsid w:val="00987C7B"/>
    <w:rsid w:val="00987C9C"/>
    <w:rsid w:val="0099001C"/>
    <w:rsid w:val="0099009B"/>
    <w:rsid w:val="009900DC"/>
    <w:rsid w:val="009901DD"/>
    <w:rsid w:val="00990F4F"/>
    <w:rsid w:val="00990FD0"/>
    <w:rsid w:val="0099161E"/>
    <w:rsid w:val="009916B1"/>
    <w:rsid w:val="00991763"/>
    <w:rsid w:val="00991A38"/>
    <w:rsid w:val="00991B0A"/>
    <w:rsid w:val="009929A3"/>
    <w:rsid w:val="009929DB"/>
    <w:rsid w:val="00992E70"/>
    <w:rsid w:val="00992EF5"/>
    <w:rsid w:val="00992FF2"/>
    <w:rsid w:val="009937B8"/>
    <w:rsid w:val="00993974"/>
    <w:rsid w:val="00993DFD"/>
    <w:rsid w:val="00993F3F"/>
    <w:rsid w:val="0099411B"/>
    <w:rsid w:val="00995088"/>
    <w:rsid w:val="009952A2"/>
    <w:rsid w:val="0099530B"/>
    <w:rsid w:val="00996114"/>
    <w:rsid w:val="00996BB0"/>
    <w:rsid w:val="00996F11"/>
    <w:rsid w:val="009975B6"/>
    <w:rsid w:val="0099785A"/>
    <w:rsid w:val="00997888"/>
    <w:rsid w:val="009978FC"/>
    <w:rsid w:val="00997F74"/>
    <w:rsid w:val="009A021F"/>
    <w:rsid w:val="009A0819"/>
    <w:rsid w:val="009A0A43"/>
    <w:rsid w:val="009A0E20"/>
    <w:rsid w:val="009A11E7"/>
    <w:rsid w:val="009A173D"/>
    <w:rsid w:val="009A1C24"/>
    <w:rsid w:val="009A2105"/>
    <w:rsid w:val="009A2824"/>
    <w:rsid w:val="009A28E2"/>
    <w:rsid w:val="009A2C6B"/>
    <w:rsid w:val="009A2E89"/>
    <w:rsid w:val="009A2F37"/>
    <w:rsid w:val="009A3554"/>
    <w:rsid w:val="009A3567"/>
    <w:rsid w:val="009A36A0"/>
    <w:rsid w:val="009A3785"/>
    <w:rsid w:val="009A38F1"/>
    <w:rsid w:val="009A391E"/>
    <w:rsid w:val="009A3A94"/>
    <w:rsid w:val="009A3CD1"/>
    <w:rsid w:val="009A4981"/>
    <w:rsid w:val="009A4A2D"/>
    <w:rsid w:val="009A4B52"/>
    <w:rsid w:val="009A5247"/>
    <w:rsid w:val="009A5A60"/>
    <w:rsid w:val="009A5D03"/>
    <w:rsid w:val="009A662C"/>
    <w:rsid w:val="009A662D"/>
    <w:rsid w:val="009A6AEA"/>
    <w:rsid w:val="009A70C1"/>
    <w:rsid w:val="009A725D"/>
    <w:rsid w:val="009A7277"/>
    <w:rsid w:val="009B0057"/>
    <w:rsid w:val="009B02E6"/>
    <w:rsid w:val="009B0745"/>
    <w:rsid w:val="009B0F9D"/>
    <w:rsid w:val="009B12DA"/>
    <w:rsid w:val="009B167F"/>
    <w:rsid w:val="009B18D4"/>
    <w:rsid w:val="009B194A"/>
    <w:rsid w:val="009B1C29"/>
    <w:rsid w:val="009B1EFF"/>
    <w:rsid w:val="009B2DEA"/>
    <w:rsid w:val="009B2F59"/>
    <w:rsid w:val="009B31DD"/>
    <w:rsid w:val="009B3354"/>
    <w:rsid w:val="009B34B1"/>
    <w:rsid w:val="009B38BB"/>
    <w:rsid w:val="009B38C3"/>
    <w:rsid w:val="009B4022"/>
    <w:rsid w:val="009B40F9"/>
    <w:rsid w:val="009B46D9"/>
    <w:rsid w:val="009B4BD3"/>
    <w:rsid w:val="009B4EB7"/>
    <w:rsid w:val="009B50D2"/>
    <w:rsid w:val="009B53D7"/>
    <w:rsid w:val="009B5477"/>
    <w:rsid w:val="009B5C62"/>
    <w:rsid w:val="009B6707"/>
    <w:rsid w:val="009B6A9D"/>
    <w:rsid w:val="009B6EB4"/>
    <w:rsid w:val="009B6FD5"/>
    <w:rsid w:val="009B789C"/>
    <w:rsid w:val="009B79A2"/>
    <w:rsid w:val="009B7DF5"/>
    <w:rsid w:val="009B7F73"/>
    <w:rsid w:val="009C0375"/>
    <w:rsid w:val="009C0698"/>
    <w:rsid w:val="009C1791"/>
    <w:rsid w:val="009C1E5A"/>
    <w:rsid w:val="009C22C0"/>
    <w:rsid w:val="009C2469"/>
    <w:rsid w:val="009C2521"/>
    <w:rsid w:val="009C2623"/>
    <w:rsid w:val="009C2C90"/>
    <w:rsid w:val="009C2CEF"/>
    <w:rsid w:val="009C31F3"/>
    <w:rsid w:val="009C34C9"/>
    <w:rsid w:val="009C3BFE"/>
    <w:rsid w:val="009C4430"/>
    <w:rsid w:val="009C4935"/>
    <w:rsid w:val="009C4C06"/>
    <w:rsid w:val="009C50B5"/>
    <w:rsid w:val="009C575A"/>
    <w:rsid w:val="009C5CA7"/>
    <w:rsid w:val="009C64EC"/>
    <w:rsid w:val="009C67EE"/>
    <w:rsid w:val="009C699D"/>
    <w:rsid w:val="009C6B40"/>
    <w:rsid w:val="009C7003"/>
    <w:rsid w:val="009C7102"/>
    <w:rsid w:val="009C7175"/>
    <w:rsid w:val="009C7209"/>
    <w:rsid w:val="009C7333"/>
    <w:rsid w:val="009C7DB6"/>
    <w:rsid w:val="009D01D3"/>
    <w:rsid w:val="009D114F"/>
    <w:rsid w:val="009D172E"/>
    <w:rsid w:val="009D189D"/>
    <w:rsid w:val="009D1BCD"/>
    <w:rsid w:val="009D25B0"/>
    <w:rsid w:val="009D2618"/>
    <w:rsid w:val="009D2AC0"/>
    <w:rsid w:val="009D2B07"/>
    <w:rsid w:val="009D2BED"/>
    <w:rsid w:val="009D2D0E"/>
    <w:rsid w:val="009D32B4"/>
    <w:rsid w:val="009D348D"/>
    <w:rsid w:val="009D40A6"/>
    <w:rsid w:val="009D455A"/>
    <w:rsid w:val="009D55C3"/>
    <w:rsid w:val="009D5D15"/>
    <w:rsid w:val="009D633A"/>
    <w:rsid w:val="009D647B"/>
    <w:rsid w:val="009D6764"/>
    <w:rsid w:val="009D6AE7"/>
    <w:rsid w:val="009D6B5B"/>
    <w:rsid w:val="009D7141"/>
    <w:rsid w:val="009D7317"/>
    <w:rsid w:val="009D74C2"/>
    <w:rsid w:val="009D77B3"/>
    <w:rsid w:val="009E163C"/>
    <w:rsid w:val="009E1B36"/>
    <w:rsid w:val="009E1B96"/>
    <w:rsid w:val="009E1E34"/>
    <w:rsid w:val="009E2023"/>
    <w:rsid w:val="009E21F7"/>
    <w:rsid w:val="009E2355"/>
    <w:rsid w:val="009E23FD"/>
    <w:rsid w:val="009E2473"/>
    <w:rsid w:val="009E24DB"/>
    <w:rsid w:val="009E26D8"/>
    <w:rsid w:val="009E2FBB"/>
    <w:rsid w:val="009E35F8"/>
    <w:rsid w:val="009E3CC9"/>
    <w:rsid w:val="009E4538"/>
    <w:rsid w:val="009E5073"/>
    <w:rsid w:val="009E5152"/>
    <w:rsid w:val="009E53BE"/>
    <w:rsid w:val="009E5ACD"/>
    <w:rsid w:val="009E5B50"/>
    <w:rsid w:val="009E619B"/>
    <w:rsid w:val="009E6211"/>
    <w:rsid w:val="009E66D3"/>
    <w:rsid w:val="009E6736"/>
    <w:rsid w:val="009E6766"/>
    <w:rsid w:val="009E6AC7"/>
    <w:rsid w:val="009E7367"/>
    <w:rsid w:val="009E7A9A"/>
    <w:rsid w:val="009E7F02"/>
    <w:rsid w:val="009F083E"/>
    <w:rsid w:val="009F14EA"/>
    <w:rsid w:val="009F187C"/>
    <w:rsid w:val="009F2AD5"/>
    <w:rsid w:val="009F2C73"/>
    <w:rsid w:val="009F365B"/>
    <w:rsid w:val="009F4219"/>
    <w:rsid w:val="009F4B83"/>
    <w:rsid w:val="009F4DF4"/>
    <w:rsid w:val="009F5BFB"/>
    <w:rsid w:val="009F5E07"/>
    <w:rsid w:val="009F5F84"/>
    <w:rsid w:val="009F6221"/>
    <w:rsid w:val="009F665A"/>
    <w:rsid w:val="009F6764"/>
    <w:rsid w:val="009F6958"/>
    <w:rsid w:val="009F729A"/>
    <w:rsid w:val="009F7C80"/>
    <w:rsid w:val="009F7CDD"/>
    <w:rsid w:val="009F7F91"/>
    <w:rsid w:val="00A00503"/>
    <w:rsid w:val="00A015C7"/>
    <w:rsid w:val="00A02640"/>
    <w:rsid w:val="00A0289F"/>
    <w:rsid w:val="00A02A49"/>
    <w:rsid w:val="00A02C59"/>
    <w:rsid w:val="00A02F2D"/>
    <w:rsid w:val="00A031CD"/>
    <w:rsid w:val="00A0484A"/>
    <w:rsid w:val="00A049C6"/>
    <w:rsid w:val="00A04AEF"/>
    <w:rsid w:val="00A04BF6"/>
    <w:rsid w:val="00A04FBC"/>
    <w:rsid w:val="00A0549B"/>
    <w:rsid w:val="00A05B5F"/>
    <w:rsid w:val="00A05CD1"/>
    <w:rsid w:val="00A0607E"/>
    <w:rsid w:val="00A062D4"/>
    <w:rsid w:val="00A066B4"/>
    <w:rsid w:val="00A06CD7"/>
    <w:rsid w:val="00A06DC2"/>
    <w:rsid w:val="00A0728C"/>
    <w:rsid w:val="00A07E4E"/>
    <w:rsid w:val="00A100E8"/>
    <w:rsid w:val="00A119EF"/>
    <w:rsid w:val="00A11CB4"/>
    <w:rsid w:val="00A11CCF"/>
    <w:rsid w:val="00A12E11"/>
    <w:rsid w:val="00A1414B"/>
    <w:rsid w:val="00A14551"/>
    <w:rsid w:val="00A1467D"/>
    <w:rsid w:val="00A14B36"/>
    <w:rsid w:val="00A14B57"/>
    <w:rsid w:val="00A15120"/>
    <w:rsid w:val="00A1554A"/>
    <w:rsid w:val="00A156A2"/>
    <w:rsid w:val="00A1594A"/>
    <w:rsid w:val="00A15A30"/>
    <w:rsid w:val="00A15D31"/>
    <w:rsid w:val="00A15E4B"/>
    <w:rsid w:val="00A160A2"/>
    <w:rsid w:val="00A1611B"/>
    <w:rsid w:val="00A1622E"/>
    <w:rsid w:val="00A16534"/>
    <w:rsid w:val="00A16B7A"/>
    <w:rsid w:val="00A16E2D"/>
    <w:rsid w:val="00A17F2D"/>
    <w:rsid w:val="00A202A8"/>
    <w:rsid w:val="00A203C0"/>
    <w:rsid w:val="00A2094B"/>
    <w:rsid w:val="00A21374"/>
    <w:rsid w:val="00A21424"/>
    <w:rsid w:val="00A21AEB"/>
    <w:rsid w:val="00A221A2"/>
    <w:rsid w:val="00A22F44"/>
    <w:rsid w:val="00A233D2"/>
    <w:rsid w:val="00A23906"/>
    <w:rsid w:val="00A23DAF"/>
    <w:rsid w:val="00A24406"/>
    <w:rsid w:val="00A24803"/>
    <w:rsid w:val="00A24C42"/>
    <w:rsid w:val="00A24DAE"/>
    <w:rsid w:val="00A24E04"/>
    <w:rsid w:val="00A25570"/>
    <w:rsid w:val="00A25E03"/>
    <w:rsid w:val="00A25EC2"/>
    <w:rsid w:val="00A25EF3"/>
    <w:rsid w:val="00A26467"/>
    <w:rsid w:val="00A265EC"/>
    <w:rsid w:val="00A267E3"/>
    <w:rsid w:val="00A26A9E"/>
    <w:rsid w:val="00A275FA"/>
    <w:rsid w:val="00A279FB"/>
    <w:rsid w:val="00A30227"/>
    <w:rsid w:val="00A3067E"/>
    <w:rsid w:val="00A30A1A"/>
    <w:rsid w:val="00A30D3C"/>
    <w:rsid w:val="00A30FED"/>
    <w:rsid w:val="00A318E7"/>
    <w:rsid w:val="00A31F80"/>
    <w:rsid w:val="00A320CD"/>
    <w:rsid w:val="00A3212E"/>
    <w:rsid w:val="00A32436"/>
    <w:rsid w:val="00A3264B"/>
    <w:rsid w:val="00A3298D"/>
    <w:rsid w:val="00A329E5"/>
    <w:rsid w:val="00A332D9"/>
    <w:rsid w:val="00A33451"/>
    <w:rsid w:val="00A33AEC"/>
    <w:rsid w:val="00A33D73"/>
    <w:rsid w:val="00A33EF1"/>
    <w:rsid w:val="00A3426E"/>
    <w:rsid w:val="00A35615"/>
    <w:rsid w:val="00A3621F"/>
    <w:rsid w:val="00A36693"/>
    <w:rsid w:val="00A36B4C"/>
    <w:rsid w:val="00A36BE5"/>
    <w:rsid w:val="00A36D32"/>
    <w:rsid w:val="00A36D36"/>
    <w:rsid w:val="00A36D47"/>
    <w:rsid w:val="00A3709C"/>
    <w:rsid w:val="00A372FD"/>
    <w:rsid w:val="00A37AF8"/>
    <w:rsid w:val="00A37E57"/>
    <w:rsid w:val="00A406C1"/>
    <w:rsid w:val="00A409FF"/>
    <w:rsid w:val="00A415F6"/>
    <w:rsid w:val="00A41B7D"/>
    <w:rsid w:val="00A41F7E"/>
    <w:rsid w:val="00A4224B"/>
    <w:rsid w:val="00A42769"/>
    <w:rsid w:val="00A42789"/>
    <w:rsid w:val="00A428D7"/>
    <w:rsid w:val="00A432A0"/>
    <w:rsid w:val="00A435AD"/>
    <w:rsid w:val="00A443E0"/>
    <w:rsid w:val="00A443E1"/>
    <w:rsid w:val="00A44B11"/>
    <w:rsid w:val="00A45543"/>
    <w:rsid w:val="00A45C43"/>
    <w:rsid w:val="00A45E3D"/>
    <w:rsid w:val="00A45FA8"/>
    <w:rsid w:val="00A46D26"/>
    <w:rsid w:val="00A47389"/>
    <w:rsid w:val="00A47BED"/>
    <w:rsid w:val="00A47D9F"/>
    <w:rsid w:val="00A500BE"/>
    <w:rsid w:val="00A50190"/>
    <w:rsid w:val="00A5025F"/>
    <w:rsid w:val="00A5026D"/>
    <w:rsid w:val="00A50476"/>
    <w:rsid w:val="00A5066F"/>
    <w:rsid w:val="00A50A14"/>
    <w:rsid w:val="00A50FC5"/>
    <w:rsid w:val="00A511ED"/>
    <w:rsid w:val="00A513FD"/>
    <w:rsid w:val="00A52D1D"/>
    <w:rsid w:val="00A53DB4"/>
    <w:rsid w:val="00A53E99"/>
    <w:rsid w:val="00A53F50"/>
    <w:rsid w:val="00A5420A"/>
    <w:rsid w:val="00A54289"/>
    <w:rsid w:val="00A545A6"/>
    <w:rsid w:val="00A54EE8"/>
    <w:rsid w:val="00A553E3"/>
    <w:rsid w:val="00A554B9"/>
    <w:rsid w:val="00A5623C"/>
    <w:rsid w:val="00A56441"/>
    <w:rsid w:val="00A56C70"/>
    <w:rsid w:val="00A5772A"/>
    <w:rsid w:val="00A57750"/>
    <w:rsid w:val="00A57A2F"/>
    <w:rsid w:val="00A602B0"/>
    <w:rsid w:val="00A602FE"/>
    <w:rsid w:val="00A60394"/>
    <w:rsid w:val="00A603B3"/>
    <w:rsid w:val="00A606A9"/>
    <w:rsid w:val="00A60E90"/>
    <w:rsid w:val="00A617BB"/>
    <w:rsid w:val="00A61C65"/>
    <w:rsid w:val="00A61EAB"/>
    <w:rsid w:val="00A62479"/>
    <w:rsid w:val="00A62B44"/>
    <w:rsid w:val="00A62F21"/>
    <w:rsid w:val="00A63AA8"/>
    <w:rsid w:val="00A6420F"/>
    <w:rsid w:val="00A6454F"/>
    <w:rsid w:val="00A64B34"/>
    <w:rsid w:val="00A64DF5"/>
    <w:rsid w:val="00A658EE"/>
    <w:rsid w:val="00A66561"/>
    <w:rsid w:val="00A66C3E"/>
    <w:rsid w:val="00A66CB3"/>
    <w:rsid w:val="00A66DB6"/>
    <w:rsid w:val="00A670B8"/>
    <w:rsid w:val="00A678B1"/>
    <w:rsid w:val="00A67D10"/>
    <w:rsid w:val="00A70020"/>
    <w:rsid w:val="00A7046F"/>
    <w:rsid w:val="00A7072E"/>
    <w:rsid w:val="00A71055"/>
    <w:rsid w:val="00A71220"/>
    <w:rsid w:val="00A7162C"/>
    <w:rsid w:val="00A716AA"/>
    <w:rsid w:val="00A723B2"/>
    <w:rsid w:val="00A72779"/>
    <w:rsid w:val="00A7314D"/>
    <w:rsid w:val="00A73DDD"/>
    <w:rsid w:val="00A73F55"/>
    <w:rsid w:val="00A74024"/>
    <w:rsid w:val="00A7455F"/>
    <w:rsid w:val="00A74648"/>
    <w:rsid w:val="00A7486E"/>
    <w:rsid w:val="00A74C85"/>
    <w:rsid w:val="00A74CC1"/>
    <w:rsid w:val="00A74FCA"/>
    <w:rsid w:val="00A756AB"/>
    <w:rsid w:val="00A76770"/>
    <w:rsid w:val="00A76BC8"/>
    <w:rsid w:val="00A76E67"/>
    <w:rsid w:val="00A7712B"/>
    <w:rsid w:val="00A7729C"/>
    <w:rsid w:val="00A774BD"/>
    <w:rsid w:val="00A7760C"/>
    <w:rsid w:val="00A779B7"/>
    <w:rsid w:val="00A779D6"/>
    <w:rsid w:val="00A77F65"/>
    <w:rsid w:val="00A80057"/>
    <w:rsid w:val="00A801D4"/>
    <w:rsid w:val="00A80648"/>
    <w:rsid w:val="00A814F1"/>
    <w:rsid w:val="00A81B3D"/>
    <w:rsid w:val="00A81C7A"/>
    <w:rsid w:val="00A81CFF"/>
    <w:rsid w:val="00A81F11"/>
    <w:rsid w:val="00A82421"/>
    <w:rsid w:val="00A82440"/>
    <w:rsid w:val="00A82AE2"/>
    <w:rsid w:val="00A831D7"/>
    <w:rsid w:val="00A83336"/>
    <w:rsid w:val="00A834AE"/>
    <w:rsid w:val="00A834D9"/>
    <w:rsid w:val="00A839E1"/>
    <w:rsid w:val="00A843FE"/>
    <w:rsid w:val="00A84547"/>
    <w:rsid w:val="00A8474A"/>
    <w:rsid w:val="00A849F9"/>
    <w:rsid w:val="00A84A4F"/>
    <w:rsid w:val="00A84AC6"/>
    <w:rsid w:val="00A8511C"/>
    <w:rsid w:val="00A8511D"/>
    <w:rsid w:val="00A8587C"/>
    <w:rsid w:val="00A85934"/>
    <w:rsid w:val="00A85950"/>
    <w:rsid w:val="00A86264"/>
    <w:rsid w:val="00A86266"/>
    <w:rsid w:val="00A8641C"/>
    <w:rsid w:val="00A8680A"/>
    <w:rsid w:val="00A8680E"/>
    <w:rsid w:val="00A86E76"/>
    <w:rsid w:val="00A87120"/>
    <w:rsid w:val="00A87425"/>
    <w:rsid w:val="00A875BB"/>
    <w:rsid w:val="00A879D2"/>
    <w:rsid w:val="00A87A96"/>
    <w:rsid w:val="00A90084"/>
    <w:rsid w:val="00A90A5E"/>
    <w:rsid w:val="00A911C5"/>
    <w:rsid w:val="00A92906"/>
    <w:rsid w:val="00A92936"/>
    <w:rsid w:val="00A92C42"/>
    <w:rsid w:val="00A92F57"/>
    <w:rsid w:val="00A9342A"/>
    <w:rsid w:val="00A93A47"/>
    <w:rsid w:val="00A9436A"/>
    <w:rsid w:val="00A94A51"/>
    <w:rsid w:val="00A94B0D"/>
    <w:rsid w:val="00A95BA0"/>
    <w:rsid w:val="00A95BA4"/>
    <w:rsid w:val="00A95FE2"/>
    <w:rsid w:val="00A962A9"/>
    <w:rsid w:val="00A9653A"/>
    <w:rsid w:val="00A96C7A"/>
    <w:rsid w:val="00A97338"/>
    <w:rsid w:val="00A97461"/>
    <w:rsid w:val="00A97734"/>
    <w:rsid w:val="00A97DD6"/>
    <w:rsid w:val="00AA0273"/>
    <w:rsid w:val="00AA053D"/>
    <w:rsid w:val="00AA05B8"/>
    <w:rsid w:val="00AA0E6C"/>
    <w:rsid w:val="00AA1CC4"/>
    <w:rsid w:val="00AA1F63"/>
    <w:rsid w:val="00AA246B"/>
    <w:rsid w:val="00AA2723"/>
    <w:rsid w:val="00AA27D3"/>
    <w:rsid w:val="00AA3493"/>
    <w:rsid w:val="00AA3604"/>
    <w:rsid w:val="00AA3A05"/>
    <w:rsid w:val="00AA3AA9"/>
    <w:rsid w:val="00AA3FEF"/>
    <w:rsid w:val="00AA4079"/>
    <w:rsid w:val="00AA4851"/>
    <w:rsid w:val="00AA4D06"/>
    <w:rsid w:val="00AA4F1F"/>
    <w:rsid w:val="00AA4FE6"/>
    <w:rsid w:val="00AA58AF"/>
    <w:rsid w:val="00AA59EF"/>
    <w:rsid w:val="00AA60E8"/>
    <w:rsid w:val="00AA6430"/>
    <w:rsid w:val="00AA6AEC"/>
    <w:rsid w:val="00AA6FC9"/>
    <w:rsid w:val="00AA7F21"/>
    <w:rsid w:val="00AA7FE5"/>
    <w:rsid w:val="00AB0252"/>
    <w:rsid w:val="00AB08AE"/>
    <w:rsid w:val="00AB08E7"/>
    <w:rsid w:val="00AB0A78"/>
    <w:rsid w:val="00AB0F3A"/>
    <w:rsid w:val="00AB10EC"/>
    <w:rsid w:val="00AB142C"/>
    <w:rsid w:val="00AB1820"/>
    <w:rsid w:val="00AB1C46"/>
    <w:rsid w:val="00AB2028"/>
    <w:rsid w:val="00AB2128"/>
    <w:rsid w:val="00AB2812"/>
    <w:rsid w:val="00AB2A99"/>
    <w:rsid w:val="00AB319B"/>
    <w:rsid w:val="00AB328C"/>
    <w:rsid w:val="00AB3493"/>
    <w:rsid w:val="00AB3D2D"/>
    <w:rsid w:val="00AB3FD3"/>
    <w:rsid w:val="00AB4374"/>
    <w:rsid w:val="00AB48FF"/>
    <w:rsid w:val="00AB49E8"/>
    <w:rsid w:val="00AB5291"/>
    <w:rsid w:val="00AB5323"/>
    <w:rsid w:val="00AB556A"/>
    <w:rsid w:val="00AB55A9"/>
    <w:rsid w:val="00AB57D5"/>
    <w:rsid w:val="00AB58D0"/>
    <w:rsid w:val="00AB5B7B"/>
    <w:rsid w:val="00AB639E"/>
    <w:rsid w:val="00AB6640"/>
    <w:rsid w:val="00AB66B3"/>
    <w:rsid w:val="00AB6EAB"/>
    <w:rsid w:val="00AB71EA"/>
    <w:rsid w:val="00AB7523"/>
    <w:rsid w:val="00AC0075"/>
    <w:rsid w:val="00AC0184"/>
    <w:rsid w:val="00AC0F9D"/>
    <w:rsid w:val="00AC1368"/>
    <w:rsid w:val="00AC1383"/>
    <w:rsid w:val="00AC14DF"/>
    <w:rsid w:val="00AC15A9"/>
    <w:rsid w:val="00AC1630"/>
    <w:rsid w:val="00AC1CE2"/>
    <w:rsid w:val="00AC2357"/>
    <w:rsid w:val="00AC26EE"/>
    <w:rsid w:val="00AC2FF6"/>
    <w:rsid w:val="00AC40ED"/>
    <w:rsid w:val="00AC46ED"/>
    <w:rsid w:val="00AC4816"/>
    <w:rsid w:val="00AC489E"/>
    <w:rsid w:val="00AC591A"/>
    <w:rsid w:val="00AC598F"/>
    <w:rsid w:val="00AC5A7B"/>
    <w:rsid w:val="00AC5F11"/>
    <w:rsid w:val="00AC5F61"/>
    <w:rsid w:val="00AC6C8B"/>
    <w:rsid w:val="00AC7412"/>
    <w:rsid w:val="00AC77AE"/>
    <w:rsid w:val="00AC79F9"/>
    <w:rsid w:val="00AC7AC7"/>
    <w:rsid w:val="00AC7D86"/>
    <w:rsid w:val="00AD03C2"/>
    <w:rsid w:val="00AD046D"/>
    <w:rsid w:val="00AD19C6"/>
    <w:rsid w:val="00AD1B98"/>
    <w:rsid w:val="00AD1CE1"/>
    <w:rsid w:val="00AD2145"/>
    <w:rsid w:val="00AD3238"/>
    <w:rsid w:val="00AD3283"/>
    <w:rsid w:val="00AD3834"/>
    <w:rsid w:val="00AD3966"/>
    <w:rsid w:val="00AD3AB9"/>
    <w:rsid w:val="00AD3BA0"/>
    <w:rsid w:val="00AD3BE9"/>
    <w:rsid w:val="00AD4993"/>
    <w:rsid w:val="00AD566A"/>
    <w:rsid w:val="00AD5E0B"/>
    <w:rsid w:val="00AD6295"/>
    <w:rsid w:val="00AD67DE"/>
    <w:rsid w:val="00AD68C8"/>
    <w:rsid w:val="00AD70FA"/>
    <w:rsid w:val="00AD719B"/>
    <w:rsid w:val="00AD7201"/>
    <w:rsid w:val="00AD79FC"/>
    <w:rsid w:val="00AD7AC4"/>
    <w:rsid w:val="00AD7DE9"/>
    <w:rsid w:val="00AD7EFC"/>
    <w:rsid w:val="00AD7F4C"/>
    <w:rsid w:val="00AD7FC8"/>
    <w:rsid w:val="00AE001F"/>
    <w:rsid w:val="00AE0326"/>
    <w:rsid w:val="00AE0662"/>
    <w:rsid w:val="00AE0C78"/>
    <w:rsid w:val="00AE12D3"/>
    <w:rsid w:val="00AE162D"/>
    <w:rsid w:val="00AE16AD"/>
    <w:rsid w:val="00AE16EE"/>
    <w:rsid w:val="00AE1B16"/>
    <w:rsid w:val="00AE1CC6"/>
    <w:rsid w:val="00AE1EB8"/>
    <w:rsid w:val="00AE2644"/>
    <w:rsid w:val="00AE2D27"/>
    <w:rsid w:val="00AE3334"/>
    <w:rsid w:val="00AE370E"/>
    <w:rsid w:val="00AE3FFA"/>
    <w:rsid w:val="00AE4227"/>
    <w:rsid w:val="00AE4C66"/>
    <w:rsid w:val="00AE4E44"/>
    <w:rsid w:val="00AE5168"/>
    <w:rsid w:val="00AE57A8"/>
    <w:rsid w:val="00AE60A4"/>
    <w:rsid w:val="00AE767A"/>
    <w:rsid w:val="00AE7996"/>
    <w:rsid w:val="00AE7CD4"/>
    <w:rsid w:val="00AF07CE"/>
    <w:rsid w:val="00AF0D99"/>
    <w:rsid w:val="00AF0E6D"/>
    <w:rsid w:val="00AF1AD4"/>
    <w:rsid w:val="00AF2885"/>
    <w:rsid w:val="00AF2B82"/>
    <w:rsid w:val="00AF2BB2"/>
    <w:rsid w:val="00AF2E7B"/>
    <w:rsid w:val="00AF3044"/>
    <w:rsid w:val="00AF3456"/>
    <w:rsid w:val="00AF34FC"/>
    <w:rsid w:val="00AF364B"/>
    <w:rsid w:val="00AF3AD6"/>
    <w:rsid w:val="00AF3F00"/>
    <w:rsid w:val="00AF4834"/>
    <w:rsid w:val="00AF4F51"/>
    <w:rsid w:val="00AF53A8"/>
    <w:rsid w:val="00AF565D"/>
    <w:rsid w:val="00AF5809"/>
    <w:rsid w:val="00AF681D"/>
    <w:rsid w:val="00AF69C6"/>
    <w:rsid w:val="00AF6AF5"/>
    <w:rsid w:val="00AF6D41"/>
    <w:rsid w:val="00AF6EB5"/>
    <w:rsid w:val="00AF7C23"/>
    <w:rsid w:val="00AF7CB8"/>
    <w:rsid w:val="00AF7E89"/>
    <w:rsid w:val="00B00AAB"/>
    <w:rsid w:val="00B00C7F"/>
    <w:rsid w:val="00B00D10"/>
    <w:rsid w:val="00B0104D"/>
    <w:rsid w:val="00B013A9"/>
    <w:rsid w:val="00B019F3"/>
    <w:rsid w:val="00B01B0F"/>
    <w:rsid w:val="00B01E7D"/>
    <w:rsid w:val="00B03121"/>
    <w:rsid w:val="00B0319E"/>
    <w:rsid w:val="00B03964"/>
    <w:rsid w:val="00B045B8"/>
    <w:rsid w:val="00B04894"/>
    <w:rsid w:val="00B04AE8"/>
    <w:rsid w:val="00B04D56"/>
    <w:rsid w:val="00B055A1"/>
    <w:rsid w:val="00B05B27"/>
    <w:rsid w:val="00B066E9"/>
    <w:rsid w:val="00B06E93"/>
    <w:rsid w:val="00B074A7"/>
    <w:rsid w:val="00B101D1"/>
    <w:rsid w:val="00B1034D"/>
    <w:rsid w:val="00B11539"/>
    <w:rsid w:val="00B11E55"/>
    <w:rsid w:val="00B11F4E"/>
    <w:rsid w:val="00B1235A"/>
    <w:rsid w:val="00B12ABA"/>
    <w:rsid w:val="00B13192"/>
    <w:rsid w:val="00B13638"/>
    <w:rsid w:val="00B1373F"/>
    <w:rsid w:val="00B139BC"/>
    <w:rsid w:val="00B13B57"/>
    <w:rsid w:val="00B13B70"/>
    <w:rsid w:val="00B13ECB"/>
    <w:rsid w:val="00B14C9C"/>
    <w:rsid w:val="00B14CC8"/>
    <w:rsid w:val="00B157EA"/>
    <w:rsid w:val="00B158A2"/>
    <w:rsid w:val="00B15B40"/>
    <w:rsid w:val="00B15CA5"/>
    <w:rsid w:val="00B165DB"/>
    <w:rsid w:val="00B1697D"/>
    <w:rsid w:val="00B16DC0"/>
    <w:rsid w:val="00B17F4F"/>
    <w:rsid w:val="00B17F7B"/>
    <w:rsid w:val="00B20189"/>
    <w:rsid w:val="00B20323"/>
    <w:rsid w:val="00B20E07"/>
    <w:rsid w:val="00B21E0A"/>
    <w:rsid w:val="00B21EE4"/>
    <w:rsid w:val="00B223E0"/>
    <w:rsid w:val="00B22454"/>
    <w:rsid w:val="00B22775"/>
    <w:rsid w:val="00B22E0A"/>
    <w:rsid w:val="00B230F3"/>
    <w:rsid w:val="00B238AE"/>
    <w:rsid w:val="00B23B82"/>
    <w:rsid w:val="00B23C28"/>
    <w:rsid w:val="00B23C8C"/>
    <w:rsid w:val="00B247B4"/>
    <w:rsid w:val="00B24DBB"/>
    <w:rsid w:val="00B25081"/>
    <w:rsid w:val="00B25149"/>
    <w:rsid w:val="00B256A2"/>
    <w:rsid w:val="00B25AA8"/>
    <w:rsid w:val="00B25D46"/>
    <w:rsid w:val="00B25F86"/>
    <w:rsid w:val="00B26B9E"/>
    <w:rsid w:val="00B276F5"/>
    <w:rsid w:val="00B2773B"/>
    <w:rsid w:val="00B27AB1"/>
    <w:rsid w:val="00B27B15"/>
    <w:rsid w:val="00B30366"/>
    <w:rsid w:val="00B30D2E"/>
    <w:rsid w:val="00B30E8E"/>
    <w:rsid w:val="00B311B3"/>
    <w:rsid w:val="00B3126E"/>
    <w:rsid w:val="00B314E6"/>
    <w:rsid w:val="00B3171E"/>
    <w:rsid w:val="00B320EB"/>
    <w:rsid w:val="00B3211D"/>
    <w:rsid w:val="00B32166"/>
    <w:rsid w:val="00B32175"/>
    <w:rsid w:val="00B3275E"/>
    <w:rsid w:val="00B328A4"/>
    <w:rsid w:val="00B32A39"/>
    <w:rsid w:val="00B32B00"/>
    <w:rsid w:val="00B32C17"/>
    <w:rsid w:val="00B33B77"/>
    <w:rsid w:val="00B33C68"/>
    <w:rsid w:val="00B33C6F"/>
    <w:rsid w:val="00B35404"/>
    <w:rsid w:val="00B35CE7"/>
    <w:rsid w:val="00B36036"/>
    <w:rsid w:val="00B3604A"/>
    <w:rsid w:val="00B361E9"/>
    <w:rsid w:val="00B3636E"/>
    <w:rsid w:val="00B366B2"/>
    <w:rsid w:val="00B36735"/>
    <w:rsid w:val="00B36BB8"/>
    <w:rsid w:val="00B403BB"/>
    <w:rsid w:val="00B4055D"/>
    <w:rsid w:val="00B40FBF"/>
    <w:rsid w:val="00B41432"/>
    <w:rsid w:val="00B41CD6"/>
    <w:rsid w:val="00B41D31"/>
    <w:rsid w:val="00B41DE5"/>
    <w:rsid w:val="00B41FC7"/>
    <w:rsid w:val="00B42061"/>
    <w:rsid w:val="00B42FD6"/>
    <w:rsid w:val="00B43BE3"/>
    <w:rsid w:val="00B43FA2"/>
    <w:rsid w:val="00B4426D"/>
    <w:rsid w:val="00B46202"/>
    <w:rsid w:val="00B47142"/>
    <w:rsid w:val="00B4718E"/>
    <w:rsid w:val="00B475BA"/>
    <w:rsid w:val="00B47A3A"/>
    <w:rsid w:val="00B47AD9"/>
    <w:rsid w:val="00B47F9D"/>
    <w:rsid w:val="00B50030"/>
    <w:rsid w:val="00B507C9"/>
    <w:rsid w:val="00B50C43"/>
    <w:rsid w:val="00B50FD6"/>
    <w:rsid w:val="00B5109E"/>
    <w:rsid w:val="00B51798"/>
    <w:rsid w:val="00B51A6E"/>
    <w:rsid w:val="00B51AA3"/>
    <w:rsid w:val="00B51C29"/>
    <w:rsid w:val="00B52179"/>
    <w:rsid w:val="00B53207"/>
    <w:rsid w:val="00B53DC1"/>
    <w:rsid w:val="00B54179"/>
    <w:rsid w:val="00B542A4"/>
    <w:rsid w:val="00B54968"/>
    <w:rsid w:val="00B54B03"/>
    <w:rsid w:val="00B553E6"/>
    <w:rsid w:val="00B5562B"/>
    <w:rsid w:val="00B55B2F"/>
    <w:rsid w:val="00B55C76"/>
    <w:rsid w:val="00B55FAC"/>
    <w:rsid w:val="00B560FB"/>
    <w:rsid w:val="00B56C1D"/>
    <w:rsid w:val="00B56F44"/>
    <w:rsid w:val="00B575AE"/>
    <w:rsid w:val="00B57FE2"/>
    <w:rsid w:val="00B60589"/>
    <w:rsid w:val="00B61228"/>
    <w:rsid w:val="00B62263"/>
    <w:rsid w:val="00B62C3F"/>
    <w:rsid w:val="00B63263"/>
    <w:rsid w:val="00B636D4"/>
    <w:rsid w:val="00B637EA"/>
    <w:rsid w:val="00B6463E"/>
    <w:rsid w:val="00B64672"/>
    <w:rsid w:val="00B64970"/>
    <w:rsid w:val="00B650BB"/>
    <w:rsid w:val="00B65958"/>
    <w:rsid w:val="00B65D8A"/>
    <w:rsid w:val="00B65FA5"/>
    <w:rsid w:val="00B66EE3"/>
    <w:rsid w:val="00B6763A"/>
    <w:rsid w:val="00B67753"/>
    <w:rsid w:val="00B6791D"/>
    <w:rsid w:val="00B67A1B"/>
    <w:rsid w:val="00B67C15"/>
    <w:rsid w:val="00B67F84"/>
    <w:rsid w:val="00B700D7"/>
    <w:rsid w:val="00B70D06"/>
    <w:rsid w:val="00B70EE2"/>
    <w:rsid w:val="00B711AC"/>
    <w:rsid w:val="00B712D2"/>
    <w:rsid w:val="00B71453"/>
    <w:rsid w:val="00B727DD"/>
    <w:rsid w:val="00B72F60"/>
    <w:rsid w:val="00B73844"/>
    <w:rsid w:val="00B73A7F"/>
    <w:rsid w:val="00B740E9"/>
    <w:rsid w:val="00B7427B"/>
    <w:rsid w:val="00B74415"/>
    <w:rsid w:val="00B74F6A"/>
    <w:rsid w:val="00B75361"/>
    <w:rsid w:val="00B757CD"/>
    <w:rsid w:val="00B75BDA"/>
    <w:rsid w:val="00B76264"/>
    <w:rsid w:val="00B763AB"/>
    <w:rsid w:val="00B7679E"/>
    <w:rsid w:val="00B76816"/>
    <w:rsid w:val="00B76B5F"/>
    <w:rsid w:val="00B77294"/>
    <w:rsid w:val="00B77A93"/>
    <w:rsid w:val="00B8040F"/>
    <w:rsid w:val="00B8080C"/>
    <w:rsid w:val="00B80DC0"/>
    <w:rsid w:val="00B811A5"/>
    <w:rsid w:val="00B814A7"/>
    <w:rsid w:val="00B81BD2"/>
    <w:rsid w:val="00B825F7"/>
    <w:rsid w:val="00B82AC2"/>
    <w:rsid w:val="00B82CF2"/>
    <w:rsid w:val="00B82D8F"/>
    <w:rsid w:val="00B82DEE"/>
    <w:rsid w:val="00B830F8"/>
    <w:rsid w:val="00B83833"/>
    <w:rsid w:val="00B84464"/>
    <w:rsid w:val="00B849B3"/>
    <w:rsid w:val="00B84A0B"/>
    <w:rsid w:val="00B85C40"/>
    <w:rsid w:val="00B85DC9"/>
    <w:rsid w:val="00B861F1"/>
    <w:rsid w:val="00B86D6C"/>
    <w:rsid w:val="00B86E1F"/>
    <w:rsid w:val="00B90523"/>
    <w:rsid w:val="00B90BD7"/>
    <w:rsid w:val="00B91089"/>
    <w:rsid w:val="00B91A6E"/>
    <w:rsid w:val="00B91C37"/>
    <w:rsid w:val="00B91E34"/>
    <w:rsid w:val="00B9203D"/>
    <w:rsid w:val="00B92C7A"/>
    <w:rsid w:val="00B93530"/>
    <w:rsid w:val="00B93730"/>
    <w:rsid w:val="00B93891"/>
    <w:rsid w:val="00B93C85"/>
    <w:rsid w:val="00B93EA0"/>
    <w:rsid w:val="00B94072"/>
    <w:rsid w:val="00B941ED"/>
    <w:rsid w:val="00B94A45"/>
    <w:rsid w:val="00B95399"/>
    <w:rsid w:val="00B95CF9"/>
    <w:rsid w:val="00B95FD3"/>
    <w:rsid w:val="00B96762"/>
    <w:rsid w:val="00B97259"/>
    <w:rsid w:val="00B9733F"/>
    <w:rsid w:val="00B97CBB"/>
    <w:rsid w:val="00B97F20"/>
    <w:rsid w:val="00BA046E"/>
    <w:rsid w:val="00BA06A3"/>
    <w:rsid w:val="00BA0BDF"/>
    <w:rsid w:val="00BA0C33"/>
    <w:rsid w:val="00BA0F24"/>
    <w:rsid w:val="00BA129A"/>
    <w:rsid w:val="00BA1994"/>
    <w:rsid w:val="00BA1B9A"/>
    <w:rsid w:val="00BA1EF6"/>
    <w:rsid w:val="00BA2220"/>
    <w:rsid w:val="00BA2254"/>
    <w:rsid w:val="00BA2903"/>
    <w:rsid w:val="00BA2BA8"/>
    <w:rsid w:val="00BA345C"/>
    <w:rsid w:val="00BA3555"/>
    <w:rsid w:val="00BA3B1F"/>
    <w:rsid w:val="00BA3B95"/>
    <w:rsid w:val="00BA4EE2"/>
    <w:rsid w:val="00BA5124"/>
    <w:rsid w:val="00BA5955"/>
    <w:rsid w:val="00BA5B30"/>
    <w:rsid w:val="00BA5BB4"/>
    <w:rsid w:val="00BA5BFB"/>
    <w:rsid w:val="00BA613B"/>
    <w:rsid w:val="00BA6806"/>
    <w:rsid w:val="00BA681D"/>
    <w:rsid w:val="00BA68B4"/>
    <w:rsid w:val="00BA6CC8"/>
    <w:rsid w:val="00BA6D29"/>
    <w:rsid w:val="00BA7006"/>
    <w:rsid w:val="00BA716E"/>
    <w:rsid w:val="00BA75E4"/>
    <w:rsid w:val="00BA7895"/>
    <w:rsid w:val="00BA79DC"/>
    <w:rsid w:val="00BA7A11"/>
    <w:rsid w:val="00BA7B85"/>
    <w:rsid w:val="00BA7BC4"/>
    <w:rsid w:val="00BB00C1"/>
    <w:rsid w:val="00BB0A1A"/>
    <w:rsid w:val="00BB0AAF"/>
    <w:rsid w:val="00BB0BBC"/>
    <w:rsid w:val="00BB0F68"/>
    <w:rsid w:val="00BB15B0"/>
    <w:rsid w:val="00BB1839"/>
    <w:rsid w:val="00BB2316"/>
    <w:rsid w:val="00BB27F7"/>
    <w:rsid w:val="00BB3155"/>
    <w:rsid w:val="00BB338C"/>
    <w:rsid w:val="00BB339E"/>
    <w:rsid w:val="00BB35F5"/>
    <w:rsid w:val="00BB3783"/>
    <w:rsid w:val="00BB45AB"/>
    <w:rsid w:val="00BB4B37"/>
    <w:rsid w:val="00BB517E"/>
    <w:rsid w:val="00BB5475"/>
    <w:rsid w:val="00BB581A"/>
    <w:rsid w:val="00BB5DD5"/>
    <w:rsid w:val="00BB63EC"/>
    <w:rsid w:val="00BB6D42"/>
    <w:rsid w:val="00BB725C"/>
    <w:rsid w:val="00BB7278"/>
    <w:rsid w:val="00BB7B0A"/>
    <w:rsid w:val="00BC0257"/>
    <w:rsid w:val="00BC0655"/>
    <w:rsid w:val="00BC0927"/>
    <w:rsid w:val="00BC1025"/>
    <w:rsid w:val="00BC143C"/>
    <w:rsid w:val="00BC2127"/>
    <w:rsid w:val="00BC23DB"/>
    <w:rsid w:val="00BC2650"/>
    <w:rsid w:val="00BC2930"/>
    <w:rsid w:val="00BC3213"/>
    <w:rsid w:val="00BC34BA"/>
    <w:rsid w:val="00BC36A7"/>
    <w:rsid w:val="00BC38F7"/>
    <w:rsid w:val="00BC3AED"/>
    <w:rsid w:val="00BC4121"/>
    <w:rsid w:val="00BC4293"/>
    <w:rsid w:val="00BC4CCE"/>
    <w:rsid w:val="00BC4E01"/>
    <w:rsid w:val="00BC4F82"/>
    <w:rsid w:val="00BC51A3"/>
    <w:rsid w:val="00BC57DE"/>
    <w:rsid w:val="00BC5D91"/>
    <w:rsid w:val="00BC5E30"/>
    <w:rsid w:val="00BC6234"/>
    <w:rsid w:val="00BC6DEE"/>
    <w:rsid w:val="00BC6EBD"/>
    <w:rsid w:val="00BC717E"/>
    <w:rsid w:val="00BC7515"/>
    <w:rsid w:val="00BC7831"/>
    <w:rsid w:val="00BC786D"/>
    <w:rsid w:val="00BD0084"/>
    <w:rsid w:val="00BD075C"/>
    <w:rsid w:val="00BD0C6E"/>
    <w:rsid w:val="00BD0F36"/>
    <w:rsid w:val="00BD11A4"/>
    <w:rsid w:val="00BD154B"/>
    <w:rsid w:val="00BD1D54"/>
    <w:rsid w:val="00BD2115"/>
    <w:rsid w:val="00BD21B7"/>
    <w:rsid w:val="00BD2A0D"/>
    <w:rsid w:val="00BD2CD9"/>
    <w:rsid w:val="00BD2F67"/>
    <w:rsid w:val="00BD3A79"/>
    <w:rsid w:val="00BD3CB3"/>
    <w:rsid w:val="00BD4391"/>
    <w:rsid w:val="00BD49F4"/>
    <w:rsid w:val="00BD4AF5"/>
    <w:rsid w:val="00BD5806"/>
    <w:rsid w:val="00BD606E"/>
    <w:rsid w:val="00BD6E6F"/>
    <w:rsid w:val="00BD7085"/>
    <w:rsid w:val="00BD70F2"/>
    <w:rsid w:val="00BD75FC"/>
    <w:rsid w:val="00BD764D"/>
    <w:rsid w:val="00BD7A32"/>
    <w:rsid w:val="00BE0752"/>
    <w:rsid w:val="00BE07C3"/>
    <w:rsid w:val="00BE0D09"/>
    <w:rsid w:val="00BE1758"/>
    <w:rsid w:val="00BE18E2"/>
    <w:rsid w:val="00BE1B48"/>
    <w:rsid w:val="00BE1C7B"/>
    <w:rsid w:val="00BE250F"/>
    <w:rsid w:val="00BE308D"/>
    <w:rsid w:val="00BE3189"/>
    <w:rsid w:val="00BE3571"/>
    <w:rsid w:val="00BE35E3"/>
    <w:rsid w:val="00BE366E"/>
    <w:rsid w:val="00BE3797"/>
    <w:rsid w:val="00BE3EDC"/>
    <w:rsid w:val="00BE424C"/>
    <w:rsid w:val="00BE4886"/>
    <w:rsid w:val="00BE4B8B"/>
    <w:rsid w:val="00BE4DD0"/>
    <w:rsid w:val="00BE563D"/>
    <w:rsid w:val="00BE5B67"/>
    <w:rsid w:val="00BE608E"/>
    <w:rsid w:val="00BE651A"/>
    <w:rsid w:val="00BE658E"/>
    <w:rsid w:val="00BE6F9F"/>
    <w:rsid w:val="00BE78CE"/>
    <w:rsid w:val="00BE7BC1"/>
    <w:rsid w:val="00BE7CA7"/>
    <w:rsid w:val="00BF003C"/>
    <w:rsid w:val="00BF0639"/>
    <w:rsid w:val="00BF0670"/>
    <w:rsid w:val="00BF06FC"/>
    <w:rsid w:val="00BF091C"/>
    <w:rsid w:val="00BF16F4"/>
    <w:rsid w:val="00BF2036"/>
    <w:rsid w:val="00BF2086"/>
    <w:rsid w:val="00BF303F"/>
    <w:rsid w:val="00BF32B5"/>
    <w:rsid w:val="00BF334E"/>
    <w:rsid w:val="00BF36EC"/>
    <w:rsid w:val="00BF41FB"/>
    <w:rsid w:val="00BF43ED"/>
    <w:rsid w:val="00BF46BE"/>
    <w:rsid w:val="00BF4C0F"/>
    <w:rsid w:val="00BF4CE4"/>
    <w:rsid w:val="00BF6417"/>
    <w:rsid w:val="00BF710B"/>
    <w:rsid w:val="00BF73C8"/>
    <w:rsid w:val="00C002F7"/>
    <w:rsid w:val="00C00427"/>
    <w:rsid w:val="00C0088F"/>
    <w:rsid w:val="00C00D63"/>
    <w:rsid w:val="00C010A7"/>
    <w:rsid w:val="00C01445"/>
    <w:rsid w:val="00C018BD"/>
    <w:rsid w:val="00C01DBF"/>
    <w:rsid w:val="00C023FF"/>
    <w:rsid w:val="00C02A7B"/>
    <w:rsid w:val="00C02E3D"/>
    <w:rsid w:val="00C0354E"/>
    <w:rsid w:val="00C04B97"/>
    <w:rsid w:val="00C04BC1"/>
    <w:rsid w:val="00C04C0F"/>
    <w:rsid w:val="00C04CFB"/>
    <w:rsid w:val="00C04D17"/>
    <w:rsid w:val="00C0527C"/>
    <w:rsid w:val="00C05429"/>
    <w:rsid w:val="00C05A37"/>
    <w:rsid w:val="00C05DBB"/>
    <w:rsid w:val="00C05EE8"/>
    <w:rsid w:val="00C061E6"/>
    <w:rsid w:val="00C06505"/>
    <w:rsid w:val="00C0668E"/>
    <w:rsid w:val="00C0685A"/>
    <w:rsid w:val="00C068AD"/>
    <w:rsid w:val="00C06C71"/>
    <w:rsid w:val="00C075FE"/>
    <w:rsid w:val="00C07D8C"/>
    <w:rsid w:val="00C07E6A"/>
    <w:rsid w:val="00C102B6"/>
    <w:rsid w:val="00C103FC"/>
    <w:rsid w:val="00C108FD"/>
    <w:rsid w:val="00C10F1A"/>
    <w:rsid w:val="00C11131"/>
    <w:rsid w:val="00C112F5"/>
    <w:rsid w:val="00C112F7"/>
    <w:rsid w:val="00C1149C"/>
    <w:rsid w:val="00C11FF5"/>
    <w:rsid w:val="00C12114"/>
    <w:rsid w:val="00C123D5"/>
    <w:rsid w:val="00C13A9F"/>
    <w:rsid w:val="00C14638"/>
    <w:rsid w:val="00C14819"/>
    <w:rsid w:val="00C14945"/>
    <w:rsid w:val="00C15552"/>
    <w:rsid w:val="00C157B2"/>
    <w:rsid w:val="00C15BEA"/>
    <w:rsid w:val="00C15EAA"/>
    <w:rsid w:val="00C1630C"/>
    <w:rsid w:val="00C16844"/>
    <w:rsid w:val="00C16A1D"/>
    <w:rsid w:val="00C1780D"/>
    <w:rsid w:val="00C17A47"/>
    <w:rsid w:val="00C17D60"/>
    <w:rsid w:val="00C2062D"/>
    <w:rsid w:val="00C2067B"/>
    <w:rsid w:val="00C20D30"/>
    <w:rsid w:val="00C210C0"/>
    <w:rsid w:val="00C210F1"/>
    <w:rsid w:val="00C2127D"/>
    <w:rsid w:val="00C21C80"/>
    <w:rsid w:val="00C2246B"/>
    <w:rsid w:val="00C22A52"/>
    <w:rsid w:val="00C22EC6"/>
    <w:rsid w:val="00C2344F"/>
    <w:rsid w:val="00C2357D"/>
    <w:rsid w:val="00C23FAA"/>
    <w:rsid w:val="00C242A7"/>
    <w:rsid w:val="00C2469B"/>
    <w:rsid w:val="00C2476F"/>
    <w:rsid w:val="00C249C9"/>
    <w:rsid w:val="00C26670"/>
    <w:rsid w:val="00C26AC5"/>
    <w:rsid w:val="00C26DD1"/>
    <w:rsid w:val="00C27104"/>
    <w:rsid w:val="00C277A2"/>
    <w:rsid w:val="00C27FCB"/>
    <w:rsid w:val="00C30374"/>
    <w:rsid w:val="00C3048B"/>
    <w:rsid w:val="00C30AE8"/>
    <w:rsid w:val="00C310F7"/>
    <w:rsid w:val="00C3118F"/>
    <w:rsid w:val="00C321CC"/>
    <w:rsid w:val="00C3277B"/>
    <w:rsid w:val="00C32E3B"/>
    <w:rsid w:val="00C33B11"/>
    <w:rsid w:val="00C34438"/>
    <w:rsid w:val="00C34827"/>
    <w:rsid w:val="00C34C07"/>
    <w:rsid w:val="00C34F82"/>
    <w:rsid w:val="00C352F7"/>
    <w:rsid w:val="00C35A24"/>
    <w:rsid w:val="00C35F35"/>
    <w:rsid w:val="00C367A3"/>
    <w:rsid w:val="00C36B83"/>
    <w:rsid w:val="00C4009D"/>
    <w:rsid w:val="00C40867"/>
    <w:rsid w:val="00C408C2"/>
    <w:rsid w:val="00C40D67"/>
    <w:rsid w:val="00C412D5"/>
    <w:rsid w:val="00C41C6F"/>
    <w:rsid w:val="00C41DAF"/>
    <w:rsid w:val="00C42010"/>
    <w:rsid w:val="00C4218A"/>
    <w:rsid w:val="00C42204"/>
    <w:rsid w:val="00C43084"/>
    <w:rsid w:val="00C43642"/>
    <w:rsid w:val="00C438AB"/>
    <w:rsid w:val="00C438FC"/>
    <w:rsid w:val="00C43DD1"/>
    <w:rsid w:val="00C4408F"/>
    <w:rsid w:val="00C440A7"/>
    <w:rsid w:val="00C44970"/>
    <w:rsid w:val="00C44B10"/>
    <w:rsid w:val="00C4510E"/>
    <w:rsid w:val="00C45143"/>
    <w:rsid w:val="00C458D8"/>
    <w:rsid w:val="00C46173"/>
    <w:rsid w:val="00C4637B"/>
    <w:rsid w:val="00C46E6B"/>
    <w:rsid w:val="00C47092"/>
    <w:rsid w:val="00C473F0"/>
    <w:rsid w:val="00C503D1"/>
    <w:rsid w:val="00C50598"/>
    <w:rsid w:val="00C505A8"/>
    <w:rsid w:val="00C5133C"/>
    <w:rsid w:val="00C519A2"/>
    <w:rsid w:val="00C521CF"/>
    <w:rsid w:val="00C5238D"/>
    <w:rsid w:val="00C523CA"/>
    <w:rsid w:val="00C52480"/>
    <w:rsid w:val="00C52509"/>
    <w:rsid w:val="00C52569"/>
    <w:rsid w:val="00C52959"/>
    <w:rsid w:val="00C52F39"/>
    <w:rsid w:val="00C53020"/>
    <w:rsid w:val="00C534B5"/>
    <w:rsid w:val="00C534E4"/>
    <w:rsid w:val="00C53937"/>
    <w:rsid w:val="00C53B2A"/>
    <w:rsid w:val="00C53C5B"/>
    <w:rsid w:val="00C54090"/>
    <w:rsid w:val="00C540B7"/>
    <w:rsid w:val="00C543FE"/>
    <w:rsid w:val="00C54645"/>
    <w:rsid w:val="00C54E4E"/>
    <w:rsid w:val="00C5514C"/>
    <w:rsid w:val="00C558C2"/>
    <w:rsid w:val="00C55AF0"/>
    <w:rsid w:val="00C55E76"/>
    <w:rsid w:val="00C561B2"/>
    <w:rsid w:val="00C5623E"/>
    <w:rsid w:val="00C567D5"/>
    <w:rsid w:val="00C56F49"/>
    <w:rsid w:val="00C57495"/>
    <w:rsid w:val="00C5752F"/>
    <w:rsid w:val="00C57943"/>
    <w:rsid w:val="00C57DCD"/>
    <w:rsid w:val="00C57FEE"/>
    <w:rsid w:val="00C6008B"/>
    <w:rsid w:val="00C6018C"/>
    <w:rsid w:val="00C6045F"/>
    <w:rsid w:val="00C60887"/>
    <w:rsid w:val="00C608CE"/>
    <w:rsid w:val="00C60901"/>
    <w:rsid w:val="00C60DF4"/>
    <w:rsid w:val="00C60E25"/>
    <w:rsid w:val="00C60F14"/>
    <w:rsid w:val="00C61314"/>
    <w:rsid w:val="00C616DB"/>
    <w:rsid w:val="00C61FC0"/>
    <w:rsid w:val="00C62330"/>
    <w:rsid w:val="00C627CB"/>
    <w:rsid w:val="00C62C77"/>
    <w:rsid w:val="00C6326B"/>
    <w:rsid w:val="00C6357C"/>
    <w:rsid w:val="00C63B81"/>
    <w:rsid w:val="00C63D1E"/>
    <w:rsid w:val="00C64FD1"/>
    <w:rsid w:val="00C65BB3"/>
    <w:rsid w:val="00C662D0"/>
    <w:rsid w:val="00C67485"/>
    <w:rsid w:val="00C676E5"/>
    <w:rsid w:val="00C67962"/>
    <w:rsid w:val="00C67B96"/>
    <w:rsid w:val="00C67D15"/>
    <w:rsid w:val="00C70094"/>
    <w:rsid w:val="00C70B25"/>
    <w:rsid w:val="00C7129B"/>
    <w:rsid w:val="00C7132B"/>
    <w:rsid w:val="00C71399"/>
    <w:rsid w:val="00C713B2"/>
    <w:rsid w:val="00C715B4"/>
    <w:rsid w:val="00C72404"/>
    <w:rsid w:val="00C725A3"/>
    <w:rsid w:val="00C72DA0"/>
    <w:rsid w:val="00C73818"/>
    <w:rsid w:val="00C73AF0"/>
    <w:rsid w:val="00C73C13"/>
    <w:rsid w:val="00C73C3D"/>
    <w:rsid w:val="00C743AD"/>
    <w:rsid w:val="00C7569E"/>
    <w:rsid w:val="00C75A99"/>
    <w:rsid w:val="00C76339"/>
    <w:rsid w:val="00C766E9"/>
    <w:rsid w:val="00C76ECD"/>
    <w:rsid w:val="00C76EDF"/>
    <w:rsid w:val="00C77B1A"/>
    <w:rsid w:val="00C77CB7"/>
    <w:rsid w:val="00C80052"/>
    <w:rsid w:val="00C8016E"/>
    <w:rsid w:val="00C80A9C"/>
    <w:rsid w:val="00C80BD3"/>
    <w:rsid w:val="00C80C46"/>
    <w:rsid w:val="00C819D5"/>
    <w:rsid w:val="00C81AD9"/>
    <w:rsid w:val="00C81F23"/>
    <w:rsid w:val="00C828E9"/>
    <w:rsid w:val="00C82B1E"/>
    <w:rsid w:val="00C82D7F"/>
    <w:rsid w:val="00C83AFC"/>
    <w:rsid w:val="00C83E8E"/>
    <w:rsid w:val="00C84062"/>
    <w:rsid w:val="00C84205"/>
    <w:rsid w:val="00C84FF1"/>
    <w:rsid w:val="00C85B3C"/>
    <w:rsid w:val="00C86AE0"/>
    <w:rsid w:val="00C86B8C"/>
    <w:rsid w:val="00C86F9B"/>
    <w:rsid w:val="00C872E4"/>
    <w:rsid w:val="00C8764C"/>
    <w:rsid w:val="00C877A2"/>
    <w:rsid w:val="00C879FC"/>
    <w:rsid w:val="00C87F25"/>
    <w:rsid w:val="00C87F36"/>
    <w:rsid w:val="00C9000A"/>
    <w:rsid w:val="00C908E5"/>
    <w:rsid w:val="00C909DF"/>
    <w:rsid w:val="00C9128B"/>
    <w:rsid w:val="00C9179A"/>
    <w:rsid w:val="00C91C03"/>
    <w:rsid w:val="00C9241B"/>
    <w:rsid w:val="00C92631"/>
    <w:rsid w:val="00C9271A"/>
    <w:rsid w:val="00C92780"/>
    <w:rsid w:val="00C929F1"/>
    <w:rsid w:val="00C92C45"/>
    <w:rsid w:val="00C93262"/>
    <w:rsid w:val="00C9382D"/>
    <w:rsid w:val="00C93AD6"/>
    <w:rsid w:val="00C9408C"/>
    <w:rsid w:val="00C94E89"/>
    <w:rsid w:val="00C95958"/>
    <w:rsid w:val="00C95F36"/>
    <w:rsid w:val="00C96590"/>
    <w:rsid w:val="00C965F9"/>
    <w:rsid w:val="00C968B6"/>
    <w:rsid w:val="00C9692A"/>
    <w:rsid w:val="00C969D4"/>
    <w:rsid w:val="00C96B2C"/>
    <w:rsid w:val="00C96BDA"/>
    <w:rsid w:val="00C96D51"/>
    <w:rsid w:val="00C97713"/>
    <w:rsid w:val="00C979F8"/>
    <w:rsid w:val="00CA01A9"/>
    <w:rsid w:val="00CA025D"/>
    <w:rsid w:val="00CA06F1"/>
    <w:rsid w:val="00CA0AF6"/>
    <w:rsid w:val="00CA0C14"/>
    <w:rsid w:val="00CA0DD1"/>
    <w:rsid w:val="00CA14CB"/>
    <w:rsid w:val="00CA21F1"/>
    <w:rsid w:val="00CA28D1"/>
    <w:rsid w:val="00CA2D21"/>
    <w:rsid w:val="00CA3221"/>
    <w:rsid w:val="00CA40C6"/>
    <w:rsid w:val="00CA42B4"/>
    <w:rsid w:val="00CA43C4"/>
    <w:rsid w:val="00CA44BF"/>
    <w:rsid w:val="00CA4638"/>
    <w:rsid w:val="00CA5136"/>
    <w:rsid w:val="00CA54DF"/>
    <w:rsid w:val="00CA5564"/>
    <w:rsid w:val="00CA5753"/>
    <w:rsid w:val="00CA59DB"/>
    <w:rsid w:val="00CA6098"/>
    <w:rsid w:val="00CA70B9"/>
    <w:rsid w:val="00CB0D56"/>
    <w:rsid w:val="00CB19C6"/>
    <w:rsid w:val="00CB22A3"/>
    <w:rsid w:val="00CB23CE"/>
    <w:rsid w:val="00CB279E"/>
    <w:rsid w:val="00CB2DCB"/>
    <w:rsid w:val="00CB3408"/>
    <w:rsid w:val="00CB378D"/>
    <w:rsid w:val="00CB3B15"/>
    <w:rsid w:val="00CB3E2B"/>
    <w:rsid w:val="00CB3E4A"/>
    <w:rsid w:val="00CB3EC6"/>
    <w:rsid w:val="00CB4BDE"/>
    <w:rsid w:val="00CB56C4"/>
    <w:rsid w:val="00CB5C37"/>
    <w:rsid w:val="00CB5C8D"/>
    <w:rsid w:val="00CB69E9"/>
    <w:rsid w:val="00CB76EE"/>
    <w:rsid w:val="00CB7C5A"/>
    <w:rsid w:val="00CB7C9B"/>
    <w:rsid w:val="00CB7ECC"/>
    <w:rsid w:val="00CC0379"/>
    <w:rsid w:val="00CC0B3F"/>
    <w:rsid w:val="00CC0B97"/>
    <w:rsid w:val="00CC0D41"/>
    <w:rsid w:val="00CC112C"/>
    <w:rsid w:val="00CC1596"/>
    <w:rsid w:val="00CC226D"/>
    <w:rsid w:val="00CC2CC6"/>
    <w:rsid w:val="00CC2DD0"/>
    <w:rsid w:val="00CC2E47"/>
    <w:rsid w:val="00CC2F15"/>
    <w:rsid w:val="00CC2F8D"/>
    <w:rsid w:val="00CC32D6"/>
    <w:rsid w:val="00CC35D3"/>
    <w:rsid w:val="00CC4156"/>
    <w:rsid w:val="00CC4180"/>
    <w:rsid w:val="00CC4913"/>
    <w:rsid w:val="00CC4BC4"/>
    <w:rsid w:val="00CC4CCE"/>
    <w:rsid w:val="00CC4FB3"/>
    <w:rsid w:val="00CC50D5"/>
    <w:rsid w:val="00CC51C1"/>
    <w:rsid w:val="00CC5413"/>
    <w:rsid w:val="00CC55DE"/>
    <w:rsid w:val="00CC56B8"/>
    <w:rsid w:val="00CC6558"/>
    <w:rsid w:val="00CC6989"/>
    <w:rsid w:val="00CC6C61"/>
    <w:rsid w:val="00CC6D16"/>
    <w:rsid w:val="00CC76F0"/>
    <w:rsid w:val="00CC7B26"/>
    <w:rsid w:val="00CC7C82"/>
    <w:rsid w:val="00CC7E6B"/>
    <w:rsid w:val="00CD01B3"/>
    <w:rsid w:val="00CD034D"/>
    <w:rsid w:val="00CD047C"/>
    <w:rsid w:val="00CD1362"/>
    <w:rsid w:val="00CD1ACC"/>
    <w:rsid w:val="00CD2257"/>
    <w:rsid w:val="00CD2658"/>
    <w:rsid w:val="00CD27DF"/>
    <w:rsid w:val="00CD2CCC"/>
    <w:rsid w:val="00CD2F26"/>
    <w:rsid w:val="00CD3001"/>
    <w:rsid w:val="00CD300D"/>
    <w:rsid w:val="00CD3D09"/>
    <w:rsid w:val="00CD4598"/>
    <w:rsid w:val="00CD4B4F"/>
    <w:rsid w:val="00CD4CA1"/>
    <w:rsid w:val="00CD5351"/>
    <w:rsid w:val="00CD5607"/>
    <w:rsid w:val="00CD56FE"/>
    <w:rsid w:val="00CD58A8"/>
    <w:rsid w:val="00CD5DA1"/>
    <w:rsid w:val="00CD624A"/>
    <w:rsid w:val="00CD68B2"/>
    <w:rsid w:val="00CD69B0"/>
    <w:rsid w:val="00CD6B63"/>
    <w:rsid w:val="00CD6EB9"/>
    <w:rsid w:val="00CD7376"/>
    <w:rsid w:val="00CD7B9C"/>
    <w:rsid w:val="00CD7FF3"/>
    <w:rsid w:val="00CE09B7"/>
    <w:rsid w:val="00CE0A86"/>
    <w:rsid w:val="00CE0E24"/>
    <w:rsid w:val="00CE1045"/>
    <w:rsid w:val="00CE13C7"/>
    <w:rsid w:val="00CE1403"/>
    <w:rsid w:val="00CE14E6"/>
    <w:rsid w:val="00CE183A"/>
    <w:rsid w:val="00CE1BC5"/>
    <w:rsid w:val="00CE1C57"/>
    <w:rsid w:val="00CE1E3E"/>
    <w:rsid w:val="00CE27CC"/>
    <w:rsid w:val="00CE293D"/>
    <w:rsid w:val="00CE2E73"/>
    <w:rsid w:val="00CE3279"/>
    <w:rsid w:val="00CE3C75"/>
    <w:rsid w:val="00CE4832"/>
    <w:rsid w:val="00CE4859"/>
    <w:rsid w:val="00CE4A84"/>
    <w:rsid w:val="00CE4B78"/>
    <w:rsid w:val="00CE4D91"/>
    <w:rsid w:val="00CE51C9"/>
    <w:rsid w:val="00CE52D3"/>
    <w:rsid w:val="00CE5336"/>
    <w:rsid w:val="00CE564C"/>
    <w:rsid w:val="00CE5B4A"/>
    <w:rsid w:val="00CE5CA3"/>
    <w:rsid w:val="00CE5D64"/>
    <w:rsid w:val="00CE5FB6"/>
    <w:rsid w:val="00CE6489"/>
    <w:rsid w:val="00CE6C91"/>
    <w:rsid w:val="00CE6D4D"/>
    <w:rsid w:val="00CF0835"/>
    <w:rsid w:val="00CF0D29"/>
    <w:rsid w:val="00CF1516"/>
    <w:rsid w:val="00CF19F4"/>
    <w:rsid w:val="00CF1C71"/>
    <w:rsid w:val="00CF1DE7"/>
    <w:rsid w:val="00CF2015"/>
    <w:rsid w:val="00CF20B3"/>
    <w:rsid w:val="00CF20E9"/>
    <w:rsid w:val="00CF234D"/>
    <w:rsid w:val="00CF2748"/>
    <w:rsid w:val="00CF2E79"/>
    <w:rsid w:val="00CF2F12"/>
    <w:rsid w:val="00CF301D"/>
    <w:rsid w:val="00CF31BB"/>
    <w:rsid w:val="00CF35AF"/>
    <w:rsid w:val="00CF3868"/>
    <w:rsid w:val="00CF38E4"/>
    <w:rsid w:val="00CF407D"/>
    <w:rsid w:val="00CF489E"/>
    <w:rsid w:val="00CF4DCD"/>
    <w:rsid w:val="00CF51C8"/>
    <w:rsid w:val="00CF53A9"/>
    <w:rsid w:val="00CF570A"/>
    <w:rsid w:val="00CF59FA"/>
    <w:rsid w:val="00CF5B4A"/>
    <w:rsid w:val="00CF5F75"/>
    <w:rsid w:val="00CF6096"/>
    <w:rsid w:val="00CF6460"/>
    <w:rsid w:val="00CF653C"/>
    <w:rsid w:val="00CF694B"/>
    <w:rsid w:val="00CF6E6C"/>
    <w:rsid w:val="00CF741C"/>
    <w:rsid w:val="00CF77CB"/>
    <w:rsid w:val="00CF79E0"/>
    <w:rsid w:val="00D00541"/>
    <w:rsid w:val="00D0081B"/>
    <w:rsid w:val="00D00FAD"/>
    <w:rsid w:val="00D01374"/>
    <w:rsid w:val="00D014A3"/>
    <w:rsid w:val="00D01A75"/>
    <w:rsid w:val="00D01C82"/>
    <w:rsid w:val="00D020F3"/>
    <w:rsid w:val="00D020FF"/>
    <w:rsid w:val="00D022B9"/>
    <w:rsid w:val="00D022D2"/>
    <w:rsid w:val="00D03582"/>
    <w:rsid w:val="00D036F1"/>
    <w:rsid w:val="00D03E99"/>
    <w:rsid w:val="00D03F44"/>
    <w:rsid w:val="00D0461D"/>
    <w:rsid w:val="00D046D4"/>
    <w:rsid w:val="00D048B6"/>
    <w:rsid w:val="00D04F30"/>
    <w:rsid w:val="00D04FB0"/>
    <w:rsid w:val="00D052DF"/>
    <w:rsid w:val="00D05626"/>
    <w:rsid w:val="00D05CE9"/>
    <w:rsid w:val="00D067B2"/>
    <w:rsid w:val="00D06C29"/>
    <w:rsid w:val="00D06F6B"/>
    <w:rsid w:val="00D06FC8"/>
    <w:rsid w:val="00D07586"/>
    <w:rsid w:val="00D07CA3"/>
    <w:rsid w:val="00D07D50"/>
    <w:rsid w:val="00D10CB4"/>
    <w:rsid w:val="00D10E48"/>
    <w:rsid w:val="00D119FB"/>
    <w:rsid w:val="00D11CDE"/>
    <w:rsid w:val="00D11FC5"/>
    <w:rsid w:val="00D1258D"/>
    <w:rsid w:val="00D125BE"/>
    <w:rsid w:val="00D12A38"/>
    <w:rsid w:val="00D12A74"/>
    <w:rsid w:val="00D12B8A"/>
    <w:rsid w:val="00D12BCD"/>
    <w:rsid w:val="00D12CAF"/>
    <w:rsid w:val="00D13C4B"/>
    <w:rsid w:val="00D13EB8"/>
    <w:rsid w:val="00D13EE5"/>
    <w:rsid w:val="00D143FA"/>
    <w:rsid w:val="00D14A06"/>
    <w:rsid w:val="00D14A5D"/>
    <w:rsid w:val="00D14DD3"/>
    <w:rsid w:val="00D15C6B"/>
    <w:rsid w:val="00D15E08"/>
    <w:rsid w:val="00D16971"/>
    <w:rsid w:val="00D16AC9"/>
    <w:rsid w:val="00D1716A"/>
    <w:rsid w:val="00D175A0"/>
    <w:rsid w:val="00D176A2"/>
    <w:rsid w:val="00D17DA7"/>
    <w:rsid w:val="00D203EE"/>
    <w:rsid w:val="00D20C15"/>
    <w:rsid w:val="00D20C73"/>
    <w:rsid w:val="00D20E3C"/>
    <w:rsid w:val="00D212EA"/>
    <w:rsid w:val="00D21635"/>
    <w:rsid w:val="00D2177D"/>
    <w:rsid w:val="00D219D2"/>
    <w:rsid w:val="00D21A52"/>
    <w:rsid w:val="00D22583"/>
    <w:rsid w:val="00D22597"/>
    <w:rsid w:val="00D22EF7"/>
    <w:rsid w:val="00D23313"/>
    <w:rsid w:val="00D233BE"/>
    <w:rsid w:val="00D23462"/>
    <w:rsid w:val="00D23577"/>
    <w:rsid w:val="00D237E5"/>
    <w:rsid w:val="00D24777"/>
    <w:rsid w:val="00D24C15"/>
    <w:rsid w:val="00D25DF1"/>
    <w:rsid w:val="00D25FCA"/>
    <w:rsid w:val="00D265EF"/>
    <w:rsid w:val="00D26925"/>
    <w:rsid w:val="00D26B9E"/>
    <w:rsid w:val="00D27284"/>
    <w:rsid w:val="00D2787D"/>
    <w:rsid w:val="00D2787E"/>
    <w:rsid w:val="00D27A10"/>
    <w:rsid w:val="00D30544"/>
    <w:rsid w:val="00D306D6"/>
    <w:rsid w:val="00D3099D"/>
    <w:rsid w:val="00D30DFF"/>
    <w:rsid w:val="00D30F94"/>
    <w:rsid w:val="00D31240"/>
    <w:rsid w:val="00D31343"/>
    <w:rsid w:val="00D31D3E"/>
    <w:rsid w:val="00D322BA"/>
    <w:rsid w:val="00D32FB2"/>
    <w:rsid w:val="00D330D3"/>
    <w:rsid w:val="00D33178"/>
    <w:rsid w:val="00D3321C"/>
    <w:rsid w:val="00D3362B"/>
    <w:rsid w:val="00D33BB7"/>
    <w:rsid w:val="00D3454A"/>
    <w:rsid w:val="00D348FB"/>
    <w:rsid w:val="00D35701"/>
    <w:rsid w:val="00D35704"/>
    <w:rsid w:val="00D35DD2"/>
    <w:rsid w:val="00D3664D"/>
    <w:rsid w:val="00D36777"/>
    <w:rsid w:val="00D3703F"/>
    <w:rsid w:val="00D371DA"/>
    <w:rsid w:val="00D376B3"/>
    <w:rsid w:val="00D3786E"/>
    <w:rsid w:val="00D37F05"/>
    <w:rsid w:val="00D400DA"/>
    <w:rsid w:val="00D403BC"/>
    <w:rsid w:val="00D4072F"/>
    <w:rsid w:val="00D40894"/>
    <w:rsid w:val="00D40D4A"/>
    <w:rsid w:val="00D41B6A"/>
    <w:rsid w:val="00D41EDE"/>
    <w:rsid w:val="00D42403"/>
    <w:rsid w:val="00D4286C"/>
    <w:rsid w:val="00D4289B"/>
    <w:rsid w:val="00D438D8"/>
    <w:rsid w:val="00D44615"/>
    <w:rsid w:val="00D4476C"/>
    <w:rsid w:val="00D44874"/>
    <w:rsid w:val="00D44BE4"/>
    <w:rsid w:val="00D44C12"/>
    <w:rsid w:val="00D44EA1"/>
    <w:rsid w:val="00D45080"/>
    <w:rsid w:val="00D450AD"/>
    <w:rsid w:val="00D450F2"/>
    <w:rsid w:val="00D4534A"/>
    <w:rsid w:val="00D45B31"/>
    <w:rsid w:val="00D461EA"/>
    <w:rsid w:val="00D463F0"/>
    <w:rsid w:val="00D4658C"/>
    <w:rsid w:val="00D4696B"/>
    <w:rsid w:val="00D46B4D"/>
    <w:rsid w:val="00D47610"/>
    <w:rsid w:val="00D47979"/>
    <w:rsid w:val="00D479D6"/>
    <w:rsid w:val="00D47E3D"/>
    <w:rsid w:val="00D47EB7"/>
    <w:rsid w:val="00D50244"/>
    <w:rsid w:val="00D50265"/>
    <w:rsid w:val="00D50442"/>
    <w:rsid w:val="00D506A3"/>
    <w:rsid w:val="00D50BB8"/>
    <w:rsid w:val="00D515EA"/>
    <w:rsid w:val="00D518BF"/>
    <w:rsid w:val="00D51D47"/>
    <w:rsid w:val="00D51E6F"/>
    <w:rsid w:val="00D525BE"/>
    <w:rsid w:val="00D52653"/>
    <w:rsid w:val="00D52CD6"/>
    <w:rsid w:val="00D52CFF"/>
    <w:rsid w:val="00D53345"/>
    <w:rsid w:val="00D53AD1"/>
    <w:rsid w:val="00D541DA"/>
    <w:rsid w:val="00D54285"/>
    <w:rsid w:val="00D54D3C"/>
    <w:rsid w:val="00D557AA"/>
    <w:rsid w:val="00D559BD"/>
    <w:rsid w:val="00D5610E"/>
    <w:rsid w:val="00D5656E"/>
    <w:rsid w:val="00D565B3"/>
    <w:rsid w:val="00D56DD6"/>
    <w:rsid w:val="00D56FCC"/>
    <w:rsid w:val="00D573FB"/>
    <w:rsid w:val="00D57783"/>
    <w:rsid w:val="00D579C7"/>
    <w:rsid w:val="00D57AB6"/>
    <w:rsid w:val="00D57D02"/>
    <w:rsid w:val="00D6086B"/>
    <w:rsid w:val="00D6121C"/>
    <w:rsid w:val="00D61418"/>
    <w:rsid w:val="00D61A17"/>
    <w:rsid w:val="00D61FBA"/>
    <w:rsid w:val="00D624EF"/>
    <w:rsid w:val="00D626F9"/>
    <w:rsid w:val="00D6336C"/>
    <w:rsid w:val="00D636DE"/>
    <w:rsid w:val="00D64037"/>
    <w:rsid w:val="00D64136"/>
    <w:rsid w:val="00D641BE"/>
    <w:rsid w:val="00D648DD"/>
    <w:rsid w:val="00D64D50"/>
    <w:rsid w:val="00D64E1A"/>
    <w:rsid w:val="00D64EB7"/>
    <w:rsid w:val="00D64F06"/>
    <w:rsid w:val="00D65138"/>
    <w:rsid w:val="00D65638"/>
    <w:rsid w:val="00D65C8B"/>
    <w:rsid w:val="00D65D6B"/>
    <w:rsid w:val="00D65E15"/>
    <w:rsid w:val="00D661A2"/>
    <w:rsid w:val="00D66214"/>
    <w:rsid w:val="00D662ED"/>
    <w:rsid w:val="00D665BD"/>
    <w:rsid w:val="00D668A7"/>
    <w:rsid w:val="00D66920"/>
    <w:rsid w:val="00D66D24"/>
    <w:rsid w:val="00D66D37"/>
    <w:rsid w:val="00D67412"/>
    <w:rsid w:val="00D67B91"/>
    <w:rsid w:val="00D67BC2"/>
    <w:rsid w:val="00D67C3A"/>
    <w:rsid w:val="00D70149"/>
    <w:rsid w:val="00D70293"/>
    <w:rsid w:val="00D70A09"/>
    <w:rsid w:val="00D70AD2"/>
    <w:rsid w:val="00D70D61"/>
    <w:rsid w:val="00D710A7"/>
    <w:rsid w:val="00D71933"/>
    <w:rsid w:val="00D719B2"/>
    <w:rsid w:val="00D71CA8"/>
    <w:rsid w:val="00D72701"/>
    <w:rsid w:val="00D7283C"/>
    <w:rsid w:val="00D72BBD"/>
    <w:rsid w:val="00D72F8B"/>
    <w:rsid w:val="00D73377"/>
    <w:rsid w:val="00D739C9"/>
    <w:rsid w:val="00D74C55"/>
    <w:rsid w:val="00D75466"/>
    <w:rsid w:val="00D75A27"/>
    <w:rsid w:val="00D75B04"/>
    <w:rsid w:val="00D75DA4"/>
    <w:rsid w:val="00D761F9"/>
    <w:rsid w:val="00D7678C"/>
    <w:rsid w:val="00D76BA0"/>
    <w:rsid w:val="00D7705F"/>
    <w:rsid w:val="00D773BB"/>
    <w:rsid w:val="00D77746"/>
    <w:rsid w:val="00D77D17"/>
    <w:rsid w:val="00D77E5E"/>
    <w:rsid w:val="00D8017D"/>
    <w:rsid w:val="00D8058E"/>
    <w:rsid w:val="00D80987"/>
    <w:rsid w:val="00D80B08"/>
    <w:rsid w:val="00D80D74"/>
    <w:rsid w:val="00D812F9"/>
    <w:rsid w:val="00D819B5"/>
    <w:rsid w:val="00D82C0A"/>
    <w:rsid w:val="00D83240"/>
    <w:rsid w:val="00D834C4"/>
    <w:rsid w:val="00D8407E"/>
    <w:rsid w:val="00D8446E"/>
    <w:rsid w:val="00D847AF"/>
    <w:rsid w:val="00D861F8"/>
    <w:rsid w:val="00D86606"/>
    <w:rsid w:val="00D86DC5"/>
    <w:rsid w:val="00D87420"/>
    <w:rsid w:val="00D87960"/>
    <w:rsid w:val="00D87A1B"/>
    <w:rsid w:val="00D87F4E"/>
    <w:rsid w:val="00D905AC"/>
    <w:rsid w:val="00D906C2"/>
    <w:rsid w:val="00D9147D"/>
    <w:rsid w:val="00D917E2"/>
    <w:rsid w:val="00D91A34"/>
    <w:rsid w:val="00D92355"/>
    <w:rsid w:val="00D9271E"/>
    <w:rsid w:val="00D93681"/>
    <w:rsid w:val="00D93F58"/>
    <w:rsid w:val="00D93F76"/>
    <w:rsid w:val="00D9465F"/>
    <w:rsid w:val="00D947AA"/>
    <w:rsid w:val="00D94B99"/>
    <w:rsid w:val="00D94CF7"/>
    <w:rsid w:val="00D959FB"/>
    <w:rsid w:val="00D961E2"/>
    <w:rsid w:val="00D96598"/>
    <w:rsid w:val="00D970AF"/>
    <w:rsid w:val="00D971F1"/>
    <w:rsid w:val="00D9726D"/>
    <w:rsid w:val="00D974AA"/>
    <w:rsid w:val="00D974DB"/>
    <w:rsid w:val="00D976CF"/>
    <w:rsid w:val="00D97AF4"/>
    <w:rsid w:val="00DA125F"/>
    <w:rsid w:val="00DA1433"/>
    <w:rsid w:val="00DA1904"/>
    <w:rsid w:val="00DA1C1F"/>
    <w:rsid w:val="00DA1C57"/>
    <w:rsid w:val="00DA23F9"/>
    <w:rsid w:val="00DA2843"/>
    <w:rsid w:val="00DA289A"/>
    <w:rsid w:val="00DA29EE"/>
    <w:rsid w:val="00DA362E"/>
    <w:rsid w:val="00DA3C42"/>
    <w:rsid w:val="00DA3C6E"/>
    <w:rsid w:val="00DA4236"/>
    <w:rsid w:val="00DA4EC1"/>
    <w:rsid w:val="00DA5594"/>
    <w:rsid w:val="00DA61BF"/>
    <w:rsid w:val="00DA6257"/>
    <w:rsid w:val="00DA6482"/>
    <w:rsid w:val="00DA67B4"/>
    <w:rsid w:val="00DA6FBD"/>
    <w:rsid w:val="00DA73A2"/>
    <w:rsid w:val="00DA73A5"/>
    <w:rsid w:val="00DA75AC"/>
    <w:rsid w:val="00DA77AE"/>
    <w:rsid w:val="00DB0104"/>
    <w:rsid w:val="00DB0135"/>
    <w:rsid w:val="00DB04A2"/>
    <w:rsid w:val="00DB0522"/>
    <w:rsid w:val="00DB0AFC"/>
    <w:rsid w:val="00DB0C6F"/>
    <w:rsid w:val="00DB0CBB"/>
    <w:rsid w:val="00DB0FCE"/>
    <w:rsid w:val="00DB1823"/>
    <w:rsid w:val="00DB1E8A"/>
    <w:rsid w:val="00DB2171"/>
    <w:rsid w:val="00DB2515"/>
    <w:rsid w:val="00DB2BA3"/>
    <w:rsid w:val="00DB2D29"/>
    <w:rsid w:val="00DB2ED8"/>
    <w:rsid w:val="00DB3866"/>
    <w:rsid w:val="00DB3C4E"/>
    <w:rsid w:val="00DB3D12"/>
    <w:rsid w:val="00DB45DB"/>
    <w:rsid w:val="00DB465D"/>
    <w:rsid w:val="00DB4BFC"/>
    <w:rsid w:val="00DB4EFB"/>
    <w:rsid w:val="00DB5119"/>
    <w:rsid w:val="00DB5287"/>
    <w:rsid w:val="00DB543E"/>
    <w:rsid w:val="00DB54BD"/>
    <w:rsid w:val="00DB5876"/>
    <w:rsid w:val="00DB5D09"/>
    <w:rsid w:val="00DB61F1"/>
    <w:rsid w:val="00DB6268"/>
    <w:rsid w:val="00DB6303"/>
    <w:rsid w:val="00DB67CE"/>
    <w:rsid w:val="00DB67EE"/>
    <w:rsid w:val="00DB6988"/>
    <w:rsid w:val="00DB6A5D"/>
    <w:rsid w:val="00DB6C5A"/>
    <w:rsid w:val="00DB725C"/>
    <w:rsid w:val="00DB748F"/>
    <w:rsid w:val="00DB7998"/>
    <w:rsid w:val="00DB7BCB"/>
    <w:rsid w:val="00DB7BFF"/>
    <w:rsid w:val="00DB7E1C"/>
    <w:rsid w:val="00DC00A1"/>
    <w:rsid w:val="00DC065E"/>
    <w:rsid w:val="00DC08F3"/>
    <w:rsid w:val="00DC0A22"/>
    <w:rsid w:val="00DC1C44"/>
    <w:rsid w:val="00DC1F11"/>
    <w:rsid w:val="00DC2DA7"/>
    <w:rsid w:val="00DC362E"/>
    <w:rsid w:val="00DC3BF2"/>
    <w:rsid w:val="00DC3CCE"/>
    <w:rsid w:val="00DC43BA"/>
    <w:rsid w:val="00DC47C0"/>
    <w:rsid w:val="00DC4ADD"/>
    <w:rsid w:val="00DC51F8"/>
    <w:rsid w:val="00DC5570"/>
    <w:rsid w:val="00DC59A8"/>
    <w:rsid w:val="00DC5D6E"/>
    <w:rsid w:val="00DC61D6"/>
    <w:rsid w:val="00DC62C5"/>
    <w:rsid w:val="00DC64FC"/>
    <w:rsid w:val="00DC6E78"/>
    <w:rsid w:val="00DC7450"/>
    <w:rsid w:val="00DC7B23"/>
    <w:rsid w:val="00DC7BF4"/>
    <w:rsid w:val="00DC7DC0"/>
    <w:rsid w:val="00DD0644"/>
    <w:rsid w:val="00DD092C"/>
    <w:rsid w:val="00DD13FE"/>
    <w:rsid w:val="00DD1471"/>
    <w:rsid w:val="00DD1BDE"/>
    <w:rsid w:val="00DD1C8B"/>
    <w:rsid w:val="00DD250A"/>
    <w:rsid w:val="00DD2731"/>
    <w:rsid w:val="00DD2912"/>
    <w:rsid w:val="00DD33F4"/>
    <w:rsid w:val="00DD3B8B"/>
    <w:rsid w:val="00DD4051"/>
    <w:rsid w:val="00DD41B6"/>
    <w:rsid w:val="00DD4432"/>
    <w:rsid w:val="00DD462F"/>
    <w:rsid w:val="00DD46C5"/>
    <w:rsid w:val="00DD4889"/>
    <w:rsid w:val="00DD4AF0"/>
    <w:rsid w:val="00DD4FE1"/>
    <w:rsid w:val="00DD648B"/>
    <w:rsid w:val="00DD7452"/>
    <w:rsid w:val="00DD751E"/>
    <w:rsid w:val="00DE0BAF"/>
    <w:rsid w:val="00DE0C2D"/>
    <w:rsid w:val="00DE119A"/>
    <w:rsid w:val="00DE193E"/>
    <w:rsid w:val="00DE1DC8"/>
    <w:rsid w:val="00DE1EC4"/>
    <w:rsid w:val="00DE2196"/>
    <w:rsid w:val="00DE2738"/>
    <w:rsid w:val="00DE27BA"/>
    <w:rsid w:val="00DE33DE"/>
    <w:rsid w:val="00DE359A"/>
    <w:rsid w:val="00DE3E17"/>
    <w:rsid w:val="00DE41E2"/>
    <w:rsid w:val="00DE46BE"/>
    <w:rsid w:val="00DE4E5E"/>
    <w:rsid w:val="00DE5151"/>
    <w:rsid w:val="00DE56A4"/>
    <w:rsid w:val="00DE5817"/>
    <w:rsid w:val="00DE5CDF"/>
    <w:rsid w:val="00DE6400"/>
    <w:rsid w:val="00DE6530"/>
    <w:rsid w:val="00DE6962"/>
    <w:rsid w:val="00DE6A22"/>
    <w:rsid w:val="00DE6E84"/>
    <w:rsid w:val="00DE6F44"/>
    <w:rsid w:val="00DE7981"/>
    <w:rsid w:val="00DE7DF9"/>
    <w:rsid w:val="00DF059F"/>
    <w:rsid w:val="00DF0BCE"/>
    <w:rsid w:val="00DF1293"/>
    <w:rsid w:val="00DF1B05"/>
    <w:rsid w:val="00DF2078"/>
    <w:rsid w:val="00DF24C4"/>
    <w:rsid w:val="00DF2507"/>
    <w:rsid w:val="00DF2EA4"/>
    <w:rsid w:val="00DF32D5"/>
    <w:rsid w:val="00DF4047"/>
    <w:rsid w:val="00DF443F"/>
    <w:rsid w:val="00DF5B61"/>
    <w:rsid w:val="00DF6219"/>
    <w:rsid w:val="00DF6514"/>
    <w:rsid w:val="00DF6B9C"/>
    <w:rsid w:val="00DF6E23"/>
    <w:rsid w:val="00DF719E"/>
    <w:rsid w:val="00DF7922"/>
    <w:rsid w:val="00DF7D19"/>
    <w:rsid w:val="00E00B92"/>
    <w:rsid w:val="00E015A7"/>
    <w:rsid w:val="00E0186A"/>
    <w:rsid w:val="00E01A7D"/>
    <w:rsid w:val="00E021B2"/>
    <w:rsid w:val="00E027DA"/>
    <w:rsid w:val="00E046E8"/>
    <w:rsid w:val="00E04A77"/>
    <w:rsid w:val="00E051BD"/>
    <w:rsid w:val="00E05A23"/>
    <w:rsid w:val="00E05B74"/>
    <w:rsid w:val="00E05F53"/>
    <w:rsid w:val="00E068DB"/>
    <w:rsid w:val="00E07153"/>
    <w:rsid w:val="00E07201"/>
    <w:rsid w:val="00E076D2"/>
    <w:rsid w:val="00E077FF"/>
    <w:rsid w:val="00E0796A"/>
    <w:rsid w:val="00E07A9D"/>
    <w:rsid w:val="00E07D15"/>
    <w:rsid w:val="00E07D8C"/>
    <w:rsid w:val="00E07EF8"/>
    <w:rsid w:val="00E07FC3"/>
    <w:rsid w:val="00E104A7"/>
    <w:rsid w:val="00E1050D"/>
    <w:rsid w:val="00E107B5"/>
    <w:rsid w:val="00E1144A"/>
    <w:rsid w:val="00E1166C"/>
    <w:rsid w:val="00E11A61"/>
    <w:rsid w:val="00E11AC1"/>
    <w:rsid w:val="00E11E04"/>
    <w:rsid w:val="00E11F42"/>
    <w:rsid w:val="00E1248B"/>
    <w:rsid w:val="00E12A9B"/>
    <w:rsid w:val="00E13301"/>
    <w:rsid w:val="00E136E4"/>
    <w:rsid w:val="00E14146"/>
    <w:rsid w:val="00E14250"/>
    <w:rsid w:val="00E1468E"/>
    <w:rsid w:val="00E147ED"/>
    <w:rsid w:val="00E148B2"/>
    <w:rsid w:val="00E15A50"/>
    <w:rsid w:val="00E15CBC"/>
    <w:rsid w:val="00E16314"/>
    <w:rsid w:val="00E16440"/>
    <w:rsid w:val="00E167EE"/>
    <w:rsid w:val="00E16886"/>
    <w:rsid w:val="00E16A8C"/>
    <w:rsid w:val="00E16B5D"/>
    <w:rsid w:val="00E17174"/>
    <w:rsid w:val="00E172EC"/>
    <w:rsid w:val="00E17666"/>
    <w:rsid w:val="00E1778E"/>
    <w:rsid w:val="00E17ACF"/>
    <w:rsid w:val="00E2000E"/>
    <w:rsid w:val="00E20F9B"/>
    <w:rsid w:val="00E215A1"/>
    <w:rsid w:val="00E2160B"/>
    <w:rsid w:val="00E2186B"/>
    <w:rsid w:val="00E22E28"/>
    <w:rsid w:val="00E230C2"/>
    <w:rsid w:val="00E2361B"/>
    <w:rsid w:val="00E23FB2"/>
    <w:rsid w:val="00E243BB"/>
    <w:rsid w:val="00E2445A"/>
    <w:rsid w:val="00E24795"/>
    <w:rsid w:val="00E24A27"/>
    <w:rsid w:val="00E24E06"/>
    <w:rsid w:val="00E24E73"/>
    <w:rsid w:val="00E25D74"/>
    <w:rsid w:val="00E26182"/>
    <w:rsid w:val="00E261D0"/>
    <w:rsid w:val="00E267A9"/>
    <w:rsid w:val="00E26A6C"/>
    <w:rsid w:val="00E27205"/>
    <w:rsid w:val="00E27FF9"/>
    <w:rsid w:val="00E3067B"/>
    <w:rsid w:val="00E30751"/>
    <w:rsid w:val="00E30883"/>
    <w:rsid w:val="00E30A5D"/>
    <w:rsid w:val="00E30B32"/>
    <w:rsid w:val="00E30FE2"/>
    <w:rsid w:val="00E311A6"/>
    <w:rsid w:val="00E31951"/>
    <w:rsid w:val="00E31B3D"/>
    <w:rsid w:val="00E31E0E"/>
    <w:rsid w:val="00E31E57"/>
    <w:rsid w:val="00E325A4"/>
    <w:rsid w:val="00E35816"/>
    <w:rsid w:val="00E35989"/>
    <w:rsid w:val="00E35B22"/>
    <w:rsid w:val="00E35C62"/>
    <w:rsid w:val="00E35F73"/>
    <w:rsid w:val="00E36448"/>
    <w:rsid w:val="00E36F26"/>
    <w:rsid w:val="00E372E2"/>
    <w:rsid w:val="00E37449"/>
    <w:rsid w:val="00E37AF8"/>
    <w:rsid w:val="00E402FF"/>
    <w:rsid w:val="00E4056F"/>
    <w:rsid w:val="00E40684"/>
    <w:rsid w:val="00E406B5"/>
    <w:rsid w:val="00E40E58"/>
    <w:rsid w:val="00E40F46"/>
    <w:rsid w:val="00E41128"/>
    <w:rsid w:val="00E4118C"/>
    <w:rsid w:val="00E41691"/>
    <w:rsid w:val="00E41BE1"/>
    <w:rsid w:val="00E423CE"/>
    <w:rsid w:val="00E42617"/>
    <w:rsid w:val="00E44B88"/>
    <w:rsid w:val="00E44CAA"/>
    <w:rsid w:val="00E454D8"/>
    <w:rsid w:val="00E45A43"/>
    <w:rsid w:val="00E46382"/>
    <w:rsid w:val="00E46C65"/>
    <w:rsid w:val="00E46CE5"/>
    <w:rsid w:val="00E46FD6"/>
    <w:rsid w:val="00E4714E"/>
    <w:rsid w:val="00E473B9"/>
    <w:rsid w:val="00E47A78"/>
    <w:rsid w:val="00E50019"/>
    <w:rsid w:val="00E50A89"/>
    <w:rsid w:val="00E50AEB"/>
    <w:rsid w:val="00E50CC3"/>
    <w:rsid w:val="00E51098"/>
    <w:rsid w:val="00E51564"/>
    <w:rsid w:val="00E51891"/>
    <w:rsid w:val="00E51BA8"/>
    <w:rsid w:val="00E51EF2"/>
    <w:rsid w:val="00E520B9"/>
    <w:rsid w:val="00E52C47"/>
    <w:rsid w:val="00E52E32"/>
    <w:rsid w:val="00E531A9"/>
    <w:rsid w:val="00E533F1"/>
    <w:rsid w:val="00E53584"/>
    <w:rsid w:val="00E536F8"/>
    <w:rsid w:val="00E54118"/>
    <w:rsid w:val="00E54E95"/>
    <w:rsid w:val="00E550B7"/>
    <w:rsid w:val="00E550DA"/>
    <w:rsid w:val="00E551D1"/>
    <w:rsid w:val="00E553D2"/>
    <w:rsid w:val="00E556D9"/>
    <w:rsid w:val="00E561D7"/>
    <w:rsid w:val="00E56235"/>
    <w:rsid w:val="00E563B9"/>
    <w:rsid w:val="00E563EB"/>
    <w:rsid w:val="00E5644B"/>
    <w:rsid w:val="00E56B35"/>
    <w:rsid w:val="00E56D8B"/>
    <w:rsid w:val="00E57102"/>
    <w:rsid w:val="00E57827"/>
    <w:rsid w:val="00E57981"/>
    <w:rsid w:val="00E601B2"/>
    <w:rsid w:val="00E602DB"/>
    <w:rsid w:val="00E603DA"/>
    <w:rsid w:val="00E60A92"/>
    <w:rsid w:val="00E613C1"/>
    <w:rsid w:val="00E6202A"/>
    <w:rsid w:val="00E62072"/>
    <w:rsid w:val="00E62A77"/>
    <w:rsid w:val="00E6333D"/>
    <w:rsid w:val="00E640FE"/>
    <w:rsid w:val="00E64317"/>
    <w:rsid w:val="00E645CB"/>
    <w:rsid w:val="00E64FCC"/>
    <w:rsid w:val="00E657CD"/>
    <w:rsid w:val="00E65940"/>
    <w:rsid w:val="00E659F4"/>
    <w:rsid w:val="00E65A44"/>
    <w:rsid w:val="00E65EA5"/>
    <w:rsid w:val="00E66083"/>
    <w:rsid w:val="00E6674D"/>
    <w:rsid w:val="00E669FE"/>
    <w:rsid w:val="00E66B8F"/>
    <w:rsid w:val="00E6705B"/>
    <w:rsid w:val="00E67D48"/>
    <w:rsid w:val="00E67EEA"/>
    <w:rsid w:val="00E70214"/>
    <w:rsid w:val="00E705BD"/>
    <w:rsid w:val="00E70F16"/>
    <w:rsid w:val="00E712B4"/>
    <w:rsid w:val="00E71532"/>
    <w:rsid w:val="00E717CB"/>
    <w:rsid w:val="00E719CF"/>
    <w:rsid w:val="00E71B49"/>
    <w:rsid w:val="00E72074"/>
    <w:rsid w:val="00E72138"/>
    <w:rsid w:val="00E72A15"/>
    <w:rsid w:val="00E72B22"/>
    <w:rsid w:val="00E72C1A"/>
    <w:rsid w:val="00E7387A"/>
    <w:rsid w:val="00E73EDA"/>
    <w:rsid w:val="00E74066"/>
    <w:rsid w:val="00E7505D"/>
    <w:rsid w:val="00E75438"/>
    <w:rsid w:val="00E75D5D"/>
    <w:rsid w:val="00E75FB7"/>
    <w:rsid w:val="00E76E50"/>
    <w:rsid w:val="00E77294"/>
    <w:rsid w:val="00E7797F"/>
    <w:rsid w:val="00E77AE6"/>
    <w:rsid w:val="00E77CCC"/>
    <w:rsid w:val="00E77CF2"/>
    <w:rsid w:val="00E77EE3"/>
    <w:rsid w:val="00E80359"/>
    <w:rsid w:val="00E803D3"/>
    <w:rsid w:val="00E80EA3"/>
    <w:rsid w:val="00E80F3E"/>
    <w:rsid w:val="00E811D4"/>
    <w:rsid w:val="00E818D0"/>
    <w:rsid w:val="00E81935"/>
    <w:rsid w:val="00E81A28"/>
    <w:rsid w:val="00E821CD"/>
    <w:rsid w:val="00E82553"/>
    <w:rsid w:val="00E82BC5"/>
    <w:rsid w:val="00E82CB2"/>
    <w:rsid w:val="00E82D97"/>
    <w:rsid w:val="00E83291"/>
    <w:rsid w:val="00E8398C"/>
    <w:rsid w:val="00E83E36"/>
    <w:rsid w:val="00E846C8"/>
    <w:rsid w:val="00E85392"/>
    <w:rsid w:val="00E85691"/>
    <w:rsid w:val="00E86546"/>
    <w:rsid w:val="00E870C3"/>
    <w:rsid w:val="00E8749F"/>
    <w:rsid w:val="00E87545"/>
    <w:rsid w:val="00E90661"/>
    <w:rsid w:val="00E90717"/>
    <w:rsid w:val="00E90876"/>
    <w:rsid w:val="00E90B58"/>
    <w:rsid w:val="00E90C21"/>
    <w:rsid w:val="00E910E1"/>
    <w:rsid w:val="00E9154C"/>
    <w:rsid w:val="00E91858"/>
    <w:rsid w:val="00E9187B"/>
    <w:rsid w:val="00E91F81"/>
    <w:rsid w:val="00E92973"/>
    <w:rsid w:val="00E92CFF"/>
    <w:rsid w:val="00E92DAE"/>
    <w:rsid w:val="00E93226"/>
    <w:rsid w:val="00E937FB"/>
    <w:rsid w:val="00E9380C"/>
    <w:rsid w:val="00E93815"/>
    <w:rsid w:val="00E93B11"/>
    <w:rsid w:val="00E94092"/>
    <w:rsid w:val="00E95008"/>
    <w:rsid w:val="00E950F9"/>
    <w:rsid w:val="00E95355"/>
    <w:rsid w:val="00E9610C"/>
    <w:rsid w:val="00E962D7"/>
    <w:rsid w:val="00E96958"/>
    <w:rsid w:val="00E96A19"/>
    <w:rsid w:val="00EA00FA"/>
    <w:rsid w:val="00EA012F"/>
    <w:rsid w:val="00EA0B78"/>
    <w:rsid w:val="00EA0FB7"/>
    <w:rsid w:val="00EA1243"/>
    <w:rsid w:val="00EA1324"/>
    <w:rsid w:val="00EA162D"/>
    <w:rsid w:val="00EA1A2E"/>
    <w:rsid w:val="00EA2304"/>
    <w:rsid w:val="00EA2690"/>
    <w:rsid w:val="00EA2A76"/>
    <w:rsid w:val="00EA2DC4"/>
    <w:rsid w:val="00EA3348"/>
    <w:rsid w:val="00EA349E"/>
    <w:rsid w:val="00EA35F8"/>
    <w:rsid w:val="00EA3780"/>
    <w:rsid w:val="00EA3D28"/>
    <w:rsid w:val="00EA3DA7"/>
    <w:rsid w:val="00EA401A"/>
    <w:rsid w:val="00EA4AF5"/>
    <w:rsid w:val="00EA4E5D"/>
    <w:rsid w:val="00EA508C"/>
    <w:rsid w:val="00EA513C"/>
    <w:rsid w:val="00EA6316"/>
    <w:rsid w:val="00EA674B"/>
    <w:rsid w:val="00EA6C95"/>
    <w:rsid w:val="00EA6E33"/>
    <w:rsid w:val="00EA6F89"/>
    <w:rsid w:val="00EA7789"/>
    <w:rsid w:val="00EA7C72"/>
    <w:rsid w:val="00EA7CF5"/>
    <w:rsid w:val="00EB002D"/>
    <w:rsid w:val="00EB0D0B"/>
    <w:rsid w:val="00EB0F17"/>
    <w:rsid w:val="00EB1BAE"/>
    <w:rsid w:val="00EB1DBA"/>
    <w:rsid w:val="00EB2640"/>
    <w:rsid w:val="00EB3078"/>
    <w:rsid w:val="00EB3197"/>
    <w:rsid w:val="00EB330E"/>
    <w:rsid w:val="00EB35B6"/>
    <w:rsid w:val="00EB35D0"/>
    <w:rsid w:val="00EB436F"/>
    <w:rsid w:val="00EB48AD"/>
    <w:rsid w:val="00EB4A8A"/>
    <w:rsid w:val="00EB4FA5"/>
    <w:rsid w:val="00EB6040"/>
    <w:rsid w:val="00EB6821"/>
    <w:rsid w:val="00EB6886"/>
    <w:rsid w:val="00EB6C08"/>
    <w:rsid w:val="00EB6F04"/>
    <w:rsid w:val="00EB7109"/>
    <w:rsid w:val="00EB7192"/>
    <w:rsid w:val="00EB72C7"/>
    <w:rsid w:val="00EB7D56"/>
    <w:rsid w:val="00EC05E1"/>
    <w:rsid w:val="00EC09FC"/>
    <w:rsid w:val="00EC0A5B"/>
    <w:rsid w:val="00EC1167"/>
    <w:rsid w:val="00EC31DE"/>
    <w:rsid w:val="00EC31F2"/>
    <w:rsid w:val="00EC40EA"/>
    <w:rsid w:val="00EC4D40"/>
    <w:rsid w:val="00EC505F"/>
    <w:rsid w:val="00EC5370"/>
    <w:rsid w:val="00EC5F86"/>
    <w:rsid w:val="00EC686D"/>
    <w:rsid w:val="00EC68D3"/>
    <w:rsid w:val="00EC6C7E"/>
    <w:rsid w:val="00EC6FAE"/>
    <w:rsid w:val="00EC723D"/>
    <w:rsid w:val="00EC752D"/>
    <w:rsid w:val="00EC758F"/>
    <w:rsid w:val="00ED0263"/>
    <w:rsid w:val="00ED0AB1"/>
    <w:rsid w:val="00ED0F54"/>
    <w:rsid w:val="00ED12F5"/>
    <w:rsid w:val="00ED1815"/>
    <w:rsid w:val="00ED1EA7"/>
    <w:rsid w:val="00ED1F07"/>
    <w:rsid w:val="00ED2222"/>
    <w:rsid w:val="00ED225B"/>
    <w:rsid w:val="00ED2EE3"/>
    <w:rsid w:val="00ED30A0"/>
    <w:rsid w:val="00ED373B"/>
    <w:rsid w:val="00ED3BCD"/>
    <w:rsid w:val="00ED3FDB"/>
    <w:rsid w:val="00ED49F0"/>
    <w:rsid w:val="00ED4A5D"/>
    <w:rsid w:val="00ED4AC5"/>
    <w:rsid w:val="00ED4F2C"/>
    <w:rsid w:val="00ED522A"/>
    <w:rsid w:val="00ED562A"/>
    <w:rsid w:val="00ED57E8"/>
    <w:rsid w:val="00ED59E5"/>
    <w:rsid w:val="00ED5CAF"/>
    <w:rsid w:val="00ED5CF4"/>
    <w:rsid w:val="00ED62E5"/>
    <w:rsid w:val="00ED691E"/>
    <w:rsid w:val="00ED6AF2"/>
    <w:rsid w:val="00ED6CCE"/>
    <w:rsid w:val="00ED6E6F"/>
    <w:rsid w:val="00ED712A"/>
    <w:rsid w:val="00ED72C5"/>
    <w:rsid w:val="00ED73DA"/>
    <w:rsid w:val="00ED772B"/>
    <w:rsid w:val="00ED7BC8"/>
    <w:rsid w:val="00ED7C3B"/>
    <w:rsid w:val="00EE0ABB"/>
    <w:rsid w:val="00EE0BE8"/>
    <w:rsid w:val="00EE0C40"/>
    <w:rsid w:val="00EE0F67"/>
    <w:rsid w:val="00EE18DE"/>
    <w:rsid w:val="00EE197E"/>
    <w:rsid w:val="00EE1A43"/>
    <w:rsid w:val="00EE1AA7"/>
    <w:rsid w:val="00EE1DF4"/>
    <w:rsid w:val="00EE24B1"/>
    <w:rsid w:val="00EE26A3"/>
    <w:rsid w:val="00EE26D7"/>
    <w:rsid w:val="00EE29B7"/>
    <w:rsid w:val="00EE30D1"/>
    <w:rsid w:val="00EE3C59"/>
    <w:rsid w:val="00EE3F05"/>
    <w:rsid w:val="00EE4581"/>
    <w:rsid w:val="00EE4707"/>
    <w:rsid w:val="00EE4A36"/>
    <w:rsid w:val="00EE55F2"/>
    <w:rsid w:val="00EE5664"/>
    <w:rsid w:val="00EE5745"/>
    <w:rsid w:val="00EE648A"/>
    <w:rsid w:val="00EE6CA0"/>
    <w:rsid w:val="00EE7D43"/>
    <w:rsid w:val="00EF03F3"/>
    <w:rsid w:val="00EF0CBA"/>
    <w:rsid w:val="00EF0DEE"/>
    <w:rsid w:val="00EF0FED"/>
    <w:rsid w:val="00EF146F"/>
    <w:rsid w:val="00EF17F3"/>
    <w:rsid w:val="00EF317A"/>
    <w:rsid w:val="00EF3326"/>
    <w:rsid w:val="00EF3D87"/>
    <w:rsid w:val="00EF3E31"/>
    <w:rsid w:val="00EF40B0"/>
    <w:rsid w:val="00EF41C2"/>
    <w:rsid w:val="00EF45D7"/>
    <w:rsid w:val="00EF4C52"/>
    <w:rsid w:val="00EF588A"/>
    <w:rsid w:val="00EF59A5"/>
    <w:rsid w:val="00EF5BF4"/>
    <w:rsid w:val="00EF611E"/>
    <w:rsid w:val="00EF62B6"/>
    <w:rsid w:val="00EF6414"/>
    <w:rsid w:val="00EF6611"/>
    <w:rsid w:val="00EF67D1"/>
    <w:rsid w:val="00EF6D38"/>
    <w:rsid w:val="00EF6F5F"/>
    <w:rsid w:val="00EF714F"/>
    <w:rsid w:val="00EF7183"/>
    <w:rsid w:val="00EF7B3F"/>
    <w:rsid w:val="00EF7C92"/>
    <w:rsid w:val="00F009D6"/>
    <w:rsid w:val="00F00E40"/>
    <w:rsid w:val="00F016F0"/>
    <w:rsid w:val="00F017D5"/>
    <w:rsid w:val="00F01CFB"/>
    <w:rsid w:val="00F020CB"/>
    <w:rsid w:val="00F035FA"/>
    <w:rsid w:val="00F0374F"/>
    <w:rsid w:val="00F03839"/>
    <w:rsid w:val="00F03B5A"/>
    <w:rsid w:val="00F03FD4"/>
    <w:rsid w:val="00F0414D"/>
    <w:rsid w:val="00F04443"/>
    <w:rsid w:val="00F049FC"/>
    <w:rsid w:val="00F04F6E"/>
    <w:rsid w:val="00F05671"/>
    <w:rsid w:val="00F05688"/>
    <w:rsid w:val="00F05B66"/>
    <w:rsid w:val="00F0650D"/>
    <w:rsid w:val="00F06827"/>
    <w:rsid w:val="00F073B8"/>
    <w:rsid w:val="00F07FC2"/>
    <w:rsid w:val="00F10146"/>
    <w:rsid w:val="00F106F4"/>
    <w:rsid w:val="00F11430"/>
    <w:rsid w:val="00F11F5E"/>
    <w:rsid w:val="00F12424"/>
    <w:rsid w:val="00F128DE"/>
    <w:rsid w:val="00F129B5"/>
    <w:rsid w:val="00F12A5A"/>
    <w:rsid w:val="00F12D73"/>
    <w:rsid w:val="00F139F9"/>
    <w:rsid w:val="00F13A77"/>
    <w:rsid w:val="00F13F4E"/>
    <w:rsid w:val="00F15663"/>
    <w:rsid w:val="00F1597C"/>
    <w:rsid w:val="00F15ABC"/>
    <w:rsid w:val="00F15AD9"/>
    <w:rsid w:val="00F15C89"/>
    <w:rsid w:val="00F15DAD"/>
    <w:rsid w:val="00F15E60"/>
    <w:rsid w:val="00F1600B"/>
    <w:rsid w:val="00F162C4"/>
    <w:rsid w:val="00F16583"/>
    <w:rsid w:val="00F168AD"/>
    <w:rsid w:val="00F16A87"/>
    <w:rsid w:val="00F1752D"/>
    <w:rsid w:val="00F178B2"/>
    <w:rsid w:val="00F17C76"/>
    <w:rsid w:val="00F17C9C"/>
    <w:rsid w:val="00F17DBE"/>
    <w:rsid w:val="00F20B48"/>
    <w:rsid w:val="00F221FB"/>
    <w:rsid w:val="00F22236"/>
    <w:rsid w:val="00F223A3"/>
    <w:rsid w:val="00F23290"/>
    <w:rsid w:val="00F233F4"/>
    <w:rsid w:val="00F2340D"/>
    <w:rsid w:val="00F23529"/>
    <w:rsid w:val="00F23854"/>
    <w:rsid w:val="00F23A27"/>
    <w:rsid w:val="00F23D94"/>
    <w:rsid w:val="00F23E38"/>
    <w:rsid w:val="00F23FAF"/>
    <w:rsid w:val="00F24485"/>
    <w:rsid w:val="00F24503"/>
    <w:rsid w:val="00F24DCA"/>
    <w:rsid w:val="00F265CB"/>
    <w:rsid w:val="00F26A51"/>
    <w:rsid w:val="00F26CC6"/>
    <w:rsid w:val="00F270DE"/>
    <w:rsid w:val="00F27106"/>
    <w:rsid w:val="00F2795D"/>
    <w:rsid w:val="00F27BCC"/>
    <w:rsid w:val="00F27C40"/>
    <w:rsid w:val="00F27D31"/>
    <w:rsid w:val="00F302DF"/>
    <w:rsid w:val="00F306AC"/>
    <w:rsid w:val="00F30C77"/>
    <w:rsid w:val="00F30F1C"/>
    <w:rsid w:val="00F3105B"/>
    <w:rsid w:val="00F3107D"/>
    <w:rsid w:val="00F3122D"/>
    <w:rsid w:val="00F31272"/>
    <w:rsid w:val="00F31280"/>
    <w:rsid w:val="00F31E22"/>
    <w:rsid w:val="00F321E3"/>
    <w:rsid w:val="00F3241A"/>
    <w:rsid w:val="00F32DF9"/>
    <w:rsid w:val="00F338C4"/>
    <w:rsid w:val="00F341E7"/>
    <w:rsid w:val="00F34757"/>
    <w:rsid w:val="00F35834"/>
    <w:rsid w:val="00F35E0A"/>
    <w:rsid w:val="00F35F1F"/>
    <w:rsid w:val="00F36330"/>
    <w:rsid w:val="00F3699B"/>
    <w:rsid w:val="00F36FBE"/>
    <w:rsid w:val="00F37EA9"/>
    <w:rsid w:val="00F408CB"/>
    <w:rsid w:val="00F40A50"/>
    <w:rsid w:val="00F40BA1"/>
    <w:rsid w:val="00F40BC7"/>
    <w:rsid w:val="00F41104"/>
    <w:rsid w:val="00F411E4"/>
    <w:rsid w:val="00F412B9"/>
    <w:rsid w:val="00F41354"/>
    <w:rsid w:val="00F41436"/>
    <w:rsid w:val="00F41B66"/>
    <w:rsid w:val="00F41E98"/>
    <w:rsid w:val="00F42028"/>
    <w:rsid w:val="00F42410"/>
    <w:rsid w:val="00F426AB"/>
    <w:rsid w:val="00F4292C"/>
    <w:rsid w:val="00F42F83"/>
    <w:rsid w:val="00F438F3"/>
    <w:rsid w:val="00F43BDC"/>
    <w:rsid w:val="00F44167"/>
    <w:rsid w:val="00F445F0"/>
    <w:rsid w:val="00F44CCD"/>
    <w:rsid w:val="00F44F1F"/>
    <w:rsid w:val="00F45103"/>
    <w:rsid w:val="00F452F4"/>
    <w:rsid w:val="00F455F5"/>
    <w:rsid w:val="00F459FE"/>
    <w:rsid w:val="00F45A02"/>
    <w:rsid w:val="00F45BA5"/>
    <w:rsid w:val="00F45E4C"/>
    <w:rsid w:val="00F46532"/>
    <w:rsid w:val="00F47155"/>
    <w:rsid w:val="00F47164"/>
    <w:rsid w:val="00F47628"/>
    <w:rsid w:val="00F47C11"/>
    <w:rsid w:val="00F47C95"/>
    <w:rsid w:val="00F50169"/>
    <w:rsid w:val="00F50D12"/>
    <w:rsid w:val="00F50E47"/>
    <w:rsid w:val="00F50F1A"/>
    <w:rsid w:val="00F50F6C"/>
    <w:rsid w:val="00F510B6"/>
    <w:rsid w:val="00F514F7"/>
    <w:rsid w:val="00F5155C"/>
    <w:rsid w:val="00F5157B"/>
    <w:rsid w:val="00F51732"/>
    <w:rsid w:val="00F519D9"/>
    <w:rsid w:val="00F5201A"/>
    <w:rsid w:val="00F52903"/>
    <w:rsid w:val="00F52B0D"/>
    <w:rsid w:val="00F53CC9"/>
    <w:rsid w:val="00F5436A"/>
    <w:rsid w:val="00F55182"/>
    <w:rsid w:val="00F5552E"/>
    <w:rsid w:val="00F55878"/>
    <w:rsid w:val="00F55F15"/>
    <w:rsid w:val="00F56829"/>
    <w:rsid w:val="00F572D3"/>
    <w:rsid w:val="00F60136"/>
    <w:rsid w:val="00F601A1"/>
    <w:rsid w:val="00F602CC"/>
    <w:rsid w:val="00F60D84"/>
    <w:rsid w:val="00F60FF7"/>
    <w:rsid w:val="00F61063"/>
    <w:rsid w:val="00F62434"/>
    <w:rsid w:val="00F62A3E"/>
    <w:rsid w:val="00F62CCA"/>
    <w:rsid w:val="00F630B7"/>
    <w:rsid w:val="00F636E7"/>
    <w:rsid w:val="00F63BAD"/>
    <w:rsid w:val="00F640D1"/>
    <w:rsid w:val="00F643E4"/>
    <w:rsid w:val="00F64ABC"/>
    <w:rsid w:val="00F656EB"/>
    <w:rsid w:val="00F65D8D"/>
    <w:rsid w:val="00F65EFF"/>
    <w:rsid w:val="00F65F00"/>
    <w:rsid w:val="00F66162"/>
    <w:rsid w:val="00F66558"/>
    <w:rsid w:val="00F66902"/>
    <w:rsid w:val="00F66C8B"/>
    <w:rsid w:val="00F670A7"/>
    <w:rsid w:val="00F6793A"/>
    <w:rsid w:val="00F67EF4"/>
    <w:rsid w:val="00F704DB"/>
    <w:rsid w:val="00F70D86"/>
    <w:rsid w:val="00F71367"/>
    <w:rsid w:val="00F71390"/>
    <w:rsid w:val="00F7139C"/>
    <w:rsid w:val="00F713B4"/>
    <w:rsid w:val="00F7155F"/>
    <w:rsid w:val="00F7179A"/>
    <w:rsid w:val="00F71E4F"/>
    <w:rsid w:val="00F72FAF"/>
    <w:rsid w:val="00F739F8"/>
    <w:rsid w:val="00F73B66"/>
    <w:rsid w:val="00F74153"/>
    <w:rsid w:val="00F74EF6"/>
    <w:rsid w:val="00F7506F"/>
    <w:rsid w:val="00F75C05"/>
    <w:rsid w:val="00F76146"/>
    <w:rsid w:val="00F77A2D"/>
    <w:rsid w:val="00F77A45"/>
    <w:rsid w:val="00F77A4F"/>
    <w:rsid w:val="00F77C78"/>
    <w:rsid w:val="00F77D3A"/>
    <w:rsid w:val="00F77E59"/>
    <w:rsid w:val="00F77EED"/>
    <w:rsid w:val="00F8014A"/>
    <w:rsid w:val="00F80845"/>
    <w:rsid w:val="00F81018"/>
    <w:rsid w:val="00F813E7"/>
    <w:rsid w:val="00F8168F"/>
    <w:rsid w:val="00F8172B"/>
    <w:rsid w:val="00F81C7F"/>
    <w:rsid w:val="00F8251F"/>
    <w:rsid w:val="00F82742"/>
    <w:rsid w:val="00F82EEE"/>
    <w:rsid w:val="00F834A3"/>
    <w:rsid w:val="00F834D5"/>
    <w:rsid w:val="00F84DD2"/>
    <w:rsid w:val="00F8571C"/>
    <w:rsid w:val="00F85CFD"/>
    <w:rsid w:val="00F86103"/>
    <w:rsid w:val="00F86B76"/>
    <w:rsid w:val="00F86D69"/>
    <w:rsid w:val="00F871C6"/>
    <w:rsid w:val="00F8721A"/>
    <w:rsid w:val="00F90144"/>
    <w:rsid w:val="00F904AD"/>
    <w:rsid w:val="00F90556"/>
    <w:rsid w:val="00F9079E"/>
    <w:rsid w:val="00F9093F"/>
    <w:rsid w:val="00F911FA"/>
    <w:rsid w:val="00F91214"/>
    <w:rsid w:val="00F9139D"/>
    <w:rsid w:val="00F91452"/>
    <w:rsid w:val="00F91CD8"/>
    <w:rsid w:val="00F92AEF"/>
    <w:rsid w:val="00F93228"/>
    <w:rsid w:val="00F93293"/>
    <w:rsid w:val="00F9355B"/>
    <w:rsid w:val="00F935FB"/>
    <w:rsid w:val="00F938E5"/>
    <w:rsid w:val="00F94018"/>
    <w:rsid w:val="00F948CD"/>
    <w:rsid w:val="00F9652B"/>
    <w:rsid w:val="00F96A18"/>
    <w:rsid w:val="00F96A9A"/>
    <w:rsid w:val="00F97BBC"/>
    <w:rsid w:val="00F97D26"/>
    <w:rsid w:val="00F97D44"/>
    <w:rsid w:val="00FA00A9"/>
    <w:rsid w:val="00FA0222"/>
    <w:rsid w:val="00FA0360"/>
    <w:rsid w:val="00FA0484"/>
    <w:rsid w:val="00FA0AD4"/>
    <w:rsid w:val="00FA0B6E"/>
    <w:rsid w:val="00FA0DA4"/>
    <w:rsid w:val="00FA11F1"/>
    <w:rsid w:val="00FA1718"/>
    <w:rsid w:val="00FA1D21"/>
    <w:rsid w:val="00FA2013"/>
    <w:rsid w:val="00FA2AFC"/>
    <w:rsid w:val="00FA2F9B"/>
    <w:rsid w:val="00FA34EF"/>
    <w:rsid w:val="00FA375F"/>
    <w:rsid w:val="00FA391D"/>
    <w:rsid w:val="00FA4610"/>
    <w:rsid w:val="00FA48BD"/>
    <w:rsid w:val="00FA4E85"/>
    <w:rsid w:val="00FA4F34"/>
    <w:rsid w:val="00FA506A"/>
    <w:rsid w:val="00FA5C50"/>
    <w:rsid w:val="00FA6506"/>
    <w:rsid w:val="00FA6D4B"/>
    <w:rsid w:val="00FA6D66"/>
    <w:rsid w:val="00FA6E4D"/>
    <w:rsid w:val="00FA6E5C"/>
    <w:rsid w:val="00FA7250"/>
    <w:rsid w:val="00FB01AE"/>
    <w:rsid w:val="00FB0875"/>
    <w:rsid w:val="00FB09FF"/>
    <w:rsid w:val="00FB0E05"/>
    <w:rsid w:val="00FB0E36"/>
    <w:rsid w:val="00FB0F06"/>
    <w:rsid w:val="00FB13A9"/>
    <w:rsid w:val="00FB2640"/>
    <w:rsid w:val="00FB2A9F"/>
    <w:rsid w:val="00FB3995"/>
    <w:rsid w:val="00FB44D6"/>
    <w:rsid w:val="00FB476F"/>
    <w:rsid w:val="00FB5281"/>
    <w:rsid w:val="00FB5376"/>
    <w:rsid w:val="00FB5704"/>
    <w:rsid w:val="00FB5755"/>
    <w:rsid w:val="00FB685F"/>
    <w:rsid w:val="00FB77D4"/>
    <w:rsid w:val="00FB7986"/>
    <w:rsid w:val="00FC056D"/>
    <w:rsid w:val="00FC097D"/>
    <w:rsid w:val="00FC0D27"/>
    <w:rsid w:val="00FC1771"/>
    <w:rsid w:val="00FC18A3"/>
    <w:rsid w:val="00FC19A3"/>
    <w:rsid w:val="00FC1C1E"/>
    <w:rsid w:val="00FC22A1"/>
    <w:rsid w:val="00FC2385"/>
    <w:rsid w:val="00FC2B3F"/>
    <w:rsid w:val="00FC3033"/>
    <w:rsid w:val="00FC3171"/>
    <w:rsid w:val="00FC3846"/>
    <w:rsid w:val="00FC39D8"/>
    <w:rsid w:val="00FC41B9"/>
    <w:rsid w:val="00FC4268"/>
    <w:rsid w:val="00FC4CDC"/>
    <w:rsid w:val="00FC68B2"/>
    <w:rsid w:val="00FC71B2"/>
    <w:rsid w:val="00FC7482"/>
    <w:rsid w:val="00FC759A"/>
    <w:rsid w:val="00FC78F2"/>
    <w:rsid w:val="00FC7A46"/>
    <w:rsid w:val="00FC7E14"/>
    <w:rsid w:val="00FC7F1C"/>
    <w:rsid w:val="00FD067B"/>
    <w:rsid w:val="00FD11D6"/>
    <w:rsid w:val="00FD127F"/>
    <w:rsid w:val="00FD2232"/>
    <w:rsid w:val="00FD2948"/>
    <w:rsid w:val="00FD2A9D"/>
    <w:rsid w:val="00FD2CA7"/>
    <w:rsid w:val="00FD35B8"/>
    <w:rsid w:val="00FD3BF1"/>
    <w:rsid w:val="00FD3FE0"/>
    <w:rsid w:val="00FD42C6"/>
    <w:rsid w:val="00FD46DB"/>
    <w:rsid w:val="00FD4AA2"/>
    <w:rsid w:val="00FD4C4E"/>
    <w:rsid w:val="00FD53FD"/>
    <w:rsid w:val="00FD543E"/>
    <w:rsid w:val="00FD5493"/>
    <w:rsid w:val="00FD5909"/>
    <w:rsid w:val="00FD595B"/>
    <w:rsid w:val="00FD5AF0"/>
    <w:rsid w:val="00FD5F0C"/>
    <w:rsid w:val="00FD6C3C"/>
    <w:rsid w:val="00FD6EAA"/>
    <w:rsid w:val="00FD70FA"/>
    <w:rsid w:val="00FE0543"/>
    <w:rsid w:val="00FE062A"/>
    <w:rsid w:val="00FE1A4B"/>
    <w:rsid w:val="00FE1CEF"/>
    <w:rsid w:val="00FE1ED9"/>
    <w:rsid w:val="00FE1F68"/>
    <w:rsid w:val="00FE36C3"/>
    <w:rsid w:val="00FE46C9"/>
    <w:rsid w:val="00FE4E6C"/>
    <w:rsid w:val="00FE5BE6"/>
    <w:rsid w:val="00FE60F4"/>
    <w:rsid w:val="00FE6751"/>
    <w:rsid w:val="00FE6766"/>
    <w:rsid w:val="00FE68AB"/>
    <w:rsid w:val="00FE68C4"/>
    <w:rsid w:val="00FE6962"/>
    <w:rsid w:val="00FF0053"/>
    <w:rsid w:val="00FF1434"/>
    <w:rsid w:val="00FF1824"/>
    <w:rsid w:val="00FF1C0C"/>
    <w:rsid w:val="00FF1CF2"/>
    <w:rsid w:val="00FF23CC"/>
    <w:rsid w:val="00FF248E"/>
    <w:rsid w:val="00FF278F"/>
    <w:rsid w:val="00FF2825"/>
    <w:rsid w:val="00FF287E"/>
    <w:rsid w:val="00FF2E8B"/>
    <w:rsid w:val="00FF2F30"/>
    <w:rsid w:val="00FF304E"/>
    <w:rsid w:val="00FF3958"/>
    <w:rsid w:val="00FF52F8"/>
    <w:rsid w:val="00FF547C"/>
    <w:rsid w:val="00FF5532"/>
    <w:rsid w:val="00FF5563"/>
    <w:rsid w:val="00FF5DAB"/>
    <w:rsid w:val="00FF68DC"/>
    <w:rsid w:val="00FF7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28FECC"/>
  <w15:chartTrackingRefBased/>
  <w15:docId w15:val="{BF661C33-2629-4027-B765-71B59D836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D21"/>
    <w:pPr>
      <w:spacing w:line="480" w:lineRule="auto"/>
    </w:pPr>
    <w:rPr>
      <w:rFonts w:ascii="Times New Roman" w:hAnsi="Times New Roman" w:cs="Times New Roman"/>
      <w:sz w:val="24"/>
      <w:lang w:val="en-GB"/>
    </w:rPr>
  </w:style>
  <w:style w:type="paragraph" w:styleId="Heading1">
    <w:name w:val="heading 1"/>
    <w:basedOn w:val="Normal"/>
    <w:next w:val="Normal"/>
    <w:link w:val="Heading1Char"/>
    <w:uiPriority w:val="9"/>
    <w:qFormat/>
    <w:rsid w:val="00141C63"/>
    <w:pPr>
      <w:keepNext/>
      <w:keepLines/>
      <w:spacing w:after="0"/>
      <w:outlineLvl w:val="0"/>
    </w:pPr>
    <w:rPr>
      <w:rFonts w:eastAsiaTheme="majorEastAsia" w:cstheme="majorBidi"/>
      <w:b/>
      <w:szCs w:val="36"/>
    </w:rPr>
  </w:style>
  <w:style w:type="paragraph" w:styleId="Heading2">
    <w:name w:val="heading 2"/>
    <w:basedOn w:val="Normal"/>
    <w:next w:val="Normal"/>
    <w:link w:val="Heading2Char"/>
    <w:uiPriority w:val="9"/>
    <w:unhideWhenUsed/>
    <w:qFormat/>
    <w:rsid w:val="00605B51"/>
    <w:pPr>
      <w:keepNext/>
      <w:keepLines/>
      <w:spacing w:after="0"/>
      <w:outlineLvl w:val="1"/>
    </w:pPr>
    <w:rPr>
      <w:rFonts w:eastAsiaTheme="majorEastAsia" w:cstheme="majorBidi"/>
      <w:b/>
      <w:i/>
      <w:szCs w:val="32"/>
    </w:rPr>
  </w:style>
  <w:style w:type="paragraph" w:styleId="Heading3">
    <w:name w:val="heading 3"/>
    <w:basedOn w:val="Normal"/>
    <w:next w:val="Normal"/>
    <w:link w:val="Heading3Char"/>
    <w:uiPriority w:val="9"/>
    <w:unhideWhenUsed/>
    <w:qFormat/>
    <w:rsid w:val="00B560FB"/>
    <w:pPr>
      <w:keepNext/>
      <w:keepLines/>
      <w:spacing w:before="40" w:after="0" w:line="240" w:lineRule="auto"/>
      <w:outlineLvl w:val="2"/>
    </w:pPr>
    <w:rPr>
      <w:rFonts w:eastAsia="Times New Roman" w:cstheme="majorBidi"/>
      <w:b/>
      <w:bCs/>
      <w:i/>
      <w:szCs w:val="28"/>
    </w:rPr>
  </w:style>
  <w:style w:type="paragraph" w:styleId="Heading4">
    <w:name w:val="heading 4"/>
    <w:basedOn w:val="Normal"/>
    <w:next w:val="Normal"/>
    <w:link w:val="Heading4Char"/>
    <w:uiPriority w:val="9"/>
    <w:semiHidden/>
    <w:unhideWhenUsed/>
    <w:qFormat/>
    <w:rsid w:val="00E92DAE"/>
    <w:pPr>
      <w:keepNext/>
      <w:keepLines/>
      <w:spacing w:before="40" w:after="0"/>
      <w:outlineLvl w:val="3"/>
    </w:pPr>
    <w:rPr>
      <w:rFonts w:asciiTheme="majorHAnsi" w:eastAsiaTheme="majorEastAsia" w:hAnsiTheme="majorHAnsi" w:cstheme="majorBidi"/>
      <w:color w:val="365F91" w:themeColor="accent1" w:themeShade="BF"/>
      <w:szCs w:val="24"/>
    </w:rPr>
  </w:style>
  <w:style w:type="paragraph" w:styleId="Heading5">
    <w:name w:val="heading 5"/>
    <w:basedOn w:val="Normal"/>
    <w:next w:val="Normal"/>
    <w:link w:val="Heading5Char"/>
    <w:uiPriority w:val="9"/>
    <w:semiHidden/>
    <w:unhideWhenUsed/>
    <w:qFormat/>
    <w:rsid w:val="00E92DAE"/>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semiHidden/>
    <w:unhideWhenUsed/>
    <w:qFormat/>
    <w:rsid w:val="00E92DAE"/>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semiHidden/>
    <w:unhideWhenUsed/>
    <w:qFormat/>
    <w:rsid w:val="00E92DAE"/>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E92DAE"/>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E92DAE"/>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bviecolorheading">
    <w:name w:val="Abbvie color heading"/>
    <w:basedOn w:val="Heading1"/>
    <w:link w:val="AbbviecolorheadingChar"/>
    <w:autoRedefine/>
    <w:rsid w:val="007E434C"/>
    <w:pPr>
      <w:keepNext w:val="0"/>
      <w:keepLines w:val="0"/>
      <w:framePr w:wrap="around" w:vAnchor="text" w:hAnchor="text" w:y="1"/>
      <w:pBdr>
        <w:top w:val="single" w:sz="8" w:space="0" w:color="702082"/>
        <w:left w:val="single" w:sz="8" w:space="0" w:color="702082"/>
        <w:bottom w:val="single" w:sz="8" w:space="0" w:color="702082"/>
        <w:right w:val="single" w:sz="8" w:space="0" w:color="702082"/>
      </w:pBdr>
      <w:shd w:val="clear" w:color="auto" w:fill="4F81BD" w:themeFill="accent1"/>
      <w:spacing w:before="100"/>
    </w:pPr>
    <w:rPr>
      <w:rFonts w:ascii="Arial" w:eastAsiaTheme="minorHAnsi" w:hAnsi="Arial" w:cstheme="minorBidi"/>
      <w:caps/>
      <w:color w:val="FFFFFF" w:themeColor="background1"/>
      <w:spacing w:val="15"/>
      <w:szCs w:val="22"/>
    </w:rPr>
  </w:style>
  <w:style w:type="character" w:customStyle="1" w:styleId="AbbviecolorheadingChar">
    <w:name w:val="Abbvie color heading Char"/>
    <w:basedOn w:val="Heading1Char"/>
    <w:link w:val="Abbviecolorheading"/>
    <w:rsid w:val="007E434C"/>
    <w:rPr>
      <w:rFonts w:ascii="Arial" w:eastAsiaTheme="majorEastAsia" w:hAnsi="Arial" w:cstheme="majorBidi"/>
      <w:b/>
      <w:caps/>
      <w:color w:val="FFFFFF" w:themeColor="background1"/>
      <w:spacing w:val="15"/>
      <w:sz w:val="24"/>
      <w:szCs w:val="32"/>
      <w:shd w:val="clear" w:color="auto" w:fill="4F81BD" w:themeFill="accent1"/>
    </w:rPr>
  </w:style>
  <w:style w:type="character" w:customStyle="1" w:styleId="Heading1Char">
    <w:name w:val="Heading 1 Char"/>
    <w:basedOn w:val="DefaultParagraphFont"/>
    <w:link w:val="Heading1"/>
    <w:uiPriority w:val="9"/>
    <w:rsid w:val="00141C63"/>
    <w:rPr>
      <w:rFonts w:ascii="Times New Roman" w:eastAsiaTheme="majorEastAsia" w:hAnsi="Times New Roman" w:cstheme="majorBidi"/>
      <w:b/>
      <w:sz w:val="24"/>
      <w:szCs w:val="36"/>
    </w:rPr>
  </w:style>
  <w:style w:type="paragraph" w:customStyle="1" w:styleId="Abbviecolorheading2">
    <w:name w:val="Abbvie color heading 2"/>
    <w:basedOn w:val="NoSpacing"/>
    <w:link w:val="Abbviecolorheading2Char"/>
    <w:autoRedefine/>
    <w:rsid w:val="007E434C"/>
    <w:pPr>
      <w:shd w:val="clear" w:color="auto" w:fill="92D050"/>
      <w:spacing w:before="100"/>
    </w:pPr>
    <w:rPr>
      <w:rFonts w:ascii="Arial" w:hAnsi="Arial" w:cs="Arial"/>
      <w:b/>
      <w:color w:val="000000" w:themeColor="text1"/>
      <w:sz w:val="24"/>
      <w:szCs w:val="24"/>
    </w:rPr>
  </w:style>
  <w:style w:type="character" w:customStyle="1" w:styleId="Abbviecolorheading2Char">
    <w:name w:val="Abbvie color heading 2 Char"/>
    <w:basedOn w:val="DefaultParagraphFont"/>
    <w:link w:val="Abbviecolorheading2"/>
    <w:rsid w:val="007E434C"/>
    <w:rPr>
      <w:rFonts w:ascii="Arial" w:hAnsi="Arial" w:cs="Arial"/>
      <w:b/>
      <w:color w:val="000000" w:themeColor="text1"/>
      <w:sz w:val="24"/>
      <w:szCs w:val="24"/>
      <w:shd w:val="clear" w:color="auto" w:fill="92D050"/>
    </w:rPr>
  </w:style>
  <w:style w:type="paragraph" w:styleId="NoSpacing">
    <w:name w:val="No Spacing"/>
    <w:uiPriority w:val="1"/>
    <w:qFormat/>
    <w:rsid w:val="00E92DAE"/>
    <w:pPr>
      <w:spacing w:after="0" w:line="240" w:lineRule="auto"/>
    </w:pPr>
  </w:style>
  <w:style w:type="paragraph" w:styleId="Title">
    <w:name w:val="Title"/>
    <w:basedOn w:val="Normal"/>
    <w:next w:val="Normal"/>
    <w:link w:val="TitleChar"/>
    <w:uiPriority w:val="10"/>
    <w:qFormat/>
    <w:rsid w:val="003A2159"/>
    <w:pPr>
      <w:spacing w:after="0"/>
      <w:contextualSpacing/>
    </w:pPr>
    <w:rPr>
      <w:rFonts w:ascii="Calibri" w:eastAsiaTheme="majorEastAsia" w:hAnsi="Calibri" w:cstheme="majorBidi"/>
      <w:caps/>
      <w:color w:val="1F497D" w:themeColor="text2"/>
      <w:szCs w:val="72"/>
    </w:rPr>
  </w:style>
  <w:style w:type="character" w:customStyle="1" w:styleId="TitleChar">
    <w:name w:val="Title Char"/>
    <w:basedOn w:val="DefaultParagraphFont"/>
    <w:link w:val="Title"/>
    <w:uiPriority w:val="10"/>
    <w:rsid w:val="003A2159"/>
    <w:rPr>
      <w:rFonts w:ascii="Calibri" w:eastAsiaTheme="majorEastAsia" w:hAnsi="Calibri" w:cstheme="majorBidi"/>
      <w:caps/>
      <w:color w:val="1F497D" w:themeColor="text2"/>
      <w:szCs w:val="72"/>
    </w:rPr>
  </w:style>
  <w:style w:type="paragraph" w:styleId="BalloonText">
    <w:name w:val="Balloon Text"/>
    <w:basedOn w:val="Normal"/>
    <w:link w:val="BalloonTextChar"/>
    <w:uiPriority w:val="99"/>
    <w:semiHidden/>
    <w:unhideWhenUsed/>
    <w:rsid w:val="004754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54F6"/>
    <w:rPr>
      <w:rFonts w:ascii="Segoe UI" w:hAnsi="Segoe UI" w:cs="Segoe UI"/>
      <w:sz w:val="18"/>
      <w:szCs w:val="18"/>
    </w:rPr>
  </w:style>
  <w:style w:type="table" w:styleId="TableGrid">
    <w:name w:val="Table Grid"/>
    <w:basedOn w:val="TableNormal"/>
    <w:uiPriority w:val="59"/>
    <w:rsid w:val="00BD0F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D5607"/>
    <w:pPr>
      <w:spacing w:after="0"/>
      <w:jc w:val="center"/>
    </w:pPr>
    <w:rPr>
      <w:noProof/>
    </w:rPr>
  </w:style>
  <w:style w:type="character" w:customStyle="1" w:styleId="EndNoteBibliographyTitleChar">
    <w:name w:val="EndNote Bibliography Title Char"/>
    <w:basedOn w:val="DefaultParagraphFont"/>
    <w:link w:val="EndNoteBibliographyTitle"/>
    <w:rsid w:val="00CD5607"/>
    <w:rPr>
      <w:rFonts w:ascii="Times New Roman" w:hAnsi="Times New Roman" w:cs="Times New Roman"/>
      <w:noProof/>
      <w:sz w:val="24"/>
      <w:lang w:val="en-GB"/>
    </w:rPr>
  </w:style>
  <w:style w:type="paragraph" w:customStyle="1" w:styleId="EndNoteBibliography">
    <w:name w:val="EndNote Bibliography"/>
    <w:basedOn w:val="Normal"/>
    <w:link w:val="EndNoteBibliographyChar"/>
    <w:rsid w:val="00CD5607"/>
    <w:rPr>
      <w:noProof/>
    </w:rPr>
  </w:style>
  <w:style w:type="character" w:customStyle="1" w:styleId="EndNoteBibliographyChar">
    <w:name w:val="EndNote Bibliography Char"/>
    <w:basedOn w:val="DefaultParagraphFont"/>
    <w:link w:val="EndNoteBibliography"/>
    <w:rsid w:val="00CD5607"/>
    <w:rPr>
      <w:rFonts w:ascii="Times New Roman" w:hAnsi="Times New Roman" w:cs="Times New Roman"/>
      <w:noProof/>
      <w:sz w:val="24"/>
      <w:lang w:val="en-GB"/>
    </w:rPr>
  </w:style>
  <w:style w:type="character" w:customStyle="1" w:styleId="highlight">
    <w:name w:val="highlight"/>
    <w:basedOn w:val="DefaultParagraphFont"/>
    <w:rsid w:val="00394F27"/>
  </w:style>
  <w:style w:type="character" w:styleId="CommentReference">
    <w:name w:val="annotation reference"/>
    <w:basedOn w:val="DefaultParagraphFont"/>
    <w:uiPriority w:val="99"/>
    <w:semiHidden/>
    <w:unhideWhenUsed/>
    <w:rsid w:val="00F42F83"/>
    <w:rPr>
      <w:sz w:val="16"/>
      <w:szCs w:val="16"/>
    </w:rPr>
  </w:style>
  <w:style w:type="paragraph" w:styleId="CommentText">
    <w:name w:val="annotation text"/>
    <w:basedOn w:val="Normal"/>
    <w:link w:val="CommentTextChar"/>
    <w:uiPriority w:val="99"/>
    <w:unhideWhenUsed/>
    <w:rsid w:val="00F42F83"/>
    <w:pPr>
      <w:spacing w:line="240" w:lineRule="auto"/>
    </w:pPr>
    <w:rPr>
      <w:sz w:val="20"/>
      <w:szCs w:val="20"/>
    </w:rPr>
  </w:style>
  <w:style w:type="character" w:customStyle="1" w:styleId="CommentTextChar">
    <w:name w:val="Comment Text Char"/>
    <w:basedOn w:val="DefaultParagraphFont"/>
    <w:link w:val="CommentText"/>
    <w:uiPriority w:val="99"/>
    <w:rsid w:val="00F42F83"/>
    <w:rPr>
      <w:sz w:val="20"/>
      <w:szCs w:val="20"/>
    </w:rPr>
  </w:style>
  <w:style w:type="paragraph" w:styleId="CommentSubject">
    <w:name w:val="annotation subject"/>
    <w:basedOn w:val="CommentText"/>
    <w:next w:val="CommentText"/>
    <w:link w:val="CommentSubjectChar"/>
    <w:uiPriority w:val="99"/>
    <w:semiHidden/>
    <w:unhideWhenUsed/>
    <w:rsid w:val="00F42F83"/>
    <w:rPr>
      <w:b/>
      <w:bCs/>
    </w:rPr>
  </w:style>
  <w:style w:type="character" w:customStyle="1" w:styleId="CommentSubjectChar">
    <w:name w:val="Comment Subject Char"/>
    <w:basedOn w:val="CommentTextChar"/>
    <w:link w:val="CommentSubject"/>
    <w:uiPriority w:val="99"/>
    <w:semiHidden/>
    <w:rsid w:val="00F42F83"/>
    <w:rPr>
      <w:b/>
      <w:bCs/>
      <w:sz w:val="20"/>
      <w:szCs w:val="20"/>
    </w:rPr>
  </w:style>
  <w:style w:type="paragraph" w:styleId="ListParagraph">
    <w:name w:val="List Paragraph"/>
    <w:aliases w:val="Questions,List Paragraph1,qq,List Paragraph2,Bullet List,text,Question,Liste couleur - Accent 11,Question Char Char Char,q,qq1,Numbered List,QuestionNumber,FooterText,cS List Paragraph,Paragrafo elenco"/>
    <w:basedOn w:val="Normal"/>
    <w:link w:val="ListParagraphChar"/>
    <w:uiPriority w:val="34"/>
    <w:qFormat/>
    <w:rsid w:val="00516221"/>
    <w:pPr>
      <w:ind w:left="720"/>
      <w:contextualSpacing/>
    </w:pPr>
  </w:style>
  <w:style w:type="character" w:customStyle="1" w:styleId="Heading3Char">
    <w:name w:val="Heading 3 Char"/>
    <w:basedOn w:val="DefaultParagraphFont"/>
    <w:link w:val="Heading3"/>
    <w:uiPriority w:val="9"/>
    <w:rsid w:val="00B560FB"/>
    <w:rPr>
      <w:rFonts w:ascii="Times New Roman" w:eastAsia="Times New Roman" w:hAnsi="Times New Roman" w:cstheme="majorBidi"/>
      <w:b/>
      <w:bCs/>
      <w:i/>
      <w:sz w:val="24"/>
      <w:szCs w:val="28"/>
      <w:lang w:val="en-GB"/>
    </w:rPr>
  </w:style>
  <w:style w:type="paragraph" w:styleId="Header">
    <w:name w:val="header"/>
    <w:basedOn w:val="Normal"/>
    <w:link w:val="HeaderChar"/>
    <w:uiPriority w:val="99"/>
    <w:unhideWhenUsed/>
    <w:rsid w:val="00B67F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7F84"/>
  </w:style>
  <w:style w:type="paragraph" w:styleId="Footer">
    <w:name w:val="footer"/>
    <w:basedOn w:val="Normal"/>
    <w:link w:val="FooterChar"/>
    <w:uiPriority w:val="99"/>
    <w:unhideWhenUsed/>
    <w:rsid w:val="00B67F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7F84"/>
  </w:style>
  <w:style w:type="paragraph" w:styleId="Revision">
    <w:name w:val="Revision"/>
    <w:hidden/>
    <w:uiPriority w:val="99"/>
    <w:semiHidden/>
    <w:rsid w:val="002A6253"/>
    <w:pPr>
      <w:spacing w:after="0" w:line="240" w:lineRule="auto"/>
    </w:pPr>
  </w:style>
  <w:style w:type="character" w:styleId="Hyperlink">
    <w:name w:val="Hyperlink"/>
    <w:basedOn w:val="DefaultParagraphFont"/>
    <w:uiPriority w:val="99"/>
    <w:unhideWhenUsed/>
    <w:rsid w:val="001E5529"/>
    <w:rPr>
      <w:color w:val="0000FF" w:themeColor="hyperlink"/>
      <w:u w:val="single"/>
    </w:rPr>
  </w:style>
  <w:style w:type="character" w:styleId="UnresolvedMention">
    <w:name w:val="Unresolved Mention"/>
    <w:basedOn w:val="DefaultParagraphFont"/>
    <w:uiPriority w:val="99"/>
    <w:semiHidden/>
    <w:unhideWhenUsed/>
    <w:rsid w:val="001E5529"/>
    <w:rPr>
      <w:color w:val="605E5C"/>
      <w:shd w:val="clear" w:color="auto" w:fill="E1DFDD"/>
    </w:rPr>
  </w:style>
  <w:style w:type="character" w:styleId="FollowedHyperlink">
    <w:name w:val="FollowedHyperlink"/>
    <w:basedOn w:val="DefaultParagraphFont"/>
    <w:uiPriority w:val="99"/>
    <w:semiHidden/>
    <w:unhideWhenUsed/>
    <w:rsid w:val="004A7834"/>
    <w:rPr>
      <w:color w:val="800080" w:themeColor="followedHyperlink"/>
      <w:u w:val="single"/>
    </w:rPr>
  </w:style>
  <w:style w:type="character" w:customStyle="1" w:styleId="Heading2Char">
    <w:name w:val="Heading 2 Char"/>
    <w:basedOn w:val="DefaultParagraphFont"/>
    <w:link w:val="Heading2"/>
    <w:uiPriority w:val="9"/>
    <w:rsid w:val="00605B51"/>
    <w:rPr>
      <w:rFonts w:ascii="Times New Roman" w:eastAsiaTheme="majorEastAsia" w:hAnsi="Times New Roman" w:cstheme="majorBidi"/>
      <w:b/>
      <w:i/>
      <w:sz w:val="24"/>
      <w:szCs w:val="32"/>
      <w:lang w:val="en-GB"/>
    </w:rPr>
  </w:style>
  <w:style w:type="character" w:customStyle="1" w:styleId="Heading4Char">
    <w:name w:val="Heading 4 Char"/>
    <w:basedOn w:val="DefaultParagraphFont"/>
    <w:link w:val="Heading4"/>
    <w:uiPriority w:val="9"/>
    <w:semiHidden/>
    <w:rsid w:val="00E92DAE"/>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semiHidden/>
    <w:rsid w:val="00E92DAE"/>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semiHidden/>
    <w:rsid w:val="00E92DAE"/>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semiHidden/>
    <w:rsid w:val="00E92DAE"/>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E92DAE"/>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E92DAE"/>
    <w:rPr>
      <w:rFonts w:asciiTheme="majorHAnsi" w:eastAsiaTheme="majorEastAsia" w:hAnsiTheme="majorHAnsi" w:cstheme="majorBidi"/>
      <w:i/>
      <w:iCs/>
      <w:color w:val="244061" w:themeColor="accent1" w:themeShade="80"/>
    </w:rPr>
  </w:style>
  <w:style w:type="paragraph" w:styleId="Caption">
    <w:name w:val="caption"/>
    <w:basedOn w:val="Normal"/>
    <w:next w:val="Normal"/>
    <w:uiPriority w:val="35"/>
    <w:semiHidden/>
    <w:unhideWhenUsed/>
    <w:qFormat/>
    <w:rsid w:val="00E92DAE"/>
    <w:pPr>
      <w:spacing w:line="240" w:lineRule="auto"/>
    </w:pPr>
    <w:rPr>
      <w:b/>
      <w:bCs/>
      <w:smallCaps/>
      <w:color w:val="1F497D" w:themeColor="text2"/>
    </w:rPr>
  </w:style>
  <w:style w:type="paragraph" w:styleId="Subtitle">
    <w:name w:val="Subtitle"/>
    <w:basedOn w:val="Normal"/>
    <w:next w:val="Normal"/>
    <w:link w:val="SubtitleChar"/>
    <w:uiPriority w:val="11"/>
    <w:qFormat/>
    <w:rsid w:val="00E92DAE"/>
    <w:pPr>
      <w:numPr>
        <w:ilvl w:val="1"/>
      </w:numPr>
      <w:spacing w:after="240" w:line="240" w:lineRule="auto"/>
    </w:pPr>
    <w:rPr>
      <w:rFonts w:asciiTheme="majorHAnsi" w:eastAsiaTheme="majorEastAsia" w:hAnsiTheme="majorHAnsi" w:cstheme="majorBidi"/>
      <w:color w:val="4F81BD" w:themeColor="accent1"/>
      <w:sz w:val="28"/>
      <w:szCs w:val="28"/>
    </w:rPr>
  </w:style>
  <w:style w:type="character" w:customStyle="1" w:styleId="SubtitleChar">
    <w:name w:val="Subtitle Char"/>
    <w:basedOn w:val="DefaultParagraphFont"/>
    <w:link w:val="Subtitle"/>
    <w:uiPriority w:val="11"/>
    <w:rsid w:val="00E92DAE"/>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E92DAE"/>
    <w:rPr>
      <w:b/>
      <w:bCs/>
    </w:rPr>
  </w:style>
  <w:style w:type="character" w:styleId="Emphasis">
    <w:name w:val="Emphasis"/>
    <w:basedOn w:val="DefaultParagraphFont"/>
    <w:uiPriority w:val="20"/>
    <w:qFormat/>
    <w:rsid w:val="00E92DAE"/>
    <w:rPr>
      <w:i/>
      <w:iCs/>
    </w:rPr>
  </w:style>
  <w:style w:type="paragraph" w:styleId="Quote">
    <w:name w:val="Quote"/>
    <w:basedOn w:val="Normal"/>
    <w:next w:val="Normal"/>
    <w:link w:val="QuoteChar"/>
    <w:uiPriority w:val="29"/>
    <w:qFormat/>
    <w:rsid w:val="00E92DAE"/>
    <w:pPr>
      <w:spacing w:before="120" w:after="120"/>
      <w:ind w:left="720"/>
    </w:pPr>
    <w:rPr>
      <w:color w:val="1F497D" w:themeColor="text2"/>
      <w:szCs w:val="24"/>
    </w:rPr>
  </w:style>
  <w:style w:type="character" w:customStyle="1" w:styleId="QuoteChar">
    <w:name w:val="Quote Char"/>
    <w:basedOn w:val="DefaultParagraphFont"/>
    <w:link w:val="Quote"/>
    <w:uiPriority w:val="29"/>
    <w:rsid w:val="00E92DAE"/>
    <w:rPr>
      <w:color w:val="1F497D" w:themeColor="text2"/>
      <w:sz w:val="24"/>
      <w:szCs w:val="24"/>
    </w:rPr>
  </w:style>
  <w:style w:type="paragraph" w:styleId="IntenseQuote">
    <w:name w:val="Intense Quote"/>
    <w:basedOn w:val="Normal"/>
    <w:next w:val="Normal"/>
    <w:link w:val="IntenseQuoteChar"/>
    <w:uiPriority w:val="30"/>
    <w:qFormat/>
    <w:rsid w:val="00E92DAE"/>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E92DAE"/>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E92DAE"/>
    <w:rPr>
      <w:i/>
      <w:iCs/>
      <w:color w:val="595959" w:themeColor="text1" w:themeTint="A6"/>
    </w:rPr>
  </w:style>
  <w:style w:type="character" w:styleId="IntenseEmphasis">
    <w:name w:val="Intense Emphasis"/>
    <w:basedOn w:val="DefaultParagraphFont"/>
    <w:uiPriority w:val="21"/>
    <w:qFormat/>
    <w:rsid w:val="00E92DAE"/>
    <w:rPr>
      <w:b/>
      <w:bCs/>
      <w:i/>
      <w:iCs/>
    </w:rPr>
  </w:style>
  <w:style w:type="character" w:styleId="SubtleReference">
    <w:name w:val="Subtle Reference"/>
    <w:basedOn w:val="DefaultParagraphFont"/>
    <w:uiPriority w:val="31"/>
    <w:qFormat/>
    <w:rsid w:val="00E92DAE"/>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E92DAE"/>
    <w:rPr>
      <w:b/>
      <w:bCs/>
      <w:smallCaps/>
      <w:color w:val="1F497D" w:themeColor="text2"/>
      <w:u w:val="single"/>
    </w:rPr>
  </w:style>
  <w:style w:type="character" w:styleId="BookTitle">
    <w:name w:val="Book Title"/>
    <w:basedOn w:val="DefaultParagraphFont"/>
    <w:uiPriority w:val="33"/>
    <w:qFormat/>
    <w:rsid w:val="00E92DAE"/>
    <w:rPr>
      <w:b/>
      <w:bCs/>
      <w:smallCaps/>
      <w:spacing w:val="10"/>
    </w:rPr>
  </w:style>
  <w:style w:type="paragraph" w:styleId="TOCHeading">
    <w:name w:val="TOC Heading"/>
    <w:basedOn w:val="Heading1"/>
    <w:next w:val="Normal"/>
    <w:uiPriority w:val="39"/>
    <w:semiHidden/>
    <w:unhideWhenUsed/>
    <w:qFormat/>
    <w:rsid w:val="00E92DAE"/>
    <w:pPr>
      <w:outlineLvl w:val="9"/>
    </w:pPr>
  </w:style>
  <w:style w:type="paragraph" w:styleId="NormalWeb">
    <w:name w:val="Normal (Web)"/>
    <w:basedOn w:val="Normal"/>
    <w:uiPriority w:val="99"/>
    <w:semiHidden/>
    <w:unhideWhenUsed/>
    <w:rsid w:val="00DA1C57"/>
    <w:pPr>
      <w:spacing w:before="100" w:beforeAutospacing="1" w:after="100" w:afterAutospacing="1" w:line="240" w:lineRule="auto"/>
    </w:pPr>
    <w:rPr>
      <w:rFonts w:eastAsia="Times New Roman"/>
      <w:szCs w:val="24"/>
      <w:lang w:eastAsia="en-GB"/>
    </w:rPr>
  </w:style>
  <w:style w:type="character" w:customStyle="1" w:styleId="ListParagraphChar">
    <w:name w:val="List Paragraph Char"/>
    <w:aliases w:val="Questions Char,List Paragraph1 Char,qq Char,List Paragraph2 Char,Bullet List Char,text Char,Question Char,Liste couleur - Accent 11 Char,Question Char Char Char Char,q Char,qq1 Char,Numbered List Char,QuestionNumber Char"/>
    <w:basedOn w:val="DefaultParagraphFont"/>
    <w:link w:val="ListParagraph"/>
    <w:uiPriority w:val="34"/>
    <w:locked/>
    <w:rsid w:val="006939AF"/>
    <w:rPr>
      <w:rFonts w:ascii="Times New Roman" w:hAnsi="Times New Roman"/>
      <w:sz w:val="24"/>
    </w:rPr>
  </w:style>
  <w:style w:type="character" w:styleId="Mention">
    <w:name w:val="Mention"/>
    <w:basedOn w:val="DefaultParagraphFont"/>
    <w:uiPriority w:val="99"/>
    <w:unhideWhenUsed/>
    <w:rsid w:val="009E2473"/>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79603">
      <w:bodyDiv w:val="1"/>
      <w:marLeft w:val="0"/>
      <w:marRight w:val="0"/>
      <w:marTop w:val="0"/>
      <w:marBottom w:val="0"/>
      <w:divBdr>
        <w:top w:val="none" w:sz="0" w:space="0" w:color="auto"/>
        <w:left w:val="none" w:sz="0" w:space="0" w:color="auto"/>
        <w:bottom w:val="none" w:sz="0" w:space="0" w:color="auto"/>
        <w:right w:val="none" w:sz="0" w:space="0" w:color="auto"/>
      </w:divBdr>
    </w:div>
    <w:div w:id="207307221">
      <w:bodyDiv w:val="1"/>
      <w:marLeft w:val="0"/>
      <w:marRight w:val="0"/>
      <w:marTop w:val="0"/>
      <w:marBottom w:val="0"/>
      <w:divBdr>
        <w:top w:val="none" w:sz="0" w:space="0" w:color="auto"/>
        <w:left w:val="none" w:sz="0" w:space="0" w:color="auto"/>
        <w:bottom w:val="none" w:sz="0" w:space="0" w:color="auto"/>
        <w:right w:val="none" w:sz="0" w:space="0" w:color="auto"/>
      </w:divBdr>
      <w:divsChild>
        <w:div w:id="1029339406">
          <w:marLeft w:val="403"/>
          <w:marRight w:val="0"/>
          <w:marTop w:val="120"/>
          <w:marBottom w:val="120"/>
          <w:divBdr>
            <w:top w:val="none" w:sz="0" w:space="0" w:color="auto"/>
            <w:left w:val="none" w:sz="0" w:space="0" w:color="auto"/>
            <w:bottom w:val="none" w:sz="0" w:space="0" w:color="auto"/>
            <w:right w:val="none" w:sz="0" w:space="0" w:color="auto"/>
          </w:divBdr>
        </w:div>
        <w:div w:id="1465809494">
          <w:marLeft w:val="403"/>
          <w:marRight w:val="0"/>
          <w:marTop w:val="120"/>
          <w:marBottom w:val="120"/>
          <w:divBdr>
            <w:top w:val="none" w:sz="0" w:space="0" w:color="auto"/>
            <w:left w:val="none" w:sz="0" w:space="0" w:color="auto"/>
            <w:bottom w:val="none" w:sz="0" w:space="0" w:color="auto"/>
            <w:right w:val="none" w:sz="0" w:space="0" w:color="auto"/>
          </w:divBdr>
        </w:div>
        <w:div w:id="977681429">
          <w:marLeft w:val="878"/>
          <w:marRight w:val="0"/>
          <w:marTop w:val="120"/>
          <w:marBottom w:val="120"/>
          <w:divBdr>
            <w:top w:val="none" w:sz="0" w:space="0" w:color="auto"/>
            <w:left w:val="none" w:sz="0" w:space="0" w:color="auto"/>
            <w:bottom w:val="none" w:sz="0" w:space="0" w:color="auto"/>
            <w:right w:val="none" w:sz="0" w:space="0" w:color="auto"/>
          </w:divBdr>
        </w:div>
        <w:div w:id="347368428">
          <w:marLeft w:val="878"/>
          <w:marRight w:val="0"/>
          <w:marTop w:val="120"/>
          <w:marBottom w:val="120"/>
          <w:divBdr>
            <w:top w:val="none" w:sz="0" w:space="0" w:color="auto"/>
            <w:left w:val="none" w:sz="0" w:space="0" w:color="auto"/>
            <w:bottom w:val="none" w:sz="0" w:space="0" w:color="auto"/>
            <w:right w:val="none" w:sz="0" w:space="0" w:color="auto"/>
          </w:divBdr>
        </w:div>
        <w:div w:id="383796126">
          <w:marLeft w:val="1354"/>
          <w:marRight w:val="0"/>
          <w:marTop w:val="120"/>
          <w:marBottom w:val="120"/>
          <w:divBdr>
            <w:top w:val="none" w:sz="0" w:space="0" w:color="auto"/>
            <w:left w:val="none" w:sz="0" w:space="0" w:color="auto"/>
            <w:bottom w:val="none" w:sz="0" w:space="0" w:color="auto"/>
            <w:right w:val="none" w:sz="0" w:space="0" w:color="auto"/>
          </w:divBdr>
        </w:div>
        <w:div w:id="1162114944">
          <w:marLeft w:val="1354"/>
          <w:marRight w:val="0"/>
          <w:marTop w:val="120"/>
          <w:marBottom w:val="120"/>
          <w:divBdr>
            <w:top w:val="none" w:sz="0" w:space="0" w:color="auto"/>
            <w:left w:val="none" w:sz="0" w:space="0" w:color="auto"/>
            <w:bottom w:val="none" w:sz="0" w:space="0" w:color="auto"/>
            <w:right w:val="none" w:sz="0" w:space="0" w:color="auto"/>
          </w:divBdr>
        </w:div>
        <w:div w:id="1683386520">
          <w:marLeft w:val="1354"/>
          <w:marRight w:val="0"/>
          <w:marTop w:val="120"/>
          <w:marBottom w:val="120"/>
          <w:divBdr>
            <w:top w:val="none" w:sz="0" w:space="0" w:color="auto"/>
            <w:left w:val="none" w:sz="0" w:space="0" w:color="auto"/>
            <w:bottom w:val="none" w:sz="0" w:space="0" w:color="auto"/>
            <w:right w:val="none" w:sz="0" w:space="0" w:color="auto"/>
          </w:divBdr>
        </w:div>
        <w:div w:id="166600553">
          <w:marLeft w:val="403"/>
          <w:marRight w:val="0"/>
          <w:marTop w:val="120"/>
          <w:marBottom w:val="120"/>
          <w:divBdr>
            <w:top w:val="none" w:sz="0" w:space="0" w:color="auto"/>
            <w:left w:val="none" w:sz="0" w:space="0" w:color="auto"/>
            <w:bottom w:val="none" w:sz="0" w:space="0" w:color="auto"/>
            <w:right w:val="none" w:sz="0" w:space="0" w:color="auto"/>
          </w:divBdr>
        </w:div>
      </w:divsChild>
    </w:div>
    <w:div w:id="212275940">
      <w:bodyDiv w:val="1"/>
      <w:marLeft w:val="0"/>
      <w:marRight w:val="0"/>
      <w:marTop w:val="0"/>
      <w:marBottom w:val="0"/>
      <w:divBdr>
        <w:top w:val="none" w:sz="0" w:space="0" w:color="auto"/>
        <w:left w:val="none" w:sz="0" w:space="0" w:color="auto"/>
        <w:bottom w:val="none" w:sz="0" w:space="0" w:color="auto"/>
        <w:right w:val="none" w:sz="0" w:space="0" w:color="auto"/>
      </w:divBdr>
    </w:div>
    <w:div w:id="430668139">
      <w:bodyDiv w:val="1"/>
      <w:marLeft w:val="0"/>
      <w:marRight w:val="0"/>
      <w:marTop w:val="0"/>
      <w:marBottom w:val="0"/>
      <w:divBdr>
        <w:top w:val="none" w:sz="0" w:space="0" w:color="auto"/>
        <w:left w:val="none" w:sz="0" w:space="0" w:color="auto"/>
        <w:bottom w:val="none" w:sz="0" w:space="0" w:color="auto"/>
        <w:right w:val="none" w:sz="0" w:space="0" w:color="auto"/>
      </w:divBdr>
    </w:div>
    <w:div w:id="446705799">
      <w:bodyDiv w:val="1"/>
      <w:marLeft w:val="0"/>
      <w:marRight w:val="0"/>
      <w:marTop w:val="0"/>
      <w:marBottom w:val="0"/>
      <w:divBdr>
        <w:top w:val="none" w:sz="0" w:space="0" w:color="auto"/>
        <w:left w:val="none" w:sz="0" w:space="0" w:color="auto"/>
        <w:bottom w:val="none" w:sz="0" w:space="0" w:color="auto"/>
        <w:right w:val="none" w:sz="0" w:space="0" w:color="auto"/>
      </w:divBdr>
    </w:div>
    <w:div w:id="451630836">
      <w:bodyDiv w:val="1"/>
      <w:marLeft w:val="0"/>
      <w:marRight w:val="0"/>
      <w:marTop w:val="0"/>
      <w:marBottom w:val="0"/>
      <w:divBdr>
        <w:top w:val="none" w:sz="0" w:space="0" w:color="auto"/>
        <w:left w:val="none" w:sz="0" w:space="0" w:color="auto"/>
        <w:bottom w:val="none" w:sz="0" w:space="0" w:color="auto"/>
        <w:right w:val="none" w:sz="0" w:space="0" w:color="auto"/>
      </w:divBdr>
    </w:div>
    <w:div w:id="490753306">
      <w:bodyDiv w:val="1"/>
      <w:marLeft w:val="0"/>
      <w:marRight w:val="0"/>
      <w:marTop w:val="0"/>
      <w:marBottom w:val="0"/>
      <w:divBdr>
        <w:top w:val="none" w:sz="0" w:space="0" w:color="auto"/>
        <w:left w:val="none" w:sz="0" w:space="0" w:color="auto"/>
        <w:bottom w:val="none" w:sz="0" w:space="0" w:color="auto"/>
        <w:right w:val="none" w:sz="0" w:space="0" w:color="auto"/>
      </w:divBdr>
    </w:div>
    <w:div w:id="491213116">
      <w:bodyDiv w:val="1"/>
      <w:marLeft w:val="0"/>
      <w:marRight w:val="0"/>
      <w:marTop w:val="0"/>
      <w:marBottom w:val="0"/>
      <w:divBdr>
        <w:top w:val="none" w:sz="0" w:space="0" w:color="auto"/>
        <w:left w:val="none" w:sz="0" w:space="0" w:color="auto"/>
        <w:bottom w:val="none" w:sz="0" w:space="0" w:color="auto"/>
        <w:right w:val="none" w:sz="0" w:space="0" w:color="auto"/>
      </w:divBdr>
    </w:div>
    <w:div w:id="578834607">
      <w:bodyDiv w:val="1"/>
      <w:marLeft w:val="0"/>
      <w:marRight w:val="0"/>
      <w:marTop w:val="0"/>
      <w:marBottom w:val="0"/>
      <w:divBdr>
        <w:top w:val="none" w:sz="0" w:space="0" w:color="auto"/>
        <w:left w:val="none" w:sz="0" w:space="0" w:color="auto"/>
        <w:bottom w:val="none" w:sz="0" w:space="0" w:color="auto"/>
        <w:right w:val="none" w:sz="0" w:space="0" w:color="auto"/>
      </w:divBdr>
    </w:div>
    <w:div w:id="580607632">
      <w:bodyDiv w:val="1"/>
      <w:marLeft w:val="0"/>
      <w:marRight w:val="0"/>
      <w:marTop w:val="0"/>
      <w:marBottom w:val="0"/>
      <w:divBdr>
        <w:top w:val="none" w:sz="0" w:space="0" w:color="auto"/>
        <w:left w:val="none" w:sz="0" w:space="0" w:color="auto"/>
        <w:bottom w:val="none" w:sz="0" w:space="0" w:color="auto"/>
        <w:right w:val="none" w:sz="0" w:space="0" w:color="auto"/>
      </w:divBdr>
    </w:div>
    <w:div w:id="696737017">
      <w:bodyDiv w:val="1"/>
      <w:marLeft w:val="0"/>
      <w:marRight w:val="0"/>
      <w:marTop w:val="0"/>
      <w:marBottom w:val="0"/>
      <w:divBdr>
        <w:top w:val="none" w:sz="0" w:space="0" w:color="auto"/>
        <w:left w:val="none" w:sz="0" w:space="0" w:color="auto"/>
        <w:bottom w:val="none" w:sz="0" w:space="0" w:color="auto"/>
        <w:right w:val="none" w:sz="0" w:space="0" w:color="auto"/>
      </w:divBdr>
    </w:div>
    <w:div w:id="707487438">
      <w:bodyDiv w:val="1"/>
      <w:marLeft w:val="0"/>
      <w:marRight w:val="0"/>
      <w:marTop w:val="0"/>
      <w:marBottom w:val="0"/>
      <w:divBdr>
        <w:top w:val="none" w:sz="0" w:space="0" w:color="auto"/>
        <w:left w:val="none" w:sz="0" w:space="0" w:color="auto"/>
        <w:bottom w:val="none" w:sz="0" w:space="0" w:color="auto"/>
        <w:right w:val="none" w:sz="0" w:space="0" w:color="auto"/>
      </w:divBdr>
    </w:div>
    <w:div w:id="720784740">
      <w:bodyDiv w:val="1"/>
      <w:marLeft w:val="0"/>
      <w:marRight w:val="0"/>
      <w:marTop w:val="0"/>
      <w:marBottom w:val="0"/>
      <w:divBdr>
        <w:top w:val="none" w:sz="0" w:space="0" w:color="auto"/>
        <w:left w:val="none" w:sz="0" w:space="0" w:color="auto"/>
        <w:bottom w:val="none" w:sz="0" w:space="0" w:color="auto"/>
        <w:right w:val="none" w:sz="0" w:space="0" w:color="auto"/>
      </w:divBdr>
    </w:div>
    <w:div w:id="755327360">
      <w:bodyDiv w:val="1"/>
      <w:marLeft w:val="0"/>
      <w:marRight w:val="0"/>
      <w:marTop w:val="0"/>
      <w:marBottom w:val="0"/>
      <w:divBdr>
        <w:top w:val="none" w:sz="0" w:space="0" w:color="auto"/>
        <w:left w:val="none" w:sz="0" w:space="0" w:color="auto"/>
        <w:bottom w:val="none" w:sz="0" w:space="0" w:color="auto"/>
        <w:right w:val="none" w:sz="0" w:space="0" w:color="auto"/>
      </w:divBdr>
    </w:div>
    <w:div w:id="791361723">
      <w:bodyDiv w:val="1"/>
      <w:marLeft w:val="0"/>
      <w:marRight w:val="0"/>
      <w:marTop w:val="0"/>
      <w:marBottom w:val="0"/>
      <w:divBdr>
        <w:top w:val="none" w:sz="0" w:space="0" w:color="auto"/>
        <w:left w:val="none" w:sz="0" w:space="0" w:color="auto"/>
        <w:bottom w:val="none" w:sz="0" w:space="0" w:color="auto"/>
        <w:right w:val="none" w:sz="0" w:space="0" w:color="auto"/>
      </w:divBdr>
    </w:div>
    <w:div w:id="825626607">
      <w:bodyDiv w:val="1"/>
      <w:marLeft w:val="0"/>
      <w:marRight w:val="0"/>
      <w:marTop w:val="0"/>
      <w:marBottom w:val="0"/>
      <w:divBdr>
        <w:top w:val="none" w:sz="0" w:space="0" w:color="auto"/>
        <w:left w:val="none" w:sz="0" w:space="0" w:color="auto"/>
        <w:bottom w:val="none" w:sz="0" w:space="0" w:color="auto"/>
        <w:right w:val="none" w:sz="0" w:space="0" w:color="auto"/>
      </w:divBdr>
      <w:divsChild>
        <w:div w:id="2127918135">
          <w:marLeft w:val="878"/>
          <w:marRight w:val="0"/>
          <w:marTop w:val="0"/>
          <w:marBottom w:val="0"/>
          <w:divBdr>
            <w:top w:val="none" w:sz="0" w:space="0" w:color="auto"/>
            <w:left w:val="none" w:sz="0" w:space="0" w:color="auto"/>
            <w:bottom w:val="none" w:sz="0" w:space="0" w:color="auto"/>
            <w:right w:val="none" w:sz="0" w:space="0" w:color="auto"/>
          </w:divBdr>
        </w:div>
        <w:div w:id="1328628651">
          <w:marLeft w:val="878"/>
          <w:marRight w:val="0"/>
          <w:marTop w:val="0"/>
          <w:marBottom w:val="0"/>
          <w:divBdr>
            <w:top w:val="none" w:sz="0" w:space="0" w:color="auto"/>
            <w:left w:val="none" w:sz="0" w:space="0" w:color="auto"/>
            <w:bottom w:val="none" w:sz="0" w:space="0" w:color="auto"/>
            <w:right w:val="none" w:sz="0" w:space="0" w:color="auto"/>
          </w:divBdr>
        </w:div>
        <w:div w:id="36318294">
          <w:marLeft w:val="878"/>
          <w:marRight w:val="0"/>
          <w:marTop w:val="0"/>
          <w:marBottom w:val="0"/>
          <w:divBdr>
            <w:top w:val="none" w:sz="0" w:space="0" w:color="auto"/>
            <w:left w:val="none" w:sz="0" w:space="0" w:color="auto"/>
            <w:bottom w:val="none" w:sz="0" w:space="0" w:color="auto"/>
            <w:right w:val="none" w:sz="0" w:space="0" w:color="auto"/>
          </w:divBdr>
        </w:div>
        <w:div w:id="1366176432">
          <w:marLeft w:val="878"/>
          <w:marRight w:val="0"/>
          <w:marTop w:val="0"/>
          <w:marBottom w:val="0"/>
          <w:divBdr>
            <w:top w:val="none" w:sz="0" w:space="0" w:color="auto"/>
            <w:left w:val="none" w:sz="0" w:space="0" w:color="auto"/>
            <w:bottom w:val="none" w:sz="0" w:space="0" w:color="auto"/>
            <w:right w:val="none" w:sz="0" w:space="0" w:color="auto"/>
          </w:divBdr>
        </w:div>
        <w:div w:id="1574076177">
          <w:marLeft w:val="878"/>
          <w:marRight w:val="0"/>
          <w:marTop w:val="0"/>
          <w:marBottom w:val="0"/>
          <w:divBdr>
            <w:top w:val="none" w:sz="0" w:space="0" w:color="auto"/>
            <w:left w:val="none" w:sz="0" w:space="0" w:color="auto"/>
            <w:bottom w:val="none" w:sz="0" w:space="0" w:color="auto"/>
            <w:right w:val="none" w:sz="0" w:space="0" w:color="auto"/>
          </w:divBdr>
        </w:div>
        <w:div w:id="1571571828">
          <w:marLeft w:val="878"/>
          <w:marRight w:val="0"/>
          <w:marTop w:val="0"/>
          <w:marBottom w:val="0"/>
          <w:divBdr>
            <w:top w:val="none" w:sz="0" w:space="0" w:color="auto"/>
            <w:left w:val="none" w:sz="0" w:space="0" w:color="auto"/>
            <w:bottom w:val="none" w:sz="0" w:space="0" w:color="auto"/>
            <w:right w:val="none" w:sz="0" w:space="0" w:color="auto"/>
          </w:divBdr>
        </w:div>
      </w:divsChild>
    </w:div>
    <w:div w:id="874004882">
      <w:bodyDiv w:val="1"/>
      <w:marLeft w:val="0"/>
      <w:marRight w:val="0"/>
      <w:marTop w:val="0"/>
      <w:marBottom w:val="0"/>
      <w:divBdr>
        <w:top w:val="none" w:sz="0" w:space="0" w:color="auto"/>
        <w:left w:val="none" w:sz="0" w:space="0" w:color="auto"/>
        <w:bottom w:val="none" w:sz="0" w:space="0" w:color="auto"/>
        <w:right w:val="none" w:sz="0" w:space="0" w:color="auto"/>
      </w:divBdr>
    </w:div>
    <w:div w:id="880018201">
      <w:bodyDiv w:val="1"/>
      <w:marLeft w:val="0"/>
      <w:marRight w:val="0"/>
      <w:marTop w:val="0"/>
      <w:marBottom w:val="0"/>
      <w:divBdr>
        <w:top w:val="none" w:sz="0" w:space="0" w:color="auto"/>
        <w:left w:val="none" w:sz="0" w:space="0" w:color="auto"/>
        <w:bottom w:val="none" w:sz="0" w:space="0" w:color="auto"/>
        <w:right w:val="none" w:sz="0" w:space="0" w:color="auto"/>
      </w:divBdr>
    </w:div>
    <w:div w:id="934630201">
      <w:bodyDiv w:val="1"/>
      <w:marLeft w:val="0"/>
      <w:marRight w:val="0"/>
      <w:marTop w:val="0"/>
      <w:marBottom w:val="0"/>
      <w:divBdr>
        <w:top w:val="none" w:sz="0" w:space="0" w:color="auto"/>
        <w:left w:val="none" w:sz="0" w:space="0" w:color="auto"/>
        <w:bottom w:val="none" w:sz="0" w:space="0" w:color="auto"/>
        <w:right w:val="none" w:sz="0" w:space="0" w:color="auto"/>
      </w:divBdr>
    </w:div>
    <w:div w:id="968705891">
      <w:bodyDiv w:val="1"/>
      <w:marLeft w:val="0"/>
      <w:marRight w:val="0"/>
      <w:marTop w:val="0"/>
      <w:marBottom w:val="0"/>
      <w:divBdr>
        <w:top w:val="none" w:sz="0" w:space="0" w:color="auto"/>
        <w:left w:val="none" w:sz="0" w:space="0" w:color="auto"/>
        <w:bottom w:val="none" w:sz="0" w:space="0" w:color="auto"/>
        <w:right w:val="none" w:sz="0" w:space="0" w:color="auto"/>
      </w:divBdr>
    </w:div>
    <w:div w:id="1107845723">
      <w:bodyDiv w:val="1"/>
      <w:marLeft w:val="0"/>
      <w:marRight w:val="0"/>
      <w:marTop w:val="0"/>
      <w:marBottom w:val="0"/>
      <w:divBdr>
        <w:top w:val="none" w:sz="0" w:space="0" w:color="auto"/>
        <w:left w:val="none" w:sz="0" w:space="0" w:color="auto"/>
        <w:bottom w:val="none" w:sz="0" w:space="0" w:color="auto"/>
        <w:right w:val="none" w:sz="0" w:space="0" w:color="auto"/>
      </w:divBdr>
    </w:div>
    <w:div w:id="1197739179">
      <w:bodyDiv w:val="1"/>
      <w:marLeft w:val="0"/>
      <w:marRight w:val="0"/>
      <w:marTop w:val="0"/>
      <w:marBottom w:val="0"/>
      <w:divBdr>
        <w:top w:val="none" w:sz="0" w:space="0" w:color="auto"/>
        <w:left w:val="none" w:sz="0" w:space="0" w:color="auto"/>
        <w:bottom w:val="none" w:sz="0" w:space="0" w:color="auto"/>
        <w:right w:val="none" w:sz="0" w:space="0" w:color="auto"/>
      </w:divBdr>
      <w:divsChild>
        <w:div w:id="1748455658">
          <w:marLeft w:val="403"/>
          <w:marRight w:val="0"/>
          <w:marTop w:val="0"/>
          <w:marBottom w:val="45"/>
          <w:divBdr>
            <w:top w:val="none" w:sz="0" w:space="0" w:color="auto"/>
            <w:left w:val="none" w:sz="0" w:space="0" w:color="auto"/>
            <w:bottom w:val="none" w:sz="0" w:space="0" w:color="auto"/>
            <w:right w:val="none" w:sz="0" w:space="0" w:color="auto"/>
          </w:divBdr>
        </w:div>
      </w:divsChild>
    </w:div>
    <w:div w:id="1212573385">
      <w:bodyDiv w:val="1"/>
      <w:marLeft w:val="0"/>
      <w:marRight w:val="0"/>
      <w:marTop w:val="0"/>
      <w:marBottom w:val="0"/>
      <w:divBdr>
        <w:top w:val="none" w:sz="0" w:space="0" w:color="auto"/>
        <w:left w:val="none" w:sz="0" w:space="0" w:color="auto"/>
        <w:bottom w:val="none" w:sz="0" w:space="0" w:color="auto"/>
        <w:right w:val="none" w:sz="0" w:space="0" w:color="auto"/>
      </w:divBdr>
      <w:divsChild>
        <w:div w:id="1575043376">
          <w:marLeft w:val="403"/>
          <w:marRight w:val="0"/>
          <w:marTop w:val="120"/>
          <w:marBottom w:val="120"/>
          <w:divBdr>
            <w:top w:val="none" w:sz="0" w:space="0" w:color="auto"/>
            <w:left w:val="none" w:sz="0" w:space="0" w:color="auto"/>
            <w:bottom w:val="none" w:sz="0" w:space="0" w:color="auto"/>
            <w:right w:val="none" w:sz="0" w:space="0" w:color="auto"/>
          </w:divBdr>
        </w:div>
        <w:div w:id="477964851">
          <w:marLeft w:val="403"/>
          <w:marRight w:val="0"/>
          <w:marTop w:val="120"/>
          <w:marBottom w:val="120"/>
          <w:divBdr>
            <w:top w:val="none" w:sz="0" w:space="0" w:color="auto"/>
            <w:left w:val="none" w:sz="0" w:space="0" w:color="auto"/>
            <w:bottom w:val="none" w:sz="0" w:space="0" w:color="auto"/>
            <w:right w:val="none" w:sz="0" w:space="0" w:color="auto"/>
          </w:divBdr>
        </w:div>
        <w:div w:id="1966621520">
          <w:marLeft w:val="878"/>
          <w:marRight w:val="0"/>
          <w:marTop w:val="120"/>
          <w:marBottom w:val="120"/>
          <w:divBdr>
            <w:top w:val="none" w:sz="0" w:space="0" w:color="auto"/>
            <w:left w:val="none" w:sz="0" w:space="0" w:color="auto"/>
            <w:bottom w:val="none" w:sz="0" w:space="0" w:color="auto"/>
            <w:right w:val="none" w:sz="0" w:space="0" w:color="auto"/>
          </w:divBdr>
        </w:div>
        <w:div w:id="1979916817">
          <w:marLeft w:val="878"/>
          <w:marRight w:val="0"/>
          <w:marTop w:val="120"/>
          <w:marBottom w:val="120"/>
          <w:divBdr>
            <w:top w:val="none" w:sz="0" w:space="0" w:color="auto"/>
            <w:left w:val="none" w:sz="0" w:space="0" w:color="auto"/>
            <w:bottom w:val="none" w:sz="0" w:space="0" w:color="auto"/>
            <w:right w:val="none" w:sz="0" w:space="0" w:color="auto"/>
          </w:divBdr>
        </w:div>
        <w:div w:id="1598826509">
          <w:marLeft w:val="403"/>
          <w:marRight w:val="0"/>
          <w:marTop w:val="120"/>
          <w:marBottom w:val="120"/>
          <w:divBdr>
            <w:top w:val="none" w:sz="0" w:space="0" w:color="auto"/>
            <w:left w:val="none" w:sz="0" w:space="0" w:color="auto"/>
            <w:bottom w:val="none" w:sz="0" w:space="0" w:color="auto"/>
            <w:right w:val="none" w:sz="0" w:space="0" w:color="auto"/>
          </w:divBdr>
        </w:div>
        <w:div w:id="2002342446">
          <w:marLeft w:val="878"/>
          <w:marRight w:val="0"/>
          <w:marTop w:val="120"/>
          <w:marBottom w:val="120"/>
          <w:divBdr>
            <w:top w:val="none" w:sz="0" w:space="0" w:color="auto"/>
            <w:left w:val="none" w:sz="0" w:space="0" w:color="auto"/>
            <w:bottom w:val="none" w:sz="0" w:space="0" w:color="auto"/>
            <w:right w:val="none" w:sz="0" w:space="0" w:color="auto"/>
          </w:divBdr>
        </w:div>
        <w:div w:id="331765171">
          <w:marLeft w:val="878"/>
          <w:marRight w:val="0"/>
          <w:marTop w:val="120"/>
          <w:marBottom w:val="120"/>
          <w:divBdr>
            <w:top w:val="none" w:sz="0" w:space="0" w:color="auto"/>
            <w:left w:val="none" w:sz="0" w:space="0" w:color="auto"/>
            <w:bottom w:val="none" w:sz="0" w:space="0" w:color="auto"/>
            <w:right w:val="none" w:sz="0" w:space="0" w:color="auto"/>
          </w:divBdr>
        </w:div>
      </w:divsChild>
    </w:div>
    <w:div w:id="1281490984">
      <w:bodyDiv w:val="1"/>
      <w:marLeft w:val="0"/>
      <w:marRight w:val="0"/>
      <w:marTop w:val="0"/>
      <w:marBottom w:val="0"/>
      <w:divBdr>
        <w:top w:val="none" w:sz="0" w:space="0" w:color="auto"/>
        <w:left w:val="none" w:sz="0" w:space="0" w:color="auto"/>
        <w:bottom w:val="none" w:sz="0" w:space="0" w:color="auto"/>
        <w:right w:val="none" w:sz="0" w:space="0" w:color="auto"/>
      </w:divBdr>
    </w:div>
    <w:div w:id="1332876850">
      <w:bodyDiv w:val="1"/>
      <w:marLeft w:val="0"/>
      <w:marRight w:val="0"/>
      <w:marTop w:val="0"/>
      <w:marBottom w:val="0"/>
      <w:divBdr>
        <w:top w:val="none" w:sz="0" w:space="0" w:color="auto"/>
        <w:left w:val="none" w:sz="0" w:space="0" w:color="auto"/>
        <w:bottom w:val="none" w:sz="0" w:space="0" w:color="auto"/>
        <w:right w:val="none" w:sz="0" w:space="0" w:color="auto"/>
      </w:divBdr>
      <w:divsChild>
        <w:div w:id="442577829">
          <w:marLeft w:val="878"/>
          <w:marRight w:val="0"/>
          <w:marTop w:val="0"/>
          <w:marBottom w:val="45"/>
          <w:divBdr>
            <w:top w:val="none" w:sz="0" w:space="0" w:color="auto"/>
            <w:left w:val="none" w:sz="0" w:space="0" w:color="auto"/>
            <w:bottom w:val="none" w:sz="0" w:space="0" w:color="auto"/>
            <w:right w:val="none" w:sz="0" w:space="0" w:color="auto"/>
          </w:divBdr>
        </w:div>
      </w:divsChild>
    </w:div>
    <w:div w:id="1357803959">
      <w:bodyDiv w:val="1"/>
      <w:marLeft w:val="0"/>
      <w:marRight w:val="0"/>
      <w:marTop w:val="0"/>
      <w:marBottom w:val="0"/>
      <w:divBdr>
        <w:top w:val="none" w:sz="0" w:space="0" w:color="auto"/>
        <w:left w:val="none" w:sz="0" w:space="0" w:color="auto"/>
        <w:bottom w:val="none" w:sz="0" w:space="0" w:color="auto"/>
        <w:right w:val="none" w:sz="0" w:space="0" w:color="auto"/>
      </w:divBdr>
    </w:div>
    <w:div w:id="1384140672">
      <w:bodyDiv w:val="1"/>
      <w:marLeft w:val="0"/>
      <w:marRight w:val="0"/>
      <w:marTop w:val="0"/>
      <w:marBottom w:val="0"/>
      <w:divBdr>
        <w:top w:val="none" w:sz="0" w:space="0" w:color="auto"/>
        <w:left w:val="none" w:sz="0" w:space="0" w:color="auto"/>
        <w:bottom w:val="none" w:sz="0" w:space="0" w:color="auto"/>
        <w:right w:val="none" w:sz="0" w:space="0" w:color="auto"/>
      </w:divBdr>
      <w:divsChild>
        <w:div w:id="1206530570">
          <w:marLeft w:val="360"/>
          <w:marRight w:val="0"/>
          <w:marTop w:val="240"/>
          <w:marBottom w:val="0"/>
          <w:divBdr>
            <w:top w:val="none" w:sz="0" w:space="0" w:color="auto"/>
            <w:left w:val="none" w:sz="0" w:space="0" w:color="auto"/>
            <w:bottom w:val="none" w:sz="0" w:space="0" w:color="auto"/>
            <w:right w:val="none" w:sz="0" w:space="0" w:color="auto"/>
          </w:divBdr>
        </w:div>
      </w:divsChild>
    </w:div>
    <w:div w:id="1403411077">
      <w:bodyDiv w:val="1"/>
      <w:marLeft w:val="0"/>
      <w:marRight w:val="0"/>
      <w:marTop w:val="0"/>
      <w:marBottom w:val="0"/>
      <w:divBdr>
        <w:top w:val="none" w:sz="0" w:space="0" w:color="auto"/>
        <w:left w:val="none" w:sz="0" w:space="0" w:color="auto"/>
        <w:bottom w:val="none" w:sz="0" w:space="0" w:color="auto"/>
        <w:right w:val="none" w:sz="0" w:space="0" w:color="auto"/>
      </w:divBdr>
    </w:div>
    <w:div w:id="1421441812">
      <w:bodyDiv w:val="1"/>
      <w:marLeft w:val="0"/>
      <w:marRight w:val="0"/>
      <w:marTop w:val="0"/>
      <w:marBottom w:val="0"/>
      <w:divBdr>
        <w:top w:val="none" w:sz="0" w:space="0" w:color="auto"/>
        <w:left w:val="none" w:sz="0" w:space="0" w:color="auto"/>
        <w:bottom w:val="none" w:sz="0" w:space="0" w:color="auto"/>
        <w:right w:val="none" w:sz="0" w:space="0" w:color="auto"/>
      </w:divBdr>
    </w:div>
    <w:div w:id="1427312134">
      <w:bodyDiv w:val="1"/>
      <w:marLeft w:val="0"/>
      <w:marRight w:val="0"/>
      <w:marTop w:val="0"/>
      <w:marBottom w:val="0"/>
      <w:divBdr>
        <w:top w:val="none" w:sz="0" w:space="0" w:color="auto"/>
        <w:left w:val="none" w:sz="0" w:space="0" w:color="auto"/>
        <w:bottom w:val="none" w:sz="0" w:space="0" w:color="auto"/>
        <w:right w:val="none" w:sz="0" w:space="0" w:color="auto"/>
      </w:divBdr>
    </w:div>
    <w:div w:id="1469005843">
      <w:bodyDiv w:val="1"/>
      <w:marLeft w:val="0"/>
      <w:marRight w:val="0"/>
      <w:marTop w:val="0"/>
      <w:marBottom w:val="0"/>
      <w:divBdr>
        <w:top w:val="none" w:sz="0" w:space="0" w:color="auto"/>
        <w:left w:val="none" w:sz="0" w:space="0" w:color="auto"/>
        <w:bottom w:val="none" w:sz="0" w:space="0" w:color="auto"/>
        <w:right w:val="none" w:sz="0" w:space="0" w:color="auto"/>
      </w:divBdr>
    </w:div>
    <w:div w:id="1499419273">
      <w:bodyDiv w:val="1"/>
      <w:marLeft w:val="0"/>
      <w:marRight w:val="0"/>
      <w:marTop w:val="0"/>
      <w:marBottom w:val="0"/>
      <w:divBdr>
        <w:top w:val="none" w:sz="0" w:space="0" w:color="auto"/>
        <w:left w:val="none" w:sz="0" w:space="0" w:color="auto"/>
        <w:bottom w:val="none" w:sz="0" w:space="0" w:color="auto"/>
        <w:right w:val="none" w:sz="0" w:space="0" w:color="auto"/>
      </w:divBdr>
    </w:div>
    <w:div w:id="1510752793">
      <w:bodyDiv w:val="1"/>
      <w:marLeft w:val="0"/>
      <w:marRight w:val="0"/>
      <w:marTop w:val="0"/>
      <w:marBottom w:val="0"/>
      <w:divBdr>
        <w:top w:val="none" w:sz="0" w:space="0" w:color="auto"/>
        <w:left w:val="none" w:sz="0" w:space="0" w:color="auto"/>
        <w:bottom w:val="none" w:sz="0" w:space="0" w:color="auto"/>
        <w:right w:val="none" w:sz="0" w:space="0" w:color="auto"/>
      </w:divBdr>
    </w:div>
    <w:div w:id="1528786259">
      <w:bodyDiv w:val="1"/>
      <w:marLeft w:val="0"/>
      <w:marRight w:val="0"/>
      <w:marTop w:val="0"/>
      <w:marBottom w:val="0"/>
      <w:divBdr>
        <w:top w:val="none" w:sz="0" w:space="0" w:color="auto"/>
        <w:left w:val="none" w:sz="0" w:space="0" w:color="auto"/>
        <w:bottom w:val="none" w:sz="0" w:space="0" w:color="auto"/>
        <w:right w:val="none" w:sz="0" w:space="0" w:color="auto"/>
      </w:divBdr>
    </w:div>
    <w:div w:id="1558516710">
      <w:bodyDiv w:val="1"/>
      <w:marLeft w:val="0"/>
      <w:marRight w:val="0"/>
      <w:marTop w:val="0"/>
      <w:marBottom w:val="0"/>
      <w:divBdr>
        <w:top w:val="none" w:sz="0" w:space="0" w:color="auto"/>
        <w:left w:val="none" w:sz="0" w:space="0" w:color="auto"/>
        <w:bottom w:val="none" w:sz="0" w:space="0" w:color="auto"/>
        <w:right w:val="none" w:sz="0" w:space="0" w:color="auto"/>
      </w:divBdr>
    </w:div>
    <w:div w:id="1650280487">
      <w:bodyDiv w:val="1"/>
      <w:marLeft w:val="0"/>
      <w:marRight w:val="0"/>
      <w:marTop w:val="0"/>
      <w:marBottom w:val="0"/>
      <w:divBdr>
        <w:top w:val="none" w:sz="0" w:space="0" w:color="auto"/>
        <w:left w:val="none" w:sz="0" w:space="0" w:color="auto"/>
        <w:bottom w:val="none" w:sz="0" w:space="0" w:color="auto"/>
        <w:right w:val="none" w:sz="0" w:space="0" w:color="auto"/>
      </w:divBdr>
    </w:div>
    <w:div w:id="1681932270">
      <w:bodyDiv w:val="1"/>
      <w:marLeft w:val="0"/>
      <w:marRight w:val="0"/>
      <w:marTop w:val="0"/>
      <w:marBottom w:val="0"/>
      <w:divBdr>
        <w:top w:val="none" w:sz="0" w:space="0" w:color="auto"/>
        <w:left w:val="none" w:sz="0" w:space="0" w:color="auto"/>
        <w:bottom w:val="none" w:sz="0" w:space="0" w:color="auto"/>
        <w:right w:val="none" w:sz="0" w:space="0" w:color="auto"/>
      </w:divBdr>
    </w:div>
    <w:div w:id="1825774891">
      <w:bodyDiv w:val="1"/>
      <w:marLeft w:val="0"/>
      <w:marRight w:val="0"/>
      <w:marTop w:val="0"/>
      <w:marBottom w:val="0"/>
      <w:divBdr>
        <w:top w:val="none" w:sz="0" w:space="0" w:color="auto"/>
        <w:left w:val="none" w:sz="0" w:space="0" w:color="auto"/>
        <w:bottom w:val="none" w:sz="0" w:space="0" w:color="auto"/>
        <w:right w:val="none" w:sz="0" w:space="0" w:color="auto"/>
      </w:divBdr>
      <w:divsChild>
        <w:div w:id="1900051453">
          <w:marLeft w:val="878"/>
          <w:marRight w:val="0"/>
          <w:marTop w:val="0"/>
          <w:marBottom w:val="0"/>
          <w:divBdr>
            <w:top w:val="none" w:sz="0" w:space="0" w:color="auto"/>
            <w:left w:val="none" w:sz="0" w:space="0" w:color="auto"/>
            <w:bottom w:val="none" w:sz="0" w:space="0" w:color="auto"/>
            <w:right w:val="none" w:sz="0" w:space="0" w:color="auto"/>
          </w:divBdr>
        </w:div>
        <w:div w:id="2043439501">
          <w:marLeft w:val="878"/>
          <w:marRight w:val="0"/>
          <w:marTop w:val="0"/>
          <w:marBottom w:val="0"/>
          <w:divBdr>
            <w:top w:val="none" w:sz="0" w:space="0" w:color="auto"/>
            <w:left w:val="none" w:sz="0" w:space="0" w:color="auto"/>
            <w:bottom w:val="none" w:sz="0" w:space="0" w:color="auto"/>
            <w:right w:val="none" w:sz="0" w:space="0" w:color="auto"/>
          </w:divBdr>
        </w:div>
        <w:div w:id="41563360">
          <w:marLeft w:val="878"/>
          <w:marRight w:val="0"/>
          <w:marTop w:val="0"/>
          <w:marBottom w:val="0"/>
          <w:divBdr>
            <w:top w:val="none" w:sz="0" w:space="0" w:color="auto"/>
            <w:left w:val="none" w:sz="0" w:space="0" w:color="auto"/>
            <w:bottom w:val="none" w:sz="0" w:space="0" w:color="auto"/>
            <w:right w:val="none" w:sz="0" w:space="0" w:color="auto"/>
          </w:divBdr>
        </w:div>
        <w:div w:id="1096557736">
          <w:marLeft w:val="878"/>
          <w:marRight w:val="0"/>
          <w:marTop w:val="0"/>
          <w:marBottom w:val="0"/>
          <w:divBdr>
            <w:top w:val="none" w:sz="0" w:space="0" w:color="auto"/>
            <w:left w:val="none" w:sz="0" w:space="0" w:color="auto"/>
            <w:bottom w:val="none" w:sz="0" w:space="0" w:color="auto"/>
            <w:right w:val="none" w:sz="0" w:space="0" w:color="auto"/>
          </w:divBdr>
        </w:div>
        <w:div w:id="1318343462">
          <w:marLeft w:val="878"/>
          <w:marRight w:val="0"/>
          <w:marTop w:val="0"/>
          <w:marBottom w:val="0"/>
          <w:divBdr>
            <w:top w:val="none" w:sz="0" w:space="0" w:color="auto"/>
            <w:left w:val="none" w:sz="0" w:space="0" w:color="auto"/>
            <w:bottom w:val="none" w:sz="0" w:space="0" w:color="auto"/>
            <w:right w:val="none" w:sz="0" w:space="0" w:color="auto"/>
          </w:divBdr>
        </w:div>
        <w:div w:id="2009284192">
          <w:marLeft w:val="878"/>
          <w:marRight w:val="0"/>
          <w:marTop w:val="0"/>
          <w:marBottom w:val="0"/>
          <w:divBdr>
            <w:top w:val="none" w:sz="0" w:space="0" w:color="auto"/>
            <w:left w:val="none" w:sz="0" w:space="0" w:color="auto"/>
            <w:bottom w:val="none" w:sz="0" w:space="0" w:color="auto"/>
            <w:right w:val="none" w:sz="0" w:space="0" w:color="auto"/>
          </w:divBdr>
        </w:div>
        <w:div w:id="607741975">
          <w:marLeft w:val="878"/>
          <w:marRight w:val="0"/>
          <w:marTop w:val="0"/>
          <w:marBottom w:val="0"/>
          <w:divBdr>
            <w:top w:val="none" w:sz="0" w:space="0" w:color="auto"/>
            <w:left w:val="none" w:sz="0" w:space="0" w:color="auto"/>
            <w:bottom w:val="none" w:sz="0" w:space="0" w:color="auto"/>
            <w:right w:val="none" w:sz="0" w:space="0" w:color="auto"/>
          </w:divBdr>
        </w:div>
      </w:divsChild>
    </w:div>
    <w:div w:id="1866753505">
      <w:bodyDiv w:val="1"/>
      <w:marLeft w:val="0"/>
      <w:marRight w:val="0"/>
      <w:marTop w:val="0"/>
      <w:marBottom w:val="0"/>
      <w:divBdr>
        <w:top w:val="none" w:sz="0" w:space="0" w:color="auto"/>
        <w:left w:val="none" w:sz="0" w:space="0" w:color="auto"/>
        <w:bottom w:val="none" w:sz="0" w:space="0" w:color="auto"/>
        <w:right w:val="none" w:sz="0" w:space="0" w:color="auto"/>
      </w:divBdr>
    </w:div>
    <w:div w:id="1900750717">
      <w:bodyDiv w:val="1"/>
      <w:marLeft w:val="0"/>
      <w:marRight w:val="0"/>
      <w:marTop w:val="0"/>
      <w:marBottom w:val="0"/>
      <w:divBdr>
        <w:top w:val="none" w:sz="0" w:space="0" w:color="auto"/>
        <w:left w:val="none" w:sz="0" w:space="0" w:color="auto"/>
        <w:bottom w:val="none" w:sz="0" w:space="0" w:color="auto"/>
        <w:right w:val="none" w:sz="0" w:space="0" w:color="auto"/>
      </w:divBdr>
    </w:div>
    <w:div w:id="1962613239">
      <w:bodyDiv w:val="1"/>
      <w:marLeft w:val="0"/>
      <w:marRight w:val="0"/>
      <w:marTop w:val="0"/>
      <w:marBottom w:val="0"/>
      <w:divBdr>
        <w:top w:val="none" w:sz="0" w:space="0" w:color="auto"/>
        <w:left w:val="none" w:sz="0" w:space="0" w:color="auto"/>
        <w:bottom w:val="none" w:sz="0" w:space="0" w:color="auto"/>
        <w:right w:val="none" w:sz="0" w:space="0" w:color="auto"/>
      </w:divBdr>
    </w:div>
    <w:div w:id="1968705770">
      <w:bodyDiv w:val="1"/>
      <w:marLeft w:val="0"/>
      <w:marRight w:val="0"/>
      <w:marTop w:val="0"/>
      <w:marBottom w:val="0"/>
      <w:divBdr>
        <w:top w:val="none" w:sz="0" w:space="0" w:color="auto"/>
        <w:left w:val="none" w:sz="0" w:space="0" w:color="auto"/>
        <w:bottom w:val="none" w:sz="0" w:space="0" w:color="auto"/>
        <w:right w:val="none" w:sz="0" w:space="0" w:color="auto"/>
      </w:divBdr>
      <w:divsChild>
        <w:div w:id="312491838">
          <w:marLeft w:val="878"/>
          <w:marRight w:val="0"/>
          <w:marTop w:val="0"/>
          <w:marBottom w:val="120"/>
          <w:divBdr>
            <w:top w:val="none" w:sz="0" w:space="0" w:color="auto"/>
            <w:left w:val="none" w:sz="0" w:space="0" w:color="auto"/>
            <w:bottom w:val="none" w:sz="0" w:space="0" w:color="auto"/>
            <w:right w:val="none" w:sz="0" w:space="0" w:color="auto"/>
          </w:divBdr>
        </w:div>
        <w:div w:id="1516728800">
          <w:marLeft w:val="878"/>
          <w:marRight w:val="0"/>
          <w:marTop w:val="0"/>
          <w:marBottom w:val="120"/>
          <w:divBdr>
            <w:top w:val="none" w:sz="0" w:space="0" w:color="auto"/>
            <w:left w:val="none" w:sz="0" w:space="0" w:color="auto"/>
            <w:bottom w:val="none" w:sz="0" w:space="0" w:color="auto"/>
            <w:right w:val="none" w:sz="0" w:space="0" w:color="auto"/>
          </w:divBdr>
        </w:div>
        <w:div w:id="1375423271">
          <w:marLeft w:val="878"/>
          <w:marRight w:val="0"/>
          <w:marTop w:val="0"/>
          <w:marBottom w:val="120"/>
          <w:divBdr>
            <w:top w:val="none" w:sz="0" w:space="0" w:color="auto"/>
            <w:left w:val="none" w:sz="0" w:space="0" w:color="auto"/>
            <w:bottom w:val="none" w:sz="0" w:space="0" w:color="auto"/>
            <w:right w:val="none" w:sz="0" w:space="0" w:color="auto"/>
          </w:divBdr>
        </w:div>
        <w:div w:id="1159686893">
          <w:marLeft w:val="878"/>
          <w:marRight w:val="0"/>
          <w:marTop w:val="0"/>
          <w:marBottom w:val="120"/>
          <w:divBdr>
            <w:top w:val="none" w:sz="0" w:space="0" w:color="auto"/>
            <w:left w:val="none" w:sz="0" w:space="0" w:color="auto"/>
            <w:bottom w:val="none" w:sz="0" w:space="0" w:color="auto"/>
            <w:right w:val="none" w:sz="0" w:space="0" w:color="auto"/>
          </w:divBdr>
        </w:div>
        <w:div w:id="10497200">
          <w:marLeft w:val="878"/>
          <w:marRight w:val="0"/>
          <w:marTop w:val="0"/>
          <w:marBottom w:val="120"/>
          <w:divBdr>
            <w:top w:val="none" w:sz="0" w:space="0" w:color="auto"/>
            <w:left w:val="none" w:sz="0" w:space="0" w:color="auto"/>
            <w:bottom w:val="none" w:sz="0" w:space="0" w:color="auto"/>
            <w:right w:val="none" w:sz="0" w:space="0" w:color="auto"/>
          </w:divBdr>
        </w:div>
      </w:divsChild>
    </w:div>
    <w:div w:id="1986276764">
      <w:bodyDiv w:val="1"/>
      <w:marLeft w:val="0"/>
      <w:marRight w:val="0"/>
      <w:marTop w:val="0"/>
      <w:marBottom w:val="0"/>
      <w:divBdr>
        <w:top w:val="none" w:sz="0" w:space="0" w:color="auto"/>
        <w:left w:val="none" w:sz="0" w:space="0" w:color="auto"/>
        <w:bottom w:val="none" w:sz="0" w:space="0" w:color="auto"/>
        <w:right w:val="none" w:sz="0" w:space="0" w:color="auto"/>
      </w:divBdr>
      <w:divsChild>
        <w:div w:id="239487386">
          <w:marLeft w:val="0"/>
          <w:marRight w:val="0"/>
          <w:marTop w:val="0"/>
          <w:marBottom w:val="0"/>
          <w:divBdr>
            <w:top w:val="none" w:sz="0" w:space="0" w:color="auto"/>
            <w:left w:val="none" w:sz="0" w:space="0" w:color="auto"/>
            <w:bottom w:val="none" w:sz="0" w:space="0" w:color="auto"/>
            <w:right w:val="none" w:sz="0" w:space="0" w:color="auto"/>
          </w:divBdr>
        </w:div>
        <w:div w:id="1140266192">
          <w:marLeft w:val="0"/>
          <w:marRight w:val="0"/>
          <w:marTop w:val="0"/>
          <w:marBottom w:val="0"/>
          <w:divBdr>
            <w:top w:val="none" w:sz="0" w:space="0" w:color="auto"/>
            <w:left w:val="none" w:sz="0" w:space="0" w:color="auto"/>
            <w:bottom w:val="none" w:sz="0" w:space="0" w:color="auto"/>
            <w:right w:val="none" w:sz="0" w:space="0" w:color="auto"/>
          </w:divBdr>
        </w:div>
      </w:divsChild>
    </w:div>
    <w:div w:id="2022664122">
      <w:bodyDiv w:val="1"/>
      <w:marLeft w:val="0"/>
      <w:marRight w:val="0"/>
      <w:marTop w:val="0"/>
      <w:marBottom w:val="0"/>
      <w:divBdr>
        <w:top w:val="none" w:sz="0" w:space="0" w:color="auto"/>
        <w:left w:val="none" w:sz="0" w:space="0" w:color="auto"/>
        <w:bottom w:val="none" w:sz="0" w:space="0" w:color="auto"/>
        <w:right w:val="none" w:sz="0" w:space="0" w:color="auto"/>
      </w:divBdr>
    </w:div>
    <w:div w:id="2023123493">
      <w:bodyDiv w:val="1"/>
      <w:marLeft w:val="0"/>
      <w:marRight w:val="0"/>
      <w:marTop w:val="0"/>
      <w:marBottom w:val="0"/>
      <w:divBdr>
        <w:top w:val="none" w:sz="0" w:space="0" w:color="auto"/>
        <w:left w:val="none" w:sz="0" w:space="0" w:color="auto"/>
        <w:bottom w:val="none" w:sz="0" w:space="0" w:color="auto"/>
        <w:right w:val="none" w:sz="0" w:space="0" w:color="auto"/>
      </w:divBdr>
      <w:divsChild>
        <w:div w:id="40135394">
          <w:marLeft w:val="446"/>
          <w:marRight w:val="0"/>
          <w:marTop w:val="0"/>
          <w:marBottom w:val="0"/>
          <w:divBdr>
            <w:top w:val="none" w:sz="0" w:space="0" w:color="auto"/>
            <w:left w:val="none" w:sz="0" w:space="0" w:color="auto"/>
            <w:bottom w:val="none" w:sz="0" w:space="0" w:color="auto"/>
            <w:right w:val="none" w:sz="0" w:space="0" w:color="auto"/>
          </w:divBdr>
        </w:div>
      </w:divsChild>
    </w:div>
    <w:div w:id="2031561429">
      <w:bodyDiv w:val="1"/>
      <w:marLeft w:val="0"/>
      <w:marRight w:val="0"/>
      <w:marTop w:val="0"/>
      <w:marBottom w:val="0"/>
      <w:divBdr>
        <w:top w:val="none" w:sz="0" w:space="0" w:color="auto"/>
        <w:left w:val="none" w:sz="0" w:space="0" w:color="auto"/>
        <w:bottom w:val="none" w:sz="0" w:space="0" w:color="auto"/>
        <w:right w:val="none" w:sz="0" w:space="0" w:color="auto"/>
      </w:divBdr>
      <w:divsChild>
        <w:div w:id="604657285">
          <w:marLeft w:val="403"/>
          <w:marRight w:val="0"/>
          <w:marTop w:val="120"/>
          <w:marBottom w:val="120"/>
          <w:divBdr>
            <w:top w:val="none" w:sz="0" w:space="0" w:color="auto"/>
            <w:left w:val="none" w:sz="0" w:space="0" w:color="auto"/>
            <w:bottom w:val="none" w:sz="0" w:space="0" w:color="auto"/>
            <w:right w:val="none" w:sz="0" w:space="0" w:color="auto"/>
          </w:divBdr>
        </w:div>
        <w:div w:id="1811753109">
          <w:marLeft w:val="403"/>
          <w:marRight w:val="0"/>
          <w:marTop w:val="120"/>
          <w:marBottom w:val="120"/>
          <w:divBdr>
            <w:top w:val="none" w:sz="0" w:space="0" w:color="auto"/>
            <w:left w:val="none" w:sz="0" w:space="0" w:color="auto"/>
            <w:bottom w:val="none" w:sz="0" w:space="0" w:color="auto"/>
            <w:right w:val="none" w:sz="0" w:space="0" w:color="auto"/>
          </w:divBdr>
        </w:div>
        <w:div w:id="1798450353">
          <w:marLeft w:val="878"/>
          <w:marRight w:val="0"/>
          <w:marTop w:val="120"/>
          <w:marBottom w:val="120"/>
          <w:divBdr>
            <w:top w:val="none" w:sz="0" w:space="0" w:color="auto"/>
            <w:left w:val="none" w:sz="0" w:space="0" w:color="auto"/>
            <w:bottom w:val="none" w:sz="0" w:space="0" w:color="auto"/>
            <w:right w:val="none" w:sz="0" w:space="0" w:color="auto"/>
          </w:divBdr>
        </w:div>
        <w:div w:id="1140347642">
          <w:marLeft w:val="878"/>
          <w:marRight w:val="0"/>
          <w:marTop w:val="120"/>
          <w:marBottom w:val="120"/>
          <w:divBdr>
            <w:top w:val="none" w:sz="0" w:space="0" w:color="auto"/>
            <w:left w:val="none" w:sz="0" w:space="0" w:color="auto"/>
            <w:bottom w:val="none" w:sz="0" w:space="0" w:color="auto"/>
            <w:right w:val="none" w:sz="0" w:space="0" w:color="auto"/>
          </w:divBdr>
        </w:div>
        <w:div w:id="1612400577">
          <w:marLeft w:val="1354"/>
          <w:marRight w:val="0"/>
          <w:marTop w:val="120"/>
          <w:marBottom w:val="120"/>
          <w:divBdr>
            <w:top w:val="none" w:sz="0" w:space="0" w:color="auto"/>
            <w:left w:val="none" w:sz="0" w:space="0" w:color="auto"/>
            <w:bottom w:val="none" w:sz="0" w:space="0" w:color="auto"/>
            <w:right w:val="none" w:sz="0" w:space="0" w:color="auto"/>
          </w:divBdr>
        </w:div>
        <w:div w:id="601380455">
          <w:marLeft w:val="1354"/>
          <w:marRight w:val="0"/>
          <w:marTop w:val="120"/>
          <w:marBottom w:val="120"/>
          <w:divBdr>
            <w:top w:val="none" w:sz="0" w:space="0" w:color="auto"/>
            <w:left w:val="none" w:sz="0" w:space="0" w:color="auto"/>
            <w:bottom w:val="none" w:sz="0" w:space="0" w:color="auto"/>
            <w:right w:val="none" w:sz="0" w:space="0" w:color="auto"/>
          </w:divBdr>
        </w:div>
        <w:div w:id="853307855">
          <w:marLeft w:val="1354"/>
          <w:marRight w:val="0"/>
          <w:marTop w:val="120"/>
          <w:marBottom w:val="120"/>
          <w:divBdr>
            <w:top w:val="none" w:sz="0" w:space="0" w:color="auto"/>
            <w:left w:val="none" w:sz="0" w:space="0" w:color="auto"/>
            <w:bottom w:val="none" w:sz="0" w:space="0" w:color="auto"/>
            <w:right w:val="none" w:sz="0" w:space="0" w:color="auto"/>
          </w:divBdr>
        </w:div>
        <w:div w:id="41057282">
          <w:marLeft w:val="403"/>
          <w:marRight w:val="0"/>
          <w:marTop w:val="120"/>
          <w:marBottom w:val="120"/>
          <w:divBdr>
            <w:top w:val="none" w:sz="0" w:space="0" w:color="auto"/>
            <w:left w:val="none" w:sz="0" w:space="0" w:color="auto"/>
            <w:bottom w:val="none" w:sz="0" w:space="0" w:color="auto"/>
            <w:right w:val="none" w:sz="0" w:space="0" w:color="auto"/>
          </w:divBdr>
        </w:div>
      </w:divsChild>
    </w:div>
    <w:div w:id="2080520240">
      <w:bodyDiv w:val="1"/>
      <w:marLeft w:val="0"/>
      <w:marRight w:val="0"/>
      <w:marTop w:val="0"/>
      <w:marBottom w:val="0"/>
      <w:divBdr>
        <w:top w:val="none" w:sz="0" w:space="0" w:color="auto"/>
        <w:left w:val="none" w:sz="0" w:space="0" w:color="auto"/>
        <w:bottom w:val="none" w:sz="0" w:space="0" w:color="auto"/>
        <w:right w:val="none" w:sz="0" w:space="0" w:color="auto"/>
      </w:divBdr>
    </w:div>
    <w:div w:id="2089232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as-sante.fr/jcms/p_3313603/fr/repatha-evolocumab" TargetMode="External"/><Relationship Id="rId13" Type="http://schemas.openxmlformats.org/officeDocument/2006/relationships/hyperlink" Target="https://www.g-ba.de/downloads/39-261-3774/2019-05-02_AM-RL-XII_Alirocumab_D-409_BAnz.pdf"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ba.de/downloads/39-261-2573/2016-05-04_A;-RL-XII_Alirocumab_2015-11-15-D-194_BAnz.pdf"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www.aemps.gob.es/medicamentosUsoHumano/informesPublicos/docs/IPT_13-2020-alirocumab-Praluent.pdf?x10638"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ba.de/downloads/39-261-3468/2018-09-06_AM-RL-XII_Evolocumab_D-345_BAnz.pdf" TargetMode="External"/><Relationship Id="rId5" Type="http://schemas.openxmlformats.org/officeDocument/2006/relationships/webSettings" Target="webSettings.xml"/><Relationship Id="rId15" Type="http://schemas.openxmlformats.org/officeDocument/2006/relationships/hyperlink" Target="https://english.zorginstituutnederland.nl/publications/reports/2019/01/23/evolocumab-repatha-for-the-treatment-of-primary-hypercholesterolaemia" TargetMode="External"/><Relationship Id="rId10" Type="http://schemas.openxmlformats.org/officeDocument/2006/relationships/hyperlink" Target="https://www.g-ba.de/downloads/39-261-2517/2016-03-09_AM-RL-XII_Evolocumab_2015-09-15-D-181_BAnz.pdf"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has-sante.fr/jcms/p_3238105/fr/praluent-alirocumab" TargetMode="External"/><Relationship Id="rId14" Type="http://schemas.openxmlformats.org/officeDocument/2006/relationships/hyperlink" Target="https://www.aifa.gov.it/-/modifica-registri-di-monitoraggio-repatha-e-praluent-inibitori-di-pcsk-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8C5EE-D792-EE45-A9CD-56A0FD746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891</Words>
  <Characters>10779</Characters>
  <Application>Microsoft Office Word</Application>
  <DocSecurity>0</DocSecurity>
  <Lines>89</Lines>
  <Paragraphs>25</Paragraphs>
  <ScaleCrop>false</ScaleCrop>
  <HeadingPairs>
    <vt:vector size="8" baseType="variant">
      <vt:variant>
        <vt:lpstr>Title</vt:lpstr>
      </vt:variant>
      <vt:variant>
        <vt:i4>1</vt:i4>
      </vt:variant>
      <vt:variant>
        <vt:lpstr>Título</vt:lpstr>
      </vt:variant>
      <vt:variant>
        <vt:i4>1</vt:i4>
      </vt:variant>
      <vt:variant>
        <vt:lpstr>Titolo</vt:lpstr>
      </vt:variant>
      <vt:variant>
        <vt:i4>1</vt:i4>
      </vt:variant>
      <vt:variant>
        <vt:lpstr>Tytuł</vt:lpstr>
      </vt:variant>
      <vt:variant>
        <vt:i4>1</vt:i4>
      </vt:variant>
    </vt:vector>
  </HeadingPairs>
  <TitlesOfParts>
    <vt:vector size="4" baseType="lpstr">
      <vt:lpstr/>
      <vt:lpstr/>
      <vt:lpstr/>
      <vt:lpstr/>
    </vt:vector>
  </TitlesOfParts>
  <Company/>
  <LinksUpToDate>false</LinksUpToDate>
  <CharactersWithSpaces>12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Jones</dc:creator>
  <cp:keywords/>
  <dc:description/>
  <cp:lastModifiedBy>Fishawack (HMA)</cp:lastModifiedBy>
  <cp:revision>2</cp:revision>
  <cp:lastPrinted>2021-12-14T13:33:00Z</cp:lastPrinted>
  <dcterms:created xsi:type="dcterms:W3CDTF">2023-01-03T14:44:00Z</dcterms:created>
  <dcterms:modified xsi:type="dcterms:W3CDTF">2023-01-03T14:44:00Z</dcterms:modified>
</cp:coreProperties>
</file>